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0BC30A" w14:textId="54ACB54B" w:rsidR="001047B2" w:rsidRPr="00C9646A" w:rsidRDefault="001047B2" w:rsidP="001047B2">
      <w:pPr>
        <w:widowControl/>
        <w:jc w:val="left"/>
        <w:rPr>
          <w:rFonts w:ascii="Arial" w:hAnsi="Arial" w:cs="Arial"/>
          <w:b/>
          <w:sz w:val="22"/>
          <w:szCs w:val="22"/>
        </w:rPr>
      </w:pPr>
      <w:r w:rsidRPr="00C9646A">
        <w:rPr>
          <w:rFonts w:ascii="Arial" w:hAnsi="Arial" w:cs="Arial"/>
          <w:b/>
          <w:sz w:val="22"/>
          <w:szCs w:val="22"/>
        </w:rPr>
        <w:t xml:space="preserve">Table </w:t>
      </w:r>
      <w:r w:rsidR="00203C13" w:rsidRPr="00C9646A">
        <w:rPr>
          <w:rFonts w:ascii="Arial" w:hAnsi="Arial" w:cs="Arial"/>
          <w:b/>
          <w:sz w:val="22"/>
          <w:szCs w:val="22"/>
        </w:rPr>
        <w:t>S1</w:t>
      </w:r>
      <w:r w:rsidRPr="00C9646A">
        <w:rPr>
          <w:rFonts w:ascii="Arial" w:hAnsi="Arial" w:cs="Arial"/>
          <w:bCs/>
          <w:sz w:val="22"/>
          <w:szCs w:val="22"/>
        </w:rPr>
        <w:t xml:space="preserve">. Baseline characteristics of the CHF patients with </w:t>
      </w:r>
      <w:r w:rsidR="000E64E4">
        <w:rPr>
          <w:rFonts w:ascii="Arial" w:hAnsi="Arial" w:cs="Arial"/>
          <w:bCs/>
          <w:sz w:val="22"/>
          <w:szCs w:val="22"/>
        </w:rPr>
        <w:t xml:space="preserve">preserved </w:t>
      </w:r>
      <w:r w:rsidR="00203C13" w:rsidRPr="00C9646A">
        <w:rPr>
          <w:rFonts w:ascii="Arial" w:hAnsi="Arial" w:cs="Arial"/>
          <w:bCs/>
          <w:sz w:val="22"/>
          <w:szCs w:val="22"/>
        </w:rPr>
        <w:t xml:space="preserve">LVEF </w:t>
      </w:r>
      <w:r w:rsidR="000E64E4">
        <w:rPr>
          <w:rFonts w:ascii="Arial" w:hAnsi="Arial" w:cs="Arial"/>
          <w:bCs/>
          <w:sz w:val="22"/>
          <w:szCs w:val="22"/>
        </w:rPr>
        <w:t>(</w:t>
      </w:r>
      <w:r w:rsidR="00203C13" w:rsidRPr="00C9646A">
        <w:rPr>
          <w:rFonts w:ascii="Arial" w:hAnsi="Arial" w:cs="Arial"/>
          <w:sz w:val="22"/>
          <w:szCs w:val="22"/>
        </w:rPr>
        <w:t>≥50%</w:t>
      </w:r>
      <w:r w:rsidR="000E64E4">
        <w:rPr>
          <w:rFonts w:ascii="Arial" w:hAnsi="Arial" w:cs="Arial"/>
          <w:sz w:val="22"/>
          <w:szCs w:val="22"/>
        </w:rPr>
        <w:t>)</w:t>
      </w:r>
      <w:r w:rsidR="00203C13" w:rsidRPr="00C9646A">
        <w:rPr>
          <w:rFonts w:ascii="Arial" w:hAnsi="Arial" w:cs="Arial"/>
          <w:sz w:val="22"/>
          <w:szCs w:val="22"/>
        </w:rPr>
        <w:t xml:space="preserve"> or </w:t>
      </w:r>
      <w:r w:rsidR="000E64E4">
        <w:rPr>
          <w:rFonts w:ascii="Arial" w:hAnsi="Arial" w:cs="Arial"/>
          <w:sz w:val="22"/>
          <w:szCs w:val="22"/>
        </w:rPr>
        <w:t xml:space="preserve">mid-range </w:t>
      </w:r>
      <w:r w:rsidR="00203C13" w:rsidRPr="00C9646A">
        <w:rPr>
          <w:rFonts w:ascii="Arial" w:hAnsi="Arial" w:cs="Arial"/>
          <w:sz w:val="22"/>
          <w:szCs w:val="22"/>
        </w:rPr>
        <w:t xml:space="preserve">LVEF </w:t>
      </w:r>
      <w:r w:rsidR="000E64E4">
        <w:rPr>
          <w:rFonts w:ascii="Arial" w:hAnsi="Arial" w:cs="Arial"/>
          <w:sz w:val="22"/>
          <w:szCs w:val="22"/>
        </w:rPr>
        <w:t>(</w:t>
      </w:r>
      <w:r w:rsidR="00203C13" w:rsidRPr="00C9646A">
        <w:rPr>
          <w:rFonts w:ascii="Arial" w:hAnsi="Arial" w:cs="Arial"/>
          <w:sz w:val="22"/>
          <w:szCs w:val="22"/>
        </w:rPr>
        <w:t>40-49%</w:t>
      </w:r>
      <w:r w:rsidR="000E64E4">
        <w:rPr>
          <w:rFonts w:ascii="Arial" w:hAnsi="Arial" w:cs="Arial"/>
          <w:sz w:val="22"/>
          <w:szCs w:val="22"/>
        </w:rPr>
        <w:t>)</w:t>
      </w:r>
    </w:p>
    <w:tbl>
      <w:tblPr>
        <w:tblStyle w:val="1"/>
        <w:tblW w:w="5000" w:type="pct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695"/>
        <w:gridCol w:w="1504"/>
        <w:gridCol w:w="1613"/>
        <w:gridCol w:w="1560"/>
        <w:gridCol w:w="801"/>
        <w:gridCol w:w="1720"/>
        <w:gridCol w:w="1680"/>
        <w:gridCol w:w="1680"/>
        <w:gridCol w:w="751"/>
      </w:tblGrid>
      <w:tr w:rsidR="00754868" w:rsidRPr="00754868" w14:paraId="47AC2EFF" w14:textId="77777777" w:rsidTr="007548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62" w:type="pct"/>
            <w:tcBorders>
              <w:top w:val="single" w:sz="12" w:space="0" w:color="000000" w:themeColor="text1"/>
              <w:bottom w:val="nil"/>
            </w:tcBorders>
          </w:tcPr>
          <w:p w14:paraId="79463FAE" w14:textId="77777777" w:rsidR="001047B2" w:rsidRPr="00754868" w:rsidRDefault="001047B2" w:rsidP="003D14B2">
            <w:pPr>
              <w:jc w:val="left"/>
              <w:rPr>
                <w:rFonts w:ascii="Arial" w:hAnsi="Arial" w:cs="Arial"/>
                <w:bCs w:val="0"/>
                <w:color w:val="auto"/>
                <w:sz w:val="22"/>
              </w:rPr>
            </w:pPr>
          </w:p>
        </w:tc>
        <w:tc>
          <w:tcPr>
            <w:tcW w:w="1956" w:type="pct"/>
            <w:gridSpan w:val="4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705E961" w14:textId="771992B0" w:rsidR="001047B2" w:rsidRPr="00C9646A" w:rsidRDefault="00203C13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C9646A">
              <w:rPr>
                <w:rFonts w:ascii="Arial" w:hAnsi="Arial" w:cs="Arial"/>
                <w:color w:val="auto"/>
                <w:sz w:val="22"/>
              </w:rPr>
              <w:t>LVEF ≥50%</w:t>
            </w:r>
          </w:p>
        </w:tc>
        <w:tc>
          <w:tcPr>
            <w:tcW w:w="2082" w:type="pct"/>
            <w:gridSpan w:val="4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8D6E8C2" w14:textId="57D461E3" w:rsidR="001047B2" w:rsidRPr="00C9646A" w:rsidRDefault="00203C13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C9646A">
              <w:rPr>
                <w:rFonts w:ascii="Arial" w:hAnsi="Arial" w:cs="Arial"/>
                <w:color w:val="auto"/>
                <w:sz w:val="22"/>
              </w:rPr>
              <w:t>LVEF 40-49%</w:t>
            </w:r>
          </w:p>
        </w:tc>
      </w:tr>
      <w:tr w:rsidR="00754868" w:rsidRPr="00754868" w14:paraId="3EC4F464" w14:textId="77777777" w:rsidTr="00754868">
        <w:tc>
          <w:tcPr>
            <w:tcW w:w="962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14:paraId="3393C248" w14:textId="77777777" w:rsidR="001047B2" w:rsidRPr="00754868" w:rsidRDefault="001047B2" w:rsidP="003D14B2">
            <w:pPr>
              <w:jc w:val="left"/>
              <w:rPr>
                <w:rFonts w:ascii="Arial" w:hAnsi="Arial" w:cs="Arial"/>
                <w:b/>
                <w:color w:val="auto"/>
                <w:sz w:val="22"/>
              </w:rPr>
            </w:pPr>
          </w:p>
        </w:tc>
        <w:tc>
          <w:tcPr>
            <w:tcW w:w="537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6910F3C" w14:textId="77777777" w:rsidR="001047B2" w:rsidRPr="00754868" w:rsidRDefault="001047B2" w:rsidP="003D14B2">
            <w:pPr>
              <w:jc w:val="center"/>
              <w:rPr>
                <w:rFonts w:ascii="Arial" w:hAnsi="Arial" w:cs="Arial"/>
                <w:b/>
                <w:color w:val="auto"/>
                <w:sz w:val="22"/>
              </w:rPr>
            </w:pPr>
            <w:r w:rsidRPr="00754868">
              <w:rPr>
                <w:rFonts w:ascii="Arial" w:hAnsi="Arial" w:cs="Arial"/>
                <w:b/>
                <w:color w:val="auto"/>
                <w:sz w:val="22"/>
              </w:rPr>
              <w:t xml:space="preserve">All </w:t>
            </w:r>
          </w:p>
          <w:p w14:paraId="46024AC9" w14:textId="14775AAA" w:rsidR="001047B2" w:rsidRPr="00754868" w:rsidRDefault="001047B2" w:rsidP="003D14B2">
            <w:pPr>
              <w:jc w:val="center"/>
              <w:rPr>
                <w:rFonts w:ascii="Arial" w:hAnsi="Arial" w:cs="Arial"/>
                <w:b/>
                <w:color w:val="auto"/>
                <w:sz w:val="22"/>
              </w:rPr>
            </w:pPr>
            <w:r w:rsidRPr="00754868">
              <w:rPr>
                <w:rFonts w:ascii="Arial" w:hAnsi="Arial" w:cs="Arial"/>
                <w:b/>
                <w:color w:val="auto"/>
                <w:sz w:val="22"/>
              </w:rPr>
              <w:t>(n=</w:t>
            </w:r>
            <w:r w:rsidR="00FB2CA6">
              <w:rPr>
                <w:rFonts w:ascii="Arial" w:hAnsi="Arial" w:cs="Arial"/>
                <w:b/>
                <w:color w:val="auto"/>
                <w:sz w:val="22"/>
              </w:rPr>
              <w:t>73</w:t>
            </w:r>
            <w:r w:rsidRPr="00754868">
              <w:rPr>
                <w:rFonts w:ascii="Arial" w:hAnsi="Arial" w:cs="Arial"/>
                <w:b/>
                <w:color w:val="auto"/>
                <w:sz w:val="22"/>
              </w:rPr>
              <w:t>)</w:t>
            </w:r>
          </w:p>
        </w:tc>
        <w:tc>
          <w:tcPr>
            <w:tcW w:w="576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0FBE0A0" w14:textId="77777777" w:rsidR="001047B2" w:rsidRPr="00754868" w:rsidRDefault="001047B2" w:rsidP="003D14B2">
            <w:pPr>
              <w:jc w:val="center"/>
              <w:rPr>
                <w:rFonts w:ascii="Arial" w:hAnsi="Arial" w:cs="Arial"/>
                <w:b/>
                <w:color w:val="auto"/>
                <w:sz w:val="22"/>
              </w:rPr>
            </w:pPr>
            <w:r w:rsidRPr="00754868">
              <w:rPr>
                <w:rFonts w:ascii="Arial" w:hAnsi="Arial" w:cs="Arial"/>
                <w:b/>
                <w:color w:val="auto"/>
                <w:sz w:val="22"/>
              </w:rPr>
              <w:t xml:space="preserve">Diabetic </w:t>
            </w:r>
          </w:p>
          <w:p w14:paraId="39E551A3" w14:textId="4FB0F018" w:rsidR="001047B2" w:rsidRPr="00754868" w:rsidRDefault="001047B2" w:rsidP="003D14B2">
            <w:pPr>
              <w:jc w:val="center"/>
              <w:rPr>
                <w:rFonts w:ascii="Arial" w:hAnsi="Arial" w:cs="Arial"/>
                <w:b/>
                <w:color w:val="auto"/>
                <w:sz w:val="22"/>
              </w:rPr>
            </w:pPr>
            <w:r w:rsidRPr="00754868">
              <w:rPr>
                <w:rFonts w:ascii="Arial" w:hAnsi="Arial" w:cs="Arial"/>
                <w:b/>
                <w:color w:val="auto"/>
                <w:sz w:val="22"/>
              </w:rPr>
              <w:t>(n=</w:t>
            </w:r>
            <w:r w:rsidR="00FB2CA6">
              <w:rPr>
                <w:rFonts w:ascii="Arial" w:hAnsi="Arial" w:cs="Arial"/>
                <w:b/>
                <w:color w:val="auto"/>
                <w:sz w:val="22"/>
              </w:rPr>
              <w:t>1</w:t>
            </w:r>
            <w:r w:rsidRPr="00754868">
              <w:rPr>
                <w:rFonts w:ascii="Arial" w:hAnsi="Arial" w:cs="Arial"/>
                <w:b/>
                <w:color w:val="auto"/>
                <w:sz w:val="22"/>
              </w:rPr>
              <w:t>4)</w:t>
            </w:r>
          </w:p>
        </w:tc>
        <w:tc>
          <w:tcPr>
            <w:tcW w:w="557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D79A931" w14:textId="77777777" w:rsidR="001047B2" w:rsidRPr="00754868" w:rsidRDefault="001047B2" w:rsidP="003D14B2">
            <w:pPr>
              <w:jc w:val="center"/>
              <w:rPr>
                <w:rFonts w:ascii="Arial" w:hAnsi="Arial" w:cs="Arial"/>
                <w:b/>
                <w:color w:val="auto"/>
                <w:sz w:val="22"/>
              </w:rPr>
            </w:pPr>
            <w:r w:rsidRPr="00754868">
              <w:rPr>
                <w:rFonts w:ascii="Arial" w:hAnsi="Arial" w:cs="Arial"/>
                <w:b/>
                <w:color w:val="auto"/>
                <w:sz w:val="22"/>
              </w:rPr>
              <w:t xml:space="preserve">Nondiabetic </w:t>
            </w:r>
          </w:p>
          <w:p w14:paraId="2F5C8183" w14:textId="48EA37CA" w:rsidR="001047B2" w:rsidRPr="00754868" w:rsidRDefault="001047B2" w:rsidP="003D14B2">
            <w:pPr>
              <w:jc w:val="center"/>
              <w:rPr>
                <w:rFonts w:ascii="Arial" w:hAnsi="Arial" w:cs="Arial"/>
                <w:b/>
                <w:color w:val="auto"/>
                <w:sz w:val="22"/>
              </w:rPr>
            </w:pPr>
            <w:r w:rsidRPr="00754868">
              <w:rPr>
                <w:rFonts w:ascii="Arial" w:hAnsi="Arial" w:cs="Arial"/>
                <w:b/>
                <w:color w:val="auto"/>
                <w:sz w:val="22"/>
              </w:rPr>
              <w:t>(n=</w:t>
            </w:r>
            <w:r w:rsidR="00FB2CA6">
              <w:rPr>
                <w:rFonts w:ascii="Arial" w:hAnsi="Arial" w:cs="Arial"/>
                <w:b/>
                <w:color w:val="auto"/>
                <w:sz w:val="22"/>
              </w:rPr>
              <w:t>59</w:t>
            </w:r>
            <w:r w:rsidRPr="00754868">
              <w:rPr>
                <w:rFonts w:ascii="Arial" w:hAnsi="Arial" w:cs="Arial"/>
                <w:b/>
                <w:color w:val="auto"/>
                <w:sz w:val="22"/>
              </w:rPr>
              <w:t>)</w:t>
            </w:r>
          </w:p>
        </w:tc>
        <w:tc>
          <w:tcPr>
            <w:tcW w:w="286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AE147B9" w14:textId="77777777" w:rsidR="001047B2" w:rsidRPr="00754868" w:rsidRDefault="001047B2" w:rsidP="003D14B2">
            <w:pPr>
              <w:jc w:val="center"/>
              <w:rPr>
                <w:rFonts w:ascii="Arial" w:hAnsi="Arial" w:cs="Arial"/>
                <w:b/>
                <w:color w:val="auto"/>
                <w:sz w:val="22"/>
              </w:rPr>
            </w:pPr>
            <w:r w:rsidRPr="00754868">
              <w:rPr>
                <w:rFonts w:ascii="Arial" w:hAnsi="Arial" w:cs="Arial"/>
                <w:b/>
                <w:i/>
                <w:iCs/>
                <w:color w:val="auto"/>
                <w:sz w:val="22"/>
              </w:rPr>
              <w:t>P</w:t>
            </w:r>
            <w:r w:rsidRPr="00754868">
              <w:rPr>
                <w:rFonts w:ascii="Arial" w:hAnsi="Arial" w:cs="Arial" w:hint="eastAsia"/>
                <w:b/>
                <w:color w:val="auto"/>
                <w:sz w:val="22"/>
              </w:rPr>
              <w:t>-</w:t>
            </w:r>
            <w:r w:rsidRPr="00754868">
              <w:rPr>
                <w:rFonts w:ascii="Arial" w:hAnsi="Arial" w:cs="Arial"/>
                <w:b/>
                <w:color w:val="auto"/>
                <w:sz w:val="22"/>
              </w:rPr>
              <w:t>value</w:t>
            </w:r>
          </w:p>
        </w:tc>
        <w:tc>
          <w:tcPr>
            <w:tcW w:w="614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F894278" w14:textId="77777777" w:rsidR="001047B2" w:rsidRPr="00754868" w:rsidRDefault="001047B2" w:rsidP="003D14B2">
            <w:pPr>
              <w:jc w:val="center"/>
              <w:rPr>
                <w:rFonts w:ascii="Arial" w:hAnsi="Arial" w:cs="Arial"/>
                <w:b/>
                <w:color w:val="auto"/>
                <w:sz w:val="22"/>
              </w:rPr>
            </w:pPr>
            <w:r w:rsidRPr="00754868">
              <w:rPr>
                <w:rFonts w:ascii="Arial" w:hAnsi="Arial" w:cs="Arial"/>
                <w:b/>
                <w:color w:val="auto"/>
                <w:sz w:val="22"/>
              </w:rPr>
              <w:t xml:space="preserve">All </w:t>
            </w:r>
          </w:p>
          <w:p w14:paraId="4FC7F39F" w14:textId="7375B32F" w:rsidR="001047B2" w:rsidRPr="00754868" w:rsidRDefault="001047B2" w:rsidP="003D14B2">
            <w:pPr>
              <w:jc w:val="center"/>
              <w:rPr>
                <w:rFonts w:ascii="Arial" w:hAnsi="Arial" w:cs="Arial"/>
                <w:b/>
                <w:color w:val="auto"/>
                <w:sz w:val="22"/>
              </w:rPr>
            </w:pPr>
            <w:r w:rsidRPr="00754868">
              <w:rPr>
                <w:rFonts w:ascii="Arial" w:hAnsi="Arial" w:cs="Arial"/>
                <w:b/>
                <w:color w:val="auto"/>
                <w:sz w:val="22"/>
              </w:rPr>
              <w:t>(n=</w:t>
            </w:r>
            <w:r w:rsidR="00FB2CA6">
              <w:rPr>
                <w:rFonts w:ascii="Arial" w:hAnsi="Arial" w:cs="Arial"/>
                <w:b/>
                <w:color w:val="auto"/>
                <w:sz w:val="22"/>
              </w:rPr>
              <w:t>58</w:t>
            </w:r>
            <w:r w:rsidRPr="00754868">
              <w:rPr>
                <w:rFonts w:ascii="Arial" w:hAnsi="Arial" w:cs="Arial"/>
                <w:b/>
                <w:color w:val="auto"/>
                <w:sz w:val="22"/>
              </w:rPr>
              <w:t>)</w:t>
            </w:r>
          </w:p>
        </w:tc>
        <w:tc>
          <w:tcPr>
            <w:tcW w:w="600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4DA08AE" w14:textId="77777777" w:rsidR="001047B2" w:rsidRPr="00754868" w:rsidRDefault="001047B2" w:rsidP="003D14B2">
            <w:pPr>
              <w:jc w:val="center"/>
              <w:rPr>
                <w:rFonts w:ascii="Arial" w:hAnsi="Arial" w:cs="Arial"/>
                <w:b/>
                <w:color w:val="auto"/>
                <w:sz w:val="22"/>
              </w:rPr>
            </w:pPr>
            <w:r w:rsidRPr="00754868">
              <w:rPr>
                <w:rFonts w:ascii="Arial" w:hAnsi="Arial" w:cs="Arial"/>
                <w:b/>
                <w:color w:val="auto"/>
                <w:sz w:val="22"/>
              </w:rPr>
              <w:t xml:space="preserve">Diabetic </w:t>
            </w:r>
          </w:p>
          <w:p w14:paraId="7B8BE6F4" w14:textId="6D60CEBD" w:rsidR="001047B2" w:rsidRPr="00754868" w:rsidRDefault="001047B2" w:rsidP="003D14B2">
            <w:pPr>
              <w:jc w:val="center"/>
              <w:rPr>
                <w:rFonts w:ascii="Arial" w:hAnsi="Arial" w:cs="Arial"/>
                <w:b/>
                <w:color w:val="auto"/>
                <w:sz w:val="22"/>
              </w:rPr>
            </w:pPr>
            <w:r w:rsidRPr="00754868">
              <w:rPr>
                <w:rFonts w:ascii="Arial" w:hAnsi="Arial" w:cs="Arial"/>
                <w:b/>
                <w:color w:val="auto"/>
                <w:sz w:val="22"/>
              </w:rPr>
              <w:t>(n=</w:t>
            </w:r>
            <w:r w:rsidR="00FB2CA6">
              <w:rPr>
                <w:rFonts w:ascii="Arial" w:hAnsi="Arial" w:cs="Arial"/>
                <w:b/>
                <w:color w:val="auto"/>
                <w:sz w:val="22"/>
              </w:rPr>
              <w:t>20</w:t>
            </w:r>
            <w:r w:rsidRPr="00754868">
              <w:rPr>
                <w:rFonts w:ascii="Arial" w:hAnsi="Arial" w:cs="Arial"/>
                <w:b/>
                <w:color w:val="auto"/>
                <w:sz w:val="22"/>
              </w:rPr>
              <w:t>)</w:t>
            </w:r>
          </w:p>
        </w:tc>
        <w:tc>
          <w:tcPr>
            <w:tcW w:w="600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128267C" w14:textId="77777777" w:rsidR="001047B2" w:rsidRPr="00754868" w:rsidRDefault="001047B2" w:rsidP="003D14B2">
            <w:pPr>
              <w:jc w:val="center"/>
              <w:rPr>
                <w:rFonts w:ascii="Arial" w:hAnsi="Arial" w:cs="Arial"/>
                <w:b/>
                <w:color w:val="auto"/>
                <w:sz w:val="22"/>
              </w:rPr>
            </w:pPr>
            <w:r w:rsidRPr="00754868">
              <w:rPr>
                <w:rFonts w:ascii="Arial" w:hAnsi="Arial" w:cs="Arial"/>
                <w:b/>
                <w:color w:val="auto"/>
                <w:sz w:val="22"/>
              </w:rPr>
              <w:t xml:space="preserve">Nondiabetic </w:t>
            </w:r>
          </w:p>
          <w:p w14:paraId="3C594906" w14:textId="271C9684" w:rsidR="001047B2" w:rsidRPr="00754868" w:rsidRDefault="001047B2" w:rsidP="003D14B2">
            <w:pPr>
              <w:jc w:val="center"/>
              <w:rPr>
                <w:rFonts w:ascii="Arial" w:hAnsi="Arial" w:cs="Arial"/>
                <w:b/>
                <w:color w:val="auto"/>
                <w:sz w:val="22"/>
              </w:rPr>
            </w:pPr>
            <w:r w:rsidRPr="00754868">
              <w:rPr>
                <w:rFonts w:ascii="Arial" w:hAnsi="Arial" w:cs="Arial"/>
                <w:b/>
                <w:color w:val="auto"/>
                <w:sz w:val="22"/>
              </w:rPr>
              <w:t>(n=</w:t>
            </w:r>
            <w:r w:rsidR="00FB2CA6">
              <w:rPr>
                <w:rFonts w:ascii="Arial" w:hAnsi="Arial" w:cs="Arial"/>
                <w:b/>
                <w:color w:val="auto"/>
                <w:sz w:val="22"/>
              </w:rPr>
              <w:t>38</w:t>
            </w:r>
            <w:r w:rsidRPr="00754868">
              <w:rPr>
                <w:rFonts w:ascii="Arial" w:hAnsi="Arial" w:cs="Arial"/>
                <w:b/>
                <w:color w:val="auto"/>
                <w:sz w:val="22"/>
              </w:rPr>
              <w:t>)</w:t>
            </w:r>
          </w:p>
        </w:tc>
        <w:tc>
          <w:tcPr>
            <w:tcW w:w="268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8534D30" w14:textId="77777777" w:rsidR="001047B2" w:rsidRPr="00754868" w:rsidRDefault="001047B2" w:rsidP="003D14B2">
            <w:pPr>
              <w:jc w:val="center"/>
              <w:rPr>
                <w:rFonts w:ascii="Arial" w:hAnsi="Arial" w:cs="Arial"/>
                <w:b/>
                <w:color w:val="auto"/>
                <w:sz w:val="22"/>
              </w:rPr>
            </w:pPr>
            <w:r w:rsidRPr="00754868">
              <w:rPr>
                <w:rFonts w:ascii="Arial" w:hAnsi="Arial" w:cs="Arial"/>
                <w:b/>
                <w:i/>
                <w:iCs/>
                <w:color w:val="auto"/>
                <w:sz w:val="22"/>
              </w:rPr>
              <w:t>P</w:t>
            </w:r>
            <w:r w:rsidRPr="00754868">
              <w:rPr>
                <w:rFonts w:ascii="Arial" w:hAnsi="Arial" w:cs="Arial"/>
                <w:b/>
                <w:color w:val="auto"/>
                <w:sz w:val="22"/>
              </w:rPr>
              <w:t>-value</w:t>
            </w:r>
          </w:p>
        </w:tc>
      </w:tr>
      <w:tr w:rsidR="00754868" w:rsidRPr="00754868" w14:paraId="00656A66" w14:textId="77777777" w:rsidTr="00754868">
        <w:tc>
          <w:tcPr>
            <w:tcW w:w="962" w:type="pct"/>
            <w:tcBorders>
              <w:top w:val="single" w:sz="12" w:space="0" w:color="000000" w:themeColor="text1"/>
            </w:tcBorders>
          </w:tcPr>
          <w:p w14:paraId="24E084E2" w14:textId="77777777" w:rsidR="001047B2" w:rsidRPr="00754868" w:rsidRDefault="001047B2" w:rsidP="003D14B2">
            <w:pPr>
              <w:jc w:val="left"/>
              <w:rPr>
                <w:rFonts w:ascii="Arial" w:hAnsi="Arial" w:cs="Arial"/>
                <w:color w:val="auto"/>
                <w:sz w:val="22"/>
              </w:rPr>
            </w:pPr>
            <w:r w:rsidRPr="00754868">
              <w:rPr>
                <w:rFonts w:ascii="Arial" w:hAnsi="Arial" w:cs="Arial"/>
                <w:color w:val="auto"/>
                <w:sz w:val="22"/>
              </w:rPr>
              <w:t>Demographic findings:</w:t>
            </w:r>
          </w:p>
        </w:tc>
        <w:tc>
          <w:tcPr>
            <w:tcW w:w="537" w:type="pct"/>
            <w:tcBorders>
              <w:top w:val="single" w:sz="12" w:space="0" w:color="000000" w:themeColor="text1"/>
            </w:tcBorders>
          </w:tcPr>
          <w:p w14:paraId="5456A2CC" w14:textId="77777777" w:rsidR="001047B2" w:rsidRPr="0044363A" w:rsidRDefault="001047B2" w:rsidP="003D14B2">
            <w:pPr>
              <w:jc w:val="center"/>
              <w:rPr>
                <w:rFonts w:ascii="Arial" w:hAnsi="Arial" w:cs="Arial"/>
                <w:color w:val="auto"/>
                <w:sz w:val="22"/>
                <w:highlight w:val="yellow"/>
              </w:rPr>
            </w:pPr>
          </w:p>
        </w:tc>
        <w:tc>
          <w:tcPr>
            <w:tcW w:w="576" w:type="pct"/>
            <w:tcBorders>
              <w:top w:val="single" w:sz="12" w:space="0" w:color="000000" w:themeColor="text1"/>
            </w:tcBorders>
          </w:tcPr>
          <w:p w14:paraId="1AB05E01" w14:textId="77777777" w:rsidR="001047B2" w:rsidRPr="0044363A" w:rsidRDefault="001047B2" w:rsidP="003D14B2">
            <w:pPr>
              <w:jc w:val="center"/>
              <w:rPr>
                <w:rFonts w:ascii="Arial" w:hAnsi="Arial" w:cs="Arial"/>
                <w:color w:val="auto"/>
                <w:sz w:val="22"/>
                <w:highlight w:val="yellow"/>
              </w:rPr>
            </w:pPr>
          </w:p>
        </w:tc>
        <w:tc>
          <w:tcPr>
            <w:tcW w:w="557" w:type="pct"/>
            <w:tcBorders>
              <w:top w:val="single" w:sz="12" w:space="0" w:color="000000" w:themeColor="text1"/>
            </w:tcBorders>
          </w:tcPr>
          <w:p w14:paraId="7B13036F" w14:textId="77777777" w:rsidR="001047B2" w:rsidRPr="0044363A" w:rsidRDefault="001047B2" w:rsidP="003D14B2">
            <w:pPr>
              <w:jc w:val="center"/>
              <w:rPr>
                <w:rFonts w:ascii="Arial" w:hAnsi="Arial" w:cs="Arial"/>
                <w:color w:val="auto"/>
                <w:sz w:val="22"/>
                <w:highlight w:val="yellow"/>
              </w:rPr>
            </w:pPr>
          </w:p>
        </w:tc>
        <w:tc>
          <w:tcPr>
            <w:tcW w:w="286" w:type="pct"/>
            <w:tcBorders>
              <w:top w:val="single" w:sz="12" w:space="0" w:color="000000" w:themeColor="text1"/>
            </w:tcBorders>
          </w:tcPr>
          <w:p w14:paraId="2377A692" w14:textId="77777777" w:rsidR="001047B2" w:rsidRPr="0044363A" w:rsidRDefault="001047B2" w:rsidP="003D14B2">
            <w:pPr>
              <w:jc w:val="center"/>
              <w:rPr>
                <w:rFonts w:ascii="Arial" w:hAnsi="Arial" w:cs="Arial"/>
                <w:color w:val="auto"/>
                <w:sz w:val="22"/>
                <w:highlight w:val="yellow"/>
              </w:rPr>
            </w:pPr>
          </w:p>
        </w:tc>
        <w:tc>
          <w:tcPr>
            <w:tcW w:w="614" w:type="pct"/>
            <w:tcBorders>
              <w:top w:val="single" w:sz="12" w:space="0" w:color="000000" w:themeColor="text1"/>
            </w:tcBorders>
          </w:tcPr>
          <w:p w14:paraId="403E0296" w14:textId="77777777" w:rsidR="001047B2" w:rsidRPr="0044363A" w:rsidRDefault="001047B2" w:rsidP="003D14B2">
            <w:pPr>
              <w:jc w:val="center"/>
              <w:rPr>
                <w:rFonts w:ascii="Arial" w:hAnsi="Arial" w:cs="Arial"/>
                <w:color w:val="auto"/>
                <w:sz w:val="22"/>
                <w:highlight w:val="yellow"/>
              </w:rPr>
            </w:pPr>
          </w:p>
        </w:tc>
        <w:tc>
          <w:tcPr>
            <w:tcW w:w="600" w:type="pct"/>
            <w:tcBorders>
              <w:top w:val="single" w:sz="12" w:space="0" w:color="000000" w:themeColor="text1"/>
            </w:tcBorders>
          </w:tcPr>
          <w:p w14:paraId="25F5FC47" w14:textId="77777777" w:rsidR="001047B2" w:rsidRPr="0044363A" w:rsidRDefault="001047B2" w:rsidP="003D14B2">
            <w:pPr>
              <w:jc w:val="center"/>
              <w:rPr>
                <w:rFonts w:ascii="Arial" w:hAnsi="Arial" w:cs="Arial"/>
                <w:color w:val="auto"/>
                <w:sz w:val="22"/>
                <w:highlight w:val="yellow"/>
              </w:rPr>
            </w:pPr>
          </w:p>
        </w:tc>
        <w:tc>
          <w:tcPr>
            <w:tcW w:w="600" w:type="pct"/>
            <w:tcBorders>
              <w:top w:val="single" w:sz="12" w:space="0" w:color="000000" w:themeColor="text1"/>
            </w:tcBorders>
          </w:tcPr>
          <w:p w14:paraId="68DBE3B7" w14:textId="77777777" w:rsidR="001047B2" w:rsidRPr="0044363A" w:rsidRDefault="001047B2" w:rsidP="003D14B2">
            <w:pPr>
              <w:jc w:val="center"/>
              <w:rPr>
                <w:rFonts w:ascii="Arial" w:hAnsi="Arial" w:cs="Arial"/>
                <w:color w:val="auto"/>
                <w:sz w:val="22"/>
                <w:highlight w:val="yellow"/>
              </w:rPr>
            </w:pPr>
          </w:p>
        </w:tc>
        <w:tc>
          <w:tcPr>
            <w:tcW w:w="268" w:type="pct"/>
            <w:tcBorders>
              <w:top w:val="single" w:sz="12" w:space="0" w:color="000000" w:themeColor="text1"/>
            </w:tcBorders>
          </w:tcPr>
          <w:p w14:paraId="56BBDEF6" w14:textId="77777777" w:rsidR="001047B2" w:rsidRPr="0044363A" w:rsidRDefault="001047B2" w:rsidP="003D14B2">
            <w:pPr>
              <w:jc w:val="center"/>
              <w:rPr>
                <w:rFonts w:ascii="Arial" w:hAnsi="Arial" w:cs="Arial"/>
                <w:color w:val="auto"/>
                <w:sz w:val="22"/>
                <w:highlight w:val="yellow"/>
              </w:rPr>
            </w:pPr>
          </w:p>
        </w:tc>
      </w:tr>
      <w:tr w:rsidR="00754868" w:rsidRPr="00754868" w14:paraId="3A830718" w14:textId="77777777" w:rsidTr="00754868">
        <w:tc>
          <w:tcPr>
            <w:tcW w:w="962" w:type="pct"/>
          </w:tcPr>
          <w:p w14:paraId="4DAF752A" w14:textId="77777777" w:rsidR="001047B2" w:rsidRPr="00754868" w:rsidRDefault="001047B2" w:rsidP="003D14B2">
            <w:pPr>
              <w:ind w:firstLineChars="100" w:firstLine="207"/>
              <w:rPr>
                <w:rFonts w:ascii="Arial" w:hAnsi="Arial" w:cs="Arial"/>
                <w:color w:val="auto"/>
                <w:sz w:val="22"/>
              </w:rPr>
            </w:pPr>
            <w:r w:rsidRPr="00754868">
              <w:rPr>
                <w:rFonts w:ascii="Arial" w:hAnsi="Arial" w:cs="Arial"/>
                <w:color w:val="auto"/>
                <w:sz w:val="22"/>
              </w:rPr>
              <w:t>Age, years</w:t>
            </w:r>
          </w:p>
        </w:tc>
        <w:tc>
          <w:tcPr>
            <w:tcW w:w="537" w:type="pct"/>
            <w:vAlign w:val="center"/>
          </w:tcPr>
          <w:p w14:paraId="5F2EA93E" w14:textId="28B12556" w:rsidR="001047B2" w:rsidRPr="00800980" w:rsidRDefault="001047B2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800980">
              <w:rPr>
                <w:rFonts w:ascii="Arial" w:hAnsi="Arial" w:cs="Arial"/>
                <w:color w:val="auto"/>
                <w:sz w:val="22"/>
              </w:rPr>
              <w:t>5</w:t>
            </w:r>
            <w:r w:rsidR="00EC655F" w:rsidRPr="00800980">
              <w:rPr>
                <w:rFonts w:ascii="Arial" w:hAnsi="Arial" w:cs="Arial" w:hint="eastAsia"/>
                <w:color w:val="auto"/>
                <w:sz w:val="22"/>
              </w:rPr>
              <w:t>7.5</w:t>
            </w:r>
            <w:r w:rsidRPr="00800980">
              <w:rPr>
                <w:rFonts w:ascii="Arial" w:hAnsi="Arial" w:cs="Arial" w:hint="eastAsia"/>
                <w:color w:val="auto"/>
                <w:sz w:val="22"/>
              </w:rPr>
              <w:t xml:space="preserve"> </w:t>
            </w:r>
            <w:r w:rsidRPr="00800980">
              <w:rPr>
                <w:rFonts w:ascii="Arial" w:hAnsi="Arial" w:cs="Arial"/>
                <w:color w:val="auto"/>
                <w:sz w:val="22"/>
              </w:rPr>
              <w:t>± 1</w:t>
            </w:r>
            <w:r w:rsidR="00EC655F" w:rsidRPr="00800980">
              <w:rPr>
                <w:rFonts w:ascii="Arial" w:hAnsi="Arial" w:cs="Arial"/>
                <w:color w:val="auto"/>
                <w:sz w:val="22"/>
              </w:rPr>
              <w:t>6.9</w:t>
            </w:r>
          </w:p>
        </w:tc>
        <w:tc>
          <w:tcPr>
            <w:tcW w:w="576" w:type="pct"/>
          </w:tcPr>
          <w:p w14:paraId="1C1FA7B6" w14:textId="6BE6A01F" w:rsidR="001047B2" w:rsidRPr="00295BBD" w:rsidRDefault="001047B2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/>
                <w:color w:val="auto"/>
                <w:sz w:val="22"/>
              </w:rPr>
              <w:t>6</w:t>
            </w:r>
            <w:r w:rsidR="003D14B2" w:rsidRPr="00295BBD">
              <w:rPr>
                <w:rFonts w:ascii="Arial" w:hAnsi="Arial" w:cs="Arial" w:hint="eastAsia"/>
                <w:color w:val="auto"/>
                <w:sz w:val="22"/>
              </w:rPr>
              <w:t>6.5</w:t>
            </w:r>
            <w:r w:rsidRPr="00295BBD">
              <w:rPr>
                <w:rFonts w:ascii="Arial" w:hAnsi="Arial" w:cs="Arial"/>
                <w:color w:val="auto"/>
                <w:sz w:val="22"/>
              </w:rPr>
              <w:t xml:space="preserve"> ± </w:t>
            </w:r>
            <w:r w:rsidR="003D14B2" w:rsidRPr="00295BBD">
              <w:rPr>
                <w:rFonts w:ascii="Arial" w:hAnsi="Arial" w:cs="Arial"/>
                <w:color w:val="auto"/>
                <w:sz w:val="22"/>
              </w:rPr>
              <w:t>9.9</w:t>
            </w:r>
          </w:p>
        </w:tc>
        <w:tc>
          <w:tcPr>
            <w:tcW w:w="557" w:type="pct"/>
          </w:tcPr>
          <w:p w14:paraId="0571B215" w14:textId="2D22EE7B" w:rsidR="001047B2" w:rsidRPr="00295BBD" w:rsidRDefault="003D14B2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/>
                <w:color w:val="auto"/>
                <w:sz w:val="22"/>
              </w:rPr>
              <w:t>55.4</w:t>
            </w:r>
            <w:r w:rsidR="001047B2" w:rsidRPr="00295BBD">
              <w:rPr>
                <w:rFonts w:ascii="Arial" w:hAnsi="Arial" w:cs="Arial"/>
                <w:color w:val="auto"/>
                <w:sz w:val="22"/>
              </w:rPr>
              <w:t xml:space="preserve"> ± 1</w:t>
            </w:r>
            <w:r w:rsidRPr="00295BBD">
              <w:rPr>
                <w:rFonts w:ascii="Arial" w:hAnsi="Arial" w:cs="Arial"/>
                <w:color w:val="auto"/>
                <w:sz w:val="22"/>
              </w:rPr>
              <w:t>7.6</w:t>
            </w:r>
          </w:p>
        </w:tc>
        <w:tc>
          <w:tcPr>
            <w:tcW w:w="286" w:type="pct"/>
          </w:tcPr>
          <w:p w14:paraId="75C9959C" w14:textId="63FB0740" w:rsidR="001047B2" w:rsidRPr="00295BBD" w:rsidRDefault="001047B2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/>
                <w:color w:val="auto"/>
                <w:sz w:val="22"/>
              </w:rPr>
              <w:t>0.0</w:t>
            </w:r>
            <w:r w:rsidR="003D14B2" w:rsidRPr="00295BBD">
              <w:rPr>
                <w:rFonts w:ascii="Arial" w:hAnsi="Arial" w:cs="Arial"/>
                <w:color w:val="auto"/>
                <w:sz w:val="22"/>
              </w:rPr>
              <w:t>3</w:t>
            </w:r>
          </w:p>
        </w:tc>
        <w:tc>
          <w:tcPr>
            <w:tcW w:w="614" w:type="pct"/>
          </w:tcPr>
          <w:p w14:paraId="517D7489" w14:textId="27135E72" w:rsidR="001047B2" w:rsidRPr="00325BC1" w:rsidRDefault="001047B2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325BC1">
              <w:rPr>
                <w:rFonts w:ascii="Arial" w:hAnsi="Arial" w:cs="Arial"/>
                <w:color w:val="auto"/>
                <w:sz w:val="22"/>
              </w:rPr>
              <w:t>5</w:t>
            </w:r>
            <w:r w:rsidR="00800980" w:rsidRPr="00325BC1">
              <w:rPr>
                <w:rFonts w:ascii="Arial" w:hAnsi="Arial" w:cs="Arial"/>
                <w:color w:val="auto"/>
                <w:sz w:val="22"/>
              </w:rPr>
              <w:t>8.8</w:t>
            </w:r>
            <w:r w:rsidRPr="00325BC1">
              <w:rPr>
                <w:rFonts w:ascii="Arial" w:hAnsi="Arial" w:cs="Arial"/>
                <w:color w:val="auto"/>
                <w:sz w:val="22"/>
              </w:rPr>
              <w:t xml:space="preserve"> ± 1</w:t>
            </w:r>
            <w:r w:rsidR="00800980" w:rsidRPr="00325BC1">
              <w:rPr>
                <w:rFonts w:ascii="Arial" w:hAnsi="Arial" w:cs="Arial"/>
                <w:color w:val="auto"/>
                <w:sz w:val="22"/>
              </w:rPr>
              <w:t>4.1</w:t>
            </w:r>
          </w:p>
        </w:tc>
        <w:tc>
          <w:tcPr>
            <w:tcW w:w="600" w:type="pct"/>
          </w:tcPr>
          <w:p w14:paraId="54EC9724" w14:textId="6C7E80D9" w:rsidR="001047B2" w:rsidRPr="00325BC1" w:rsidRDefault="00325BC1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325BC1">
              <w:rPr>
                <w:rFonts w:ascii="Arial" w:hAnsi="Arial" w:cs="Arial"/>
                <w:color w:val="auto"/>
                <w:sz w:val="22"/>
              </w:rPr>
              <w:t>60.2</w:t>
            </w:r>
            <w:r w:rsidR="001047B2" w:rsidRPr="00325BC1">
              <w:rPr>
                <w:rFonts w:ascii="Arial" w:hAnsi="Arial" w:cs="Arial"/>
                <w:color w:val="auto"/>
                <w:sz w:val="22"/>
              </w:rPr>
              <w:t xml:space="preserve"> ± 1</w:t>
            </w:r>
            <w:r w:rsidRPr="00325BC1">
              <w:rPr>
                <w:rFonts w:ascii="Arial" w:hAnsi="Arial" w:cs="Arial"/>
                <w:color w:val="auto"/>
                <w:sz w:val="22"/>
              </w:rPr>
              <w:t>0.8</w:t>
            </w:r>
          </w:p>
        </w:tc>
        <w:tc>
          <w:tcPr>
            <w:tcW w:w="600" w:type="pct"/>
          </w:tcPr>
          <w:p w14:paraId="136F2516" w14:textId="17C5FC15" w:rsidR="001047B2" w:rsidRPr="00325BC1" w:rsidRDefault="001047B2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325BC1">
              <w:rPr>
                <w:rFonts w:ascii="Arial" w:hAnsi="Arial" w:cs="Arial"/>
                <w:color w:val="auto"/>
                <w:sz w:val="22"/>
              </w:rPr>
              <w:t>5</w:t>
            </w:r>
            <w:r w:rsidR="00325BC1" w:rsidRPr="00325BC1">
              <w:rPr>
                <w:rFonts w:ascii="Arial" w:hAnsi="Arial" w:cs="Arial"/>
                <w:color w:val="auto"/>
                <w:sz w:val="22"/>
              </w:rPr>
              <w:t>8.1</w:t>
            </w:r>
            <w:r w:rsidRPr="00325BC1">
              <w:rPr>
                <w:rFonts w:ascii="Arial" w:hAnsi="Arial" w:cs="Arial"/>
                <w:color w:val="auto"/>
                <w:sz w:val="22"/>
              </w:rPr>
              <w:t xml:space="preserve"> ± 1</w:t>
            </w:r>
            <w:r w:rsidR="00325BC1" w:rsidRPr="00325BC1">
              <w:rPr>
                <w:rFonts w:ascii="Arial" w:hAnsi="Arial" w:cs="Arial"/>
                <w:color w:val="auto"/>
                <w:sz w:val="22"/>
              </w:rPr>
              <w:t>5.6</w:t>
            </w:r>
          </w:p>
        </w:tc>
        <w:tc>
          <w:tcPr>
            <w:tcW w:w="268" w:type="pct"/>
          </w:tcPr>
          <w:p w14:paraId="29EE6AC6" w14:textId="2E60B80B" w:rsidR="001047B2" w:rsidRPr="00325BC1" w:rsidRDefault="001047B2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325BC1">
              <w:rPr>
                <w:rFonts w:ascii="Arial" w:hAnsi="Arial" w:cs="Arial" w:hint="eastAsia"/>
                <w:color w:val="auto"/>
                <w:sz w:val="22"/>
              </w:rPr>
              <w:t>0</w:t>
            </w:r>
            <w:r w:rsidRPr="00325BC1">
              <w:rPr>
                <w:rFonts w:ascii="Arial" w:hAnsi="Arial" w:cs="Arial"/>
                <w:color w:val="auto"/>
                <w:sz w:val="22"/>
              </w:rPr>
              <w:t>.</w:t>
            </w:r>
            <w:r w:rsidR="00325BC1" w:rsidRPr="00325BC1">
              <w:rPr>
                <w:rFonts w:ascii="Arial" w:hAnsi="Arial" w:cs="Arial"/>
                <w:color w:val="auto"/>
                <w:sz w:val="22"/>
              </w:rPr>
              <w:t>49</w:t>
            </w:r>
          </w:p>
        </w:tc>
      </w:tr>
      <w:tr w:rsidR="00754868" w:rsidRPr="00754868" w14:paraId="4BEB58A8" w14:textId="77777777" w:rsidTr="00754868">
        <w:trPr>
          <w:trHeight w:val="340"/>
        </w:trPr>
        <w:tc>
          <w:tcPr>
            <w:tcW w:w="962" w:type="pct"/>
          </w:tcPr>
          <w:p w14:paraId="4FB40367" w14:textId="77777777" w:rsidR="001047B2" w:rsidRPr="00754868" w:rsidRDefault="001047B2" w:rsidP="003D14B2">
            <w:pPr>
              <w:ind w:firstLineChars="100" w:firstLine="207"/>
              <w:rPr>
                <w:rFonts w:ascii="Arial" w:hAnsi="Arial" w:cs="Arial"/>
                <w:b/>
                <w:color w:val="auto"/>
                <w:sz w:val="22"/>
              </w:rPr>
            </w:pPr>
            <w:r w:rsidRPr="00754868">
              <w:rPr>
                <w:rFonts w:ascii="Arial" w:hAnsi="Arial" w:cs="Arial"/>
                <w:color w:val="auto"/>
                <w:sz w:val="22"/>
              </w:rPr>
              <w:t>Male</w:t>
            </w:r>
          </w:p>
        </w:tc>
        <w:tc>
          <w:tcPr>
            <w:tcW w:w="537" w:type="pct"/>
            <w:vAlign w:val="center"/>
          </w:tcPr>
          <w:p w14:paraId="47F35E89" w14:textId="269639D7" w:rsidR="001047B2" w:rsidRPr="00FF16B5" w:rsidRDefault="00FF16B5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FF16B5">
              <w:rPr>
                <w:rFonts w:ascii="Arial" w:hAnsi="Arial" w:cs="Arial"/>
                <w:color w:val="auto"/>
                <w:sz w:val="22"/>
              </w:rPr>
              <w:t>40</w:t>
            </w:r>
            <w:r w:rsidR="001047B2" w:rsidRPr="00FF16B5">
              <w:rPr>
                <w:rFonts w:ascii="Arial" w:hAnsi="Arial" w:cs="Arial"/>
                <w:color w:val="auto"/>
                <w:sz w:val="22"/>
              </w:rPr>
              <w:t xml:space="preserve"> (</w:t>
            </w:r>
            <w:r w:rsidRPr="00FF16B5">
              <w:rPr>
                <w:rFonts w:ascii="Arial" w:hAnsi="Arial" w:cs="Arial"/>
                <w:color w:val="auto"/>
                <w:sz w:val="22"/>
              </w:rPr>
              <w:t>5</w:t>
            </w:r>
            <w:r w:rsidR="00EC655F" w:rsidRPr="00FF16B5">
              <w:rPr>
                <w:rFonts w:ascii="Arial" w:hAnsi="Arial" w:cs="Arial"/>
                <w:color w:val="auto"/>
                <w:sz w:val="22"/>
              </w:rPr>
              <w:t>5</w:t>
            </w:r>
            <w:r w:rsidR="001047B2" w:rsidRPr="00FF16B5">
              <w:rPr>
                <w:rFonts w:ascii="Arial" w:hAnsi="Arial" w:cs="Arial"/>
                <w:color w:val="auto"/>
                <w:sz w:val="22"/>
              </w:rPr>
              <w:t>%)</w:t>
            </w:r>
          </w:p>
        </w:tc>
        <w:tc>
          <w:tcPr>
            <w:tcW w:w="576" w:type="pct"/>
            <w:vAlign w:val="center"/>
          </w:tcPr>
          <w:p w14:paraId="5E7E789F" w14:textId="79F1802C" w:rsidR="001047B2" w:rsidRPr="00FF16B5" w:rsidRDefault="00FF16B5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FF16B5">
              <w:rPr>
                <w:rFonts w:ascii="Arial" w:hAnsi="Arial" w:cs="Arial"/>
                <w:color w:val="auto"/>
                <w:sz w:val="22"/>
              </w:rPr>
              <w:t>9</w:t>
            </w:r>
            <w:r w:rsidR="001047B2" w:rsidRPr="00FF16B5">
              <w:rPr>
                <w:rFonts w:ascii="Arial" w:hAnsi="Arial" w:cs="Arial"/>
                <w:color w:val="auto"/>
                <w:sz w:val="22"/>
              </w:rPr>
              <w:t xml:space="preserve"> (</w:t>
            </w:r>
            <w:r w:rsidRPr="00FF16B5">
              <w:rPr>
                <w:rFonts w:ascii="Arial" w:hAnsi="Arial" w:cs="Arial"/>
                <w:color w:val="auto"/>
                <w:sz w:val="22"/>
              </w:rPr>
              <w:t>64</w:t>
            </w:r>
            <w:r w:rsidR="001047B2" w:rsidRPr="00FF16B5">
              <w:rPr>
                <w:rFonts w:ascii="Arial" w:hAnsi="Arial" w:cs="Arial"/>
                <w:color w:val="auto"/>
                <w:sz w:val="22"/>
              </w:rPr>
              <w:t>%)</w:t>
            </w:r>
          </w:p>
        </w:tc>
        <w:tc>
          <w:tcPr>
            <w:tcW w:w="557" w:type="pct"/>
            <w:vAlign w:val="center"/>
          </w:tcPr>
          <w:p w14:paraId="34E65736" w14:textId="5F58D394" w:rsidR="001047B2" w:rsidRPr="00FF16B5" w:rsidRDefault="00FF16B5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FF16B5">
              <w:rPr>
                <w:rFonts w:ascii="Arial" w:hAnsi="Arial" w:cs="Arial"/>
                <w:color w:val="auto"/>
                <w:sz w:val="22"/>
              </w:rPr>
              <w:t>31</w:t>
            </w:r>
            <w:r w:rsidR="001047B2" w:rsidRPr="00FF16B5">
              <w:rPr>
                <w:rFonts w:ascii="Arial" w:hAnsi="Arial" w:cs="Arial"/>
                <w:color w:val="auto"/>
                <w:sz w:val="22"/>
              </w:rPr>
              <w:t xml:space="preserve"> (</w:t>
            </w:r>
            <w:r w:rsidRPr="00FF16B5">
              <w:rPr>
                <w:rFonts w:ascii="Arial" w:hAnsi="Arial" w:cs="Arial"/>
                <w:color w:val="auto"/>
                <w:sz w:val="22"/>
              </w:rPr>
              <w:t>53</w:t>
            </w:r>
            <w:r w:rsidR="001047B2" w:rsidRPr="00FF16B5">
              <w:rPr>
                <w:rFonts w:ascii="Arial" w:hAnsi="Arial" w:cs="Arial"/>
                <w:color w:val="auto"/>
                <w:sz w:val="22"/>
              </w:rPr>
              <w:t>%)</w:t>
            </w:r>
          </w:p>
        </w:tc>
        <w:tc>
          <w:tcPr>
            <w:tcW w:w="286" w:type="pct"/>
          </w:tcPr>
          <w:p w14:paraId="03AC783B" w14:textId="52F354DE" w:rsidR="001047B2" w:rsidRPr="00295BBD" w:rsidRDefault="001047B2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 w:hint="eastAsia"/>
                <w:color w:val="auto"/>
                <w:sz w:val="22"/>
              </w:rPr>
              <w:t>0</w:t>
            </w:r>
            <w:r w:rsidRPr="00295BBD">
              <w:rPr>
                <w:rFonts w:ascii="Arial" w:hAnsi="Arial" w:cs="Arial"/>
                <w:color w:val="auto"/>
                <w:sz w:val="22"/>
              </w:rPr>
              <w:t>.</w:t>
            </w:r>
            <w:r w:rsidR="003D14B2" w:rsidRPr="00295BBD">
              <w:rPr>
                <w:rFonts w:ascii="Arial" w:hAnsi="Arial" w:cs="Arial"/>
                <w:color w:val="auto"/>
                <w:sz w:val="22"/>
              </w:rPr>
              <w:t>43</w:t>
            </w:r>
          </w:p>
        </w:tc>
        <w:tc>
          <w:tcPr>
            <w:tcW w:w="614" w:type="pct"/>
            <w:vAlign w:val="center"/>
          </w:tcPr>
          <w:p w14:paraId="0A8D1919" w14:textId="3CF76A59" w:rsidR="001047B2" w:rsidRPr="00325BC1" w:rsidRDefault="00800980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325BC1">
              <w:rPr>
                <w:rFonts w:ascii="Arial" w:hAnsi="Arial" w:cs="Arial"/>
                <w:color w:val="auto"/>
                <w:sz w:val="22"/>
              </w:rPr>
              <w:t>48</w:t>
            </w:r>
            <w:r w:rsidR="001047B2" w:rsidRPr="00325BC1">
              <w:rPr>
                <w:rFonts w:ascii="Arial" w:hAnsi="Arial" w:cs="Arial"/>
                <w:color w:val="auto"/>
                <w:sz w:val="22"/>
              </w:rPr>
              <w:t xml:space="preserve"> (8</w:t>
            </w:r>
            <w:r w:rsidRPr="00325BC1">
              <w:rPr>
                <w:rFonts w:ascii="Arial" w:hAnsi="Arial" w:cs="Arial"/>
                <w:color w:val="auto"/>
                <w:sz w:val="22"/>
              </w:rPr>
              <w:t>3</w:t>
            </w:r>
            <w:r w:rsidR="001047B2" w:rsidRPr="00325BC1">
              <w:rPr>
                <w:rFonts w:ascii="Arial" w:hAnsi="Arial" w:cs="Arial"/>
                <w:color w:val="auto"/>
                <w:sz w:val="22"/>
              </w:rPr>
              <w:t>%)</w:t>
            </w:r>
          </w:p>
        </w:tc>
        <w:tc>
          <w:tcPr>
            <w:tcW w:w="600" w:type="pct"/>
            <w:vAlign w:val="center"/>
          </w:tcPr>
          <w:p w14:paraId="62088742" w14:textId="3649A97E" w:rsidR="001047B2" w:rsidRPr="00325BC1" w:rsidRDefault="00325BC1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325BC1">
              <w:rPr>
                <w:rFonts w:ascii="Arial" w:hAnsi="Arial" w:cs="Arial"/>
                <w:color w:val="auto"/>
                <w:sz w:val="22"/>
              </w:rPr>
              <w:t>16</w:t>
            </w:r>
            <w:r w:rsidR="001047B2" w:rsidRPr="00325BC1">
              <w:rPr>
                <w:rFonts w:ascii="Arial" w:hAnsi="Arial" w:cs="Arial"/>
                <w:color w:val="auto"/>
                <w:sz w:val="22"/>
              </w:rPr>
              <w:t xml:space="preserve"> (8</w:t>
            </w:r>
            <w:r w:rsidRPr="00325BC1">
              <w:rPr>
                <w:rFonts w:ascii="Arial" w:hAnsi="Arial" w:cs="Arial"/>
                <w:color w:val="auto"/>
                <w:sz w:val="22"/>
              </w:rPr>
              <w:t>0</w:t>
            </w:r>
            <w:r w:rsidR="001047B2" w:rsidRPr="00325BC1">
              <w:rPr>
                <w:rFonts w:ascii="Arial" w:hAnsi="Arial" w:cs="Arial"/>
                <w:color w:val="auto"/>
                <w:sz w:val="22"/>
              </w:rPr>
              <w:t>%)</w:t>
            </w:r>
          </w:p>
        </w:tc>
        <w:tc>
          <w:tcPr>
            <w:tcW w:w="600" w:type="pct"/>
            <w:vAlign w:val="center"/>
          </w:tcPr>
          <w:p w14:paraId="7C39CB23" w14:textId="77925E2E" w:rsidR="001047B2" w:rsidRPr="00325BC1" w:rsidRDefault="00325BC1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325BC1">
              <w:rPr>
                <w:rFonts w:ascii="Arial" w:hAnsi="Arial" w:cs="Arial"/>
                <w:color w:val="auto"/>
                <w:sz w:val="22"/>
              </w:rPr>
              <w:t>32</w:t>
            </w:r>
            <w:r w:rsidR="001047B2" w:rsidRPr="00325BC1">
              <w:rPr>
                <w:rFonts w:ascii="Arial" w:hAnsi="Arial" w:cs="Arial"/>
                <w:color w:val="auto"/>
                <w:sz w:val="22"/>
              </w:rPr>
              <w:t xml:space="preserve"> (8</w:t>
            </w:r>
            <w:r w:rsidRPr="00325BC1">
              <w:rPr>
                <w:rFonts w:ascii="Arial" w:hAnsi="Arial" w:cs="Arial"/>
                <w:color w:val="auto"/>
                <w:sz w:val="22"/>
              </w:rPr>
              <w:t>4</w:t>
            </w:r>
            <w:r w:rsidR="001047B2" w:rsidRPr="00325BC1">
              <w:rPr>
                <w:rFonts w:ascii="Arial" w:hAnsi="Arial" w:cs="Arial"/>
                <w:color w:val="auto"/>
                <w:sz w:val="22"/>
              </w:rPr>
              <w:t>%)</w:t>
            </w:r>
          </w:p>
        </w:tc>
        <w:tc>
          <w:tcPr>
            <w:tcW w:w="268" w:type="pct"/>
          </w:tcPr>
          <w:p w14:paraId="5032E796" w14:textId="4C752AC8" w:rsidR="001047B2" w:rsidRPr="00325BC1" w:rsidRDefault="001047B2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325BC1">
              <w:rPr>
                <w:rFonts w:ascii="Arial" w:hAnsi="Arial" w:cs="Arial" w:hint="eastAsia"/>
                <w:color w:val="auto"/>
                <w:sz w:val="22"/>
              </w:rPr>
              <w:t>0</w:t>
            </w:r>
            <w:r w:rsidRPr="00325BC1">
              <w:rPr>
                <w:rFonts w:ascii="Arial" w:hAnsi="Arial" w:cs="Arial"/>
                <w:color w:val="auto"/>
                <w:sz w:val="22"/>
              </w:rPr>
              <w:t>.</w:t>
            </w:r>
            <w:r w:rsidR="00325BC1" w:rsidRPr="00325BC1">
              <w:rPr>
                <w:rFonts w:ascii="Arial" w:hAnsi="Arial" w:cs="Arial"/>
                <w:color w:val="auto"/>
                <w:sz w:val="22"/>
              </w:rPr>
              <w:t>69</w:t>
            </w:r>
          </w:p>
        </w:tc>
      </w:tr>
      <w:tr w:rsidR="00754868" w:rsidRPr="00754868" w14:paraId="6C8177C6" w14:textId="77777777" w:rsidTr="00754868">
        <w:trPr>
          <w:trHeight w:val="340"/>
        </w:trPr>
        <w:tc>
          <w:tcPr>
            <w:tcW w:w="962" w:type="pct"/>
          </w:tcPr>
          <w:p w14:paraId="1EB505D7" w14:textId="77777777" w:rsidR="001047B2" w:rsidRPr="00754868" w:rsidRDefault="001047B2" w:rsidP="003D14B2">
            <w:pPr>
              <w:ind w:firstLineChars="100" w:firstLine="207"/>
              <w:rPr>
                <w:rFonts w:ascii="Arial" w:hAnsi="Arial" w:cs="Arial"/>
                <w:color w:val="auto"/>
                <w:sz w:val="22"/>
              </w:rPr>
            </w:pPr>
            <w:r w:rsidRPr="00754868">
              <w:rPr>
                <w:rFonts w:ascii="Arial" w:hAnsi="Arial" w:cs="Arial"/>
                <w:color w:val="auto"/>
                <w:sz w:val="22"/>
              </w:rPr>
              <w:t>BMI, kg/m</w:t>
            </w:r>
            <w:r w:rsidRPr="00754868">
              <w:rPr>
                <w:rFonts w:ascii="Arial" w:hAnsi="Arial" w:cs="Arial"/>
                <w:color w:val="auto"/>
                <w:sz w:val="22"/>
                <w:vertAlign w:val="superscript"/>
              </w:rPr>
              <w:t>2</w:t>
            </w:r>
          </w:p>
        </w:tc>
        <w:tc>
          <w:tcPr>
            <w:tcW w:w="537" w:type="pct"/>
          </w:tcPr>
          <w:p w14:paraId="21ADD6A9" w14:textId="6B5139C1" w:rsidR="001047B2" w:rsidRPr="00800980" w:rsidRDefault="001047B2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800980">
              <w:rPr>
                <w:rFonts w:ascii="Arial" w:hAnsi="Arial" w:cs="Arial"/>
                <w:color w:val="auto"/>
                <w:sz w:val="22"/>
              </w:rPr>
              <w:t>23.</w:t>
            </w:r>
            <w:r w:rsidR="00EC655F" w:rsidRPr="00800980">
              <w:rPr>
                <w:rFonts w:ascii="Arial" w:hAnsi="Arial" w:cs="Arial"/>
                <w:color w:val="auto"/>
                <w:sz w:val="22"/>
              </w:rPr>
              <w:t>5</w:t>
            </w:r>
            <w:r w:rsidRPr="00800980">
              <w:rPr>
                <w:rFonts w:ascii="Arial" w:hAnsi="Arial" w:cs="Arial"/>
                <w:color w:val="auto"/>
                <w:sz w:val="22"/>
              </w:rPr>
              <w:t xml:space="preserve"> ± </w:t>
            </w:r>
            <w:r w:rsidR="00EC655F" w:rsidRPr="00800980">
              <w:rPr>
                <w:rFonts w:ascii="Arial" w:hAnsi="Arial" w:cs="Arial"/>
                <w:color w:val="auto"/>
                <w:sz w:val="22"/>
              </w:rPr>
              <w:t>3.9</w:t>
            </w:r>
          </w:p>
        </w:tc>
        <w:tc>
          <w:tcPr>
            <w:tcW w:w="576" w:type="pct"/>
          </w:tcPr>
          <w:p w14:paraId="2510C4CC" w14:textId="26459901" w:rsidR="001047B2" w:rsidRPr="00295BBD" w:rsidRDefault="001047B2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/>
                <w:color w:val="auto"/>
                <w:sz w:val="22"/>
              </w:rPr>
              <w:t>2</w:t>
            </w:r>
            <w:r w:rsidR="003D14B2" w:rsidRPr="00295BBD">
              <w:rPr>
                <w:rFonts w:ascii="Arial" w:hAnsi="Arial" w:cs="Arial"/>
                <w:color w:val="auto"/>
                <w:sz w:val="22"/>
              </w:rPr>
              <w:t>4.9</w:t>
            </w:r>
            <w:r w:rsidRPr="00295BBD">
              <w:rPr>
                <w:rFonts w:ascii="Arial" w:hAnsi="Arial" w:cs="Arial"/>
                <w:color w:val="auto"/>
                <w:sz w:val="22"/>
              </w:rPr>
              <w:t xml:space="preserve"> ± </w:t>
            </w:r>
            <w:r w:rsidR="003D14B2" w:rsidRPr="00295BBD">
              <w:rPr>
                <w:rFonts w:ascii="Arial" w:hAnsi="Arial" w:cs="Arial"/>
                <w:color w:val="auto"/>
                <w:sz w:val="22"/>
              </w:rPr>
              <w:t>4.7</w:t>
            </w:r>
          </w:p>
        </w:tc>
        <w:tc>
          <w:tcPr>
            <w:tcW w:w="557" w:type="pct"/>
          </w:tcPr>
          <w:p w14:paraId="0F5A90D1" w14:textId="09E3EF0A" w:rsidR="001047B2" w:rsidRPr="00295BBD" w:rsidRDefault="001047B2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/>
                <w:color w:val="auto"/>
                <w:sz w:val="22"/>
              </w:rPr>
              <w:t>23.</w:t>
            </w:r>
            <w:r w:rsidR="003D14B2" w:rsidRPr="00295BBD">
              <w:rPr>
                <w:rFonts w:ascii="Arial" w:hAnsi="Arial" w:cs="Arial"/>
                <w:color w:val="auto"/>
                <w:sz w:val="22"/>
              </w:rPr>
              <w:t>2</w:t>
            </w:r>
            <w:r w:rsidRPr="00295BBD">
              <w:rPr>
                <w:rFonts w:ascii="Arial" w:hAnsi="Arial" w:cs="Arial"/>
                <w:color w:val="auto"/>
                <w:sz w:val="22"/>
              </w:rPr>
              <w:t xml:space="preserve"> ± 3.</w:t>
            </w:r>
            <w:r w:rsidR="003D14B2" w:rsidRPr="00295BBD">
              <w:rPr>
                <w:rFonts w:ascii="Arial" w:hAnsi="Arial" w:cs="Arial"/>
                <w:color w:val="auto"/>
                <w:sz w:val="22"/>
              </w:rPr>
              <w:t>6</w:t>
            </w:r>
          </w:p>
        </w:tc>
        <w:tc>
          <w:tcPr>
            <w:tcW w:w="286" w:type="pct"/>
          </w:tcPr>
          <w:p w14:paraId="20725913" w14:textId="3B501D3B" w:rsidR="001047B2" w:rsidRPr="00295BBD" w:rsidRDefault="001047B2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 w:hint="eastAsia"/>
                <w:color w:val="auto"/>
                <w:sz w:val="22"/>
              </w:rPr>
              <w:t>0</w:t>
            </w:r>
            <w:r w:rsidRPr="00295BBD">
              <w:rPr>
                <w:rFonts w:ascii="Arial" w:hAnsi="Arial" w:cs="Arial"/>
                <w:color w:val="auto"/>
                <w:sz w:val="22"/>
              </w:rPr>
              <w:t>.0</w:t>
            </w:r>
            <w:r w:rsidR="003D14B2" w:rsidRPr="00295BBD">
              <w:rPr>
                <w:rFonts w:ascii="Arial" w:hAnsi="Arial" w:cs="Arial"/>
                <w:color w:val="auto"/>
                <w:sz w:val="22"/>
              </w:rPr>
              <w:t>8</w:t>
            </w:r>
          </w:p>
        </w:tc>
        <w:tc>
          <w:tcPr>
            <w:tcW w:w="614" w:type="pct"/>
          </w:tcPr>
          <w:p w14:paraId="5DCFFBC0" w14:textId="7D1C73F3" w:rsidR="001047B2" w:rsidRPr="00325BC1" w:rsidRDefault="001047B2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325BC1">
              <w:rPr>
                <w:rFonts w:ascii="Arial" w:hAnsi="Arial" w:cs="Arial"/>
                <w:color w:val="auto"/>
                <w:sz w:val="22"/>
              </w:rPr>
              <w:t>23.</w:t>
            </w:r>
            <w:r w:rsidR="00800980" w:rsidRPr="00325BC1">
              <w:rPr>
                <w:rFonts w:ascii="Arial" w:hAnsi="Arial" w:cs="Arial"/>
                <w:color w:val="auto"/>
                <w:sz w:val="22"/>
              </w:rPr>
              <w:t>8</w:t>
            </w:r>
            <w:r w:rsidRPr="00325BC1">
              <w:rPr>
                <w:rFonts w:ascii="Arial" w:hAnsi="Arial" w:cs="Arial"/>
                <w:color w:val="auto"/>
                <w:sz w:val="22"/>
              </w:rPr>
              <w:t xml:space="preserve"> ± 4.</w:t>
            </w:r>
            <w:r w:rsidR="00800980" w:rsidRPr="00325BC1">
              <w:rPr>
                <w:rFonts w:ascii="Arial" w:hAnsi="Arial" w:cs="Arial"/>
                <w:color w:val="auto"/>
                <w:sz w:val="22"/>
              </w:rPr>
              <w:t>3</w:t>
            </w:r>
          </w:p>
        </w:tc>
        <w:tc>
          <w:tcPr>
            <w:tcW w:w="600" w:type="pct"/>
          </w:tcPr>
          <w:p w14:paraId="0EF9EA64" w14:textId="1A7EB7BE" w:rsidR="001047B2" w:rsidRPr="00325BC1" w:rsidRDefault="001047B2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325BC1">
              <w:rPr>
                <w:rFonts w:ascii="Arial" w:hAnsi="Arial" w:cs="Arial"/>
                <w:color w:val="auto"/>
                <w:sz w:val="22"/>
              </w:rPr>
              <w:t>2</w:t>
            </w:r>
            <w:r w:rsidR="00325BC1" w:rsidRPr="00325BC1">
              <w:rPr>
                <w:rFonts w:ascii="Arial" w:hAnsi="Arial" w:cs="Arial"/>
                <w:color w:val="auto"/>
                <w:sz w:val="22"/>
              </w:rPr>
              <w:t>5.4</w:t>
            </w:r>
            <w:r w:rsidRPr="00325BC1">
              <w:rPr>
                <w:rFonts w:ascii="Arial" w:hAnsi="Arial" w:cs="Arial"/>
                <w:color w:val="auto"/>
                <w:sz w:val="22"/>
              </w:rPr>
              <w:t xml:space="preserve"> ± </w:t>
            </w:r>
            <w:r w:rsidR="00325BC1" w:rsidRPr="00325BC1">
              <w:rPr>
                <w:rFonts w:ascii="Arial" w:hAnsi="Arial" w:cs="Arial"/>
                <w:color w:val="auto"/>
                <w:sz w:val="22"/>
              </w:rPr>
              <w:t>5.8</w:t>
            </w:r>
          </w:p>
        </w:tc>
        <w:tc>
          <w:tcPr>
            <w:tcW w:w="600" w:type="pct"/>
          </w:tcPr>
          <w:p w14:paraId="24A1B88D" w14:textId="60DFAC08" w:rsidR="001047B2" w:rsidRPr="00325BC1" w:rsidRDefault="001047B2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325BC1">
              <w:rPr>
                <w:rFonts w:ascii="Arial" w:hAnsi="Arial" w:cs="Arial"/>
                <w:color w:val="auto"/>
                <w:sz w:val="22"/>
              </w:rPr>
              <w:t>22.</w:t>
            </w:r>
            <w:r w:rsidR="00325BC1" w:rsidRPr="00325BC1">
              <w:rPr>
                <w:rFonts w:ascii="Arial" w:hAnsi="Arial" w:cs="Arial"/>
                <w:color w:val="auto"/>
                <w:sz w:val="22"/>
              </w:rPr>
              <w:t>9</w:t>
            </w:r>
            <w:r w:rsidRPr="00325BC1">
              <w:rPr>
                <w:rFonts w:ascii="Arial" w:hAnsi="Arial" w:cs="Arial"/>
                <w:color w:val="auto"/>
                <w:sz w:val="22"/>
              </w:rPr>
              <w:t xml:space="preserve"> ± </w:t>
            </w:r>
            <w:r w:rsidR="00325BC1" w:rsidRPr="00325BC1">
              <w:rPr>
                <w:rFonts w:ascii="Arial" w:hAnsi="Arial" w:cs="Arial"/>
                <w:color w:val="auto"/>
                <w:sz w:val="22"/>
              </w:rPr>
              <w:t>2</w:t>
            </w:r>
            <w:r w:rsidRPr="00325BC1">
              <w:rPr>
                <w:rFonts w:ascii="Arial" w:hAnsi="Arial" w:cs="Arial"/>
                <w:color w:val="auto"/>
                <w:sz w:val="22"/>
              </w:rPr>
              <w:t>.9</w:t>
            </w:r>
          </w:p>
        </w:tc>
        <w:tc>
          <w:tcPr>
            <w:tcW w:w="268" w:type="pct"/>
          </w:tcPr>
          <w:p w14:paraId="6B31B1DE" w14:textId="67A067B2" w:rsidR="001047B2" w:rsidRPr="00325BC1" w:rsidRDefault="001047B2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325BC1">
              <w:rPr>
                <w:rFonts w:ascii="Arial" w:hAnsi="Arial" w:cs="Arial" w:hint="eastAsia"/>
                <w:color w:val="auto"/>
                <w:sz w:val="22"/>
              </w:rPr>
              <w:t>0</w:t>
            </w:r>
            <w:r w:rsidRPr="00325BC1">
              <w:rPr>
                <w:rFonts w:ascii="Arial" w:hAnsi="Arial" w:cs="Arial"/>
                <w:color w:val="auto"/>
                <w:sz w:val="22"/>
              </w:rPr>
              <w:t>.</w:t>
            </w:r>
            <w:r w:rsidR="00325BC1" w:rsidRPr="00325BC1">
              <w:rPr>
                <w:rFonts w:ascii="Arial" w:hAnsi="Arial" w:cs="Arial"/>
                <w:color w:val="auto"/>
                <w:sz w:val="22"/>
              </w:rPr>
              <w:t>05</w:t>
            </w:r>
          </w:p>
        </w:tc>
      </w:tr>
      <w:tr w:rsidR="00754868" w:rsidRPr="00754868" w14:paraId="3D15BF63" w14:textId="77777777" w:rsidTr="00754868">
        <w:tc>
          <w:tcPr>
            <w:tcW w:w="962" w:type="pct"/>
          </w:tcPr>
          <w:p w14:paraId="3DDCD6F3" w14:textId="77777777" w:rsidR="001047B2" w:rsidRPr="00754868" w:rsidRDefault="001047B2" w:rsidP="003D14B2">
            <w:pPr>
              <w:ind w:firstLineChars="100" w:firstLine="207"/>
              <w:rPr>
                <w:rFonts w:ascii="Arial" w:hAnsi="Arial" w:cs="Arial"/>
                <w:color w:val="auto"/>
                <w:sz w:val="22"/>
              </w:rPr>
            </w:pPr>
            <w:r w:rsidRPr="00754868">
              <w:rPr>
                <w:rFonts w:ascii="Arial" w:hAnsi="Arial" w:cs="Arial"/>
                <w:color w:val="auto"/>
                <w:sz w:val="22"/>
              </w:rPr>
              <w:t>NYHA functional class:</w:t>
            </w:r>
            <w:r w:rsidRPr="00754868">
              <w:rPr>
                <w:rFonts w:ascii="Arial" w:hAnsi="Arial" w:cs="Arial"/>
                <w:color w:val="auto"/>
                <w:sz w:val="22"/>
              </w:rPr>
              <w:t xml:space="preserve">　</w:t>
            </w:r>
          </w:p>
        </w:tc>
        <w:tc>
          <w:tcPr>
            <w:tcW w:w="537" w:type="pct"/>
            <w:vAlign w:val="center"/>
          </w:tcPr>
          <w:p w14:paraId="5C2EF108" w14:textId="77777777" w:rsidR="001047B2" w:rsidRPr="00800980" w:rsidRDefault="001047B2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</w:p>
        </w:tc>
        <w:tc>
          <w:tcPr>
            <w:tcW w:w="576" w:type="pct"/>
            <w:vAlign w:val="center"/>
          </w:tcPr>
          <w:p w14:paraId="0FE1A80F" w14:textId="77777777" w:rsidR="001047B2" w:rsidRPr="00295BBD" w:rsidRDefault="001047B2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</w:p>
        </w:tc>
        <w:tc>
          <w:tcPr>
            <w:tcW w:w="557" w:type="pct"/>
            <w:vAlign w:val="center"/>
          </w:tcPr>
          <w:p w14:paraId="5EF90D5B" w14:textId="77777777" w:rsidR="001047B2" w:rsidRPr="00295BBD" w:rsidRDefault="001047B2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</w:p>
        </w:tc>
        <w:tc>
          <w:tcPr>
            <w:tcW w:w="286" w:type="pct"/>
          </w:tcPr>
          <w:p w14:paraId="138247F5" w14:textId="1D4D3CE0" w:rsidR="001047B2" w:rsidRPr="00295BBD" w:rsidRDefault="001047B2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 w:hint="eastAsia"/>
                <w:color w:val="auto"/>
                <w:sz w:val="22"/>
              </w:rPr>
              <w:t>0</w:t>
            </w:r>
            <w:r w:rsidRPr="00295BBD">
              <w:rPr>
                <w:rFonts w:ascii="Arial" w:hAnsi="Arial" w:cs="Arial"/>
                <w:color w:val="auto"/>
                <w:sz w:val="22"/>
              </w:rPr>
              <w:t>.</w:t>
            </w:r>
            <w:r w:rsidR="003D14B2" w:rsidRPr="00295BBD">
              <w:rPr>
                <w:rFonts w:ascii="Arial" w:hAnsi="Arial" w:cs="Arial"/>
                <w:color w:val="auto"/>
                <w:sz w:val="22"/>
              </w:rPr>
              <w:t>0</w:t>
            </w:r>
            <w:r w:rsidRPr="00295BBD">
              <w:rPr>
                <w:rFonts w:ascii="Arial" w:hAnsi="Arial" w:cs="Arial"/>
                <w:color w:val="auto"/>
                <w:sz w:val="22"/>
              </w:rPr>
              <w:t>9</w:t>
            </w:r>
          </w:p>
        </w:tc>
        <w:tc>
          <w:tcPr>
            <w:tcW w:w="614" w:type="pct"/>
            <w:vAlign w:val="center"/>
          </w:tcPr>
          <w:p w14:paraId="080F4B10" w14:textId="77777777" w:rsidR="001047B2" w:rsidRPr="00325BC1" w:rsidRDefault="001047B2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</w:p>
        </w:tc>
        <w:tc>
          <w:tcPr>
            <w:tcW w:w="600" w:type="pct"/>
            <w:vAlign w:val="center"/>
          </w:tcPr>
          <w:p w14:paraId="4DBF5C1C" w14:textId="77777777" w:rsidR="001047B2" w:rsidRPr="00325BC1" w:rsidRDefault="001047B2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</w:p>
        </w:tc>
        <w:tc>
          <w:tcPr>
            <w:tcW w:w="600" w:type="pct"/>
            <w:vAlign w:val="center"/>
          </w:tcPr>
          <w:p w14:paraId="413D79F6" w14:textId="77777777" w:rsidR="001047B2" w:rsidRPr="00325BC1" w:rsidRDefault="001047B2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</w:p>
        </w:tc>
        <w:tc>
          <w:tcPr>
            <w:tcW w:w="268" w:type="pct"/>
          </w:tcPr>
          <w:p w14:paraId="6E7C9966" w14:textId="3F739AE7" w:rsidR="001047B2" w:rsidRPr="00325BC1" w:rsidRDefault="001047B2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325BC1">
              <w:rPr>
                <w:rFonts w:ascii="Arial" w:hAnsi="Arial" w:cs="Arial" w:hint="eastAsia"/>
                <w:color w:val="auto"/>
                <w:sz w:val="22"/>
              </w:rPr>
              <w:t>0</w:t>
            </w:r>
            <w:r w:rsidRPr="00325BC1">
              <w:rPr>
                <w:rFonts w:ascii="Arial" w:hAnsi="Arial" w:cs="Arial"/>
                <w:color w:val="auto"/>
                <w:sz w:val="22"/>
              </w:rPr>
              <w:t>.</w:t>
            </w:r>
            <w:r w:rsidR="00325BC1" w:rsidRPr="00325BC1">
              <w:rPr>
                <w:rFonts w:ascii="Arial" w:hAnsi="Arial" w:cs="Arial"/>
                <w:color w:val="auto"/>
                <w:sz w:val="22"/>
              </w:rPr>
              <w:t>69</w:t>
            </w:r>
          </w:p>
        </w:tc>
      </w:tr>
      <w:tr w:rsidR="00754868" w:rsidRPr="00754868" w14:paraId="5EFCA7DA" w14:textId="77777777" w:rsidTr="00754868">
        <w:tc>
          <w:tcPr>
            <w:tcW w:w="962" w:type="pct"/>
          </w:tcPr>
          <w:p w14:paraId="065C1102" w14:textId="77777777" w:rsidR="001047B2" w:rsidRPr="00754868" w:rsidRDefault="001047B2" w:rsidP="003D14B2">
            <w:pPr>
              <w:rPr>
                <w:rFonts w:ascii="Arial" w:hAnsi="Arial" w:cs="Arial"/>
                <w:color w:val="auto"/>
                <w:sz w:val="22"/>
              </w:rPr>
            </w:pPr>
            <w:r w:rsidRPr="00754868">
              <w:rPr>
                <w:rFonts w:ascii="Arial" w:hAnsi="Arial" w:cs="Arial"/>
                <w:color w:val="auto"/>
                <w:sz w:val="22"/>
              </w:rPr>
              <w:t xml:space="preserve">    I </w:t>
            </w:r>
          </w:p>
        </w:tc>
        <w:tc>
          <w:tcPr>
            <w:tcW w:w="537" w:type="pct"/>
            <w:vAlign w:val="center"/>
          </w:tcPr>
          <w:p w14:paraId="15053D9D" w14:textId="1DA8C92C" w:rsidR="001047B2" w:rsidRPr="00800980" w:rsidRDefault="00EC655F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800980">
              <w:rPr>
                <w:rFonts w:ascii="Arial" w:hAnsi="Arial" w:cs="Arial"/>
                <w:color w:val="auto"/>
                <w:sz w:val="22"/>
              </w:rPr>
              <w:t>17</w:t>
            </w:r>
            <w:r w:rsidR="001047B2" w:rsidRPr="00800980">
              <w:rPr>
                <w:rFonts w:ascii="Arial" w:hAnsi="Arial" w:cs="Arial"/>
                <w:color w:val="auto"/>
                <w:sz w:val="22"/>
              </w:rPr>
              <w:t xml:space="preserve"> (2</w:t>
            </w:r>
            <w:r w:rsidRPr="00800980">
              <w:rPr>
                <w:rFonts w:ascii="Arial" w:hAnsi="Arial" w:cs="Arial"/>
                <w:color w:val="auto"/>
                <w:sz w:val="22"/>
              </w:rPr>
              <w:t>4</w:t>
            </w:r>
            <w:r w:rsidR="001047B2" w:rsidRPr="00800980">
              <w:rPr>
                <w:rFonts w:ascii="Arial" w:hAnsi="Arial" w:cs="Arial"/>
                <w:color w:val="auto"/>
                <w:sz w:val="22"/>
              </w:rPr>
              <w:t>%)</w:t>
            </w:r>
          </w:p>
        </w:tc>
        <w:tc>
          <w:tcPr>
            <w:tcW w:w="576" w:type="pct"/>
            <w:vAlign w:val="center"/>
          </w:tcPr>
          <w:p w14:paraId="0519793E" w14:textId="14796B5E" w:rsidR="001047B2" w:rsidRPr="00295BBD" w:rsidRDefault="003D14B2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/>
                <w:color w:val="auto"/>
                <w:sz w:val="22"/>
              </w:rPr>
              <w:t>1</w:t>
            </w:r>
            <w:r w:rsidR="001047B2" w:rsidRPr="00295BBD">
              <w:rPr>
                <w:rFonts w:ascii="Arial" w:hAnsi="Arial" w:cs="Arial"/>
                <w:color w:val="auto"/>
                <w:sz w:val="22"/>
              </w:rPr>
              <w:t xml:space="preserve"> (</w:t>
            </w:r>
            <w:r w:rsidRPr="00295BBD">
              <w:rPr>
                <w:rFonts w:ascii="Arial" w:hAnsi="Arial" w:cs="Arial"/>
                <w:color w:val="auto"/>
                <w:sz w:val="22"/>
              </w:rPr>
              <w:t>7</w:t>
            </w:r>
            <w:r w:rsidR="001047B2" w:rsidRPr="00295BBD">
              <w:rPr>
                <w:rFonts w:ascii="Arial" w:hAnsi="Arial" w:cs="Arial"/>
                <w:color w:val="auto"/>
                <w:sz w:val="22"/>
              </w:rPr>
              <w:t>%)</w:t>
            </w:r>
          </w:p>
        </w:tc>
        <w:tc>
          <w:tcPr>
            <w:tcW w:w="557" w:type="pct"/>
            <w:vAlign w:val="center"/>
          </w:tcPr>
          <w:p w14:paraId="3D4D04C2" w14:textId="72CC4BD2" w:rsidR="001047B2" w:rsidRPr="00295BBD" w:rsidRDefault="003D14B2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/>
                <w:color w:val="auto"/>
                <w:sz w:val="22"/>
              </w:rPr>
              <w:t>16</w:t>
            </w:r>
            <w:r w:rsidR="001047B2" w:rsidRPr="00295BBD">
              <w:rPr>
                <w:rFonts w:ascii="Arial" w:hAnsi="Arial" w:cs="Arial"/>
                <w:color w:val="auto"/>
                <w:sz w:val="22"/>
              </w:rPr>
              <w:t xml:space="preserve"> (2</w:t>
            </w:r>
            <w:r w:rsidRPr="00295BBD">
              <w:rPr>
                <w:rFonts w:ascii="Arial" w:hAnsi="Arial" w:cs="Arial"/>
                <w:color w:val="auto"/>
                <w:sz w:val="22"/>
              </w:rPr>
              <w:t>7</w:t>
            </w:r>
            <w:r w:rsidR="001047B2" w:rsidRPr="00295BBD">
              <w:rPr>
                <w:rFonts w:ascii="Arial" w:hAnsi="Arial" w:cs="Arial"/>
                <w:color w:val="auto"/>
                <w:sz w:val="22"/>
              </w:rPr>
              <w:t>%)</w:t>
            </w:r>
          </w:p>
        </w:tc>
        <w:tc>
          <w:tcPr>
            <w:tcW w:w="286" w:type="pct"/>
          </w:tcPr>
          <w:p w14:paraId="4EBC5A05" w14:textId="77777777" w:rsidR="001047B2" w:rsidRPr="00295BBD" w:rsidRDefault="001047B2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</w:p>
        </w:tc>
        <w:tc>
          <w:tcPr>
            <w:tcW w:w="614" w:type="pct"/>
            <w:vAlign w:val="center"/>
          </w:tcPr>
          <w:p w14:paraId="2AD65FF6" w14:textId="08FF6FA3" w:rsidR="001047B2" w:rsidRPr="00325BC1" w:rsidRDefault="001047B2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325BC1">
              <w:rPr>
                <w:rFonts w:ascii="Arial" w:hAnsi="Arial" w:cs="Arial"/>
                <w:color w:val="auto"/>
                <w:sz w:val="22"/>
              </w:rPr>
              <w:t>1</w:t>
            </w:r>
            <w:r w:rsidR="00800980" w:rsidRPr="00325BC1">
              <w:rPr>
                <w:rFonts w:ascii="Arial" w:hAnsi="Arial" w:cs="Arial"/>
                <w:color w:val="auto"/>
                <w:sz w:val="22"/>
              </w:rPr>
              <w:t>2</w:t>
            </w:r>
            <w:r w:rsidRPr="00325BC1">
              <w:rPr>
                <w:rFonts w:ascii="Arial" w:hAnsi="Arial" w:cs="Arial"/>
                <w:color w:val="auto"/>
                <w:sz w:val="22"/>
              </w:rPr>
              <w:t xml:space="preserve"> (</w:t>
            </w:r>
            <w:r w:rsidR="00800980" w:rsidRPr="00325BC1">
              <w:rPr>
                <w:rFonts w:ascii="Arial" w:hAnsi="Arial" w:cs="Arial"/>
                <w:color w:val="auto"/>
                <w:sz w:val="22"/>
              </w:rPr>
              <w:t>21</w:t>
            </w:r>
            <w:r w:rsidRPr="00325BC1">
              <w:rPr>
                <w:rFonts w:ascii="Arial" w:hAnsi="Arial" w:cs="Arial"/>
                <w:color w:val="auto"/>
                <w:sz w:val="22"/>
              </w:rPr>
              <w:t>%)</w:t>
            </w:r>
          </w:p>
        </w:tc>
        <w:tc>
          <w:tcPr>
            <w:tcW w:w="600" w:type="pct"/>
            <w:vAlign w:val="center"/>
          </w:tcPr>
          <w:p w14:paraId="7D2C3AA7" w14:textId="74647208" w:rsidR="001047B2" w:rsidRPr="00325BC1" w:rsidRDefault="00325BC1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325BC1">
              <w:rPr>
                <w:rFonts w:ascii="Arial" w:hAnsi="Arial" w:cs="Arial"/>
                <w:color w:val="auto"/>
                <w:sz w:val="22"/>
              </w:rPr>
              <w:t>5</w:t>
            </w:r>
            <w:r w:rsidR="001047B2" w:rsidRPr="00325BC1">
              <w:rPr>
                <w:rFonts w:ascii="Arial" w:hAnsi="Arial" w:cs="Arial"/>
                <w:color w:val="auto"/>
                <w:sz w:val="22"/>
              </w:rPr>
              <w:t xml:space="preserve"> (</w:t>
            </w:r>
            <w:r w:rsidRPr="00325BC1">
              <w:rPr>
                <w:rFonts w:ascii="Arial" w:hAnsi="Arial" w:cs="Arial"/>
                <w:color w:val="auto"/>
                <w:sz w:val="22"/>
              </w:rPr>
              <w:t>25</w:t>
            </w:r>
            <w:r w:rsidR="001047B2" w:rsidRPr="00325BC1">
              <w:rPr>
                <w:rFonts w:ascii="Arial" w:hAnsi="Arial" w:cs="Arial"/>
                <w:color w:val="auto"/>
                <w:sz w:val="22"/>
              </w:rPr>
              <w:t>%)</w:t>
            </w:r>
          </w:p>
        </w:tc>
        <w:tc>
          <w:tcPr>
            <w:tcW w:w="600" w:type="pct"/>
            <w:vAlign w:val="center"/>
          </w:tcPr>
          <w:p w14:paraId="24D31427" w14:textId="0AE35ADC" w:rsidR="001047B2" w:rsidRPr="00325BC1" w:rsidRDefault="00325BC1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325BC1">
              <w:rPr>
                <w:rFonts w:ascii="Arial" w:hAnsi="Arial" w:cs="Arial"/>
                <w:color w:val="auto"/>
                <w:sz w:val="22"/>
              </w:rPr>
              <w:t>7</w:t>
            </w:r>
            <w:r w:rsidR="001047B2" w:rsidRPr="00325BC1">
              <w:rPr>
                <w:rFonts w:ascii="Arial" w:hAnsi="Arial" w:cs="Arial"/>
                <w:color w:val="auto"/>
                <w:sz w:val="22"/>
              </w:rPr>
              <w:t xml:space="preserve"> (</w:t>
            </w:r>
            <w:r w:rsidRPr="00325BC1">
              <w:rPr>
                <w:rFonts w:ascii="Arial" w:hAnsi="Arial" w:cs="Arial"/>
                <w:color w:val="auto"/>
                <w:sz w:val="22"/>
              </w:rPr>
              <w:t>21</w:t>
            </w:r>
            <w:r w:rsidR="001047B2" w:rsidRPr="00325BC1">
              <w:rPr>
                <w:rFonts w:ascii="Arial" w:hAnsi="Arial" w:cs="Arial"/>
                <w:color w:val="auto"/>
                <w:sz w:val="22"/>
              </w:rPr>
              <w:t>%)</w:t>
            </w:r>
          </w:p>
        </w:tc>
        <w:tc>
          <w:tcPr>
            <w:tcW w:w="268" w:type="pct"/>
          </w:tcPr>
          <w:p w14:paraId="50B8DCD5" w14:textId="77777777" w:rsidR="001047B2" w:rsidRPr="00325BC1" w:rsidRDefault="001047B2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</w:p>
        </w:tc>
      </w:tr>
      <w:tr w:rsidR="00754868" w:rsidRPr="00754868" w14:paraId="46C26D31" w14:textId="77777777" w:rsidTr="00754868">
        <w:tc>
          <w:tcPr>
            <w:tcW w:w="962" w:type="pct"/>
          </w:tcPr>
          <w:p w14:paraId="1DC0332F" w14:textId="77777777" w:rsidR="001047B2" w:rsidRPr="00754868" w:rsidRDefault="001047B2" w:rsidP="003D14B2">
            <w:pPr>
              <w:jc w:val="left"/>
              <w:rPr>
                <w:rFonts w:ascii="Arial" w:hAnsi="Arial" w:cs="Arial"/>
                <w:color w:val="auto"/>
                <w:sz w:val="22"/>
              </w:rPr>
            </w:pPr>
            <w:r w:rsidRPr="00754868">
              <w:rPr>
                <w:rFonts w:ascii="Arial" w:hAnsi="Arial" w:cs="Arial"/>
                <w:color w:val="auto"/>
                <w:sz w:val="22"/>
              </w:rPr>
              <w:t xml:space="preserve">    II</w:t>
            </w:r>
          </w:p>
        </w:tc>
        <w:tc>
          <w:tcPr>
            <w:tcW w:w="537" w:type="pct"/>
          </w:tcPr>
          <w:p w14:paraId="71785582" w14:textId="294EAFDC" w:rsidR="001047B2" w:rsidRPr="00800980" w:rsidRDefault="00EC655F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800980">
              <w:rPr>
                <w:rFonts w:ascii="Arial" w:hAnsi="Arial" w:cs="Arial"/>
                <w:color w:val="auto"/>
                <w:sz w:val="22"/>
              </w:rPr>
              <w:t>50</w:t>
            </w:r>
            <w:r w:rsidR="001047B2" w:rsidRPr="00800980">
              <w:rPr>
                <w:rFonts w:ascii="Arial" w:hAnsi="Arial" w:cs="Arial"/>
                <w:color w:val="auto"/>
                <w:sz w:val="22"/>
              </w:rPr>
              <w:t xml:space="preserve"> (68%)</w:t>
            </w:r>
          </w:p>
        </w:tc>
        <w:tc>
          <w:tcPr>
            <w:tcW w:w="576" w:type="pct"/>
          </w:tcPr>
          <w:p w14:paraId="30754859" w14:textId="03268375" w:rsidR="001047B2" w:rsidRPr="00295BBD" w:rsidRDefault="003D14B2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/>
                <w:color w:val="auto"/>
                <w:sz w:val="22"/>
              </w:rPr>
              <w:t>13</w:t>
            </w:r>
            <w:r w:rsidR="001047B2" w:rsidRPr="00295BBD">
              <w:rPr>
                <w:rFonts w:ascii="Arial" w:hAnsi="Arial" w:cs="Arial"/>
                <w:color w:val="auto"/>
                <w:sz w:val="22"/>
              </w:rPr>
              <w:t xml:space="preserve"> (</w:t>
            </w:r>
            <w:r w:rsidRPr="00295BBD">
              <w:rPr>
                <w:rFonts w:ascii="Arial" w:hAnsi="Arial" w:cs="Arial"/>
                <w:color w:val="auto"/>
                <w:sz w:val="22"/>
              </w:rPr>
              <w:t>93</w:t>
            </w:r>
            <w:r w:rsidR="001047B2" w:rsidRPr="00295BBD">
              <w:rPr>
                <w:rFonts w:ascii="Arial" w:hAnsi="Arial" w:cs="Arial"/>
                <w:color w:val="auto"/>
                <w:sz w:val="22"/>
              </w:rPr>
              <w:t>%)</w:t>
            </w:r>
          </w:p>
        </w:tc>
        <w:tc>
          <w:tcPr>
            <w:tcW w:w="557" w:type="pct"/>
          </w:tcPr>
          <w:p w14:paraId="1E655C5F" w14:textId="7C4DCC01" w:rsidR="001047B2" w:rsidRPr="00295BBD" w:rsidRDefault="003D14B2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/>
                <w:color w:val="auto"/>
                <w:sz w:val="22"/>
              </w:rPr>
              <w:t>37</w:t>
            </w:r>
            <w:r w:rsidR="001047B2" w:rsidRPr="00295BBD">
              <w:rPr>
                <w:rFonts w:ascii="Arial" w:hAnsi="Arial" w:cs="Arial"/>
                <w:color w:val="auto"/>
                <w:sz w:val="22"/>
              </w:rPr>
              <w:t xml:space="preserve"> (6</w:t>
            </w:r>
            <w:r w:rsidRPr="00295BBD">
              <w:rPr>
                <w:rFonts w:ascii="Arial" w:hAnsi="Arial" w:cs="Arial"/>
                <w:color w:val="auto"/>
                <w:sz w:val="22"/>
              </w:rPr>
              <w:t>3</w:t>
            </w:r>
            <w:r w:rsidR="001047B2" w:rsidRPr="00295BBD">
              <w:rPr>
                <w:rFonts w:ascii="Arial" w:hAnsi="Arial" w:cs="Arial"/>
                <w:color w:val="auto"/>
                <w:sz w:val="22"/>
              </w:rPr>
              <w:t>%)</w:t>
            </w:r>
          </w:p>
        </w:tc>
        <w:tc>
          <w:tcPr>
            <w:tcW w:w="286" w:type="pct"/>
          </w:tcPr>
          <w:p w14:paraId="31955A6A" w14:textId="77777777" w:rsidR="001047B2" w:rsidRPr="00295BBD" w:rsidRDefault="001047B2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</w:p>
        </w:tc>
        <w:tc>
          <w:tcPr>
            <w:tcW w:w="614" w:type="pct"/>
          </w:tcPr>
          <w:p w14:paraId="49BA6D4C" w14:textId="78F50A8B" w:rsidR="001047B2" w:rsidRPr="00325BC1" w:rsidRDefault="00800980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325BC1">
              <w:rPr>
                <w:rFonts w:ascii="Arial" w:hAnsi="Arial" w:cs="Arial"/>
                <w:color w:val="auto"/>
                <w:sz w:val="22"/>
              </w:rPr>
              <w:t>39</w:t>
            </w:r>
            <w:r w:rsidR="001047B2" w:rsidRPr="00325BC1">
              <w:rPr>
                <w:rFonts w:ascii="Arial" w:hAnsi="Arial" w:cs="Arial"/>
                <w:color w:val="auto"/>
                <w:sz w:val="22"/>
              </w:rPr>
              <w:t xml:space="preserve"> (6</w:t>
            </w:r>
            <w:r w:rsidRPr="00325BC1">
              <w:rPr>
                <w:rFonts w:ascii="Arial" w:hAnsi="Arial" w:cs="Arial"/>
                <w:color w:val="auto"/>
                <w:sz w:val="22"/>
              </w:rPr>
              <w:t>7</w:t>
            </w:r>
            <w:r w:rsidR="001047B2" w:rsidRPr="00325BC1">
              <w:rPr>
                <w:rFonts w:ascii="Arial" w:hAnsi="Arial" w:cs="Arial"/>
                <w:color w:val="auto"/>
                <w:sz w:val="22"/>
              </w:rPr>
              <w:t>%)</w:t>
            </w:r>
          </w:p>
        </w:tc>
        <w:tc>
          <w:tcPr>
            <w:tcW w:w="600" w:type="pct"/>
          </w:tcPr>
          <w:p w14:paraId="0FFFDFD1" w14:textId="3F844F8A" w:rsidR="001047B2" w:rsidRPr="00325BC1" w:rsidRDefault="00325BC1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325BC1">
              <w:rPr>
                <w:rFonts w:ascii="Arial" w:hAnsi="Arial" w:cs="Arial"/>
                <w:color w:val="auto"/>
                <w:sz w:val="22"/>
              </w:rPr>
              <w:t>12</w:t>
            </w:r>
            <w:r w:rsidR="001047B2" w:rsidRPr="00325BC1">
              <w:rPr>
                <w:rFonts w:ascii="Arial" w:hAnsi="Arial" w:cs="Arial"/>
                <w:color w:val="auto"/>
                <w:sz w:val="22"/>
              </w:rPr>
              <w:t xml:space="preserve"> (</w:t>
            </w:r>
            <w:r w:rsidRPr="00325BC1">
              <w:rPr>
                <w:rFonts w:ascii="Arial" w:hAnsi="Arial" w:cs="Arial"/>
                <w:color w:val="auto"/>
                <w:sz w:val="22"/>
              </w:rPr>
              <w:t>60</w:t>
            </w:r>
            <w:r w:rsidR="001047B2" w:rsidRPr="00325BC1">
              <w:rPr>
                <w:rFonts w:ascii="Arial" w:hAnsi="Arial" w:cs="Arial"/>
                <w:color w:val="auto"/>
                <w:sz w:val="22"/>
              </w:rPr>
              <w:t>%)</w:t>
            </w:r>
          </w:p>
        </w:tc>
        <w:tc>
          <w:tcPr>
            <w:tcW w:w="600" w:type="pct"/>
          </w:tcPr>
          <w:p w14:paraId="663A1B48" w14:textId="3550628E" w:rsidR="001047B2" w:rsidRPr="00325BC1" w:rsidRDefault="00325BC1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325BC1">
              <w:rPr>
                <w:rFonts w:ascii="Arial" w:hAnsi="Arial" w:cs="Arial"/>
                <w:color w:val="auto"/>
                <w:sz w:val="22"/>
              </w:rPr>
              <w:t>27</w:t>
            </w:r>
            <w:r w:rsidR="001047B2" w:rsidRPr="00325BC1">
              <w:rPr>
                <w:rFonts w:ascii="Arial" w:hAnsi="Arial" w:cs="Arial"/>
                <w:color w:val="auto"/>
                <w:sz w:val="22"/>
              </w:rPr>
              <w:t xml:space="preserve"> (</w:t>
            </w:r>
            <w:r w:rsidRPr="00325BC1">
              <w:rPr>
                <w:rFonts w:ascii="Arial" w:hAnsi="Arial" w:cs="Arial"/>
                <w:color w:val="auto"/>
                <w:sz w:val="22"/>
              </w:rPr>
              <w:t>71</w:t>
            </w:r>
            <w:r w:rsidR="001047B2" w:rsidRPr="00325BC1">
              <w:rPr>
                <w:rFonts w:ascii="Arial" w:hAnsi="Arial" w:cs="Arial"/>
                <w:color w:val="auto"/>
                <w:sz w:val="22"/>
              </w:rPr>
              <w:t>%)</w:t>
            </w:r>
          </w:p>
        </w:tc>
        <w:tc>
          <w:tcPr>
            <w:tcW w:w="268" w:type="pct"/>
          </w:tcPr>
          <w:p w14:paraId="5E358880" w14:textId="77777777" w:rsidR="001047B2" w:rsidRPr="00325BC1" w:rsidRDefault="001047B2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</w:p>
        </w:tc>
      </w:tr>
      <w:tr w:rsidR="00754868" w:rsidRPr="00754868" w14:paraId="69443921" w14:textId="77777777" w:rsidTr="00754868">
        <w:tc>
          <w:tcPr>
            <w:tcW w:w="962" w:type="pct"/>
          </w:tcPr>
          <w:p w14:paraId="2BE3D0B6" w14:textId="77777777" w:rsidR="001047B2" w:rsidRPr="00754868" w:rsidRDefault="001047B2" w:rsidP="003D14B2">
            <w:pPr>
              <w:jc w:val="left"/>
              <w:rPr>
                <w:rFonts w:ascii="Arial" w:hAnsi="Arial" w:cs="Arial"/>
                <w:color w:val="auto"/>
                <w:sz w:val="22"/>
              </w:rPr>
            </w:pPr>
            <w:r w:rsidRPr="00754868">
              <w:rPr>
                <w:rFonts w:ascii="Arial" w:hAnsi="Arial" w:cs="Arial"/>
                <w:color w:val="auto"/>
                <w:sz w:val="22"/>
              </w:rPr>
              <w:t xml:space="preserve">    III</w:t>
            </w:r>
          </w:p>
        </w:tc>
        <w:tc>
          <w:tcPr>
            <w:tcW w:w="537" w:type="pct"/>
          </w:tcPr>
          <w:p w14:paraId="5DCA9CC6" w14:textId="3A0E92FC" w:rsidR="001047B2" w:rsidRPr="00800980" w:rsidRDefault="00EC655F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800980">
              <w:rPr>
                <w:rFonts w:ascii="Arial" w:hAnsi="Arial" w:cs="Arial"/>
                <w:color w:val="auto"/>
                <w:sz w:val="22"/>
              </w:rPr>
              <w:t>6</w:t>
            </w:r>
            <w:r w:rsidR="001047B2" w:rsidRPr="00800980">
              <w:rPr>
                <w:rFonts w:ascii="Arial" w:hAnsi="Arial" w:cs="Arial"/>
                <w:color w:val="auto"/>
                <w:sz w:val="22"/>
              </w:rPr>
              <w:t xml:space="preserve"> (</w:t>
            </w:r>
            <w:r w:rsidR="00800980" w:rsidRPr="00800980">
              <w:rPr>
                <w:rFonts w:ascii="Arial" w:hAnsi="Arial" w:cs="Arial"/>
                <w:color w:val="auto"/>
                <w:sz w:val="22"/>
              </w:rPr>
              <w:t>8</w:t>
            </w:r>
            <w:r w:rsidR="001047B2" w:rsidRPr="00800980">
              <w:rPr>
                <w:rFonts w:ascii="Arial" w:hAnsi="Arial" w:cs="Arial"/>
                <w:color w:val="auto"/>
                <w:sz w:val="22"/>
              </w:rPr>
              <w:t>%)</w:t>
            </w:r>
          </w:p>
        </w:tc>
        <w:tc>
          <w:tcPr>
            <w:tcW w:w="576" w:type="pct"/>
          </w:tcPr>
          <w:p w14:paraId="40ED3CC9" w14:textId="6FB4AFA5" w:rsidR="001047B2" w:rsidRPr="00295BBD" w:rsidRDefault="003D14B2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/>
                <w:color w:val="auto"/>
                <w:sz w:val="22"/>
              </w:rPr>
              <w:t>0</w:t>
            </w:r>
            <w:r w:rsidR="001047B2" w:rsidRPr="00295BBD">
              <w:rPr>
                <w:rFonts w:ascii="Arial" w:hAnsi="Arial" w:cs="Arial"/>
                <w:color w:val="auto"/>
                <w:sz w:val="22"/>
              </w:rPr>
              <w:t xml:space="preserve"> (</w:t>
            </w:r>
            <w:r w:rsidRPr="00295BBD">
              <w:rPr>
                <w:rFonts w:ascii="Arial" w:hAnsi="Arial" w:cs="Arial"/>
                <w:color w:val="auto"/>
                <w:sz w:val="22"/>
              </w:rPr>
              <w:t>0</w:t>
            </w:r>
            <w:r w:rsidR="001047B2" w:rsidRPr="00295BBD">
              <w:rPr>
                <w:rFonts w:ascii="Arial" w:hAnsi="Arial" w:cs="Arial"/>
                <w:color w:val="auto"/>
                <w:sz w:val="22"/>
              </w:rPr>
              <w:t>%)</w:t>
            </w:r>
          </w:p>
        </w:tc>
        <w:tc>
          <w:tcPr>
            <w:tcW w:w="557" w:type="pct"/>
          </w:tcPr>
          <w:p w14:paraId="6841B13A" w14:textId="05753E59" w:rsidR="001047B2" w:rsidRPr="00295BBD" w:rsidRDefault="003D14B2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/>
                <w:color w:val="auto"/>
                <w:sz w:val="22"/>
              </w:rPr>
              <w:t>6</w:t>
            </w:r>
            <w:r w:rsidR="001047B2" w:rsidRPr="00295BBD">
              <w:rPr>
                <w:rFonts w:ascii="Arial" w:hAnsi="Arial" w:cs="Arial"/>
                <w:color w:val="auto"/>
                <w:sz w:val="22"/>
              </w:rPr>
              <w:t xml:space="preserve"> (10%)</w:t>
            </w:r>
          </w:p>
        </w:tc>
        <w:tc>
          <w:tcPr>
            <w:tcW w:w="286" w:type="pct"/>
          </w:tcPr>
          <w:p w14:paraId="3B38DF7A" w14:textId="77777777" w:rsidR="001047B2" w:rsidRPr="00295BBD" w:rsidRDefault="001047B2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</w:p>
        </w:tc>
        <w:tc>
          <w:tcPr>
            <w:tcW w:w="614" w:type="pct"/>
          </w:tcPr>
          <w:p w14:paraId="0FE22A42" w14:textId="05ADF64D" w:rsidR="001047B2" w:rsidRPr="00325BC1" w:rsidRDefault="00800980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325BC1">
              <w:rPr>
                <w:rFonts w:ascii="Arial" w:hAnsi="Arial" w:cs="Arial"/>
                <w:color w:val="auto"/>
                <w:sz w:val="22"/>
              </w:rPr>
              <w:t>7</w:t>
            </w:r>
            <w:r w:rsidR="001047B2" w:rsidRPr="00325BC1">
              <w:rPr>
                <w:rFonts w:ascii="Arial" w:hAnsi="Arial" w:cs="Arial"/>
                <w:color w:val="auto"/>
                <w:sz w:val="22"/>
              </w:rPr>
              <w:t xml:space="preserve"> (</w:t>
            </w:r>
            <w:r w:rsidRPr="00325BC1">
              <w:rPr>
                <w:rFonts w:ascii="Arial" w:hAnsi="Arial" w:cs="Arial"/>
                <w:color w:val="auto"/>
                <w:sz w:val="22"/>
              </w:rPr>
              <w:t>12</w:t>
            </w:r>
            <w:r w:rsidR="001047B2" w:rsidRPr="00325BC1">
              <w:rPr>
                <w:rFonts w:ascii="Arial" w:hAnsi="Arial" w:cs="Arial"/>
                <w:color w:val="auto"/>
                <w:sz w:val="22"/>
              </w:rPr>
              <w:t>%)</w:t>
            </w:r>
          </w:p>
        </w:tc>
        <w:tc>
          <w:tcPr>
            <w:tcW w:w="600" w:type="pct"/>
          </w:tcPr>
          <w:p w14:paraId="727BDEC5" w14:textId="5B538689" w:rsidR="001047B2" w:rsidRPr="00325BC1" w:rsidRDefault="00325BC1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325BC1">
              <w:rPr>
                <w:rFonts w:ascii="Arial" w:hAnsi="Arial" w:cs="Arial"/>
                <w:color w:val="auto"/>
                <w:sz w:val="22"/>
              </w:rPr>
              <w:t>3</w:t>
            </w:r>
            <w:r w:rsidR="001047B2" w:rsidRPr="00325BC1">
              <w:rPr>
                <w:rFonts w:ascii="Arial" w:hAnsi="Arial" w:cs="Arial"/>
                <w:color w:val="auto"/>
                <w:sz w:val="22"/>
              </w:rPr>
              <w:t xml:space="preserve"> (</w:t>
            </w:r>
            <w:r w:rsidRPr="00325BC1">
              <w:rPr>
                <w:rFonts w:ascii="Arial" w:hAnsi="Arial" w:cs="Arial"/>
                <w:color w:val="auto"/>
                <w:sz w:val="22"/>
              </w:rPr>
              <w:t>15</w:t>
            </w:r>
            <w:r w:rsidR="001047B2" w:rsidRPr="00325BC1">
              <w:rPr>
                <w:rFonts w:ascii="Arial" w:hAnsi="Arial" w:cs="Arial"/>
                <w:color w:val="auto"/>
                <w:sz w:val="22"/>
              </w:rPr>
              <w:t>%)</w:t>
            </w:r>
          </w:p>
        </w:tc>
        <w:tc>
          <w:tcPr>
            <w:tcW w:w="600" w:type="pct"/>
          </w:tcPr>
          <w:p w14:paraId="151E1FA2" w14:textId="59435191" w:rsidR="001047B2" w:rsidRPr="00325BC1" w:rsidRDefault="00325BC1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325BC1">
              <w:rPr>
                <w:rFonts w:ascii="Arial" w:hAnsi="Arial" w:cs="Arial"/>
                <w:color w:val="auto"/>
                <w:sz w:val="22"/>
              </w:rPr>
              <w:t>4</w:t>
            </w:r>
            <w:r w:rsidR="001047B2" w:rsidRPr="00325BC1">
              <w:rPr>
                <w:rFonts w:ascii="Arial" w:hAnsi="Arial" w:cs="Arial"/>
                <w:color w:val="auto"/>
                <w:sz w:val="22"/>
              </w:rPr>
              <w:t xml:space="preserve"> (</w:t>
            </w:r>
            <w:r w:rsidRPr="00325BC1">
              <w:rPr>
                <w:rFonts w:ascii="Arial" w:hAnsi="Arial" w:cs="Arial"/>
                <w:color w:val="auto"/>
                <w:sz w:val="22"/>
              </w:rPr>
              <w:t>11</w:t>
            </w:r>
            <w:r w:rsidR="001047B2" w:rsidRPr="00325BC1">
              <w:rPr>
                <w:rFonts w:ascii="Arial" w:hAnsi="Arial" w:cs="Arial"/>
                <w:color w:val="auto"/>
                <w:sz w:val="22"/>
              </w:rPr>
              <w:t>%)</w:t>
            </w:r>
          </w:p>
        </w:tc>
        <w:tc>
          <w:tcPr>
            <w:tcW w:w="268" w:type="pct"/>
          </w:tcPr>
          <w:p w14:paraId="3FB04B44" w14:textId="77777777" w:rsidR="001047B2" w:rsidRPr="00325BC1" w:rsidRDefault="001047B2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</w:p>
        </w:tc>
      </w:tr>
      <w:tr w:rsidR="002162B8" w:rsidRPr="00754868" w14:paraId="53C5E392" w14:textId="77777777" w:rsidTr="00754868">
        <w:tc>
          <w:tcPr>
            <w:tcW w:w="962" w:type="pct"/>
          </w:tcPr>
          <w:p w14:paraId="6E90AE97" w14:textId="566D7E46" w:rsidR="002162B8" w:rsidRPr="00754868" w:rsidRDefault="002162B8" w:rsidP="002162B8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 xml:space="preserve"> Ischemic heart disease</w:t>
            </w:r>
          </w:p>
        </w:tc>
        <w:tc>
          <w:tcPr>
            <w:tcW w:w="537" w:type="pct"/>
          </w:tcPr>
          <w:p w14:paraId="3F86CCB8" w14:textId="2B622087" w:rsidR="002162B8" w:rsidRPr="00800980" w:rsidRDefault="002162B8" w:rsidP="002162B8">
            <w:pPr>
              <w:jc w:val="center"/>
              <w:rPr>
                <w:rFonts w:ascii="Arial" w:hAnsi="Arial" w:cs="Arial"/>
                <w:sz w:val="22"/>
              </w:rPr>
            </w:pPr>
            <w:r w:rsidRPr="00800980">
              <w:rPr>
                <w:rFonts w:ascii="Arial" w:hAnsi="Arial" w:cs="Arial"/>
                <w:color w:val="auto"/>
                <w:sz w:val="22"/>
              </w:rPr>
              <w:t>9 (12%)</w:t>
            </w:r>
          </w:p>
        </w:tc>
        <w:tc>
          <w:tcPr>
            <w:tcW w:w="576" w:type="pct"/>
          </w:tcPr>
          <w:p w14:paraId="31687E0B" w14:textId="6E8698EE" w:rsidR="002162B8" w:rsidRPr="00295BBD" w:rsidRDefault="002162B8" w:rsidP="002162B8">
            <w:pPr>
              <w:jc w:val="center"/>
              <w:rPr>
                <w:rFonts w:ascii="Arial" w:hAnsi="Arial" w:cs="Arial"/>
                <w:sz w:val="22"/>
              </w:rPr>
            </w:pPr>
            <w:r w:rsidRPr="00295BBD">
              <w:rPr>
                <w:rFonts w:ascii="Arial" w:hAnsi="Arial" w:cs="Arial"/>
                <w:color w:val="auto"/>
                <w:sz w:val="22"/>
              </w:rPr>
              <w:t>1 (7%)</w:t>
            </w:r>
          </w:p>
        </w:tc>
        <w:tc>
          <w:tcPr>
            <w:tcW w:w="557" w:type="pct"/>
          </w:tcPr>
          <w:p w14:paraId="10B8459D" w14:textId="3CA5E403" w:rsidR="002162B8" w:rsidRPr="00295BBD" w:rsidRDefault="002162B8" w:rsidP="002162B8">
            <w:pPr>
              <w:jc w:val="center"/>
              <w:rPr>
                <w:rFonts w:ascii="Arial" w:hAnsi="Arial" w:cs="Arial"/>
                <w:sz w:val="22"/>
              </w:rPr>
            </w:pPr>
            <w:r w:rsidRPr="00295BBD">
              <w:rPr>
                <w:rFonts w:ascii="Arial" w:hAnsi="Arial" w:cs="Arial"/>
                <w:color w:val="auto"/>
                <w:sz w:val="22"/>
              </w:rPr>
              <w:t>8 (14%)</w:t>
            </w:r>
          </w:p>
        </w:tc>
        <w:tc>
          <w:tcPr>
            <w:tcW w:w="286" w:type="pct"/>
          </w:tcPr>
          <w:p w14:paraId="085354CE" w14:textId="4329232D" w:rsidR="002162B8" w:rsidRPr="00295BBD" w:rsidRDefault="002162B8" w:rsidP="002162B8">
            <w:pPr>
              <w:jc w:val="center"/>
              <w:rPr>
                <w:rFonts w:ascii="Arial" w:hAnsi="Arial" w:cs="Arial"/>
                <w:sz w:val="22"/>
              </w:rPr>
            </w:pPr>
            <w:r w:rsidRPr="00295BBD">
              <w:rPr>
                <w:rFonts w:ascii="Arial" w:hAnsi="Arial" w:cs="Arial" w:hint="eastAsia"/>
                <w:color w:val="auto"/>
                <w:sz w:val="22"/>
              </w:rPr>
              <w:t>0</w:t>
            </w:r>
            <w:r w:rsidRPr="00295BBD">
              <w:rPr>
                <w:rFonts w:ascii="Arial" w:hAnsi="Arial" w:cs="Arial"/>
                <w:color w:val="auto"/>
                <w:sz w:val="22"/>
              </w:rPr>
              <w:t>.51</w:t>
            </w:r>
          </w:p>
        </w:tc>
        <w:tc>
          <w:tcPr>
            <w:tcW w:w="614" w:type="pct"/>
          </w:tcPr>
          <w:p w14:paraId="7FE92239" w14:textId="1C375841" w:rsidR="002162B8" w:rsidRPr="00325BC1" w:rsidRDefault="002162B8" w:rsidP="002162B8">
            <w:pPr>
              <w:jc w:val="center"/>
              <w:rPr>
                <w:rFonts w:ascii="Arial" w:hAnsi="Arial" w:cs="Arial"/>
                <w:sz w:val="22"/>
              </w:rPr>
            </w:pPr>
            <w:r w:rsidRPr="00325BC1">
              <w:rPr>
                <w:rFonts w:ascii="Arial" w:hAnsi="Arial" w:cs="Arial"/>
                <w:color w:val="auto"/>
                <w:sz w:val="22"/>
              </w:rPr>
              <w:t>16 (28%)</w:t>
            </w:r>
          </w:p>
        </w:tc>
        <w:tc>
          <w:tcPr>
            <w:tcW w:w="600" w:type="pct"/>
          </w:tcPr>
          <w:p w14:paraId="2DD2D82C" w14:textId="12418677" w:rsidR="002162B8" w:rsidRPr="00C43565" w:rsidRDefault="002162B8" w:rsidP="002162B8">
            <w:pPr>
              <w:jc w:val="center"/>
              <w:rPr>
                <w:rFonts w:ascii="Arial" w:hAnsi="Arial" w:cs="Arial"/>
                <w:sz w:val="22"/>
              </w:rPr>
            </w:pPr>
            <w:r w:rsidRPr="00C43565">
              <w:rPr>
                <w:rFonts w:ascii="Arial" w:hAnsi="Arial" w:cs="Arial"/>
                <w:color w:val="auto"/>
                <w:sz w:val="22"/>
              </w:rPr>
              <w:t>7 (35%)</w:t>
            </w:r>
          </w:p>
        </w:tc>
        <w:tc>
          <w:tcPr>
            <w:tcW w:w="600" w:type="pct"/>
          </w:tcPr>
          <w:p w14:paraId="0CBBE661" w14:textId="76D03654" w:rsidR="002162B8" w:rsidRPr="00C43565" w:rsidRDefault="002162B8" w:rsidP="002162B8">
            <w:pPr>
              <w:jc w:val="center"/>
              <w:rPr>
                <w:rFonts w:ascii="Arial" w:hAnsi="Arial" w:cs="Arial"/>
                <w:sz w:val="22"/>
              </w:rPr>
            </w:pPr>
            <w:r w:rsidRPr="00C43565">
              <w:rPr>
                <w:rFonts w:ascii="Arial" w:hAnsi="Arial" w:cs="Arial"/>
                <w:color w:val="auto"/>
                <w:sz w:val="22"/>
              </w:rPr>
              <w:t>9 (24%)</w:t>
            </w:r>
          </w:p>
        </w:tc>
        <w:tc>
          <w:tcPr>
            <w:tcW w:w="268" w:type="pct"/>
          </w:tcPr>
          <w:p w14:paraId="1F81DB47" w14:textId="2CC13013" w:rsidR="002162B8" w:rsidRPr="00C43565" w:rsidRDefault="002162B8" w:rsidP="002162B8">
            <w:pPr>
              <w:jc w:val="center"/>
              <w:rPr>
                <w:rFonts w:ascii="Arial" w:hAnsi="Arial" w:cs="Arial"/>
                <w:sz w:val="22"/>
              </w:rPr>
            </w:pPr>
            <w:r w:rsidRPr="00C43565">
              <w:rPr>
                <w:rFonts w:ascii="Arial" w:hAnsi="Arial" w:cs="Arial" w:hint="eastAsia"/>
                <w:color w:val="auto"/>
                <w:sz w:val="22"/>
              </w:rPr>
              <w:t>0</w:t>
            </w:r>
            <w:r w:rsidRPr="00C43565">
              <w:rPr>
                <w:rFonts w:ascii="Arial" w:hAnsi="Arial" w:cs="Arial"/>
                <w:color w:val="auto"/>
                <w:sz w:val="22"/>
              </w:rPr>
              <w:t>.36</w:t>
            </w:r>
          </w:p>
        </w:tc>
      </w:tr>
      <w:tr w:rsidR="002162B8" w:rsidRPr="00754868" w14:paraId="2A7A1F44" w14:textId="77777777" w:rsidTr="00754868">
        <w:tc>
          <w:tcPr>
            <w:tcW w:w="962" w:type="pct"/>
          </w:tcPr>
          <w:p w14:paraId="6443EBE9" w14:textId="77777777" w:rsidR="002162B8" w:rsidRPr="00754868" w:rsidRDefault="002162B8" w:rsidP="002162B8">
            <w:pPr>
              <w:ind w:firstLineChars="100" w:firstLine="207"/>
              <w:jc w:val="left"/>
              <w:rPr>
                <w:rFonts w:ascii="Arial" w:hAnsi="Arial" w:cs="Arial"/>
                <w:color w:val="auto"/>
                <w:sz w:val="22"/>
              </w:rPr>
            </w:pPr>
            <w:r w:rsidRPr="00754868">
              <w:rPr>
                <w:rFonts w:ascii="Arial" w:hAnsi="Arial" w:cs="Arial"/>
                <w:color w:val="auto"/>
                <w:sz w:val="22"/>
              </w:rPr>
              <w:t>Hypertension</w:t>
            </w:r>
          </w:p>
        </w:tc>
        <w:tc>
          <w:tcPr>
            <w:tcW w:w="537" w:type="pct"/>
          </w:tcPr>
          <w:p w14:paraId="1CBE3FBC" w14:textId="7EBE27A2" w:rsidR="002162B8" w:rsidRPr="00800980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800980">
              <w:rPr>
                <w:rFonts w:ascii="Arial" w:hAnsi="Arial" w:cs="Arial"/>
                <w:color w:val="auto"/>
                <w:sz w:val="22"/>
              </w:rPr>
              <w:t>29 (40%)</w:t>
            </w:r>
          </w:p>
        </w:tc>
        <w:tc>
          <w:tcPr>
            <w:tcW w:w="576" w:type="pct"/>
          </w:tcPr>
          <w:p w14:paraId="499FCCF6" w14:textId="438B9BDA" w:rsidR="002162B8" w:rsidRPr="00295BBD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/>
                <w:color w:val="auto"/>
                <w:sz w:val="22"/>
              </w:rPr>
              <w:t>9 (64%)</w:t>
            </w:r>
          </w:p>
        </w:tc>
        <w:tc>
          <w:tcPr>
            <w:tcW w:w="557" w:type="pct"/>
          </w:tcPr>
          <w:p w14:paraId="1286E604" w14:textId="7A10DE12" w:rsidR="002162B8" w:rsidRPr="00295BBD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/>
                <w:color w:val="auto"/>
                <w:sz w:val="22"/>
              </w:rPr>
              <w:t>20 (34%)</w:t>
            </w:r>
          </w:p>
        </w:tc>
        <w:tc>
          <w:tcPr>
            <w:tcW w:w="286" w:type="pct"/>
          </w:tcPr>
          <w:p w14:paraId="5C32E977" w14:textId="7F349AF2" w:rsidR="002162B8" w:rsidRPr="00295BBD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 w:hint="eastAsia"/>
                <w:color w:val="auto"/>
                <w:sz w:val="22"/>
              </w:rPr>
              <w:t>0</w:t>
            </w:r>
            <w:r w:rsidRPr="00295BBD">
              <w:rPr>
                <w:rFonts w:ascii="Arial" w:hAnsi="Arial" w:cs="Arial"/>
                <w:color w:val="auto"/>
                <w:sz w:val="22"/>
              </w:rPr>
              <w:t>.04</w:t>
            </w:r>
          </w:p>
        </w:tc>
        <w:tc>
          <w:tcPr>
            <w:tcW w:w="614" w:type="pct"/>
          </w:tcPr>
          <w:p w14:paraId="2833550C" w14:textId="42371C67" w:rsidR="002162B8" w:rsidRPr="00325BC1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325BC1">
              <w:rPr>
                <w:rFonts w:ascii="Arial" w:hAnsi="Arial" w:cs="Arial"/>
                <w:color w:val="auto"/>
                <w:sz w:val="22"/>
              </w:rPr>
              <w:t>31 (53%)</w:t>
            </w:r>
          </w:p>
        </w:tc>
        <w:tc>
          <w:tcPr>
            <w:tcW w:w="600" w:type="pct"/>
          </w:tcPr>
          <w:p w14:paraId="54526687" w14:textId="0148DC2C" w:rsidR="002162B8" w:rsidRPr="00C4356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C43565">
              <w:rPr>
                <w:rFonts w:ascii="Arial" w:hAnsi="Arial" w:cs="Arial"/>
                <w:color w:val="auto"/>
                <w:sz w:val="22"/>
              </w:rPr>
              <w:t>15 (75%)</w:t>
            </w:r>
          </w:p>
        </w:tc>
        <w:tc>
          <w:tcPr>
            <w:tcW w:w="600" w:type="pct"/>
          </w:tcPr>
          <w:p w14:paraId="78343995" w14:textId="5CEBE727" w:rsidR="002162B8" w:rsidRPr="00C4356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C43565">
              <w:rPr>
                <w:rFonts w:ascii="Arial" w:hAnsi="Arial" w:cs="Arial"/>
                <w:color w:val="auto"/>
                <w:sz w:val="22"/>
              </w:rPr>
              <w:t>16 (42%)</w:t>
            </w:r>
          </w:p>
        </w:tc>
        <w:tc>
          <w:tcPr>
            <w:tcW w:w="268" w:type="pct"/>
          </w:tcPr>
          <w:p w14:paraId="06920297" w14:textId="0EFA8E19" w:rsidR="002162B8" w:rsidRPr="00C4356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C43565">
              <w:rPr>
                <w:rFonts w:ascii="Arial" w:hAnsi="Arial" w:cs="Arial" w:hint="eastAsia"/>
                <w:color w:val="auto"/>
                <w:sz w:val="22"/>
              </w:rPr>
              <w:t>0</w:t>
            </w:r>
            <w:r w:rsidRPr="00C43565">
              <w:rPr>
                <w:rFonts w:ascii="Arial" w:hAnsi="Arial" w:cs="Arial"/>
                <w:color w:val="auto"/>
                <w:sz w:val="22"/>
              </w:rPr>
              <w:t>.02</w:t>
            </w:r>
          </w:p>
        </w:tc>
      </w:tr>
      <w:tr w:rsidR="002162B8" w:rsidRPr="00754868" w14:paraId="4A3E2A84" w14:textId="77777777" w:rsidTr="00754868">
        <w:tc>
          <w:tcPr>
            <w:tcW w:w="962" w:type="pct"/>
          </w:tcPr>
          <w:p w14:paraId="2A0E4753" w14:textId="77777777" w:rsidR="002162B8" w:rsidRPr="00754868" w:rsidRDefault="002162B8" w:rsidP="002162B8">
            <w:pPr>
              <w:ind w:firstLineChars="100" w:firstLine="207"/>
              <w:jc w:val="left"/>
              <w:rPr>
                <w:rFonts w:ascii="Arial" w:hAnsi="Arial" w:cs="Arial"/>
                <w:color w:val="auto"/>
                <w:sz w:val="22"/>
              </w:rPr>
            </w:pPr>
            <w:r w:rsidRPr="00754868">
              <w:rPr>
                <w:rFonts w:ascii="Arial" w:hAnsi="Arial" w:cs="Arial"/>
                <w:color w:val="auto"/>
                <w:sz w:val="22"/>
              </w:rPr>
              <w:t>Dyslipidemia</w:t>
            </w:r>
          </w:p>
        </w:tc>
        <w:tc>
          <w:tcPr>
            <w:tcW w:w="537" w:type="pct"/>
          </w:tcPr>
          <w:p w14:paraId="00D309E8" w14:textId="32B150D4" w:rsidR="002162B8" w:rsidRPr="00800980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800980">
              <w:rPr>
                <w:rFonts w:ascii="Arial" w:hAnsi="Arial" w:cs="Arial"/>
                <w:color w:val="auto"/>
                <w:sz w:val="22"/>
              </w:rPr>
              <w:t>19 (26%)</w:t>
            </w:r>
          </w:p>
        </w:tc>
        <w:tc>
          <w:tcPr>
            <w:tcW w:w="576" w:type="pct"/>
          </w:tcPr>
          <w:p w14:paraId="3B2FB916" w14:textId="2374C629" w:rsidR="002162B8" w:rsidRPr="00295BBD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/>
                <w:color w:val="auto"/>
                <w:sz w:val="22"/>
              </w:rPr>
              <w:t>4 (29%)</w:t>
            </w:r>
          </w:p>
        </w:tc>
        <w:tc>
          <w:tcPr>
            <w:tcW w:w="557" w:type="pct"/>
          </w:tcPr>
          <w:p w14:paraId="30DC567D" w14:textId="763F8CFD" w:rsidR="002162B8" w:rsidRPr="00295BBD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/>
                <w:color w:val="auto"/>
                <w:sz w:val="22"/>
              </w:rPr>
              <w:t>15 (25%)</w:t>
            </w:r>
          </w:p>
        </w:tc>
        <w:tc>
          <w:tcPr>
            <w:tcW w:w="286" w:type="pct"/>
          </w:tcPr>
          <w:p w14:paraId="0FEEC205" w14:textId="02BFE74E" w:rsidR="002162B8" w:rsidRPr="00295BBD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 w:hint="eastAsia"/>
                <w:color w:val="auto"/>
                <w:sz w:val="22"/>
              </w:rPr>
              <w:t>0</w:t>
            </w:r>
            <w:r w:rsidRPr="00295BBD">
              <w:rPr>
                <w:rFonts w:ascii="Arial" w:hAnsi="Arial" w:cs="Arial"/>
                <w:color w:val="auto"/>
                <w:sz w:val="22"/>
              </w:rPr>
              <w:t>.81</w:t>
            </w:r>
          </w:p>
        </w:tc>
        <w:tc>
          <w:tcPr>
            <w:tcW w:w="614" w:type="pct"/>
          </w:tcPr>
          <w:p w14:paraId="5595EDAA" w14:textId="0A215D85" w:rsidR="002162B8" w:rsidRPr="00325BC1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325BC1">
              <w:rPr>
                <w:rFonts w:ascii="Arial" w:hAnsi="Arial" w:cs="Arial"/>
                <w:color w:val="auto"/>
                <w:sz w:val="22"/>
              </w:rPr>
              <w:t>29 (50%)</w:t>
            </w:r>
          </w:p>
        </w:tc>
        <w:tc>
          <w:tcPr>
            <w:tcW w:w="600" w:type="pct"/>
          </w:tcPr>
          <w:p w14:paraId="73CB8745" w14:textId="07C633FE" w:rsidR="002162B8" w:rsidRPr="00C4356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C43565">
              <w:rPr>
                <w:rFonts w:ascii="Arial" w:hAnsi="Arial" w:cs="Arial"/>
                <w:color w:val="auto"/>
                <w:sz w:val="22"/>
              </w:rPr>
              <w:t>16 (80%)</w:t>
            </w:r>
          </w:p>
        </w:tc>
        <w:tc>
          <w:tcPr>
            <w:tcW w:w="600" w:type="pct"/>
          </w:tcPr>
          <w:p w14:paraId="62114D36" w14:textId="5C98FAFA" w:rsidR="002162B8" w:rsidRPr="00C4356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C43565">
              <w:rPr>
                <w:rFonts w:ascii="Arial" w:hAnsi="Arial" w:cs="Arial"/>
                <w:color w:val="auto"/>
                <w:sz w:val="22"/>
              </w:rPr>
              <w:t>13 (34%)</w:t>
            </w:r>
          </w:p>
        </w:tc>
        <w:tc>
          <w:tcPr>
            <w:tcW w:w="268" w:type="pct"/>
          </w:tcPr>
          <w:p w14:paraId="4CCC073A" w14:textId="77777777" w:rsidR="002162B8" w:rsidRPr="00C4356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C43565">
              <w:rPr>
                <w:rFonts w:ascii="Arial" w:hAnsi="Arial" w:cs="Arial"/>
                <w:color w:val="auto"/>
                <w:sz w:val="22"/>
              </w:rPr>
              <w:t>&lt;</w:t>
            </w:r>
            <w:r w:rsidRPr="00C43565">
              <w:rPr>
                <w:rFonts w:ascii="Arial" w:hAnsi="Arial" w:cs="Arial" w:hint="eastAsia"/>
                <w:color w:val="auto"/>
                <w:sz w:val="22"/>
              </w:rPr>
              <w:t>0</w:t>
            </w:r>
            <w:r w:rsidRPr="00C43565">
              <w:rPr>
                <w:rFonts w:ascii="Arial" w:hAnsi="Arial" w:cs="Arial"/>
                <w:color w:val="auto"/>
                <w:sz w:val="22"/>
              </w:rPr>
              <w:t>.01</w:t>
            </w:r>
          </w:p>
        </w:tc>
      </w:tr>
      <w:tr w:rsidR="002162B8" w:rsidRPr="00754868" w14:paraId="6C671A97" w14:textId="77777777" w:rsidTr="00754868">
        <w:tc>
          <w:tcPr>
            <w:tcW w:w="962" w:type="pct"/>
          </w:tcPr>
          <w:p w14:paraId="4DF1D9C0" w14:textId="77777777" w:rsidR="002162B8" w:rsidRPr="00754868" w:rsidRDefault="002162B8" w:rsidP="002162B8">
            <w:pPr>
              <w:ind w:firstLineChars="100" w:firstLine="207"/>
              <w:jc w:val="left"/>
              <w:rPr>
                <w:rFonts w:ascii="Arial" w:hAnsi="Arial" w:cs="Arial"/>
                <w:color w:val="auto"/>
                <w:sz w:val="22"/>
              </w:rPr>
            </w:pPr>
            <w:r w:rsidRPr="00754868">
              <w:rPr>
                <w:rFonts w:ascii="Arial" w:hAnsi="Arial" w:cs="Arial"/>
                <w:color w:val="auto"/>
                <w:sz w:val="22"/>
              </w:rPr>
              <w:t>Atrial fibrillation</w:t>
            </w:r>
          </w:p>
        </w:tc>
        <w:tc>
          <w:tcPr>
            <w:tcW w:w="537" w:type="pct"/>
          </w:tcPr>
          <w:p w14:paraId="523B85BF" w14:textId="25585B9B" w:rsidR="002162B8" w:rsidRPr="00800980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800980">
              <w:rPr>
                <w:rFonts w:ascii="Arial" w:hAnsi="Arial" w:cs="Arial"/>
                <w:color w:val="auto"/>
                <w:sz w:val="22"/>
              </w:rPr>
              <w:t>20 (27%)</w:t>
            </w:r>
          </w:p>
        </w:tc>
        <w:tc>
          <w:tcPr>
            <w:tcW w:w="576" w:type="pct"/>
          </w:tcPr>
          <w:p w14:paraId="5086D8E9" w14:textId="6B339E65" w:rsidR="002162B8" w:rsidRPr="00295BBD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/>
                <w:color w:val="auto"/>
                <w:sz w:val="22"/>
              </w:rPr>
              <w:t>9 (64%)</w:t>
            </w:r>
          </w:p>
        </w:tc>
        <w:tc>
          <w:tcPr>
            <w:tcW w:w="557" w:type="pct"/>
          </w:tcPr>
          <w:p w14:paraId="603C4B65" w14:textId="587C2C79" w:rsidR="002162B8" w:rsidRPr="00295BBD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/>
                <w:color w:val="auto"/>
                <w:sz w:val="22"/>
              </w:rPr>
              <w:t>11 (19%)</w:t>
            </w:r>
          </w:p>
        </w:tc>
        <w:tc>
          <w:tcPr>
            <w:tcW w:w="286" w:type="pct"/>
          </w:tcPr>
          <w:p w14:paraId="042538FD" w14:textId="77777777" w:rsidR="002162B8" w:rsidRPr="00295BBD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 w:hint="eastAsia"/>
                <w:color w:val="auto"/>
                <w:sz w:val="22"/>
              </w:rPr>
              <w:t>0</w:t>
            </w:r>
            <w:r w:rsidRPr="00295BBD">
              <w:rPr>
                <w:rFonts w:ascii="Arial" w:hAnsi="Arial" w:cs="Arial"/>
                <w:color w:val="auto"/>
                <w:sz w:val="22"/>
              </w:rPr>
              <w:t>.01</w:t>
            </w:r>
          </w:p>
        </w:tc>
        <w:tc>
          <w:tcPr>
            <w:tcW w:w="614" w:type="pct"/>
          </w:tcPr>
          <w:p w14:paraId="2307E67A" w14:textId="34D8E327" w:rsidR="002162B8" w:rsidRPr="00325BC1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325BC1">
              <w:rPr>
                <w:rFonts w:ascii="Arial" w:hAnsi="Arial" w:cs="Arial"/>
                <w:color w:val="auto"/>
                <w:sz w:val="22"/>
              </w:rPr>
              <w:t>13 (22%)</w:t>
            </w:r>
          </w:p>
        </w:tc>
        <w:tc>
          <w:tcPr>
            <w:tcW w:w="600" w:type="pct"/>
          </w:tcPr>
          <w:p w14:paraId="0121A260" w14:textId="2A57361E" w:rsidR="002162B8" w:rsidRPr="00C4356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C43565">
              <w:rPr>
                <w:rFonts w:ascii="Arial" w:hAnsi="Arial" w:cs="Arial"/>
                <w:color w:val="auto"/>
                <w:sz w:val="22"/>
              </w:rPr>
              <w:t>5 (25%)</w:t>
            </w:r>
          </w:p>
        </w:tc>
        <w:tc>
          <w:tcPr>
            <w:tcW w:w="600" w:type="pct"/>
          </w:tcPr>
          <w:p w14:paraId="025EFE5E" w14:textId="2EF1929B" w:rsidR="002162B8" w:rsidRPr="00C4356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C43565">
              <w:rPr>
                <w:rFonts w:ascii="Arial" w:hAnsi="Arial" w:cs="Arial"/>
                <w:color w:val="auto"/>
                <w:sz w:val="22"/>
              </w:rPr>
              <w:t>8 (21%)</w:t>
            </w:r>
          </w:p>
        </w:tc>
        <w:tc>
          <w:tcPr>
            <w:tcW w:w="268" w:type="pct"/>
          </w:tcPr>
          <w:p w14:paraId="11510630" w14:textId="1B8500CC" w:rsidR="002162B8" w:rsidRPr="00C4356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C43565">
              <w:rPr>
                <w:rFonts w:ascii="Arial" w:hAnsi="Arial" w:cs="Arial" w:hint="eastAsia"/>
                <w:color w:val="auto"/>
                <w:sz w:val="22"/>
              </w:rPr>
              <w:t>0</w:t>
            </w:r>
            <w:r w:rsidRPr="00C43565">
              <w:rPr>
                <w:rFonts w:ascii="Arial" w:hAnsi="Arial" w:cs="Arial"/>
                <w:color w:val="auto"/>
                <w:sz w:val="22"/>
              </w:rPr>
              <w:t>.73</w:t>
            </w:r>
          </w:p>
        </w:tc>
      </w:tr>
      <w:tr w:rsidR="002162B8" w:rsidRPr="00754868" w14:paraId="6BC1DB2A" w14:textId="77777777" w:rsidTr="00754868">
        <w:tc>
          <w:tcPr>
            <w:tcW w:w="962" w:type="pct"/>
          </w:tcPr>
          <w:p w14:paraId="4A73F86C" w14:textId="77777777" w:rsidR="002162B8" w:rsidRPr="00754868" w:rsidRDefault="002162B8" w:rsidP="002162B8">
            <w:pPr>
              <w:jc w:val="left"/>
              <w:rPr>
                <w:rFonts w:ascii="Arial" w:hAnsi="Arial" w:cs="Arial"/>
                <w:color w:val="auto"/>
                <w:sz w:val="22"/>
              </w:rPr>
            </w:pPr>
            <w:r w:rsidRPr="00754868">
              <w:rPr>
                <w:rFonts w:ascii="Arial" w:hAnsi="Arial" w:cs="Arial"/>
                <w:color w:val="auto"/>
                <w:sz w:val="22"/>
              </w:rPr>
              <w:t>Echocardiographic findings:</w:t>
            </w:r>
          </w:p>
        </w:tc>
        <w:tc>
          <w:tcPr>
            <w:tcW w:w="537" w:type="pct"/>
          </w:tcPr>
          <w:p w14:paraId="5E0E1622" w14:textId="77777777" w:rsidR="002162B8" w:rsidRPr="00800980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</w:p>
        </w:tc>
        <w:tc>
          <w:tcPr>
            <w:tcW w:w="576" w:type="pct"/>
          </w:tcPr>
          <w:p w14:paraId="5D73FA74" w14:textId="77777777" w:rsidR="002162B8" w:rsidRPr="00295BBD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</w:p>
        </w:tc>
        <w:tc>
          <w:tcPr>
            <w:tcW w:w="557" w:type="pct"/>
          </w:tcPr>
          <w:p w14:paraId="455C27C1" w14:textId="77777777" w:rsidR="002162B8" w:rsidRPr="00295BBD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</w:p>
        </w:tc>
        <w:tc>
          <w:tcPr>
            <w:tcW w:w="286" w:type="pct"/>
          </w:tcPr>
          <w:p w14:paraId="7B6DFB5D" w14:textId="77777777" w:rsidR="002162B8" w:rsidRPr="00295BBD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</w:p>
        </w:tc>
        <w:tc>
          <w:tcPr>
            <w:tcW w:w="614" w:type="pct"/>
          </w:tcPr>
          <w:p w14:paraId="45512056" w14:textId="77777777" w:rsidR="002162B8" w:rsidRPr="00325BC1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</w:p>
        </w:tc>
        <w:tc>
          <w:tcPr>
            <w:tcW w:w="600" w:type="pct"/>
          </w:tcPr>
          <w:p w14:paraId="54525F54" w14:textId="77777777" w:rsidR="002162B8" w:rsidRPr="00C4356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</w:p>
        </w:tc>
        <w:tc>
          <w:tcPr>
            <w:tcW w:w="600" w:type="pct"/>
          </w:tcPr>
          <w:p w14:paraId="771FFC6B" w14:textId="77777777" w:rsidR="002162B8" w:rsidRPr="00C4356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</w:p>
        </w:tc>
        <w:tc>
          <w:tcPr>
            <w:tcW w:w="268" w:type="pct"/>
          </w:tcPr>
          <w:p w14:paraId="21238C16" w14:textId="77777777" w:rsidR="002162B8" w:rsidRPr="00C4356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</w:p>
        </w:tc>
      </w:tr>
      <w:tr w:rsidR="002162B8" w:rsidRPr="00754868" w14:paraId="1A13B31C" w14:textId="77777777" w:rsidTr="00754868">
        <w:tc>
          <w:tcPr>
            <w:tcW w:w="962" w:type="pct"/>
          </w:tcPr>
          <w:p w14:paraId="2BE2A139" w14:textId="77777777" w:rsidR="002162B8" w:rsidRPr="00754868" w:rsidRDefault="002162B8" w:rsidP="002162B8">
            <w:pPr>
              <w:ind w:firstLineChars="100" w:firstLine="207"/>
              <w:jc w:val="left"/>
              <w:rPr>
                <w:rFonts w:ascii="Arial" w:hAnsi="Arial" w:cs="Arial"/>
                <w:color w:val="auto"/>
                <w:sz w:val="22"/>
              </w:rPr>
            </w:pPr>
            <w:r w:rsidRPr="00754868">
              <w:rPr>
                <w:rFonts w:ascii="Arial" w:hAnsi="Arial" w:cs="Arial"/>
                <w:color w:val="auto"/>
                <w:sz w:val="22"/>
              </w:rPr>
              <w:t>LVEDD, mm</w:t>
            </w:r>
          </w:p>
        </w:tc>
        <w:tc>
          <w:tcPr>
            <w:tcW w:w="537" w:type="pct"/>
          </w:tcPr>
          <w:p w14:paraId="304FDEDA" w14:textId="4D4BF7AA" w:rsidR="002162B8" w:rsidRPr="00800980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800980">
              <w:rPr>
                <w:rFonts w:ascii="Arial" w:hAnsi="Arial" w:cs="Arial"/>
                <w:color w:val="auto"/>
                <w:sz w:val="22"/>
              </w:rPr>
              <w:t>50.8 ± 9.6</w:t>
            </w:r>
          </w:p>
        </w:tc>
        <w:tc>
          <w:tcPr>
            <w:tcW w:w="576" w:type="pct"/>
          </w:tcPr>
          <w:p w14:paraId="03250E31" w14:textId="7B6C9D25" w:rsidR="002162B8" w:rsidRPr="00295BBD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/>
                <w:color w:val="auto"/>
                <w:sz w:val="22"/>
              </w:rPr>
              <w:t>54.4 ± 8.8</w:t>
            </w:r>
          </w:p>
        </w:tc>
        <w:tc>
          <w:tcPr>
            <w:tcW w:w="557" w:type="pct"/>
          </w:tcPr>
          <w:p w14:paraId="3F9E1BBB" w14:textId="43B73BCA" w:rsidR="002162B8" w:rsidRPr="00295BBD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/>
                <w:color w:val="auto"/>
                <w:sz w:val="22"/>
              </w:rPr>
              <w:t>49.9 ± 9.6</w:t>
            </w:r>
          </w:p>
        </w:tc>
        <w:tc>
          <w:tcPr>
            <w:tcW w:w="286" w:type="pct"/>
          </w:tcPr>
          <w:p w14:paraId="2F9ABC0A" w14:textId="53C674E8" w:rsidR="002162B8" w:rsidRPr="00295BBD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 w:hint="eastAsia"/>
                <w:color w:val="auto"/>
                <w:sz w:val="22"/>
              </w:rPr>
              <w:t>0</w:t>
            </w:r>
            <w:r w:rsidRPr="00295BBD">
              <w:rPr>
                <w:rFonts w:ascii="Arial" w:hAnsi="Arial" w:cs="Arial"/>
                <w:color w:val="auto"/>
                <w:sz w:val="22"/>
              </w:rPr>
              <w:t>.05</w:t>
            </w:r>
          </w:p>
        </w:tc>
        <w:tc>
          <w:tcPr>
            <w:tcW w:w="614" w:type="pct"/>
          </w:tcPr>
          <w:p w14:paraId="5E2C93B6" w14:textId="4BB47EE0" w:rsidR="002162B8" w:rsidRPr="00325BC1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325BC1">
              <w:rPr>
                <w:rFonts w:ascii="Arial" w:hAnsi="Arial" w:cs="Arial"/>
                <w:color w:val="auto"/>
                <w:sz w:val="22"/>
              </w:rPr>
              <w:t>56.2 ± 6.8</w:t>
            </w:r>
          </w:p>
        </w:tc>
        <w:tc>
          <w:tcPr>
            <w:tcW w:w="600" w:type="pct"/>
          </w:tcPr>
          <w:p w14:paraId="6F2BA347" w14:textId="0C344CCF" w:rsidR="002162B8" w:rsidRPr="00C4356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C43565">
              <w:rPr>
                <w:rFonts w:ascii="Arial" w:hAnsi="Arial" w:cs="Arial"/>
                <w:color w:val="auto"/>
                <w:sz w:val="22"/>
              </w:rPr>
              <w:t>57.6 ± 5.2</w:t>
            </w:r>
          </w:p>
        </w:tc>
        <w:tc>
          <w:tcPr>
            <w:tcW w:w="600" w:type="pct"/>
          </w:tcPr>
          <w:p w14:paraId="7823C5CA" w14:textId="07D25D3F" w:rsidR="002162B8" w:rsidRPr="00C4356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C43565">
              <w:rPr>
                <w:rFonts w:ascii="Arial" w:hAnsi="Arial" w:cs="Arial"/>
                <w:color w:val="auto"/>
                <w:sz w:val="22"/>
              </w:rPr>
              <w:t>55.4 ± 7.4</w:t>
            </w:r>
          </w:p>
        </w:tc>
        <w:tc>
          <w:tcPr>
            <w:tcW w:w="268" w:type="pct"/>
          </w:tcPr>
          <w:p w14:paraId="0F67BEE9" w14:textId="717B2BA6" w:rsidR="002162B8" w:rsidRPr="00C4356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C43565">
              <w:rPr>
                <w:rFonts w:ascii="Arial" w:hAnsi="Arial" w:cs="Arial" w:hint="eastAsia"/>
                <w:color w:val="auto"/>
                <w:sz w:val="22"/>
              </w:rPr>
              <w:t>0</w:t>
            </w:r>
            <w:r w:rsidRPr="00C43565">
              <w:rPr>
                <w:rFonts w:ascii="Arial" w:hAnsi="Arial" w:cs="Arial"/>
                <w:color w:val="auto"/>
                <w:sz w:val="22"/>
              </w:rPr>
              <w:t>.18</w:t>
            </w:r>
          </w:p>
        </w:tc>
      </w:tr>
      <w:tr w:rsidR="002162B8" w:rsidRPr="00754868" w14:paraId="0D33DCDF" w14:textId="77777777" w:rsidTr="00754868">
        <w:tc>
          <w:tcPr>
            <w:tcW w:w="962" w:type="pct"/>
          </w:tcPr>
          <w:p w14:paraId="00CAF113" w14:textId="77777777" w:rsidR="002162B8" w:rsidRPr="00754868" w:rsidRDefault="002162B8" w:rsidP="002162B8">
            <w:pPr>
              <w:ind w:firstLineChars="100" w:firstLine="207"/>
              <w:jc w:val="left"/>
              <w:rPr>
                <w:rFonts w:ascii="Arial" w:hAnsi="Arial" w:cs="Arial"/>
                <w:color w:val="auto"/>
                <w:sz w:val="22"/>
              </w:rPr>
            </w:pPr>
            <w:r w:rsidRPr="00754868">
              <w:rPr>
                <w:rFonts w:ascii="Arial" w:hAnsi="Arial" w:cs="Arial"/>
                <w:color w:val="auto"/>
                <w:sz w:val="22"/>
              </w:rPr>
              <w:t>LVEF, %</w:t>
            </w:r>
          </w:p>
        </w:tc>
        <w:tc>
          <w:tcPr>
            <w:tcW w:w="537" w:type="pct"/>
          </w:tcPr>
          <w:p w14:paraId="048F065A" w14:textId="72C54214" w:rsidR="002162B8" w:rsidRPr="00800980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800980">
              <w:rPr>
                <w:rFonts w:ascii="Arial" w:hAnsi="Arial" w:cs="Arial"/>
                <w:color w:val="auto"/>
                <w:sz w:val="22"/>
              </w:rPr>
              <w:t>60.4 ± 7.3</w:t>
            </w:r>
          </w:p>
        </w:tc>
        <w:tc>
          <w:tcPr>
            <w:tcW w:w="576" w:type="pct"/>
          </w:tcPr>
          <w:p w14:paraId="7DF350C2" w14:textId="1EEA202F" w:rsidR="002162B8" w:rsidRPr="00295BBD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/>
                <w:color w:val="auto"/>
                <w:sz w:val="22"/>
              </w:rPr>
              <w:t>57.7 ± 5.2</w:t>
            </w:r>
          </w:p>
        </w:tc>
        <w:tc>
          <w:tcPr>
            <w:tcW w:w="557" w:type="pct"/>
          </w:tcPr>
          <w:p w14:paraId="7A6E124D" w14:textId="64369694" w:rsidR="002162B8" w:rsidRPr="00295BBD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/>
                <w:color w:val="auto"/>
                <w:sz w:val="22"/>
              </w:rPr>
              <w:t>61.0 ± 7.6</w:t>
            </w:r>
          </w:p>
        </w:tc>
        <w:tc>
          <w:tcPr>
            <w:tcW w:w="286" w:type="pct"/>
          </w:tcPr>
          <w:p w14:paraId="6BC0FD3F" w14:textId="77777777" w:rsidR="002162B8" w:rsidRPr="00295BBD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 w:hint="eastAsia"/>
                <w:color w:val="auto"/>
                <w:sz w:val="22"/>
              </w:rPr>
              <w:t>0</w:t>
            </w:r>
            <w:r w:rsidRPr="00295BBD">
              <w:rPr>
                <w:rFonts w:ascii="Arial" w:hAnsi="Arial" w:cs="Arial"/>
                <w:color w:val="auto"/>
                <w:sz w:val="22"/>
              </w:rPr>
              <w:t>.06</w:t>
            </w:r>
          </w:p>
        </w:tc>
        <w:tc>
          <w:tcPr>
            <w:tcW w:w="614" w:type="pct"/>
          </w:tcPr>
          <w:p w14:paraId="65C03BAB" w14:textId="1ECB526F" w:rsidR="002162B8" w:rsidRPr="00325BC1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325BC1">
              <w:rPr>
                <w:rFonts w:ascii="Arial" w:hAnsi="Arial" w:cs="Arial"/>
                <w:color w:val="auto"/>
                <w:sz w:val="22"/>
              </w:rPr>
              <w:t>43.9 ± 2.6</w:t>
            </w:r>
          </w:p>
        </w:tc>
        <w:tc>
          <w:tcPr>
            <w:tcW w:w="600" w:type="pct"/>
          </w:tcPr>
          <w:p w14:paraId="1ABDEA9C" w14:textId="3C3D24AC" w:rsidR="002162B8" w:rsidRPr="00C4356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C43565">
              <w:rPr>
                <w:rFonts w:ascii="Arial" w:hAnsi="Arial" w:cs="Arial"/>
                <w:color w:val="auto"/>
                <w:sz w:val="22"/>
              </w:rPr>
              <w:t>44.4 ± 2.6</w:t>
            </w:r>
          </w:p>
        </w:tc>
        <w:tc>
          <w:tcPr>
            <w:tcW w:w="600" w:type="pct"/>
          </w:tcPr>
          <w:p w14:paraId="02DE3433" w14:textId="2E0A2945" w:rsidR="002162B8" w:rsidRPr="00C4356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C43565">
              <w:rPr>
                <w:rFonts w:ascii="Arial" w:hAnsi="Arial" w:cs="Arial"/>
                <w:color w:val="auto"/>
                <w:sz w:val="22"/>
              </w:rPr>
              <w:t>43.7 ± 2.6</w:t>
            </w:r>
          </w:p>
        </w:tc>
        <w:tc>
          <w:tcPr>
            <w:tcW w:w="268" w:type="pct"/>
          </w:tcPr>
          <w:p w14:paraId="21852D9E" w14:textId="14474B25" w:rsidR="002162B8" w:rsidRPr="00C4356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C43565">
              <w:rPr>
                <w:rFonts w:ascii="Arial" w:hAnsi="Arial" w:cs="Arial" w:hint="eastAsia"/>
                <w:color w:val="auto"/>
                <w:sz w:val="22"/>
              </w:rPr>
              <w:t>0</w:t>
            </w:r>
            <w:r w:rsidRPr="00C43565">
              <w:rPr>
                <w:rFonts w:ascii="Arial" w:hAnsi="Arial" w:cs="Arial"/>
                <w:color w:val="auto"/>
                <w:sz w:val="22"/>
              </w:rPr>
              <w:t>.32</w:t>
            </w:r>
          </w:p>
        </w:tc>
      </w:tr>
      <w:tr w:rsidR="002162B8" w:rsidRPr="00754868" w14:paraId="32FB8C01" w14:textId="77777777" w:rsidTr="00754868">
        <w:tc>
          <w:tcPr>
            <w:tcW w:w="962" w:type="pct"/>
            <w:tcBorders>
              <w:top w:val="nil"/>
              <w:bottom w:val="nil"/>
            </w:tcBorders>
          </w:tcPr>
          <w:p w14:paraId="2F2127D6" w14:textId="77777777" w:rsidR="002162B8" w:rsidRPr="00754868" w:rsidRDefault="002162B8" w:rsidP="002162B8">
            <w:pPr>
              <w:ind w:firstLineChars="100" w:firstLine="207"/>
              <w:jc w:val="left"/>
              <w:rPr>
                <w:rFonts w:ascii="Arial" w:hAnsi="Arial" w:cs="Arial"/>
                <w:color w:val="auto"/>
                <w:sz w:val="22"/>
              </w:rPr>
            </w:pPr>
            <w:r w:rsidRPr="00754868">
              <w:rPr>
                <w:rFonts w:ascii="Arial" w:hAnsi="Arial" w:cs="Arial"/>
                <w:color w:val="auto"/>
                <w:sz w:val="22"/>
              </w:rPr>
              <w:t>E/A ratio</w:t>
            </w:r>
            <w:r w:rsidRPr="00754868">
              <w:rPr>
                <w:rFonts w:ascii="Arial" w:hAnsi="Arial" w:cs="Arial" w:hint="eastAsia"/>
                <w:color w:val="auto"/>
                <w:sz w:val="22"/>
                <w:vertAlign w:val="superscript"/>
              </w:rPr>
              <w:t>1</w:t>
            </w:r>
            <w:r w:rsidRPr="00754868">
              <w:rPr>
                <w:rFonts w:ascii="Arial" w:hAnsi="Arial" w:cs="Arial"/>
                <w:color w:val="auto"/>
                <w:sz w:val="22"/>
                <w:vertAlign w:val="superscript"/>
              </w:rPr>
              <w:t>)</w:t>
            </w:r>
          </w:p>
        </w:tc>
        <w:tc>
          <w:tcPr>
            <w:tcW w:w="537" w:type="pct"/>
          </w:tcPr>
          <w:p w14:paraId="26021B14" w14:textId="469F8C65" w:rsidR="002162B8" w:rsidRPr="00800980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800980">
              <w:rPr>
                <w:rFonts w:ascii="Arial" w:hAnsi="Arial" w:cs="Arial"/>
                <w:color w:val="auto"/>
                <w:sz w:val="22"/>
              </w:rPr>
              <w:t>1.10 ± 0.40</w:t>
            </w:r>
          </w:p>
        </w:tc>
        <w:tc>
          <w:tcPr>
            <w:tcW w:w="576" w:type="pct"/>
          </w:tcPr>
          <w:p w14:paraId="39D59C0B" w14:textId="26F4E46F" w:rsidR="002162B8" w:rsidRPr="00295BBD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/>
                <w:color w:val="auto"/>
                <w:sz w:val="22"/>
              </w:rPr>
              <w:t>1.26 ± 0.46</w:t>
            </w:r>
          </w:p>
        </w:tc>
        <w:tc>
          <w:tcPr>
            <w:tcW w:w="557" w:type="pct"/>
          </w:tcPr>
          <w:p w14:paraId="52D01A4D" w14:textId="017D0B36" w:rsidR="002162B8" w:rsidRPr="00295BBD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/>
                <w:color w:val="auto"/>
                <w:sz w:val="22"/>
              </w:rPr>
              <w:t>1.07 ± 0.39</w:t>
            </w:r>
          </w:p>
        </w:tc>
        <w:tc>
          <w:tcPr>
            <w:tcW w:w="286" w:type="pct"/>
          </w:tcPr>
          <w:p w14:paraId="148DE0AE" w14:textId="20FA9396" w:rsidR="002162B8" w:rsidRPr="00295BBD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/>
                <w:color w:val="auto"/>
                <w:sz w:val="22"/>
              </w:rPr>
              <w:t>0.36</w:t>
            </w:r>
          </w:p>
        </w:tc>
        <w:tc>
          <w:tcPr>
            <w:tcW w:w="614" w:type="pct"/>
          </w:tcPr>
          <w:p w14:paraId="21F12B7C" w14:textId="6C974051" w:rsidR="002162B8" w:rsidRPr="00325BC1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325BC1">
              <w:rPr>
                <w:rFonts w:ascii="Arial" w:hAnsi="Arial" w:cs="Arial"/>
                <w:color w:val="auto"/>
                <w:sz w:val="22"/>
              </w:rPr>
              <w:t>1.04 ± 0.67</w:t>
            </w:r>
          </w:p>
        </w:tc>
        <w:tc>
          <w:tcPr>
            <w:tcW w:w="600" w:type="pct"/>
          </w:tcPr>
          <w:p w14:paraId="3C1DF755" w14:textId="4B6D8AFD" w:rsidR="002162B8" w:rsidRPr="00C4356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C43565">
              <w:rPr>
                <w:rFonts w:ascii="Arial" w:hAnsi="Arial" w:cs="Arial"/>
                <w:color w:val="auto"/>
                <w:sz w:val="22"/>
              </w:rPr>
              <w:t>1.24 ± 1.27</w:t>
            </w:r>
          </w:p>
        </w:tc>
        <w:tc>
          <w:tcPr>
            <w:tcW w:w="600" w:type="pct"/>
          </w:tcPr>
          <w:p w14:paraId="64A65610" w14:textId="14F8847B" w:rsidR="002162B8" w:rsidRPr="00C4356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C43565">
              <w:rPr>
                <w:rFonts w:ascii="Arial" w:hAnsi="Arial" w:cs="Arial"/>
                <w:color w:val="auto"/>
                <w:sz w:val="22"/>
              </w:rPr>
              <w:t>0.98 ± 0.38</w:t>
            </w:r>
          </w:p>
        </w:tc>
        <w:tc>
          <w:tcPr>
            <w:tcW w:w="268" w:type="pct"/>
          </w:tcPr>
          <w:p w14:paraId="5C408A03" w14:textId="5B60810E" w:rsidR="002162B8" w:rsidRPr="00C4356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C43565">
              <w:rPr>
                <w:rFonts w:ascii="Arial" w:hAnsi="Arial" w:cs="Arial"/>
                <w:color w:val="auto"/>
                <w:sz w:val="22"/>
              </w:rPr>
              <w:t>0.42</w:t>
            </w:r>
          </w:p>
        </w:tc>
      </w:tr>
      <w:tr w:rsidR="002162B8" w:rsidRPr="00754868" w14:paraId="244247C3" w14:textId="77777777" w:rsidTr="00754868">
        <w:tc>
          <w:tcPr>
            <w:tcW w:w="962" w:type="pct"/>
            <w:tcBorders>
              <w:top w:val="nil"/>
            </w:tcBorders>
          </w:tcPr>
          <w:p w14:paraId="7736BFF4" w14:textId="77777777" w:rsidR="002162B8" w:rsidRPr="00754868" w:rsidRDefault="002162B8" w:rsidP="002162B8">
            <w:pPr>
              <w:ind w:firstLineChars="100" w:firstLine="207"/>
              <w:jc w:val="left"/>
              <w:rPr>
                <w:rFonts w:ascii="Arial" w:hAnsi="Arial" w:cs="Arial"/>
                <w:color w:val="auto"/>
                <w:sz w:val="22"/>
              </w:rPr>
            </w:pPr>
            <w:r w:rsidRPr="00754868">
              <w:rPr>
                <w:rFonts w:ascii="Arial" w:hAnsi="Arial" w:cs="Arial"/>
                <w:color w:val="auto"/>
                <w:sz w:val="22"/>
              </w:rPr>
              <w:t>Deceleration time</w:t>
            </w:r>
            <w:r w:rsidRPr="00754868">
              <w:rPr>
                <w:rFonts w:ascii="Arial" w:hAnsi="Arial" w:cs="Arial"/>
                <w:color w:val="auto"/>
                <w:sz w:val="22"/>
                <w:vertAlign w:val="superscript"/>
              </w:rPr>
              <w:t>2)</w:t>
            </w:r>
            <w:r w:rsidRPr="00754868">
              <w:rPr>
                <w:rFonts w:ascii="Arial" w:hAnsi="Arial" w:cs="Arial"/>
                <w:color w:val="auto"/>
                <w:sz w:val="22"/>
              </w:rPr>
              <w:t>, msec</w:t>
            </w:r>
          </w:p>
        </w:tc>
        <w:tc>
          <w:tcPr>
            <w:tcW w:w="537" w:type="pct"/>
          </w:tcPr>
          <w:p w14:paraId="0A6ED952" w14:textId="7CDCF6CB" w:rsidR="002162B8" w:rsidRPr="00800980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800980">
              <w:rPr>
                <w:rFonts w:ascii="Arial" w:hAnsi="Arial" w:cs="Arial"/>
                <w:color w:val="auto"/>
                <w:sz w:val="22"/>
              </w:rPr>
              <w:t>238.0 ± 63.2</w:t>
            </w:r>
          </w:p>
        </w:tc>
        <w:tc>
          <w:tcPr>
            <w:tcW w:w="576" w:type="pct"/>
          </w:tcPr>
          <w:p w14:paraId="5993E4FF" w14:textId="3A096872" w:rsidR="002162B8" w:rsidRPr="00295BBD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/>
                <w:color w:val="auto"/>
                <w:sz w:val="22"/>
              </w:rPr>
              <w:t>204.9 ± 56.3</w:t>
            </w:r>
          </w:p>
        </w:tc>
        <w:tc>
          <w:tcPr>
            <w:tcW w:w="557" w:type="pct"/>
          </w:tcPr>
          <w:p w14:paraId="19C4EC0C" w14:textId="55CF0E22" w:rsidR="002162B8" w:rsidRPr="00295BBD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/>
                <w:color w:val="auto"/>
                <w:sz w:val="22"/>
              </w:rPr>
              <w:t>233.9 ± 64.2</w:t>
            </w:r>
          </w:p>
        </w:tc>
        <w:tc>
          <w:tcPr>
            <w:tcW w:w="286" w:type="pct"/>
          </w:tcPr>
          <w:p w14:paraId="32A040EE" w14:textId="3E962898" w:rsidR="002162B8" w:rsidRPr="00295BBD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/>
                <w:color w:val="auto"/>
                <w:sz w:val="22"/>
              </w:rPr>
              <w:t>0.19</w:t>
            </w:r>
          </w:p>
        </w:tc>
        <w:tc>
          <w:tcPr>
            <w:tcW w:w="614" w:type="pct"/>
          </w:tcPr>
          <w:p w14:paraId="48E7C99F" w14:textId="0C6AB6ED" w:rsidR="002162B8" w:rsidRPr="00325BC1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325BC1">
              <w:rPr>
                <w:rFonts w:ascii="Arial" w:hAnsi="Arial" w:cs="Arial"/>
                <w:color w:val="auto"/>
                <w:sz w:val="22"/>
              </w:rPr>
              <w:t>244.0 ± 79.7</w:t>
            </w:r>
          </w:p>
        </w:tc>
        <w:tc>
          <w:tcPr>
            <w:tcW w:w="600" w:type="pct"/>
          </w:tcPr>
          <w:p w14:paraId="7F2EA675" w14:textId="67E27A4D" w:rsidR="002162B8" w:rsidRPr="00C4356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C43565">
              <w:rPr>
                <w:rFonts w:ascii="Arial" w:hAnsi="Arial" w:cs="Arial"/>
                <w:color w:val="auto"/>
                <w:sz w:val="22"/>
              </w:rPr>
              <w:t>235.2 ± 82.9</w:t>
            </w:r>
          </w:p>
        </w:tc>
        <w:tc>
          <w:tcPr>
            <w:tcW w:w="600" w:type="pct"/>
          </w:tcPr>
          <w:p w14:paraId="3BB4E492" w14:textId="3FC945B0" w:rsidR="002162B8" w:rsidRPr="00C4356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C43565">
              <w:rPr>
                <w:rFonts w:ascii="Arial" w:hAnsi="Arial" w:cs="Arial"/>
                <w:color w:val="auto"/>
                <w:sz w:val="22"/>
              </w:rPr>
              <w:t>247.8 ± 79.6</w:t>
            </w:r>
          </w:p>
        </w:tc>
        <w:tc>
          <w:tcPr>
            <w:tcW w:w="268" w:type="pct"/>
          </w:tcPr>
          <w:p w14:paraId="25B17781" w14:textId="47D563E2" w:rsidR="002162B8" w:rsidRPr="00C4356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C43565">
              <w:rPr>
                <w:rFonts w:ascii="Arial" w:hAnsi="Arial" w:cs="Arial"/>
                <w:color w:val="auto"/>
                <w:sz w:val="22"/>
              </w:rPr>
              <w:t>0.63</w:t>
            </w:r>
          </w:p>
        </w:tc>
      </w:tr>
      <w:tr w:rsidR="002162B8" w:rsidRPr="00754868" w14:paraId="573A01E2" w14:textId="77777777" w:rsidTr="00754868">
        <w:tc>
          <w:tcPr>
            <w:tcW w:w="962" w:type="pct"/>
          </w:tcPr>
          <w:p w14:paraId="1DC7CAA6" w14:textId="77777777" w:rsidR="002162B8" w:rsidRPr="00754868" w:rsidRDefault="002162B8" w:rsidP="002162B8">
            <w:pPr>
              <w:ind w:firstLineChars="100" w:firstLine="207"/>
              <w:jc w:val="left"/>
              <w:rPr>
                <w:rFonts w:ascii="Arial" w:hAnsi="Arial" w:cs="Arial"/>
                <w:color w:val="auto"/>
                <w:sz w:val="22"/>
              </w:rPr>
            </w:pPr>
            <w:r w:rsidRPr="00754868">
              <w:rPr>
                <w:rFonts w:ascii="Arial" w:hAnsi="Arial" w:cs="Arial" w:hint="eastAsia"/>
                <w:color w:val="auto"/>
                <w:sz w:val="22"/>
              </w:rPr>
              <w:t>E</w:t>
            </w:r>
            <w:r w:rsidRPr="00754868">
              <w:rPr>
                <w:rFonts w:ascii="Arial" w:hAnsi="Arial" w:cs="Arial"/>
                <w:color w:val="auto"/>
                <w:sz w:val="22"/>
              </w:rPr>
              <w:t>/e’</w:t>
            </w:r>
            <w:r w:rsidRPr="00754868">
              <w:rPr>
                <w:rFonts w:ascii="Arial" w:hAnsi="Arial" w:cs="Arial"/>
                <w:color w:val="auto"/>
                <w:sz w:val="22"/>
                <w:vertAlign w:val="superscript"/>
              </w:rPr>
              <w:t>3)</w:t>
            </w:r>
          </w:p>
        </w:tc>
        <w:tc>
          <w:tcPr>
            <w:tcW w:w="537" w:type="pct"/>
          </w:tcPr>
          <w:p w14:paraId="14B60EBC" w14:textId="4D098C2B" w:rsidR="002162B8" w:rsidRPr="00800980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800980">
              <w:rPr>
                <w:rFonts w:ascii="Arial" w:hAnsi="Arial" w:cs="Arial"/>
                <w:color w:val="auto"/>
                <w:sz w:val="22"/>
              </w:rPr>
              <w:t>10.9 ± 3.8</w:t>
            </w:r>
          </w:p>
        </w:tc>
        <w:tc>
          <w:tcPr>
            <w:tcW w:w="576" w:type="pct"/>
          </w:tcPr>
          <w:p w14:paraId="27600044" w14:textId="0666365A" w:rsidR="002162B8" w:rsidRPr="00295BBD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/>
                <w:color w:val="auto"/>
                <w:sz w:val="22"/>
              </w:rPr>
              <w:t>13.3 ± 4.1</w:t>
            </w:r>
          </w:p>
        </w:tc>
        <w:tc>
          <w:tcPr>
            <w:tcW w:w="557" w:type="pct"/>
          </w:tcPr>
          <w:p w14:paraId="28F6EC7F" w14:textId="4322CA50" w:rsidR="002162B8" w:rsidRPr="00295BBD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/>
                <w:color w:val="auto"/>
                <w:sz w:val="22"/>
              </w:rPr>
              <w:t>10.0 ± 3.4</w:t>
            </w:r>
          </w:p>
        </w:tc>
        <w:tc>
          <w:tcPr>
            <w:tcW w:w="286" w:type="pct"/>
          </w:tcPr>
          <w:p w14:paraId="23DB9C08" w14:textId="3F93F146" w:rsidR="002162B8" w:rsidRPr="00295BBD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 w:hint="eastAsia"/>
                <w:color w:val="auto"/>
                <w:sz w:val="22"/>
              </w:rPr>
              <w:t>0</w:t>
            </w:r>
            <w:r w:rsidRPr="00295BBD">
              <w:rPr>
                <w:rFonts w:ascii="Arial" w:hAnsi="Arial" w:cs="Arial"/>
                <w:color w:val="auto"/>
                <w:sz w:val="22"/>
              </w:rPr>
              <w:t>.02</w:t>
            </w:r>
          </w:p>
        </w:tc>
        <w:tc>
          <w:tcPr>
            <w:tcW w:w="614" w:type="pct"/>
          </w:tcPr>
          <w:p w14:paraId="3AFD94DB" w14:textId="1280F7B1" w:rsidR="002162B8" w:rsidRPr="00325BC1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325BC1">
              <w:rPr>
                <w:rFonts w:ascii="Arial" w:hAnsi="Arial" w:cs="Arial"/>
                <w:color w:val="auto"/>
                <w:sz w:val="22"/>
              </w:rPr>
              <w:t>9.4 ± 2.9</w:t>
            </w:r>
          </w:p>
        </w:tc>
        <w:tc>
          <w:tcPr>
            <w:tcW w:w="600" w:type="pct"/>
          </w:tcPr>
          <w:p w14:paraId="2D446702" w14:textId="3F4CC2AF" w:rsidR="002162B8" w:rsidRPr="00C4356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C43565">
              <w:rPr>
                <w:rFonts w:ascii="Arial" w:hAnsi="Arial" w:cs="Arial"/>
                <w:color w:val="auto"/>
                <w:sz w:val="22"/>
              </w:rPr>
              <w:t>10.1 ± 3.0</w:t>
            </w:r>
          </w:p>
        </w:tc>
        <w:tc>
          <w:tcPr>
            <w:tcW w:w="600" w:type="pct"/>
          </w:tcPr>
          <w:p w14:paraId="34307C36" w14:textId="4E5B8000" w:rsidR="002162B8" w:rsidRPr="00C4356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C43565">
              <w:rPr>
                <w:rFonts w:ascii="Arial" w:hAnsi="Arial" w:cs="Arial"/>
                <w:color w:val="auto"/>
                <w:sz w:val="22"/>
              </w:rPr>
              <w:t>9.2 ± 2.9</w:t>
            </w:r>
          </w:p>
        </w:tc>
        <w:tc>
          <w:tcPr>
            <w:tcW w:w="268" w:type="pct"/>
          </w:tcPr>
          <w:p w14:paraId="4319FE35" w14:textId="13C7A96E" w:rsidR="002162B8" w:rsidRPr="00C4356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C43565">
              <w:rPr>
                <w:rFonts w:ascii="Arial" w:hAnsi="Arial" w:cs="Arial" w:hint="eastAsia"/>
                <w:color w:val="auto"/>
                <w:sz w:val="22"/>
              </w:rPr>
              <w:t>0</w:t>
            </w:r>
            <w:r w:rsidRPr="00C43565">
              <w:rPr>
                <w:rFonts w:ascii="Arial" w:hAnsi="Arial" w:cs="Arial"/>
                <w:color w:val="auto"/>
                <w:sz w:val="22"/>
              </w:rPr>
              <w:t>.42</w:t>
            </w:r>
          </w:p>
        </w:tc>
      </w:tr>
      <w:tr w:rsidR="002162B8" w:rsidRPr="00754868" w14:paraId="6B6BF90B" w14:textId="77777777" w:rsidTr="00754868">
        <w:tc>
          <w:tcPr>
            <w:tcW w:w="962" w:type="pct"/>
          </w:tcPr>
          <w:p w14:paraId="676711A4" w14:textId="77777777" w:rsidR="002162B8" w:rsidRPr="00754868" w:rsidRDefault="002162B8" w:rsidP="002162B8">
            <w:pPr>
              <w:jc w:val="left"/>
              <w:rPr>
                <w:rFonts w:ascii="Arial" w:hAnsi="Arial" w:cs="Arial"/>
                <w:color w:val="auto"/>
                <w:sz w:val="22"/>
              </w:rPr>
            </w:pPr>
            <w:r w:rsidRPr="00754868">
              <w:rPr>
                <w:rFonts w:ascii="Arial" w:hAnsi="Arial" w:cs="Arial"/>
                <w:color w:val="auto"/>
                <w:sz w:val="22"/>
              </w:rPr>
              <w:t>Laboratory measurements:</w:t>
            </w:r>
          </w:p>
        </w:tc>
        <w:tc>
          <w:tcPr>
            <w:tcW w:w="537" w:type="pct"/>
          </w:tcPr>
          <w:p w14:paraId="781CB8E9" w14:textId="77777777" w:rsidR="002162B8" w:rsidRPr="0044363A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  <w:highlight w:val="yellow"/>
              </w:rPr>
            </w:pPr>
          </w:p>
        </w:tc>
        <w:tc>
          <w:tcPr>
            <w:tcW w:w="576" w:type="pct"/>
          </w:tcPr>
          <w:p w14:paraId="00EEB7E9" w14:textId="77777777" w:rsidR="002162B8" w:rsidRPr="00295BBD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</w:p>
        </w:tc>
        <w:tc>
          <w:tcPr>
            <w:tcW w:w="557" w:type="pct"/>
          </w:tcPr>
          <w:p w14:paraId="61122375" w14:textId="77777777" w:rsidR="002162B8" w:rsidRPr="00295BBD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</w:p>
        </w:tc>
        <w:tc>
          <w:tcPr>
            <w:tcW w:w="286" w:type="pct"/>
          </w:tcPr>
          <w:p w14:paraId="0FE73A17" w14:textId="77777777" w:rsidR="002162B8" w:rsidRPr="00295BBD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</w:p>
        </w:tc>
        <w:tc>
          <w:tcPr>
            <w:tcW w:w="614" w:type="pct"/>
          </w:tcPr>
          <w:p w14:paraId="34AC4997" w14:textId="77777777" w:rsidR="002162B8" w:rsidRPr="0044363A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  <w:highlight w:val="yellow"/>
              </w:rPr>
            </w:pPr>
          </w:p>
        </w:tc>
        <w:tc>
          <w:tcPr>
            <w:tcW w:w="600" w:type="pct"/>
          </w:tcPr>
          <w:p w14:paraId="508FF966" w14:textId="77777777" w:rsidR="002162B8" w:rsidRPr="0044363A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  <w:highlight w:val="yellow"/>
              </w:rPr>
            </w:pPr>
          </w:p>
        </w:tc>
        <w:tc>
          <w:tcPr>
            <w:tcW w:w="600" w:type="pct"/>
          </w:tcPr>
          <w:p w14:paraId="3E5FAC33" w14:textId="77777777" w:rsidR="002162B8" w:rsidRPr="0044363A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  <w:highlight w:val="yellow"/>
              </w:rPr>
            </w:pPr>
          </w:p>
        </w:tc>
        <w:tc>
          <w:tcPr>
            <w:tcW w:w="268" w:type="pct"/>
          </w:tcPr>
          <w:p w14:paraId="775DFAD0" w14:textId="77777777" w:rsidR="002162B8" w:rsidRPr="0044363A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  <w:highlight w:val="yellow"/>
              </w:rPr>
            </w:pPr>
          </w:p>
        </w:tc>
      </w:tr>
      <w:tr w:rsidR="002162B8" w:rsidRPr="00754868" w14:paraId="1F12EAF3" w14:textId="77777777" w:rsidTr="00754868">
        <w:tc>
          <w:tcPr>
            <w:tcW w:w="962" w:type="pct"/>
            <w:tcBorders>
              <w:bottom w:val="nil"/>
            </w:tcBorders>
          </w:tcPr>
          <w:p w14:paraId="283E0206" w14:textId="77777777" w:rsidR="002162B8" w:rsidRPr="00754868" w:rsidRDefault="002162B8" w:rsidP="002162B8">
            <w:pPr>
              <w:ind w:firstLineChars="100" w:firstLine="207"/>
              <w:jc w:val="left"/>
              <w:rPr>
                <w:rFonts w:ascii="Arial" w:hAnsi="Arial" w:cs="Arial"/>
                <w:color w:val="auto"/>
                <w:sz w:val="22"/>
              </w:rPr>
            </w:pPr>
            <w:r w:rsidRPr="00754868">
              <w:rPr>
                <w:rFonts w:ascii="Arial" w:hAnsi="Arial" w:cs="Arial"/>
                <w:color w:val="auto"/>
                <w:sz w:val="22"/>
              </w:rPr>
              <w:t>Hemoglobin, g/dL</w:t>
            </w:r>
          </w:p>
        </w:tc>
        <w:tc>
          <w:tcPr>
            <w:tcW w:w="537" w:type="pct"/>
            <w:tcBorders>
              <w:bottom w:val="nil"/>
            </w:tcBorders>
            <w:vAlign w:val="center"/>
          </w:tcPr>
          <w:p w14:paraId="6DE070BA" w14:textId="61B7D732" w:rsidR="002162B8" w:rsidRPr="00FF16B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FF16B5">
              <w:rPr>
                <w:rFonts w:ascii="Arial" w:hAnsi="Arial" w:cs="Arial"/>
                <w:color w:val="auto"/>
                <w:sz w:val="22"/>
              </w:rPr>
              <w:t>13.1 ± 1.5</w:t>
            </w:r>
          </w:p>
        </w:tc>
        <w:tc>
          <w:tcPr>
            <w:tcW w:w="576" w:type="pct"/>
            <w:tcBorders>
              <w:bottom w:val="nil"/>
            </w:tcBorders>
          </w:tcPr>
          <w:p w14:paraId="56517386" w14:textId="24DF1E5F" w:rsidR="002162B8" w:rsidRPr="00295BBD" w:rsidRDefault="002162B8" w:rsidP="002162B8">
            <w:pPr>
              <w:jc w:val="center"/>
              <w:rPr>
                <w:rFonts w:asciiTheme="majorHAnsi" w:hAnsiTheme="majorHAnsi" w:cstheme="majorHAnsi"/>
                <w:color w:val="auto"/>
                <w:sz w:val="22"/>
              </w:rPr>
            </w:pPr>
            <w:r w:rsidRPr="00295BBD">
              <w:rPr>
                <w:rFonts w:asciiTheme="majorHAnsi" w:hAnsiTheme="majorHAnsi" w:cstheme="majorHAnsi"/>
                <w:color w:val="auto"/>
                <w:sz w:val="22"/>
              </w:rPr>
              <w:t>12.9 ± 1.6</w:t>
            </w:r>
          </w:p>
        </w:tc>
        <w:tc>
          <w:tcPr>
            <w:tcW w:w="557" w:type="pct"/>
            <w:tcBorders>
              <w:bottom w:val="nil"/>
            </w:tcBorders>
          </w:tcPr>
          <w:p w14:paraId="0DC9C183" w14:textId="022ECD91" w:rsidR="002162B8" w:rsidRPr="00295BBD" w:rsidRDefault="002162B8" w:rsidP="002162B8">
            <w:pPr>
              <w:jc w:val="center"/>
              <w:rPr>
                <w:rFonts w:asciiTheme="majorHAnsi" w:hAnsiTheme="majorHAnsi" w:cstheme="majorHAnsi"/>
                <w:color w:val="auto"/>
                <w:sz w:val="22"/>
              </w:rPr>
            </w:pPr>
            <w:r w:rsidRPr="00295BBD">
              <w:rPr>
                <w:rFonts w:asciiTheme="majorHAnsi" w:hAnsiTheme="majorHAnsi" w:cstheme="majorHAnsi"/>
                <w:color w:val="auto"/>
                <w:sz w:val="22"/>
              </w:rPr>
              <w:t>13.2 ± 1.4</w:t>
            </w:r>
          </w:p>
        </w:tc>
        <w:tc>
          <w:tcPr>
            <w:tcW w:w="286" w:type="pct"/>
            <w:tcBorders>
              <w:bottom w:val="nil"/>
            </w:tcBorders>
          </w:tcPr>
          <w:p w14:paraId="10116C4D" w14:textId="13E937B3" w:rsidR="002162B8" w:rsidRPr="00295BBD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 w:hint="eastAsia"/>
                <w:color w:val="auto"/>
                <w:sz w:val="22"/>
              </w:rPr>
              <w:t>0</w:t>
            </w:r>
            <w:r w:rsidRPr="00295BBD">
              <w:rPr>
                <w:rFonts w:ascii="Arial" w:hAnsi="Arial" w:cs="Arial"/>
                <w:color w:val="auto"/>
                <w:sz w:val="22"/>
              </w:rPr>
              <w:t>.60</w:t>
            </w:r>
          </w:p>
        </w:tc>
        <w:tc>
          <w:tcPr>
            <w:tcW w:w="614" w:type="pct"/>
            <w:tcBorders>
              <w:bottom w:val="nil"/>
            </w:tcBorders>
          </w:tcPr>
          <w:p w14:paraId="077471CF" w14:textId="4A01944B" w:rsidR="002162B8" w:rsidRPr="00B6658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B66585">
              <w:rPr>
                <w:rFonts w:ascii="Arial" w:hAnsi="Arial" w:cs="Arial"/>
                <w:color w:val="auto"/>
                <w:sz w:val="22"/>
              </w:rPr>
              <w:t>13.5 ± 1.8</w:t>
            </w:r>
          </w:p>
        </w:tc>
        <w:tc>
          <w:tcPr>
            <w:tcW w:w="600" w:type="pct"/>
            <w:tcBorders>
              <w:bottom w:val="nil"/>
            </w:tcBorders>
          </w:tcPr>
          <w:p w14:paraId="193ECFA5" w14:textId="5D2D7B83" w:rsidR="002162B8" w:rsidRPr="00B6658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B66585">
              <w:rPr>
                <w:rFonts w:ascii="Arial" w:hAnsi="Arial" w:cs="Arial"/>
                <w:color w:val="auto"/>
                <w:sz w:val="22"/>
              </w:rPr>
              <w:t>13.7 ± 1.8</w:t>
            </w:r>
          </w:p>
        </w:tc>
        <w:tc>
          <w:tcPr>
            <w:tcW w:w="600" w:type="pct"/>
            <w:tcBorders>
              <w:bottom w:val="nil"/>
            </w:tcBorders>
          </w:tcPr>
          <w:p w14:paraId="19B09E52" w14:textId="4A62C79D" w:rsidR="002162B8" w:rsidRPr="00B6658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B66585">
              <w:rPr>
                <w:rFonts w:ascii="Arial" w:hAnsi="Arial" w:cs="Arial"/>
                <w:color w:val="auto"/>
                <w:sz w:val="22"/>
              </w:rPr>
              <w:t>13.4 ± 1.8</w:t>
            </w:r>
          </w:p>
        </w:tc>
        <w:tc>
          <w:tcPr>
            <w:tcW w:w="268" w:type="pct"/>
            <w:tcBorders>
              <w:bottom w:val="nil"/>
            </w:tcBorders>
          </w:tcPr>
          <w:p w14:paraId="27B67E2A" w14:textId="24FC390B" w:rsidR="002162B8" w:rsidRPr="00B6658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B66585">
              <w:rPr>
                <w:rFonts w:ascii="Arial" w:hAnsi="Arial" w:cs="Arial" w:hint="eastAsia"/>
                <w:color w:val="auto"/>
                <w:sz w:val="22"/>
              </w:rPr>
              <w:t>0</w:t>
            </w:r>
            <w:r w:rsidRPr="00B66585">
              <w:rPr>
                <w:rFonts w:ascii="Arial" w:hAnsi="Arial" w:cs="Arial"/>
                <w:color w:val="auto"/>
                <w:sz w:val="22"/>
              </w:rPr>
              <w:t>.80</w:t>
            </w:r>
          </w:p>
        </w:tc>
      </w:tr>
      <w:tr w:rsidR="002162B8" w:rsidRPr="00754868" w14:paraId="37FFC115" w14:textId="77777777" w:rsidTr="00754868">
        <w:tc>
          <w:tcPr>
            <w:tcW w:w="962" w:type="pct"/>
            <w:tcBorders>
              <w:top w:val="nil"/>
              <w:bottom w:val="nil"/>
            </w:tcBorders>
          </w:tcPr>
          <w:p w14:paraId="33CC3003" w14:textId="77777777" w:rsidR="002162B8" w:rsidRPr="00754868" w:rsidRDefault="002162B8" w:rsidP="002162B8">
            <w:pPr>
              <w:ind w:firstLineChars="100" w:firstLine="207"/>
              <w:jc w:val="left"/>
              <w:rPr>
                <w:rFonts w:ascii="Arial" w:hAnsi="Arial" w:cs="Arial"/>
                <w:color w:val="auto"/>
                <w:sz w:val="22"/>
              </w:rPr>
            </w:pPr>
            <w:r w:rsidRPr="00754868">
              <w:rPr>
                <w:rFonts w:ascii="Arial" w:hAnsi="Arial" w:cs="Arial"/>
                <w:color w:val="auto"/>
                <w:sz w:val="22"/>
              </w:rPr>
              <w:t>Serum creatinine, mg/dL</w:t>
            </w:r>
          </w:p>
        </w:tc>
        <w:tc>
          <w:tcPr>
            <w:tcW w:w="537" w:type="pct"/>
            <w:tcBorders>
              <w:top w:val="nil"/>
              <w:bottom w:val="nil"/>
            </w:tcBorders>
          </w:tcPr>
          <w:p w14:paraId="3B5AC4B9" w14:textId="424C21BC" w:rsidR="002162B8" w:rsidRPr="00FF16B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FF16B5">
              <w:rPr>
                <w:rFonts w:ascii="Arial" w:hAnsi="Arial" w:cs="Arial"/>
                <w:color w:val="auto"/>
                <w:sz w:val="22"/>
              </w:rPr>
              <w:t>0.9 ± 0.3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2439BAAF" w14:textId="0D66D9FB" w:rsidR="002162B8" w:rsidRPr="00295BBD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/>
                <w:color w:val="auto"/>
                <w:sz w:val="22"/>
              </w:rPr>
              <w:t>1.0 ± 0.3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55BB9E5E" w14:textId="4F2B971A" w:rsidR="002162B8" w:rsidRPr="00295BBD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/>
                <w:color w:val="auto"/>
                <w:sz w:val="22"/>
              </w:rPr>
              <w:t>0.9 ± 0.2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19B77157" w14:textId="6C5B7E47" w:rsidR="002162B8" w:rsidRPr="00295BBD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 w:hint="eastAsia"/>
                <w:color w:val="auto"/>
                <w:sz w:val="22"/>
              </w:rPr>
              <w:t>0</w:t>
            </w:r>
            <w:r w:rsidRPr="00295BBD">
              <w:rPr>
                <w:rFonts w:ascii="Arial" w:hAnsi="Arial" w:cs="Arial"/>
                <w:color w:val="auto"/>
                <w:sz w:val="22"/>
              </w:rPr>
              <w:t>.08</w:t>
            </w:r>
          </w:p>
        </w:tc>
        <w:tc>
          <w:tcPr>
            <w:tcW w:w="614" w:type="pct"/>
            <w:tcBorders>
              <w:top w:val="nil"/>
              <w:bottom w:val="nil"/>
            </w:tcBorders>
          </w:tcPr>
          <w:p w14:paraId="2D83CD61" w14:textId="79664E22" w:rsidR="002162B8" w:rsidRPr="00B6658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B66585">
              <w:rPr>
                <w:rFonts w:ascii="Arial" w:hAnsi="Arial" w:cs="Arial"/>
                <w:color w:val="auto"/>
                <w:sz w:val="22"/>
              </w:rPr>
              <w:t>1.1 ± 0.4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46AD39D" w14:textId="2F27A19B" w:rsidR="002162B8" w:rsidRPr="00B6658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B66585">
              <w:rPr>
                <w:rFonts w:ascii="Arial" w:hAnsi="Arial" w:cs="Arial"/>
                <w:color w:val="auto"/>
                <w:sz w:val="22"/>
              </w:rPr>
              <w:t>1.1 ± 0.4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144EB8E" w14:textId="77777777" w:rsidR="002162B8" w:rsidRPr="00B6658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B66585">
              <w:rPr>
                <w:rFonts w:ascii="Arial" w:hAnsi="Arial" w:cs="Arial"/>
                <w:color w:val="auto"/>
                <w:sz w:val="22"/>
              </w:rPr>
              <w:t>1.0 ± 0.4</w:t>
            </w:r>
          </w:p>
        </w:tc>
        <w:tc>
          <w:tcPr>
            <w:tcW w:w="268" w:type="pct"/>
            <w:tcBorders>
              <w:top w:val="nil"/>
              <w:bottom w:val="nil"/>
            </w:tcBorders>
          </w:tcPr>
          <w:p w14:paraId="4C0D5EEE" w14:textId="3913817B" w:rsidR="002162B8" w:rsidRPr="00B6658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B66585">
              <w:rPr>
                <w:rFonts w:ascii="Arial" w:hAnsi="Arial" w:cs="Arial" w:hint="eastAsia"/>
                <w:color w:val="auto"/>
                <w:sz w:val="22"/>
              </w:rPr>
              <w:t>0</w:t>
            </w:r>
            <w:r w:rsidRPr="00B66585">
              <w:rPr>
                <w:rFonts w:ascii="Arial" w:hAnsi="Arial" w:cs="Arial"/>
                <w:color w:val="auto"/>
                <w:sz w:val="22"/>
              </w:rPr>
              <w:t>.31</w:t>
            </w:r>
          </w:p>
        </w:tc>
      </w:tr>
      <w:tr w:rsidR="002162B8" w:rsidRPr="00754868" w14:paraId="27362206" w14:textId="77777777" w:rsidTr="00754868">
        <w:tc>
          <w:tcPr>
            <w:tcW w:w="962" w:type="pct"/>
            <w:tcBorders>
              <w:top w:val="nil"/>
            </w:tcBorders>
          </w:tcPr>
          <w:p w14:paraId="699F01CB" w14:textId="77777777" w:rsidR="002162B8" w:rsidRPr="00754868" w:rsidRDefault="002162B8" w:rsidP="002162B8">
            <w:pPr>
              <w:ind w:firstLineChars="100" w:firstLine="207"/>
              <w:jc w:val="left"/>
              <w:rPr>
                <w:rFonts w:ascii="Arial" w:hAnsi="Arial" w:cs="Arial"/>
                <w:color w:val="auto"/>
                <w:sz w:val="22"/>
              </w:rPr>
            </w:pPr>
            <w:r w:rsidRPr="00754868">
              <w:rPr>
                <w:rFonts w:ascii="Arial" w:hAnsi="Arial" w:cs="Arial"/>
                <w:color w:val="auto"/>
                <w:sz w:val="22"/>
              </w:rPr>
              <w:lastRenderedPageBreak/>
              <w:t>eGFR, mL/min/1.73 m</w:t>
            </w:r>
            <w:r w:rsidRPr="00754868">
              <w:rPr>
                <w:rFonts w:ascii="Arial" w:hAnsi="Arial" w:cs="Arial"/>
                <w:color w:val="auto"/>
                <w:sz w:val="22"/>
                <w:vertAlign w:val="superscript"/>
              </w:rPr>
              <w:t>2</w:t>
            </w:r>
          </w:p>
        </w:tc>
        <w:tc>
          <w:tcPr>
            <w:tcW w:w="537" w:type="pct"/>
            <w:tcBorders>
              <w:top w:val="nil"/>
            </w:tcBorders>
            <w:vAlign w:val="center"/>
          </w:tcPr>
          <w:p w14:paraId="1414A74F" w14:textId="4B03F8C6" w:rsidR="002162B8" w:rsidRPr="00FF16B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FF16B5">
              <w:rPr>
                <w:rFonts w:ascii="Arial" w:hAnsi="Arial" w:cs="Arial"/>
                <w:color w:val="auto"/>
                <w:sz w:val="22"/>
              </w:rPr>
              <w:t>66.4 ± 21.6</w:t>
            </w:r>
          </w:p>
        </w:tc>
        <w:tc>
          <w:tcPr>
            <w:tcW w:w="576" w:type="pct"/>
            <w:tcBorders>
              <w:top w:val="nil"/>
            </w:tcBorders>
            <w:vAlign w:val="center"/>
          </w:tcPr>
          <w:p w14:paraId="77633E03" w14:textId="50E357EB" w:rsidR="002162B8" w:rsidRPr="00295BBD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/>
                <w:color w:val="auto"/>
                <w:sz w:val="22"/>
              </w:rPr>
              <w:t>55.9 ± 19.4</w:t>
            </w:r>
          </w:p>
        </w:tc>
        <w:tc>
          <w:tcPr>
            <w:tcW w:w="557" w:type="pct"/>
            <w:tcBorders>
              <w:top w:val="nil"/>
            </w:tcBorders>
            <w:vAlign w:val="center"/>
          </w:tcPr>
          <w:p w14:paraId="354F01C3" w14:textId="21F75D9D" w:rsidR="002162B8" w:rsidRPr="00295BBD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/>
                <w:color w:val="auto"/>
                <w:sz w:val="22"/>
              </w:rPr>
              <w:t>68.9 ± 21.5</w:t>
            </w:r>
          </w:p>
        </w:tc>
        <w:tc>
          <w:tcPr>
            <w:tcW w:w="286" w:type="pct"/>
            <w:tcBorders>
              <w:top w:val="nil"/>
            </w:tcBorders>
          </w:tcPr>
          <w:p w14:paraId="3303554E" w14:textId="096CC03C" w:rsidR="002162B8" w:rsidRPr="00295BBD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 w:hint="eastAsia"/>
                <w:color w:val="auto"/>
                <w:sz w:val="22"/>
              </w:rPr>
              <w:t>0</w:t>
            </w:r>
            <w:r w:rsidRPr="00295BBD">
              <w:rPr>
                <w:rFonts w:ascii="Arial" w:hAnsi="Arial" w:cs="Arial"/>
                <w:color w:val="auto"/>
                <w:sz w:val="22"/>
              </w:rPr>
              <w:t>.04</w:t>
            </w:r>
          </w:p>
        </w:tc>
        <w:tc>
          <w:tcPr>
            <w:tcW w:w="614" w:type="pct"/>
            <w:tcBorders>
              <w:top w:val="nil"/>
            </w:tcBorders>
            <w:vAlign w:val="center"/>
          </w:tcPr>
          <w:p w14:paraId="21EC6568" w14:textId="2BCC284C" w:rsidR="002162B8" w:rsidRPr="00B6658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B66585">
              <w:rPr>
                <w:rFonts w:ascii="Arial" w:hAnsi="Arial" w:cs="Arial"/>
                <w:color w:val="auto"/>
                <w:sz w:val="22"/>
              </w:rPr>
              <w:t>62.5 ± 22.8</w:t>
            </w:r>
          </w:p>
        </w:tc>
        <w:tc>
          <w:tcPr>
            <w:tcW w:w="600" w:type="pct"/>
            <w:tcBorders>
              <w:top w:val="nil"/>
            </w:tcBorders>
            <w:vAlign w:val="center"/>
          </w:tcPr>
          <w:p w14:paraId="04FB18FB" w14:textId="0EC46CC7" w:rsidR="002162B8" w:rsidRPr="00B6658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B66585">
              <w:rPr>
                <w:rFonts w:ascii="Arial" w:hAnsi="Arial" w:cs="Arial"/>
                <w:color w:val="auto"/>
                <w:sz w:val="22"/>
              </w:rPr>
              <w:t>57.8 ± 20.8</w:t>
            </w:r>
          </w:p>
        </w:tc>
        <w:tc>
          <w:tcPr>
            <w:tcW w:w="600" w:type="pct"/>
            <w:tcBorders>
              <w:top w:val="nil"/>
            </w:tcBorders>
            <w:vAlign w:val="center"/>
          </w:tcPr>
          <w:p w14:paraId="2FFA12A0" w14:textId="5EBFAD6D" w:rsidR="002162B8" w:rsidRPr="00B6658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B66585">
              <w:rPr>
                <w:rFonts w:ascii="Arial" w:hAnsi="Arial" w:cs="Arial"/>
                <w:color w:val="auto"/>
                <w:sz w:val="22"/>
              </w:rPr>
              <w:t>65.1 ± 23.7</w:t>
            </w:r>
          </w:p>
        </w:tc>
        <w:tc>
          <w:tcPr>
            <w:tcW w:w="268" w:type="pct"/>
            <w:tcBorders>
              <w:top w:val="nil"/>
            </w:tcBorders>
          </w:tcPr>
          <w:p w14:paraId="27A95BDE" w14:textId="07B825F8" w:rsidR="002162B8" w:rsidRPr="00B6658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B66585">
              <w:rPr>
                <w:rFonts w:ascii="Arial" w:hAnsi="Arial" w:cs="Arial" w:hint="eastAsia"/>
                <w:color w:val="auto"/>
                <w:sz w:val="22"/>
              </w:rPr>
              <w:t>0</w:t>
            </w:r>
            <w:r w:rsidRPr="00B66585">
              <w:rPr>
                <w:rFonts w:ascii="Arial" w:hAnsi="Arial" w:cs="Arial"/>
                <w:color w:val="auto"/>
                <w:sz w:val="22"/>
              </w:rPr>
              <w:t>.26</w:t>
            </w:r>
          </w:p>
        </w:tc>
      </w:tr>
      <w:tr w:rsidR="002162B8" w:rsidRPr="00754868" w14:paraId="4E91682A" w14:textId="77777777" w:rsidTr="00754868">
        <w:tc>
          <w:tcPr>
            <w:tcW w:w="962" w:type="pct"/>
          </w:tcPr>
          <w:p w14:paraId="62C419DE" w14:textId="77777777" w:rsidR="002162B8" w:rsidRPr="00754868" w:rsidRDefault="002162B8" w:rsidP="002162B8">
            <w:pPr>
              <w:ind w:firstLineChars="100" w:firstLine="207"/>
              <w:jc w:val="left"/>
              <w:rPr>
                <w:rFonts w:ascii="Arial" w:hAnsi="Arial" w:cs="Arial"/>
                <w:color w:val="auto"/>
                <w:sz w:val="22"/>
              </w:rPr>
            </w:pPr>
            <w:r w:rsidRPr="00754868">
              <w:rPr>
                <w:rFonts w:ascii="Arial" w:hAnsi="Arial" w:cs="Arial"/>
                <w:color w:val="auto"/>
                <w:sz w:val="22"/>
              </w:rPr>
              <w:t>HbA1c, %</w:t>
            </w:r>
          </w:p>
        </w:tc>
        <w:tc>
          <w:tcPr>
            <w:tcW w:w="537" w:type="pct"/>
          </w:tcPr>
          <w:p w14:paraId="182143C0" w14:textId="27D5061E" w:rsidR="002162B8" w:rsidRPr="00FF16B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FF16B5">
              <w:rPr>
                <w:rFonts w:ascii="Arial" w:hAnsi="Arial" w:cs="Arial"/>
                <w:color w:val="auto"/>
                <w:sz w:val="22"/>
              </w:rPr>
              <w:t>5.7 ± 0.8</w:t>
            </w:r>
          </w:p>
        </w:tc>
        <w:tc>
          <w:tcPr>
            <w:tcW w:w="576" w:type="pct"/>
          </w:tcPr>
          <w:p w14:paraId="4F30D805" w14:textId="77777777" w:rsidR="002162B8" w:rsidRPr="00295BBD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/>
                <w:color w:val="auto"/>
                <w:sz w:val="22"/>
              </w:rPr>
              <w:t>6.8 ± 0.9</w:t>
            </w:r>
          </w:p>
        </w:tc>
        <w:tc>
          <w:tcPr>
            <w:tcW w:w="557" w:type="pct"/>
          </w:tcPr>
          <w:p w14:paraId="1FDC054B" w14:textId="1AD1770F" w:rsidR="002162B8" w:rsidRPr="00295BBD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/>
                <w:color w:val="auto"/>
                <w:sz w:val="22"/>
              </w:rPr>
              <w:t>5.5 ± 0.5</w:t>
            </w:r>
          </w:p>
        </w:tc>
        <w:tc>
          <w:tcPr>
            <w:tcW w:w="286" w:type="pct"/>
          </w:tcPr>
          <w:p w14:paraId="56C3E10A" w14:textId="77777777" w:rsidR="002162B8" w:rsidRPr="00295BBD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 w:hint="eastAsia"/>
                <w:color w:val="auto"/>
                <w:sz w:val="22"/>
              </w:rPr>
              <w:t>&lt;</w:t>
            </w:r>
            <w:r w:rsidRPr="00295BBD">
              <w:rPr>
                <w:rFonts w:ascii="Arial" w:hAnsi="Arial" w:cs="Arial"/>
                <w:color w:val="auto"/>
                <w:sz w:val="22"/>
              </w:rPr>
              <w:t>0.01</w:t>
            </w:r>
          </w:p>
        </w:tc>
        <w:tc>
          <w:tcPr>
            <w:tcW w:w="614" w:type="pct"/>
          </w:tcPr>
          <w:p w14:paraId="339D31D2" w14:textId="571839A0" w:rsidR="002162B8" w:rsidRPr="00B6658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B66585">
              <w:rPr>
                <w:rFonts w:ascii="Arial" w:hAnsi="Arial" w:cs="Arial"/>
                <w:color w:val="auto"/>
                <w:sz w:val="22"/>
              </w:rPr>
              <w:t>6.0 ± 0.8</w:t>
            </w:r>
          </w:p>
        </w:tc>
        <w:tc>
          <w:tcPr>
            <w:tcW w:w="600" w:type="pct"/>
          </w:tcPr>
          <w:p w14:paraId="308D226D" w14:textId="01306600" w:rsidR="002162B8" w:rsidRPr="00B6658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B66585">
              <w:rPr>
                <w:rFonts w:ascii="Arial" w:hAnsi="Arial" w:cs="Arial"/>
                <w:color w:val="auto"/>
                <w:sz w:val="22"/>
              </w:rPr>
              <w:t>6.7 ± 0.9</w:t>
            </w:r>
          </w:p>
        </w:tc>
        <w:tc>
          <w:tcPr>
            <w:tcW w:w="600" w:type="pct"/>
          </w:tcPr>
          <w:p w14:paraId="316E80F9" w14:textId="141268B7" w:rsidR="002162B8" w:rsidRPr="00B6658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B66585">
              <w:rPr>
                <w:rFonts w:ascii="Arial" w:hAnsi="Arial" w:cs="Arial"/>
                <w:color w:val="auto"/>
                <w:sz w:val="22"/>
              </w:rPr>
              <w:t>5.6 ± 0.3</w:t>
            </w:r>
          </w:p>
        </w:tc>
        <w:tc>
          <w:tcPr>
            <w:tcW w:w="268" w:type="pct"/>
          </w:tcPr>
          <w:p w14:paraId="77568DF8" w14:textId="77777777" w:rsidR="002162B8" w:rsidRPr="00B6658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B66585">
              <w:rPr>
                <w:rFonts w:ascii="Arial" w:hAnsi="Arial" w:cs="Arial" w:hint="eastAsia"/>
                <w:color w:val="auto"/>
                <w:sz w:val="22"/>
              </w:rPr>
              <w:t>&lt;</w:t>
            </w:r>
            <w:r w:rsidRPr="00B66585">
              <w:rPr>
                <w:rFonts w:ascii="Arial" w:hAnsi="Arial" w:cs="Arial"/>
                <w:color w:val="auto"/>
                <w:sz w:val="22"/>
              </w:rPr>
              <w:t>0.01</w:t>
            </w:r>
          </w:p>
        </w:tc>
      </w:tr>
      <w:tr w:rsidR="002162B8" w:rsidRPr="00754868" w14:paraId="4FC48290" w14:textId="77777777" w:rsidTr="00754868">
        <w:tc>
          <w:tcPr>
            <w:tcW w:w="962" w:type="pct"/>
          </w:tcPr>
          <w:p w14:paraId="3B5603E0" w14:textId="77777777" w:rsidR="002162B8" w:rsidRPr="00754868" w:rsidRDefault="002162B8" w:rsidP="002162B8">
            <w:pPr>
              <w:ind w:firstLineChars="100" w:firstLine="207"/>
              <w:jc w:val="left"/>
              <w:rPr>
                <w:rFonts w:ascii="Arial" w:hAnsi="Arial" w:cs="Arial"/>
                <w:color w:val="auto"/>
                <w:sz w:val="22"/>
              </w:rPr>
            </w:pPr>
            <w:r w:rsidRPr="00754868">
              <w:rPr>
                <w:rFonts w:ascii="Arial" w:hAnsi="Arial" w:cs="Arial"/>
                <w:color w:val="auto"/>
                <w:sz w:val="22"/>
              </w:rPr>
              <w:t xml:space="preserve">BNP, </w:t>
            </w:r>
            <w:proofErr w:type="spellStart"/>
            <w:r w:rsidRPr="00754868">
              <w:rPr>
                <w:rFonts w:ascii="Arial" w:hAnsi="Arial" w:cs="Arial"/>
                <w:color w:val="auto"/>
                <w:sz w:val="22"/>
              </w:rPr>
              <w:t>pg</w:t>
            </w:r>
            <w:proofErr w:type="spellEnd"/>
            <w:r w:rsidRPr="00754868">
              <w:rPr>
                <w:rFonts w:ascii="Arial" w:hAnsi="Arial" w:cs="Arial"/>
                <w:color w:val="auto"/>
                <w:sz w:val="22"/>
              </w:rPr>
              <w:t>/mL</w:t>
            </w:r>
          </w:p>
        </w:tc>
        <w:tc>
          <w:tcPr>
            <w:tcW w:w="537" w:type="pct"/>
            <w:vAlign w:val="center"/>
          </w:tcPr>
          <w:p w14:paraId="6DDF8270" w14:textId="0DCAB896" w:rsidR="002162B8" w:rsidRPr="00FF16B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FF16B5">
              <w:rPr>
                <w:rFonts w:ascii="Arial" w:hAnsi="Arial" w:cs="Arial"/>
                <w:color w:val="auto"/>
                <w:sz w:val="22"/>
              </w:rPr>
              <w:t>199.5 ± 373.3</w:t>
            </w:r>
          </w:p>
        </w:tc>
        <w:tc>
          <w:tcPr>
            <w:tcW w:w="576" w:type="pct"/>
            <w:vAlign w:val="center"/>
          </w:tcPr>
          <w:p w14:paraId="329BE944" w14:textId="3CA645EE" w:rsidR="002162B8" w:rsidRPr="00295BBD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/>
                <w:color w:val="auto"/>
                <w:sz w:val="22"/>
              </w:rPr>
              <w:t>174.0 ± 139.5</w:t>
            </w:r>
          </w:p>
        </w:tc>
        <w:tc>
          <w:tcPr>
            <w:tcW w:w="557" w:type="pct"/>
            <w:vAlign w:val="center"/>
          </w:tcPr>
          <w:p w14:paraId="2250A2CE" w14:textId="79DFF56F" w:rsidR="002162B8" w:rsidRPr="00295BBD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/>
                <w:color w:val="auto"/>
                <w:sz w:val="22"/>
              </w:rPr>
              <w:t>205.8 ± 412.4</w:t>
            </w:r>
          </w:p>
        </w:tc>
        <w:tc>
          <w:tcPr>
            <w:tcW w:w="286" w:type="pct"/>
          </w:tcPr>
          <w:p w14:paraId="0A828F28" w14:textId="2BCC44B2" w:rsidR="002162B8" w:rsidRPr="00295BBD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295BBD">
              <w:rPr>
                <w:rFonts w:ascii="Arial" w:hAnsi="Arial" w:cs="Arial" w:hint="eastAsia"/>
                <w:color w:val="auto"/>
                <w:sz w:val="22"/>
              </w:rPr>
              <w:t>0</w:t>
            </w:r>
            <w:r w:rsidRPr="00295BBD">
              <w:rPr>
                <w:rFonts w:ascii="Arial" w:hAnsi="Arial" w:cs="Arial"/>
                <w:color w:val="auto"/>
                <w:sz w:val="22"/>
              </w:rPr>
              <w:t>.07</w:t>
            </w:r>
          </w:p>
        </w:tc>
        <w:tc>
          <w:tcPr>
            <w:tcW w:w="614" w:type="pct"/>
            <w:vAlign w:val="center"/>
          </w:tcPr>
          <w:p w14:paraId="4DBAAE99" w14:textId="5429FE39" w:rsidR="002162B8" w:rsidRPr="00B6658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B66585">
              <w:rPr>
                <w:rFonts w:ascii="Arial" w:hAnsi="Arial" w:cs="Arial"/>
                <w:color w:val="auto"/>
                <w:sz w:val="22"/>
              </w:rPr>
              <w:t>154.1 ± 153.8</w:t>
            </w:r>
          </w:p>
        </w:tc>
        <w:tc>
          <w:tcPr>
            <w:tcW w:w="600" w:type="pct"/>
            <w:vAlign w:val="center"/>
          </w:tcPr>
          <w:p w14:paraId="0DC8FED9" w14:textId="1B32BEF4" w:rsidR="002162B8" w:rsidRPr="00B6658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B66585">
              <w:rPr>
                <w:rFonts w:ascii="Arial" w:hAnsi="Arial" w:cs="Arial"/>
                <w:color w:val="auto"/>
                <w:sz w:val="22"/>
              </w:rPr>
              <w:t>207.6 ± 203.7</w:t>
            </w:r>
          </w:p>
        </w:tc>
        <w:tc>
          <w:tcPr>
            <w:tcW w:w="600" w:type="pct"/>
            <w:vAlign w:val="center"/>
          </w:tcPr>
          <w:p w14:paraId="72E58772" w14:textId="6D4D2042" w:rsidR="002162B8" w:rsidRPr="00B6658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B66585">
              <w:rPr>
                <w:rFonts w:ascii="Arial" w:hAnsi="Arial" w:cs="Arial"/>
                <w:color w:val="auto"/>
                <w:sz w:val="22"/>
              </w:rPr>
              <w:t>130.5 ± 122.3</w:t>
            </w:r>
          </w:p>
        </w:tc>
        <w:tc>
          <w:tcPr>
            <w:tcW w:w="268" w:type="pct"/>
          </w:tcPr>
          <w:p w14:paraId="6A8A1E97" w14:textId="4BA5DCC0" w:rsidR="002162B8" w:rsidRPr="00B6658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B66585">
              <w:rPr>
                <w:rFonts w:ascii="Arial" w:hAnsi="Arial" w:cs="Arial" w:hint="eastAsia"/>
                <w:color w:val="auto"/>
                <w:sz w:val="22"/>
              </w:rPr>
              <w:t>0</w:t>
            </w:r>
            <w:r w:rsidRPr="00B66585">
              <w:rPr>
                <w:rFonts w:ascii="Arial" w:hAnsi="Arial" w:cs="Arial"/>
                <w:color w:val="auto"/>
                <w:sz w:val="22"/>
              </w:rPr>
              <w:t>.32</w:t>
            </w:r>
          </w:p>
        </w:tc>
      </w:tr>
      <w:tr w:rsidR="002162B8" w:rsidRPr="00754868" w14:paraId="5A5110C5" w14:textId="77777777" w:rsidTr="00754868">
        <w:tc>
          <w:tcPr>
            <w:tcW w:w="962" w:type="pct"/>
          </w:tcPr>
          <w:p w14:paraId="40D1A3E2" w14:textId="77777777" w:rsidR="002162B8" w:rsidRPr="00754868" w:rsidRDefault="002162B8" w:rsidP="002162B8">
            <w:pPr>
              <w:rPr>
                <w:rFonts w:ascii="Arial" w:hAnsi="Arial" w:cs="Arial"/>
                <w:color w:val="auto"/>
                <w:sz w:val="22"/>
              </w:rPr>
            </w:pPr>
            <w:r w:rsidRPr="00754868">
              <w:rPr>
                <w:rFonts w:ascii="Arial" w:hAnsi="Arial" w:cs="Arial"/>
                <w:color w:val="auto"/>
                <w:sz w:val="22"/>
              </w:rPr>
              <w:t>Medications:</w:t>
            </w:r>
          </w:p>
        </w:tc>
        <w:tc>
          <w:tcPr>
            <w:tcW w:w="537" w:type="pct"/>
          </w:tcPr>
          <w:p w14:paraId="4588D936" w14:textId="77777777" w:rsidR="002162B8" w:rsidRPr="0044363A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  <w:highlight w:val="yellow"/>
              </w:rPr>
            </w:pPr>
          </w:p>
        </w:tc>
        <w:tc>
          <w:tcPr>
            <w:tcW w:w="576" w:type="pct"/>
          </w:tcPr>
          <w:p w14:paraId="2E01CABB" w14:textId="77777777" w:rsidR="002162B8" w:rsidRPr="0044363A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  <w:highlight w:val="yellow"/>
              </w:rPr>
            </w:pPr>
          </w:p>
        </w:tc>
        <w:tc>
          <w:tcPr>
            <w:tcW w:w="557" w:type="pct"/>
          </w:tcPr>
          <w:p w14:paraId="15CB20CF" w14:textId="77777777" w:rsidR="002162B8" w:rsidRPr="0044363A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  <w:highlight w:val="yellow"/>
              </w:rPr>
            </w:pPr>
          </w:p>
        </w:tc>
        <w:tc>
          <w:tcPr>
            <w:tcW w:w="286" w:type="pct"/>
          </w:tcPr>
          <w:p w14:paraId="2CB65382" w14:textId="77777777" w:rsidR="002162B8" w:rsidRPr="0044363A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  <w:highlight w:val="yellow"/>
              </w:rPr>
            </w:pPr>
          </w:p>
        </w:tc>
        <w:tc>
          <w:tcPr>
            <w:tcW w:w="614" w:type="pct"/>
          </w:tcPr>
          <w:p w14:paraId="69AE5F71" w14:textId="77777777" w:rsidR="002162B8" w:rsidRPr="0044363A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  <w:highlight w:val="yellow"/>
              </w:rPr>
            </w:pPr>
          </w:p>
        </w:tc>
        <w:tc>
          <w:tcPr>
            <w:tcW w:w="600" w:type="pct"/>
          </w:tcPr>
          <w:p w14:paraId="61905B40" w14:textId="77777777" w:rsidR="002162B8" w:rsidRPr="0044363A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  <w:highlight w:val="yellow"/>
              </w:rPr>
            </w:pPr>
          </w:p>
        </w:tc>
        <w:tc>
          <w:tcPr>
            <w:tcW w:w="600" w:type="pct"/>
          </w:tcPr>
          <w:p w14:paraId="7A0980FC" w14:textId="77777777" w:rsidR="002162B8" w:rsidRPr="0044363A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  <w:highlight w:val="yellow"/>
              </w:rPr>
            </w:pPr>
          </w:p>
        </w:tc>
        <w:tc>
          <w:tcPr>
            <w:tcW w:w="268" w:type="pct"/>
          </w:tcPr>
          <w:p w14:paraId="59A64279" w14:textId="77777777" w:rsidR="002162B8" w:rsidRPr="0044363A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  <w:highlight w:val="yellow"/>
              </w:rPr>
            </w:pPr>
          </w:p>
        </w:tc>
      </w:tr>
      <w:tr w:rsidR="002162B8" w:rsidRPr="00754868" w14:paraId="26E5DDDC" w14:textId="77777777" w:rsidTr="00754868">
        <w:tc>
          <w:tcPr>
            <w:tcW w:w="962" w:type="pct"/>
          </w:tcPr>
          <w:p w14:paraId="72FD3639" w14:textId="77777777" w:rsidR="002162B8" w:rsidRPr="00754868" w:rsidRDefault="002162B8" w:rsidP="002162B8">
            <w:pPr>
              <w:ind w:firstLineChars="100" w:firstLine="207"/>
              <w:rPr>
                <w:rFonts w:ascii="Arial" w:hAnsi="Arial" w:cs="Arial"/>
                <w:color w:val="auto"/>
                <w:sz w:val="22"/>
              </w:rPr>
            </w:pPr>
            <w:r w:rsidRPr="00754868">
              <w:rPr>
                <w:rFonts w:ascii="Arial" w:hAnsi="Arial" w:cs="Arial"/>
                <w:color w:val="auto"/>
                <w:sz w:val="22"/>
              </w:rPr>
              <w:t>ACE inhibitors or ARBs</w:t>
            </w:r>
          </w:p>
        </w:tc>
        <w:tc>
          <w:tcPr>
            <w:tcW w:w="537" w:type="pct"/>
          </w:tcPr>
          <w:p w14:paraId="77160EAE" w14:textId="58A1DD18" w:rsidR="002162B8" w:rsidRPr="00E2032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E20325">
              <w:rPr>
                <w:rFonts w:ascii="Arial" w:hAnsi="Arial" w:cs="Arial"/>
                <w:color w:val="auto"/>
                <w:sz w:val="22"/>
              </w:rPr>
              <w:t>41 (56)</w:t>
            </w:r>
          </w:p>
        </w:tc>
        <w:tc>
          <w:tcPr>
            <w:tcW w:w="576" w:type="pct"/>
          </w:tcPr>
          <w:p w14:paraId="243E31A8" w14:textId="4A1020A9" w:rsidR="002162B8" w:rsidRPr="00E2032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E20325">
              <w:rPr>
                <w:rFonts w:ascii="Arial" w:hAnsi="Arial" w:cs="Arial"/>
                <w:color w:val="auto"/>
                <w:sz w:val="22"/>
              </w:rPr>
              <w:t>11 (79)</w:t>
            </w:r>
          </w:p>
        </w:tc>
        <w:tc>
          <w:tcPr>
            <w:tcW w:w="557" w:type="pct"/>
          </w:tcPr>
          <w:p w14:paraId="0103CB08" w14:textId="3CD638B0" w:rsidR="002162B8" w:rsidRPr="00E2032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E20325">
              <w:rPr>
                <w:rFonts w:ascii="Arial" w:hAnsi="Arial" w:cs="Arial"/>
                <w:color w:val="auto"/>
                <w:sz w:val="22"/>
              </w:rPr>
              <w:t>30 (51)</w:t>
            </w:r>
          </w:p>
        </w:tc>
        <w:tc>
          <w:tcPr>
            <w:tcW w:w="286" w:type="pct"/>
          </w:tcPr>
          <w:p w14:paraId="0990B2F3" w14:textId="7E649138" w:rsidR="002162B8" w:rsidRPr="00E2032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E20325">
              <w:rPr>
                <w:rFonts w:ascii="Arial" w:hAnsi="Arial" w:cs="Arial" w:hint="eastAsia"/>
                <w:color w:val="auto"/>
                <w:sz w:val="22"/>
              </w:rPr>
              <w:t>0</w:t>
            </w:r>
            <w:r w:rsidRPr="00E20325">
              <w:rPr>
                <w:rFonts w:ascii="Arial" w:hAnsi="Arial" w:cs="Arial"/>
                <w:color w:val="auto"/>
                <w:sz w:val="22"/>
              </w:rPr>
              <w:t>.06</w:t>
            </w:r>
          </w:p>
        </w:tc>
        <w:tc>
          <w:tcPr>
            <w:tcW w:w="614" w:type="pct"/>
          </w:tcPr>
          <w:p w14:paraId="0F2DBADF" w14:textId="2CEF896E" w:rsidR="002162B8" w:rsidRPr="00FF16B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FF16B5">
              <w:rPr>
                <w:rFonts w:ascii="Arial" w:hAnsi="Arial" w:cs="Arial"/>
                <w:color w:val="auto"/>
                <w:sz w:val="22"/>
              </w:rPr>
              <w:t>53 (91)</w:t>
            </w:r>
          </w:p>
        </w:tc>
        <w:tc>
          <w:tcPr>
            <w:tcW w:w="600" w:type="pct"/>
          </w:tcPr>
          <w:p w14:paraId="6866AA87" w14:textId="4067528E" w:rsidR="002162B8" w:rsidRPr="00FF16B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FF16B5">
              <w:rPr>
                <w:rFonts w:ascii="Arial" w:hAnsi="Arial" w:cs="Arial"/>
                <w:color w:val="auto"/>
                <w:sz w:val="22"/>
              </w:rPr>
              <w:t>19 (95)</w:t>
            </w:r>
          </w:p>
        </w:tc>
        <w:tc>
          <w:tcPr>
            <w:tcW w:w="600" w:type="pct"/>
          </w:tcPr>
          <w:p w14:paraId="45A8F75D" w14:textId="43D450EA" w:rsidR="002162B8" w:rsidRPr="00FF16B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FF16B5">
              <w:rPr>
                <w:rFonts w:ascii="Arial" w:hAnsi="Arial" w:cs="Arial"/>
                <w:color w:val="auto"/>
                <w:sz w:val="22"/>
              </w:rPr>
              <w:t>34 (89)</w:t>
            </w:r>
          </w:p>
        </w:tc>
        <w:tc>
          <w:tcPr>
            <w:tcW w:w="268" w:type="pct"/>
          </w:tcPr>
          <w:p w14:paraId="7E2685BF" w14:textId="1394BD4F" w:rsidR="002162B8" w:rsidRPr="00FF16B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FF16B5">
              <w:rPr>
                <w:rFonts w:ascii="Arial" w:hAnsi="Arial" w:cs="Arial" w:hint="eastAsia"/>
                <w:color w:val="auto"/>
                <w:sz w:val="22"/>
              </w:rPr>
              <w:t>0</w:t>
            </w:r>
            <w:r w:rsidRPr="00FF16B5">
              <w:rPr>
                <w:rFonts w:ascii="Arial" w:hAnsi="Arial" w:cs="Arial"/>
                <w:color w:val="auto"/>
                <w:sz w:val="22"/>
              </w:rPr>
              <w:t>.48</w:t>
            </w:r>
          </w:p>
        </w:tc>
      </w:tr>
      <w:tr w:rsidR="002162B8" w:rsidRPr="00754868" w14:paraId="449E5648" w14:textId="77777777" w:rsidTr="00754868">
        <w:tc>
          <w:tcPr>
            <w:tcW w:w="962" w:type="pct"/>
          </w:tcPr>
          <w:p w14:paraId="5B7D02EF" w14:textId="77777777" w:rsidR="002162B8" w:rsidRPr="00754868" w:rsidRDefault="002162B8" w:rsidP="002162B8">
            <w:pPr>
              <w:ind w:firstLineChars="100" w:firstLine="207"/>
              <w:rPr>
                <w:rFonts w:ascii="Arial" w:hAnsi="Arial" w:cs="Arial"/>
                <w:color w:val="auto"/>
                <w:sz w:val="22"/>
              </w:rPr>
            </w:pPr>
            <w:r w:rsidRPr="00754868">
              <w:rPr>
                <w:rFonts w:ascii="Arial" w:hAnsi="Arial" w:cs="Arial"/>
                <w:color w:val="auto"/>
                <w:sz w:val="22"/>
              </w:rPr>
              <w:t>β blockers</w:t>
            </w:r>
          </w:p>
        </w:tc>
        <w:tc>
          <w:tcPr>
            <w:tcW w:w="537" w:type="pct"/>
          </w:tcPr>
          <w:p w14:paraId="65E665A3" w14:textId="3159EF08" w:rsidR="002162B8" w:rsidRPr="00E2032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E20325">
              <w:rPr>
                <w:rFonts w:ascii="Arial" w:hAnsi="Arial" w:cs="Arial"/>
                <w:color w:val="auto"/>
                <w:sz w:val="22"/>
              </w:rPr>
              <w:t>34 (47)</w:t>
            </w:r>
          </w:p>
        </w:tc>
        <w:tc>
          <w:tcPr>
            <w:tcW w:w="576" w:type="pct"/>
          </w:tcPr>
          <w:p w14:paraId="52D5FDBF" w14:textId="5A286DB0" w:rsidR="002162B8" w:rsidRPr="00E2032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E20325">
              <w:rPr>
                <w:rFonts w:ascii="Arial" w:hAnsi="Arial" w:cs="Arial"/>
                <w:color w:val="auto"/>
                <w:sz w:val="22"/>
              </w:rPr>
              <w:t>8 (62)</w:t>
            </w:r>
          </w:p>
        </w:tc>
        <w:tc>
          <w:tcPr>
            <w:tcW w:w="557" w:type="pct"/>
          </w:tcPr>
          <w:p w14:paraId="767478ED" w14:textId="4FC00DDD" w:rsidR="002162B8" w:rsidRPr="00E2032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E20325">
              <w:rPr>
                <w:rFonts w:ascii="Arial" w:hAnsi="Arial" w:cs="Arial"/>
                <w:color w:val="auto"/>
                <w:sz w:val="22"/>
              </w:rPr>
              <w:t>26 (44)</w:t>
            </w:r>
          </w:p>
        </w:tc>
        <w:tc>
          <w:tcPr>
            <w:tcW w:w="286" w:type="pct"/>
          </w:tcPr>
          <w:p w14:paraId="6D50158E" w14:textId="1C5B8F24" w:rsidR="002162B8" w:rsidRPr="00E2032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E20325">
              <w:rPr>
                <w:rFonts w:ascii="Arial" w:hAnsi="Arial" w:cs="Arial" w:hint="eastAsia"/>
                <w:color w:val="auto"/>
                <w:sz w:val="22"/>
              </w:rPr>
              <w:t>0</w:t>
            </w:r>
            <w:r w:rsidRPr="00E20325">
              <w:rPr>
                <w:rFonts w:ascii="Arial" w:hAnsi="Arial" w:cs="Arial"/>
                <w:color w:val="auto"/>
                <w:sz w:val="22"/>
              </w:rPr>
              <w:t>.25</w:t>
            </w:r>
          </w:p>
        </w:tc>
        <w:tc>
          <w:tcPr>
            <w:tcW w:w="614" w:type="pct"/>
          </w:tcPr>
          <w:p w14:paraId="3457D35C" w14:textId="23A3A03F" w:rsidR="002162B8" w:rsidRPr="00FF16B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FF16B5">
              <w:rPr>
                <w:rFonts w:ascii="Arial" w:hAnsi="Arial" w:cs="Arial"/>
                <w:color w:val="auto"/>
                <w:sz w:val="22"/>
              </w:rPr>
              <w:t>50 (86)</w:t>
            </w:r>
          </w:p>
        </w:tc>
        <w:tc>
          <w:tcPr>
            <w:tcW w:w="600" w:type="pct"/>
          </w:tcPr>
          <w:p w14:paraId="2854441E" w14:textId="65875106" w:rsidR="002162B8" w:rsidRPr="00FF16B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FF16B5">
              <w:rPr>
                <w:rFonts w:ascii="Arial" w:hAnsi="Arial" w:cs="Arial"/>
                <w:color w:val="auto"/>
                <w:sz w:val="22"/>
              </w:rPr>
              <w:t>19 (95)</w:t>
            </w:r>
          </w:p>
        </w:tc>
        <w:tc>
          <w:tcPr>
            <w:tcW w:w="600" w:type="pct"/>
          </w:tcPr>
          <w:p w14:paraId="43C6089E" w14:textId="3AB23D83" w:rsidR="002162B8" w:rsidRPr="00FF16B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FF16B5">
              <w:rPr>
                <w:rFonts w:ascii="Arial" w:hAnsi="Arial" w:cs="Arial"/>
                <w:color w:val="auto"/>
                <w:sz w:val="22"/>
              </w:rPr>
              <w:t>31 (82)</w:t>
            </w:r>
          </w:p>
        </w:tc>
        <w:tc>
          <w:tcPr>
            <w:tcW w:w="268" w:type="pct"/>
          </w:tcPr>
          <w:p w14:paraId="1F456772" w14:textId="17A62DEB" w:rsidR="002162B8" w:rsidRPr="00FF16B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FF16B5">
              <w:rPr>
                <w:rFonts w:ascii="Arial" w:hAnsi="Arial" w:cs="Arial" w:hint="eastAsia"/>
                <w:color w:val="auto"/>
                <w:sz w:val="22"/>
              </w:rPr>
              <w:t>0</w:t>
            </w:r>
            <w:r w:rsidRPr="00FF16B5">
              <w:rPr>
                <w:rFonts w:ascii="Arial" w:hAnsi="Arial" w:cs="Arial"/>
                <w:color w:val="auto"/>
                <w:sz w:val="22"/>
              </w:rPr>
              <w:t>.16</w:t>
            </w:r>
          </w:p>
        </w:tc>
      </w:tr>
      <w:tr w:rsidR="002162B8" w:rsidRPr="00754868" w14:paraId="47D96C8A" w14:textId="77777777" w:rsidTr="00754868">
        <w:tc>
          <w:tcPr>
            <w:tcW w:w="962" w:type="pct"/>
          </w:tcPr>
          <w:p w14:paraId="0960E825" w14:textId="77777777" w:rsidR="002162B8" w:rsidRPr="00754868" w:rsidRDefault="002162B8" w:rsidP="002162B8">
            <w:pPr>
              <w:ind w:firstLineChars="100" w:firstLine="207"/>
              <w:rPr>
                <w:rFonts w:ascii="Arial" w:hAnsi="Arial" w:cs="Arial"/>
                <w:color w:val="auto"/>
                <w:sz w:val="22"/>
              </w:rPr>
            </w:pPr>
            <w:r w:rsidRPr="00754868">
              <w:rPr>
                <w:rFonts w:ascii="Arial" w:hAnsi="Arial" w:cs="Arial" w:hint="eastAsia"/>
                <w:color w:val="auto"/>
                <w:sz w:val="22"/>
              </w:rPr>
              <w:t>M</w:t>
            </w:r>
            <w:r w:rsidRPr="00754868">
              <w:rPr>
                <w:rFonts w:ascii="Arial" w:hAnsi="Arial" w:cs="Arial"/>
                <w:color w:val="auto"/>
                <w:sz w:val="22"/>
              </w:rPr>
              <w:t>RAs</w:t>
            </w:r>
          </w:p>
        </w:tc>
        <w:tc>
          <w:tcPr>
            <w:tcW w:w="537" w:type="pct"/>
          </w:tcPr>
          <w:p w14:paraId="65B67AB4" w14:textId="4CB462CA" w:rsidR="002162B8" w:rsidRPr="00FF16B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FF16B5">
              <w:rPr>
                <w:rFonts w:ascii="Arial" w:hAnsi="Arial" w:cs="Arial"/>
                <w:color w:val="auto"/>
                <w:sz w:val="22"/>
              </w:rPr>
              <w:t>17 (24)</w:t>
            </w:r>
          </w:p>
        </w:tc>
        <w:tc>
          <w:tcPr>
            <w:tcW w:w="576" w:type="pct"/>
          </w:tcPr>
          <w:p w14:paraId="248E2C20" w14:textId="6D9BF3DA" w:rsidR="002162B8" w:rsidRPr="00FF16B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FF16B5">
              <w:rPr>
                <w:rFonts w:ascii="Arial" w:hAnsi="Arial" w:cs="Arial" w:hint="eastAsia"/>
                <w:color w:val="auto"/>
                <w:sz w:val="22"/>
              </w:rPr>
              <w:t>3</w:t>
            </w:r>
            <w:r w:rsidRPr="00FF16B5">
              <w:rPr>
                <w:rFonts w:ascii="Arial" w:hAnsi="Arial" w:cs="Arial"/>
                <w:color w:val="auto"/>
                <w:sz w:val="22"/>
              </w:rPr>
              <w:t xml:space="preserve"> (23)</w:t>
            </w:r>
          </w:p>
        </w:tc>
        <w:tc>
          <w:tcPr>
            <w:tcW w:w="557" w:type="pct"/>
          </w:tcPr>
          <w:p w14:paraId="7D3F8E34" w14:textId="2926459D" w:rsidR="002162B8" w:rsidRPr="00FF16B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FF16B5">
              <w:rPr>
                <w:rFonts w:ascii="Arial" w:hAnsi="Arial" w:cs="Arial"/>
                <w:color w:val="auto"/>
                <w:sz w:val="22"/>
              </w:rPr>
              <w:t>14 (24)</w:t>
            </w:r>
          </w:p>
        </w:tc>
        <w:tc>
          <w:tcPr>
            <w:tcW w:w="286" w:type="pct"/>
          </w:tcPr>
          <w:p w14:paraId="0A3F6525" w14:textId="63EE063C" w:rsidR="002162B8" w:rsidRPr="00FF16B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FF16B5">
              <w:rPr>
                <w:rFonts w:ascii="Arial" w:hAnsi="Arial" w:cs="Arial" w:hint="eastAsia"/>
                <w:color w:val="auto"/>
                <w:sz w:val="22"/>
              </w:rPr>
              <w:t>0</w:t>
            </w:r>
            <w:r w:rsidRPr="00FF16B5">
              <w:rPr>
                <w:rFonts w:ascii="Arial" w:hAnsi="Arial" w:cs="Arial"/>
                <w:color w:val="auto"/>
                <w:sz w:val="22"/>
              </w:rPr>
              <w:t>.96</w:t>
            </w:r>
          </w:p>
        </w:tc>
        <w:tc>
          <w:tcPr>
            <w:tcW w:w="614" w:type="pct"/>
          </w:tcPr>
          <w:p w14:paraId="3D17E07C" w14:textId="086F2491" w:rsidR="002162B8" w:rsidRPr="00FF16B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FF16B5">
              <w:rPr>
                <w:rFonts w:ascii="Arial" w:hAnsi="Arial" w:cs="Arial"/>
                <w:color w:val="auto"/>
                <w:sz w:val="22"/>
              </w:rPr>
              <w:t>24 (41)</w:t>
            </w:r>
          </w:p>
        </w:tc>
        <w:tc>
          <w:tcPr>
            <w:tcW w:w="600" w:type="pct"/>
          </w:tcPr>
          <w:p w14:paraId="580BB6AF" w14:textId="30B9895B" w:rsidR="002162B8" w:rsidRPr="00FF16B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FF16B5">
              <w:rPr>
                <w:rFonts w:ascii="Arial" w:hAnsi="Arial" w:cs="Arial"/>
                <w:color w:val="auto"/>
                <w:sz w:val="22"/>
              </w:rPr>
              <w:t>10 (50)</w:t>
            </w:r>
          </w:p>
        </w:tc>
        <w:tc>
          <w:tcPr>
            <w:tcW w:w="600" w:type="pct"/>
          </w:tcPr>
          <w:p w14:paraId="546C35E8" w14:textId="19971A4F" w:rsidR="002162B8" w:rsidRPr="00FF16B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FF16B5">
              <w:rPr>
                <w:rFonts w:ascii="Arial" w:hAnsi="Arial" w:cs="Arial"/>
                <w:color w:val="auto"/>
                <w:sz w:val="22"/>
              </w:rPr>
              <w:t>14 (37)</w:t>
            </w:r>
          </w:p>
        </w:tc>
        <w:tc>
          <w:tcPr>
            <w:tcW w:w="268" w:type="pct"/>
          </w:tcPr>
          <w:p w14:paraId="565CF96B" w14:textId="07C171AE" w:rsidR="002162B8" w:rsidRPr="00FF16B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FF16B5">
              <w:rPr>
                <w:rFonts w:ascii="Arial" w:hAnsi="Arial" w:cs="Arial" w:hint="eastAsia"/>
                <w:color w:val="auto"/>
                <w:sz w:val="22"/>
              </w:rPr>
              <w:t>0</w:t>
            </w:r>
            <w:r w:rsidRPr="00FF16B5">
              <w:rPr>
                <w:rFonts w:ascii="Arial" w:hAnsi="Arial" w:cs="Arial"/>
                <w:color w:val="auto"/>
                <w:sz w:val="22"/>
              </w:rPr>
              <w:t>.33</w:t>
            </w:r>
          </w:p>
        </w:tc>
      </w:tr>
      <w:tr w:rsidR="002162B8" w:rsidRPr="00754868" w14:paraId="5FADC811" w14:textId="77777777" w:rsidTr="00754868">
        <w:tc>
          <w:tcPr>
            <w:tcW w:w="962" w:type="pct"/>
          </w:tcPr>
          <w:p w14:paraId="7B25CED5" w14:textId="77777777" w:rsidR="002162B8" w:rsidRPr="00754868" w:rsidRDefault="002162B8" w:rsidP="002162B8">
            <w:pPr>
              <w:ind w:firstLineChars="100" w:firstLine="207"/>
              <w:rPr>
                <w:rFonts w:ascii="Arial" w:hAnsi="Arial" w:cs="Arial"/>
                <w:color w:val="auto"/>
                <w:sz w:val="22"/>
              </w:rPr>
            </w:pPr>
            <w:r w:rsidRPr="00754868">
              <w:rPr>
                <w:rFonts w:ascii="Arial" w:hAnsi="Arial" w:cs="Arial"/>
                <w:color w:val="auto"/>
                <w:sz w:val="22"/>
              </w:rPr>
              <w:t>Statins</w:t>
            </w:r>
          </w:p>
        </w:tc>
        <w:tc>
          <w:tcPr>
            <w:tcW w:w="537" w:type="pct"/>
          </w:tcPr>
          <w:p w14:paraId="747CC660" w14:textId="357B23CD" w:rsidR="002162B8" w:rsidRPr="00FF16B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FF16B5">
              <w:rPr>
                <w:rFonts w:ascii="Arial" w:hAnsi="Arial" w:cs="Arial"/>
                <w:color w:val="auto"/>
                <w:sz w:val="22"/>
              </w:rPr>
              <w:t>21 (29)</w:t>
            </w:r>
          </w:p>
        </w:tc>
        <w:tc>
          <w:tcPr>
            <w:tcW w:w="576" w:type="pct"/>
          </w:tcPr>
          <w:p w14:paraId="71D33A99" w14:textId="578275D1" w:rsidR="002162B8" w:rsidRPr="00FF16B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FF16B5">
              <w:rPr>
                <w:rFonts w:ascii="Arial" w:hAnsi="Arial" w:cs="Arial"/>
                <w:color w:val="auto"/>
                <w:sz w:val="22"/>
              </w:rPr>
              <w:t>2 (15)</w:t>
            </w:r>
          </w:p>
        </w:tc>
        <w:tc>
          <w:tcPr>
            <w:tcW w:w="557" w:type="pct"/>
          </w:tcPr>
          <w:p w14:paraId="4F7BE4CF" w14:textId="0ADBE252" w:rsidR="002162B8" w:rsidRPr="00FF16B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FF16B5">
              <w:rPr>
                <w:rFonts w:ascii="Arial" w:hAnsi="Arial" w:cs="Arial"/>
                <w:color w:val="auto"/>
                <w:sz w:val="22"/>
              </w:rPr>
              <w:t>19 (32)</w:t>
            </w:r>
          </w:p>
        </w:tc>
        <w:tc>
          <w:tcPr>
            <w:tcW w:w="286" w:type="pct"/>
          </w:tcPr>
          <w:p w14:paraId="5F05C252" w14:textId="23B5D7B0" w:rsidR="002162B8" w:rsidRPr="00FF16B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FF16B5">
              <w:rPr>
                <w:rFonts w:ascii="Arial" w:hAnsi="Arial" w:cs="Arial" w:hint="eastAsia"/>
                <w:color w:val="auto"/>
                <w:sz w:val="22"/>
              </w:rPr>
              <w:t>0</w:t>
            </w:r>
            <w:r w:rsidRPr="00FF16B5">
              <w:rPr>
                <w:rFonts w:ascii="Arial" w:hAnsi="Arial" w:cs="Arial"/>
                <w:color w:val="auto"/>
                <w:sz w:val="22"/>
              </w:rPr>
              <w:t>.23</w:t>
            </w:r>
          </w:p>
        </w:tc>
        <w:tc>
          <w:tcPr>
            <w:tcW w:w="614" w:type="pct"/>
          </w:tcPr>
          <w:p w14:paraId="7AFCBDEB" w14:textId="17E75CB2" w:rsidR="002162B8" w:rsidRPr="00FF16B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FF16B5">
              <w:rPr>
                <w:rFonts w:ascii="Arial" w:hAnsi="Arial" w:cs="Arial"/>
                <w:color w:val="auto"/>
                <w:sz w:val="22"/>
              </w:rPr>
              <w:t>27 (47)</w:t>
            </w:r>
          </w:p>
        </w:tc>
        <w:tc>
          <w:tcPr>
            <w:tcW w:w="600" w:type="pct"/>
          </w:tcPr>
          <w:p w14:paraId="4D0EE36C" w14:textId="63A4FB9D" w:rsidR="002162B8" w:rsidRPr="00FF16B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FF16B5">
              <w:rPr>
                <w:rFonts w:ascii="Arial" w:hAnsi="Arial" w:cs="Arial"/>
                <w:color w:val="auto"/>
                <w:sz w:val="22"/>
              </w:rPr>
              <w:t>13 (65)</w:t>
            </w:r>
          </w:p>
        </w:tc>
        <w:tc>
          <w:tcPr>
            <w:tcW w:w="600" w:type="pct"/>
          </w:tcPr>
          <w:p w14:paraId="4F37743C" w14:textId="02797205" w:rsidR="002162B8" w:rsidRPr="00FF16B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FF16B5">
              <w:rPr>
                <w:rFonts w:ascii="Arial" w:hAnsi="Arial" w:cs="Arial"/>
                <w:color w:val="auto"/>
                <w:sz w:val="22"/>
              </w:rPr>
              <w:t>14 (37)</w:t>
            </w:r>
          </w:p>
        </w:tc>
        <w:tc>
          <w:tcPr>
            <w:tcW w:w="268" w:type="pct"/>
          </w:tcPr>
          <w:p w14:paraId="1D72FF03" w14:textId="14806FB8" w:rsidR="002162B8" w:rsidRPr="00FF16B5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FF16B5">
              <w:rPr>
                <w:rFonts w:ascii="Arial" w:hAnsi="Arial" w:cs="Arial" w:hint="eastAsia"/>
                <w:color w:val="auto"/>
                <w:sz w:val="22"/>
              </w:rPr>
              <w:t>0</w:t>
            </w:r>
            <w:r w:rsidRPr="00FF16B5">
              <w:rPr>
                <w:rFonts w:ascii="Arial" w:hAnsi="Arial" w:cs="Arial"/>
                <w:color w:val="auto"/>
                <w:sz w:val="22"/>
              </w:rPr>
              <w:t>.04</w:t>
            </w:r>
          </w:p>
        </w:tc>
      </w:tr>
      <w:tr w:rsidR="002162B8" w:rsidRPr="00754868" w14:paraId="56578622" w14:textId="77777777" w:rsidTr="00754868">
        <w:tc>
          <w:tcPr>
            <w:tcW w:w="962" w:type="pct"/>
          </w:tcPr>
          <w:p w14:paraId="28E113F0" w14:textId="77777777" w:rsidR="002162B8" w:rsidRPr="00754868" w:rsidRDefault="002162B8" w:rsidP="002162B8">
            <w:pPr>
              <w:ind w:firstLineChars="100" w:firstLine="207"/>
              <w:rPr>
                <w:rFonts w:ascii="Arial" w:hAnsi="Arial" w:cs="Arial"/>
                <w:color w:val="auto"/>
                <w:sz w:val="22"/>
              </w:rPr>
            </w:pPr>
            <w:r w:rsidRPr="00754868">
              <w:rPr>
                <w:rFonts w:ascii="Arial" w:hAnsi="Arial" w:cs="Arial"/>
                <w:color w:val="auto"/>
                <w:sz w:val="22"/>
              </w:rPr>
              <w:t>Insulin</w:t>
            </w:r>
          </w:p>
        </w:tc>
        <w:tc>
          <w:tcPr>
            <w:tcW w:w="537" w:type="pct"/>
          </w:tcPr>
          <w:p w14:paraId="5DC696E8" w14:textId="2500A22D" w:rsidR="002162B8" w:rsidRPr="00E65A57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E65A57">
              <w:rPr>
                <w:rFonts w:ascii="Arial" w:hAnsi="Arial" w:cs="Arial"/>
                <w:color w:val="auto"/>
                <w:sz w:val="22"/>
              </w:rPr>
              <w:t>–</w:t>
            </w:r>
          </w:p>
        </w:tc>
        <w:tc>
          <w:tcPr>
            <w:tcW w:w="576" w:type="pct"/>
          </w:tcPr>
          <w:p w14:paraId="26982F61" w14:textId="58C7A51B" w:rsidR="002162B8" w:rsidRPr="00E65A57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E65A57">
              <w:rPr>
                <w:rFonts w:ascii="Arial" w:hAnsi="Arial" w:cs="Arial"/>
                <w:color w:val="auto"/>
                <w:sz w:val="22"/>
              </w:rPr>
              <w:t>–</w:t>
            </w:r>
          </w:p>
        </w:tc>
        <w:tc>
          <w:tcPr>
            <w:tcW w:w="557" w:type="pct"/>
          </w:tcPr>
          <w:p w14:paraId="375E61B3" w14:textId="77777777" w:rsidR="002162B8" w:rsidRPr="00E65A57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E65A57">
              <w:rPr>
                <w:rFonts w:ascii="Arial" w:hAnsi="Arial" w:cs="Arial"/>
                <w:color w:val="auto"/>
                <w:sz w:val="22"/>
              </w:rPr>
              <w:t>–</w:t>
            </w:r>
          </w:p>
        </w:tc>
        <w:tc>
          <w:tcPr>
            <w:tcW w:w="286" w:type="pct"/>
          </w:tcPr>
          <w:p w14:paraId="3AD6D21D" w14:textId="3776F3F9" w:rsidR="002162B8" w:rsidRPr="00E65A57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  <w:highlight w:val="yellow"/>
              </w:rPr>
            </w:pPr>
            <w:r w:rsidRPr="00104B59">
              <w:rPr>
                <w:rFonts w:ascii="Arial" w:hAnsi="Arial" w:cs="Arial" w:hint="eastAsia"/>
                <w:color w:val="auto"/>
                <w:sz w:val="22"/>
              </w:rPr>
              <w:t>N</w:t>
            </w:r>
            <w:r w:rsidRPr="00104B59">
              <w:rPr>
                <w:rFonts w:ascii="Arial" w:hAnsi="Arial" w:cs="Arial"/>
                <w:color w:val="auto"/>
                <w:sz w:val="22"/>
              </w:rPr>
              <w:t>.A.</w:t>
            </w:r>
          </w:p>
        </w:tc>
        <w:tc>
          <w:tcPr>
            <w:tcW w:w="614" w:type="pct"/>
          </w:tcPr>
          <w:p w14:paraId="5E478451" w14:textId="37D4D271" w:rsidR="002162B8" w:rsidRPr="00E65A57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E65A57">
              <w:rPr>
                <w:rFonts w:ascii="Arial" w:hAnsi="Arial" w:cs="Arial"/>
                <w:color w:val="auto"/>
                <w:sz w:val="22"/>
              </w:rPr>
              <w:t>2 (3)</w:t>
            </w:r>
          </w:p>
        </w:tc>
        <w:tc>
          <w:tcPr>
            <w:tcW w:w="600" w:type="pct"/>
          </w:tcPr>
          <w:p w14:paraId="78ABF2D6" w14:textId="7D09D47C" w:rsidR="002162B8" w:rsidRPr="00E65A57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E65A57">
              <w:rPr>
                <w:rFonts w:ascii="Arial" w:hAnsi="Arial" w:cs="Arial"/>
                <w:color w:val="auto"/>
                <w:sz w:val="22"/>
              </w:rPr>
              <w:t>2 (10)</w:t>
            </w:r>
          </w:p>
        </w:tc>
        <w:tc>
          <w:tcPr>
            <w:tcW w:w="600" w:type="pct"/>
          </w:tcPr>
          <w:p w14:paraId="778FECA8" w14:textId="77777777" w:rsidR="002162B8" w:rsidRPr="00E65A57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E65A57">
              <w:rPr>
                <w:rFonts w:ascii="Arial" w:hAnsi="Arial" w:cs="Arial"/>
                <w:color w:val="auto"/>
                <w:sz w:val="22"/>
              </w:rPr>
              <w:t>–</w:t>
            </w:r>
          </w:p>
        </w:tc>
        <w:tc>
          <w:tcPr>
            <w:tcW w:w="268" w:type="pct"/>
          </w:tcPr>
          <w:p w14:paraId="6776DF0B" w14:textId="00649929" w:rsidR="002162B8" w:rsidRPr="00E65A57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104B59">
              <w:rPr>
                <w:rFonts w:ascii="Arial" w:hAnsi="Arial" w:cs="Arial" w:hint="eastAsia"/>
                <w:color w:val="auto"/>
                <w:sz w:val="22"/>
              </w:rPr>
              <w:t>N</w:t>
            </w:r>
            <w:r w:rsidRPr="00104B59">
              <w:rPr>
                <w:rFonts w:ascii="Arial" w:hAnsi="Arial" w:cs="Arial"/>
                <w:color w:val="auto"/>
                <w:sz w:val="22"/>
              </w:rPr>
              <w:t>.A.</w:t>
            </w:r>
          </w:p>
        </w:tc>
      </w:tr>
      <w:tr w:rsidR="002162B8" w:rsidRPr="00754868" w14:paraId="03C0CFF6" w14:textId="77777777" w:rsidTr="00754868">
        <w:tc>
          <w:tcPr>
            <w:tcW w:w="962" w:type="pct"/>
          </w:tcPr>
          <w:p w14:paraId="76C197B8" w14:textId="77777777" w:rsidR="002162B8" w:rsidRPr="00754868" w:rsidRDefault="002162B8" w:rsidP="002162B8">
            <w:pPr>
              <w:ind w:firstLineChars="100" w:firstLine="207"/>
              <w:rPr>
                <w:rFonts w:ascii="Arial" w:hAnsi="Arial" w:cs="Arial"/>
                <w:color w:val="auto"/>
                <w:sz w:val="22"/>
              </w:rPr>
            </w:pPr>
            <w:r w:rsidRPr="00754868">
              <w:rPr>
                <w:rFonts w:ascii="Arial" w:hAnsi="Arial" w:cs="Arial"/>
                <w:color w:val="auto"/>
                <w:sz w:val="22"/>
              </w:rPr>
              <w:t>Metformin</w:t>
            </w:r>
          </w:p>
        </w:tc>
        <w:tc>
          <w:tcPr>
            <w:tcW w:w="537" w:type="pct"/>
          </w:tcPr>
          <w:p w14:paraId="7BE67815" w14:textId="2864CAF3" w:rsidR="002162B8" w:rsidRPr="00E65A57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E65A57">
              <w:rPr>
                <w:rFonts w:ascii="Arial" w:hAnsi="Arial" w:cs="Arial"/>
                <w:color w:val="auto"/>
                <w:sz w:val="22"/>
              </w:rPr>
              <w:t>2 (3)</w:t>
            </w:r>
          </w:p>
        </w:tc>
        <w:tc>
          <w:tcPr>
            <w:tcW w:w="576" w:type="pct"/>
          </w:tcPr>
          <w:p w14:paraId="5399C2C7" w14:textId="7BABEB70" w:rsidR="002162B8" w:rsidRPr="00E65A57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E65A57">
              <w:rPr>
                <w:rFonts w:ascii="Arial" w:hAnsi="Arial" w:cs="Arial"/>
                <w:color w:val="auto"/>
                <w:sz w:val="22"/>
              </w:rPr>
              <w:t>2 (15)</w:t>
            </w:r>
          </w:p>
        </w:tc>
        <w:tc>
          <w:tcPr>
            <w:tcW w:w="557" w:type="pct"/>
          </w:tcPr>
          <w:p w14:paraId="4CD21D97" w14:textId="77777777" w:rsidR="002162B8" w:rsidRPr="00E65A57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E65A57">
              <w:rPr>
                <w:rFonts w:ascii="Arial" w:hAnsi="Arial" w:cs="Arial"/>
                <w:color w:val="auto"/>
                <w:sz w:val="22"/>
              </w:rPr>
              <w:t>–</w:t>
            </w:r>
          </w:p>
        </w:tc>
        <w:tc>
          <w:tcPr>
            <w:tcW w:w="286" w:type="pct"/>
          </w:tcPr>
          <w:p w14:paraId="33C606C5" w14:textId="165AA87D" w:rsidR="002162B8" w:rsidRPr="00E65A57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  <w:highlight w:val="yellow"/>
              </w:rPr>
            </w:pPr>
            <w:r w:rsidRPr="00104B59">
              <w:rPr>
                <w:rFonts w:ascii="Arial" w:hAnsi="Arial" w:cs="Arial" w:hint="eastAsia"/>
                <w:color w:val="auto"/>
                <w:sz w:val="22"/>
              </w:rPr>
              <w:t>N</w:t>
            </w:r>
            <w:r w:rsidRPr="00104B59">
              <w:rPr>
                <w:rFonts w:ascii="Arial" w:hAnsi="Arial" w:cs="Arial"/>
                <w:color w:val="auto"/>
                <w:sz w:val="22"/>
              </w:rPr>
              <w:t>.A.</w:t>
            </w:r>
          </w:p>
        </w:tc>
        <w:tc>
          <w:tcPr>
            <w:tcW w:w="614" w:type="pct"/>
          </w:tcPr>
          <w:p w14:paraId="4EFE7008" w14:textId="7C776030" w:rsidR="002162B8" w:rsidRPr="00E65A57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E65A57">
              <w:rPr>
                <w:rFonts w:ascii="Arial" w:hAnsi="Arial" w:cs="Arial"/>
                <w:color w:val="auto"/>
                <w:sz w:val="22"/>
              </w:rPr>
              <w:t>2 (3)</w:t>
            </w:r>
          </w:p>
        </w:tc>
        <w:tc>
          <w:tcPr>
            <w:tcW w:w="600" w:type="pct"/>
          </w:tcPr>
          <w:p w14:paraId="121CD327" w14:textId="43706D11" w:rsidR="002162B8" w:rsidRPr="00E65A57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E65A57">
              <w:rPr>
                <w:rFonts w:ascii="Arial" w:hAnsi="Arial" w:cs="Arial"/>
                <w:color w:val="auto"/>
                <w:sz w:val="22"/>
              </w:rPr>
              <w:t>2 (10)</w:t>
            </w:r>
          </w:p>
        </w:tc>
        <w:tc>
          <w:tcPr>
            <w:tcW w:w="600" w:type="pct"/>
          </w:tcPr>
          <w:p w14:paraId="76DD3663" w14:textId="77777777" w:rsidR="002162B8" w:rsidRPr="00E65A57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E65A57">
              <w:rPr>
                <w:rFonts w:ascii="Arial" w:hAnsi="Arial" w:cs="Arial"/>
                <w:color w:val="auto"/>
                <w:sz w:val="22"/>
              </w:rPr>
              <w:t>–</w:t>
            </w:r>
          </w:p>
        </w:tc>
        <w:tc>
          <w:tcPr>
            <w:tcW w:w="268" w:type="pct"/>
          </w:tcPr>
          <w:p w14:paraId="1F7C6F26" w14:textId="2E547577" w:rsidR="002162B8" w:rsidRPr="00E65A57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104B59">
              <w:rPr>
                <w:rFonts w:ascii="Arial" w:hAnsi="Arial" w:cs="Arial" w:hint="eastAsia"/>
                <w:color w:val="auto"/>
                <w:sz w:val="22"/>
              </w:rPr>
              <w:t>N</w:t>
            </w:r>
            <w:r w:rsidRPr="00104B59">
              <w:rPr>
                <w:rFonts w:ascii="Arial" w:hAnsi="Arial" w:cs="Arial"/>
                <w:color w:val="auto"/>
                <w:sz w:val="22"/>
              </w:rPr>
              <w:t>.A.</w:t>
            </w:r>
          </w:p>
        </w:tc>
      </w:tr>
      <w:tr w:rsidR="002162B8" w:rsidRPr="00754868" w14:paraId="1BBFF62F" w14:textId="77777777" w:rsidTr="00754868">
        <w:tc>
          <w:tcPr>
            <w:tcW w:w="962" w:type="pct"/>
            <w:tcBorders>
              <w:bottom w:val="nil"/>
            </w:tcBorders>
          </w:tcPr>
          <w:p w14:paraId="16F6CAF7" w14:textId="77777777" w:rsidR="002162B8" w:rsidRPr="00754868" w:rsidRDefault="002162B8" w:rsidP="002162B8">
            <w:pPr>
              <w:ind w:firstLineChars="100" w:firstLine="207"/>
              <w:rPr>
                <w:rFonts w:ascii="Arial" w:hAnsi="Arial" w:cs="Arial"/>
                <w:color w:val="auto"/>
                <w:sz w:val="22"/>
              </w:rPr>
            </w:pPr>
            <w:r w:rsidRPr="00754868">
              <w:rPr>
                <w:rFonts w:ascii="Arial" w:hAnsi="Arial" w:cs="Arial"/>
                <w:color w:val="auto"/>
                <w:sz w:val="22"/>
              </w:rPr>
              <w:t>DPP4 inhibitors</w:t>
            </w:r>
          </w:p>
        </w:tc>
        <w:tc>
          <w:tcPr>
            <w:tcW w:w="537" w:type="pct"/>
            <w:tcBorders>
              <w:bottom w:val="nil"/>
            </w:tcBorders>
          </w:tcPr>
          <w:p w14:paraId="14D51ADC" w14:textId="5FAC07E2" w:rsidR="002162B8" w:rsidRPr="00E65A57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E65A57">
              <w:rPr>
                <w:rFonts w:ascii="Arial" w:hAnsi="Arial" w:cs="Arial"/>
                <w:color w:val="auto"/>
                <w:sz w:val="22"/>
              </w:rPr>
              <w:t>1 (1)</w:t>
            </w:r>
          </w:p>
        </w:tc>
        <w:tc>
          <w:tcPr>
            <w:tcW w:w="576" w:type="pct"/>
            <w:tcBorders>
              <w:bottom w:val="nil"/>
            </w:tcBorders>
          </w:tcPr>
          <w:p w14:paraId="4E741514" w14:textId="7949E5B4" w:rsidR="002162B8" w:rsidRPr="00E65A57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E65A57">
              <w:rPr>
                <w:rFonts w:ascii="Arial" w:hAnsi="Arial" w:cs="Arial"/>
                <w:color w:val="auto"/>
                <w:sz w:val="22"/>
              </w:rPr>
              <w:t>1 (8)</w:t>
            </w:r>
          </w:p>
        </w:tc>
        <w:tc>
          <w:tcPr>
            <w:tcW w:w="557" w:type="pct"/>
            <w:tcBorders>
              <w:bottom w:val="nil"/>
            </w:tcBorders>
          </w:tcPr>
          <w:p w14:paraId="56599215" w14:textId="77777777" w:rsidR="002162B8" w:rsidRPr="00E65A57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E65A57">
              <w:rPr>
                <w:rFonts w:ascii="Arial" w:hAnsi="Arial" w:cs="Arial"/>
                <w:color w:val="auto"/>
                <w:sz w:val="22"/>
              </w:rPr>
              <w:t>–</w:t>
            </w:r>
          </w:p>
        </w:tc>
        <w:tc>
          <w:tcPr>
            <w:tcW w:w="286" w:type="pct"/>
            <w:tcBorders>
              <w:bottom w:val="nil"/>
            </w:tcBorders>
          </w:tcPr>
          <w:p w14:paraId="45460619" w14:textId="2EFE8280" w:rsidR="002162B8" w:rsidRPr="00E65A57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  <w:highlight w:val="yellow"/>
              </w:rPr>
            </w:pPr>
            <w:r w:rsidRPr="00104B59">
              <w:rPr>
                <w:rFonts w:ascii="Arial" w:hAnsi="Arial" w:cs="Arial" w:hint="eastAsia"/>
                <w:color w:val="auto"/>
                <w:sz w:val="22"/>
              </w:rPr>
              <w:t>N</w:t>
            </w:r>
            <w:r w:rsidRPr="00104B59">
              <w:rPr>
                <w:rFonts w:ascii="Arial" w:hAnsi="Arial" w:cs="Arial"/>
                <w:color w:val="auto"/>
                <w:sz w:val="22"/>
              </w:rPr>
              <w:t>.A.</w:t>
            </w:r>
          </w:p>
        </w:tc>
        <w:tc>
          <w:tcPr>
            <w:tcW w:w="614" w:type="pct"/>
            <w:tcBorders>
              <w:bottom w:val="nil"/>
            </w:tcBorders>
          </w:tcPr>
          <w:p w14:paraId="2A64B816" w14:textId="623C5991" w:rsidR="002162B8" w:rsidRPr="00E65A57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E65A57">
              <w:rPr>
                <w:rFonts w:ascii="Arial" w:hAnsi="Arial" w:cs="Arial"/>
                <w:color w:val="auto"/>
                <w:sz w:val="22"/>
              </w:rPr>
              <w:t>6 (10)</w:t>
            </w:r>
          </w:p>
        </w:tc>
        <w:tc>
          <w:tcPr>
            <w:tcW w:w="600" w:type="pct"/>
            <w:tcBorders>
              <w:bottom w:val="nil"/>
            </w:tcBorders>
          </w:tcPr>
          <w:p w14:paraId="74F6F703" w14:textId="7F65927A" w:rsidR="002162B8" w:rsidRPr="00E65A57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E65A57">
              <w:rPr>
                <w:rFonts w:ascii="Arial" w:hAnsi="Arial" w:cs="Arial"/>
                <w:color w:val="auto"/>
                <w:sz w:val="22"/>
              </w:rPr>
              <w:t>6 (30)</w:t>
            </w:r>
          </w:p>
        </w:tc>
        <w:tc>
          <w:tcPr>
            <w:tcW w:w="600" w:type="pct"/>
            <w:tcBorders>
              <w:bottom w:val="nil"/>
            </w:tcBorders>
          </w:tcPr>
          <w:p w14:paraId="416F11D2" w14:textId="77777777" w:rsidR="002162B8" w:rsidRPr="00E65A57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E65A57">
              <w:rPr>
                <w:rFonts w:ascii="Arial" w:hAnsi="Arial" w:cs="Arial"/>
                <w:color w:val="auto"/>
                <w:sz w:val="22"/>
              </w:rPr>
              <w:t>–</w:t>
            </w:r>
          </w:p>
        </w:tc>
        <w:tc>
          <w:tcPr>
            <w:tcW w:w="268" w:type="pct"/>
            <w:tcBorders>
              <w:bottom w:val="nil"/>
            </w:tcBorders>
          </w:tcPr>
          <w:p w14:paraId="5D0B7623" w14:textId="792B1937" w:rsidR="002162B8" w:rsidRPr="00E65A57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104B59">
              <w:rPr>
                <w:rFonts w:ascii="Arial" w:hAnsi="Arial" w:cs="Arial" w:hint="eastAsia"/>
                <w:color w:val="auto"/>
                <w:sz w:val="22"/>
              </w:rPr>
              <w:t>N</w:t>
            </w:r>
            <w:r w:rsidRPr="00104B59">
              <w:rPr>
                <w:rFonts w:ascii="Arial" w:hAnsi="Arial" w:cs="Arial"/>
                <w:color w:val="auto"/>
                <w:sz w:val="22"/>
              </w:rPr>
              <w:t>.A.</w:t>
            </w:r>
          </w:p>
        </w:tc>
      </w:tr>
      <w:tr w:rsidR="002162B8" w:rsidRPr="00754868" w14:paraId="12CF1814" w14:textId="77777777" w:rsidTr="00754868">
        <w:tc>
          <w:tcPr>
            <w:tcW w:w="962" w:type="pct"/>
            <w:tcBorders>
              <w:top w:val="nil"/>
              <w:bottom w:val="single" w:sz="12" w:space="0" w:color="000000" w:themeColor="text1"/>
            </w:tcBorders>
          </w:tcPr>
          <w:p w14:paraId="2E5417E8" w14:textId="77777777" w:rsidR="002162B8" w:rsidRPr="00754868" w:rsidRDefault="002162B8" w:rsidP="002162B8">
            <w:pPr>
              <w:ind w:firstLineChars="100" w:firstLine="207"/>
              <w:rPr>
                <w:rFonts w:ascii="Arial" w:hAnsi="Arial" w:cs="Arial"/>
                <w:color w:val="auto"/>
                <w:sz w:val="22"/>
              </w:rPr>
            </w:pPr>
            <w:r w:rsidRPr="00754868">
              <w:rPr>
                <w:rFonts w:ascii="Arial" w:hAnsi="Arial" w:cs="Arial"/>
                <w:color w:val="auto"/>
                <w:sz w:val="22"/>
              </w:rPr>
              <w:t>Sulfonylureas</w:t>
            </w:r>
          </w:p>
        </w:tc>
        <w:tc>
          <w:tcPr>
            <w:tcW w:w="537" w:type="pct"/>
            <w:tcBorders>
              <w:top w:val="nil"/>
              <w:bottom w:val="single" w:sz="12" w:space="0" w:color="000000" w:themeColor="text1"/>
            </w:tcBorders>
          </w:tcPr>
          <w:p w14:paraId="6B25E6E9" w14:textId="01EF7E85" w:rsidR="002162B8" w:rsidRPr="00E65A57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E65A57">
              <w:rPr>
                <w:rFonts w:ascii="Arial" w:hAnsi="Arial" w:cs="Arial"/>
                <w:color w:val="auto"/>
                <w:sz w:val="22"/>
              </w:rPr>
              <w:t>5 (7)</w:t>
            </w:r>
          </w:p>
        </w:tc>
        <w:tc>
          <w:tcPr>
            <w:tcW w:w="576" w:type="pct"/>
            <w:tcBorders>
              <w:top w:val="nil"/>
              <w:bottom w:val="single" w:sz="12" w:space="0" w:color="000000" w:themeColor="text1"/>
            </w:tcBorders>
          </w:tcPr>
          <w:p w14:paraId="28186B5D" w14:textId="26186E74" w:rsidR="002162B8" w:rsidRPr="00E65A57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E65A57">
              <w:rPr>
                <w:rFonts w:ascii="Arial" w:hAnsi="Arial" w:cs="Arial"/>
                <w:color w:val="auto"/>
                <w:sz w:val="22"/>
              </w:rPr>
              <w:t>5 (38)</w:t>
            </w:r>
          </w:p>
        </w:tc>
        <w:tc>
          <w:tcPr>
            <w:tcW w:w="557" w:type="pct"/>
            <w:tcBorders>
              <w:top w:val="nil"/>
              <w:bottom w:val="single" w:sz="12" w:space="0" w:color="000000" w:themeColor="text1"/>
            </w:tcBorders>
          </w:tcPr>
          <w:p w14:paraId="4BDB85DB" w14:textId="77777777" w:rsidR="002162B8" w:rsidRPr="00E65A57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E65A57">
              <w:rPr>
                <w:rFonts w:ascii="Arial" w:hAnsi="Arial" w:cs="Arial"/>
                <w:color w:val="auto"/>
                <w:sz w:val="22"/>
              </w:rPr>
              <w:t>–</w:t>
            </w:r>
          </w:p>
        </w:tc>
        <w:tc>
          <w:tcPr>
            <w:tcW w:w="286" w:type="pct"/>
            <w:tcBorders>
              <w:top w:val="nil"/>
              <w:bottom w:val="single" w:sz="12" w:space="0" w:color="000000" w:themeColor="text1"/>
            </w:tcBorders>
          </w:tcPr>
          <w:p w14:paraId="3FAB0FCE" w14:textId="74E14017" w:rsidR="002162B8" w:rsidRPr="00E65A57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  <w:highlight w:val="yellow"/>
              </w:rPr>
            </w:pPr>
            <w:r w:rsidRPr="00104B59">
              <w:rPr>
                <w:rFonts w:ascii="Arial" w:hAnsi="Arial" w:cs="Arial" w:hint="eastAsia"/>
                <w:color w:val="auto"/>
                <w:sz w:val="22"/>
              </w:rPr>
              <w:t>N</w:t>
            </w:r>
            <w:r w:rsidRPr="00104B59">
              <w:rPr>
                <w:rFonts w:ascii="Arial" w:hAnsi="Arial" w:cs="Arial"/>
                <w:color w:val="auto"/>
                <w:sz w:val="22"/>
              </w:rPr>
              <w:t>.A.</w:t>
            </w:r>
          </w:p>
        </w:tc>
        <w:tc>
          <w:tcPr>
            <w:tcW w:w="614" w:type="pct"/>
            <w:tcBorders>
              <w:top w:val="nil"/>
              <w:bottom w:val="single" w:sz="12" w:space="0" w:color="000000" w:themeColor="text1"/>
            </w:tcBorders>
          </w:tcPr>
          <w:p w14:paraId="208A253C" w14:textId="0B1F575C" w:rsidR="002162B8" w:rsidRPr="00E65A57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E65A57">
              <w:rPr>
                <w:rFonts w:ascii="Arial" w:hAnsi="Arial" w:cs="Arial"/>
                <w:color w:val="auto"/>
                <w:sz w:val="22"/>
              </w:rPr>
              <w:t>2 (3)</w:t>
            </w:r>
          </w:p>
        </w:tc>
        <w:tc>
          <w:tcPr>
            <w:tcW w:w="600" w:type="pct"/>
            <w:tcBorders>
              <w:top w:val="nil"/>
              <w:bottom w:val="single" w:sz="12" w:space="0" w:color="000000" w:themeColor="text1"/>
            </w:tcBorders>
          </w:tcPr>
          <w:p w14:paraId="6EC328A4" w14:textId="19F08C54" w:rsidR="002162B8" w:rsidRPr="00E65A57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E65A57">
              <w:rPr>
                <w:rFonts w:ascii="Arial" w:hAnsi="Arial" w:cs="Arial"/>
                <w:color w:val="auto"/>
                <w:sz w:val="22"/>
              </w:rPr>
              <w:t>2 (10)</w:t>
            </w:r>
          </w:p>
        </w:tc>
        <w:tc>
          <w:tcPr>
            <w:tcW w:w="600" w:type="pct"/>
            <w:tcBorders>
              <w:top w:val="nil"/>
              <w:bottom w:val="single" w:sz="12" w:space="0" w:color="000000" w:themeColor="text1"/>
            </w:tcBorders>
          </w:tcPr>
          <w:p w14:paraId="4FFAFE1C" w14:textId="77777777" w:rsidR="002162B8" w:rsidRPr="00E65A57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E65A57">
              <w:rPr>
                <w:rFonts w:ascii="Arial" w:hAnsi="Arial" w:cs="Arial"/>
                <w:color w:val="auto"/>
                <w:sz w:val="22"/>
              </w:rPr>
              <w:t>–</w:t>
            </w:r>
          </w:p>
        </w:tc>
        <w:tc>
          <w:tcPr>
            <w:tcW w:w="268" w:type="pct"/>
            <w:tcBorders>
              <w:top w:val="nil"/>
              <w:bottom w:val="single" w:sz="12" w:space="0" w:color="000000" w:themeColor="text1"/>
            </w:tcBorders>
          </w:tcPr>
          <w:p w14:paraId="6AF34C9D" w14:textId="05734A0C" w:rsidR="002162B8" w:rsidRPr="00E65A57" w:rsidRDefault="002162B8" w:rsidP="002162B8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  <w:r w:rsidRPr="00104B59">
              <w:rPr>
                <w:rFonts w:ascii="Arial" w:hAnsi="Arial" w:cs="Arial" w:hint="eastAsia"/>
                <w:color w:val="auto"/>
                <w:sz w:val="22"/>
              </w:rPr>
              <w:t>N</w:t>
            </w:r>
            <w:r w:rsidRPr="00104B59">
              <w:rPr>
                <w:rFonts w:ascii="Arial" w:hAnsi="Arial" w:cs="Arial"/>
                <w:color w:val="auto"/>
                <w:sz w:val="22"/>
              </w:rPr>
              <w:t>.A.</w:t>
            </w:r>
          </w:p>
        </w:tc>
      </w:tr>
    </w:tbl>
    <w:p w14:paraId="3F331E28" w14:textId="64272120" w:rsidR="001047B2" w:rsidRPr="00754868" w:rsidRDefault="001047B2" w:rsidP="00231A47">
      <w:pPr>
        <w:jc w:val="left"/>
        <w:rPr>
          <w:rFonts w:ascii="Arial" w:hAnsi="Arial" w:cs="Arial"/>
          <w:bCs/>
          <w:sz w:val="22"/>
          <w:szCs w:val="22"/>
        </w:rPr>
      </w:pPr>
      <w:r w:rsidRPr="00754868">
        <w:rPr>
          <w:rFonts w:ascii="Arial" w:hAnsi="Arial" w:cs="Arial"/>
          <w:sz w:val="22"/>
          <w:szCs w:val="22"/>
        </w:rPr>
        <w:t>Data are</w:t>
      </w:r>
      <w:r w:rsidR="00754868">
        <w:rPr>
          <w:rFonts w:ascii="Arial" w:hAnsi="Arial" w:cs="Arial"/>
          <w:sz w:val="22"/>
          <w:szCs w:val="22"/>
        </w:rPr>
        <w:t xml:space="preserve"> </w:t>
      </w:r>
      <w:r w:rsidRPr="00754868">
        <w:rPr>
          <w:rFonts w:ascii="Arial" w:hAnsi="Arial" w:cs="Arial"/>
          <w:sz w:val="22"/>
          <w:szCs w:val="22"/>
        </w:rPr>
        <w:t>means ± SD or n (%).</w:t>
      </w:r>
      <w:bookmarkStart w:id="0" w:name="_Hlk44250471"/>
      <w:r w:rsidR="007F609C">
        <w:rPr>
          <w:rFonts w:ascii="Arial" w:hAnsi="Arial" w:cs="Arial"/>
          <w:kern w:val="0"/>
          <w:sz w:val="22"/>
          <w:szCs w:val="22"/>
        </w:rPr>
        <w:t xml:space="preserve"> </w:t>
      </w:r>
      <w:r w:rsidR="00A80E8A" w:rsidRPr="00C36891">
        <w:rPr>
          <w:rFonts w:ascii="Arial" w:hAnsi="Arial" w:cs="Arial"/>
          <w:sz w:val="22"/>
          <w:szCs w:val="22"/>
        </w:rPr>
        <w:t xml:space="preserve">A, </w:t>
      </w:r>
      <w:r w:rsidR="00A80E8A">
        <w:rPr>
          <w:rFonts w:ascii="Arial" w:hAnsi="Arial" w:cs="Arial"/>
          <w:sz w:val="22"/>
          <w:szCs w:val="22"/>
        </w:rPr>
        <w:t xml:space="preserve">peak </w:t>
      </w:r>
      <w:r w:rsidR="00A80E8A" w:rsidRPr="00C36891">
        <w:rPr>
          <w:rFonts w:ascii="Arial" w:hAnsi="Arial" w:cs="Arial"/>
          <w:sz w:val="22"/>
          <w:szCs w:val="22"/>
        </w:rPr>
        <w:t xml:space="preserve">velocity of mitral inflow during atrial systole; ACE, angiotensin converting enzyme; ARB, angiotensin II receptor blocker; BMI, body mass index; BNP, B–type natriuretic peptide; DPP4, dipeptidyl peptidase 4; E, </w:t>
      </w:r>
      <w:r w:rsidR="00A80E8A" w:rsidRPr="00C36891">
        <w:rPr>
          <w:rFonts w:ascii="Arial" w:hAnsi="Arial" w:cs="Arial"/>
          <w:kern w:val="0"/>
          <w:sz w:val="22"/>
          <w:szCs w:val="22"/>
        </w:rPr>
        <w:t>peak velocity of mitral inflow during early diastole</w:t>
      </w:r>
      <w:r w:rsidR="00A80E8A" w:rsidRPr="00C36891">
        <w:rPr>
          <w:rFonts w:ascii="Arial" w:hAnsi="Arial" w:cs="Arial"/>
          <w:sz w:val="22"/>
          <w:szCs w:val="22"/>
        </w:rPr>
        <w:t xml:space="preserve">; e’, </w:t>
      </w:r>
      <w:r w:rsidR="00A80E8A" w:rsidRPr="00C36891">
        <w:rPr>
          <w:rFonts w:ascii="Arial" w:hAnsi="Arial" w:cs="Arial"/>
          <w:kern w:val="0"/>
          <w:sz w:val="22"/>
          <w:szCs w:val="22"/>
        </w:rPr>
        <w:t>average of septal and lateral mitral annular early diastolic</w:t>
      </w:r>
      <w:r w:rsidR="00A80E8A" w:rsidRPr="00C36891">
        <w:rPr>
          <w:rFonts w:ascii="Arial" w:hAnsi="Arial" w:cs="Arial" w:hint="eastAsia"/>
          <w:kern w:val="0"/>
          <w:sz w:val="22"/>
          <w:szCs w:val="22"/>
        </w:rPr>
        <w:t xml:space="preserve"> </w:t>
      </w:r>
      <w:r w:rsidR="00A80E8A" w:rsidRPr="00C36891">
        <w:rPr>
          <w:rFonts w:ascii="Arial" w:hAnsi="Arial" w:cs="Arial"/>
          <w:kern w:val="0"/>
          <w:sz w:val="22"/>
          <w:szCs w:val="22"/>
        </w:rPr>
        <w:t>peak velocities</w:t>
      </w:r>
      <w:r w:rsidR="00A80E8A" w:rsidRPr="00C36891">
        <w:rPr>
          <w:rFonts w:ascii="Arial" w:hAnsi="Arial" w:cs="Arial"/>
          <w:sz w:val="22"/>
          <w:szCs w:val="22"/>
        </w:rPr>
        <w:t xml:space="preserve">; eGFR, estimated glomerular filtration rate; </w:t>
      </w:r>
      <w:r w:rsidR="00A80E8A" w:rsidRPr="00C36891">
        <w:rPr>
          <w:rFonts w:ascii="Arial" w:hAnsi="Arial" w:cs="Arial" w:hint="eastAsia"/>
          <w:sz w:val="22"/>
          <w:szCs w:val="22"/>
        </w:rPr>
        <w:t>HbA1</w:t>
      </w:r>
      <w:r w:rsidR="00A80E8A" w:rsidRPr="00C36891">
        <w:rPr>
          <w:rFonts w:ascii="Arial" w:hAnsi="Arial" w:cs="Arial"/>
          <w:sz w:val="22"/>
          <w:szCs w:val="22"/>
        </w:rPr>
        <w:t xml:space="preserve">c, glycohemoglobin A1c; </w:t>
      </w:r>
      <w:r w:rsidR="00A80E8A" w:rsidRPr="00C36891">
        <w:rPr>
          <w:rFonts w:ascii="Arial" w:hAnsi="Arial" w:cs="Arial" w:hint="eastAsia"/>
          <w:sz w:val="22"/>
          <w:szCs w:val="22"/>
        </w:rPr>
        <w:t>N.A.,</w:t>
      </w:r>
      <w:r w:rsidR="00A80E8A" w:rsidRPr="00C36891">
        <w:rPr>
          <w:rFonts w:ascii="Arial" w:hAnsi="Arial" w:cs="Arial"/>
          <w:sz w:val="22"/>
          <w:szCs w:val="22"/>
        </w:rPr>
        <w:t xml:space="preserve"> not applicable; LVEDD, left ventricular end–diastolic diameter; LVEF, left ventricular ejection fraction; MRAs, mineralocorticoid receptor antagonists; NYHA, New York Heart Association.</w:t>
      </w:r>
      <w:r w:rsidR="00A80E8A">
        <w:rPr>
          <w:rFonts w:ascii="Arial" w:hAnsi="Arial" w:cs="Arial"/>
          <w:sz w:val="22"/>
          <w:szCs w:val="22"/>
        </w:rPr>
        <w:t xml:space="preserve"> </w:t>
      </w:r>
      <w:r w:rsidRPr="00754868">
        <w:rPr>
          <w:rFonts w:ascii="Arial" w:hAnsi="Arial" w:cs="Arial"/>
          <w:sz w:val="22"/>
          <w:szCs w:val="22"/>
        </w:rPr>
        <w:t xml:space="preserve">1) </w:t>
      </w:r>
      <w:r w:rsidRPr="003E0584">
        <w:rPr>
          <w:rFonts w:ascii="Arial" w:hAnsi="Arial" w:cs="Arial"/>
          <w:sz w:val="22"/>
          <w:szCs w:val="22"/>
        </w:rPr>
        <w:t>n=</w:t>
      </w:r>
      <w:r w:rsidR="003E0584" w:rsidRPr="003E0584">
        <w:rPr>
          <w:rFonts w:ascii="Arial" w:hAnsi="Arial" w:cs="Arial"/>
          <w:sz w:val="22"/>
          <w:szCs w:val="22"/>
        </w:rPr>
        <w:t>36</w:t>
      </w:r>
      <w:r w:rsidRPr="003E0584">
        <w:rPr>
          <w:rFonts w:ascii="Arial" w:hAnsi="Arial" w:cs="Arial"/>
          <w:sz w:val="22"/>
          <w:szCs w:val="22"/>
        </w:rPr>
        <w:t xml:space="preserve">, </w:t>
      </w:r>
      <w:r w:rsidR="003E0584" w:rsidRPr="003E0584">
        <w:rPr>
          <w:rFonts w:ascii="Arial" w:hAnsi="Arial" w:cs="Arial"/>
          <w:sz w:val="22"/>
          <w:szCs w:val="22"/>
        </w:rPr>
        <w:t>5</w:t>
      </w:r>
      <w:r w:rsidRPr="003E0584">
        <w:rPr>
          <w:rFonts w:ascii="Arial" w:hAnsi="Arial" w:cs="Arial"/>
          <w:sz w:val="22"/>
          <w:szCs w:val="22"/>
        </w:rPr>
        <w:t xml:space="preserve">, </w:t>
      </w:r>
      <w:r w:rsidR="003E0584" w:rsidRPr="003E0584">
        <w:rPr>
          <w:rFonts w:ascii="Arial" w:hAnsi="Arial" w:cs="Arial"/>
          <w:sz w:val="22"/>
          <w:szCs w:val="22"/>
        </w:rPr>
        <w:t>31</w:t>
      </w:r>
      <w:r w:rsidRPr="00754868">
        <w:rPr>
          <w:rFonts w:ascii="Arial" w:hAnsi="Arial" w:cs="Arial"/>
          <w:sz w:val="22"/>
          <w:szCs w:val="22"/>
        </w:rPr>
        <w:t xml:space="preserve"> (all, diabetic, nondiabetic in LVEF </w:t>
      </w:r>
      <w:r w:rsidRPr="00754868">
        <w:rPr>
          <w:rFonts w:ascii="Arial" w:eastAsia="MTSY" w:hAnsi="Arial" w:cs="Arial"/>
          <w:kern w:val="0"/>
          <w:sz w:val="22"/>
        </w:rPr>
        <w:t>≥</w:t>
      </w:r>
      <w:r w:rsidR="00754868">
        <w:rPr>
          <w:rFonts w:ascii="Arial" w:eastAsia="MTSY" w:hAnsi="Arial" w:cs="Arial"/>
          <w:kern w:val="0"/>
          <w:sz w:val="22"/>
        </w:rPr>
        <w:t>5</w:t>
      </w:r>
      <w:r w:rsidRPr="00754868">
        <w:rPr>
          <w:rFonts w:ascii="Arial" w:eastAsia="MTSY" w:hAnsi="Arial" w:cs="Arial"/>
          <w:kern w:val="0"/>
          <w:sz w:val="22"/>
        </w:rPr>
        <w:t>0%</w:t>
      </w:r>
      <w:r w:rsidRPr="00754868">
        <w:rPr>
          <w:rFonts w:ascii="Arial" w:hAnsi="Arial" w:cs="Arial"/>
          <w:sz w:val="22"/>
          <w:szCs w:val="22"/>
        </w:rPr>
        <w:t xml:space="preserve">) and </w:t>
      </w:r>
      <w:r w:rsidRPr="00AD4E11">
        <w:rPr>
          <w:rFonts w:ascii="Arial" w:hAnsi="Arial" w:cs="Arial"/>
          <w:sz w:val="22"/>
          <w:szCs w:val="22"/>
        </w:rPr>
        <w:t>n=</w:t>
      </w:r>
      <w:r w:rsidR="00AD4E11" w:rsidRPr="00AD4E11">
        <w:rPr>
          <w:rFonts w:ascii="Arial" w:hAnsi="Arial" w:cs="Arial"/>
          <w:sz w:val="22"/>
          <w:szCs w:val="22"/>
        </w:rPr>
        <w:t>30</w:t>
      </w:r>
      <w:r w:rsidRPr="00AD4E11">
        <w:rPr>
          <w:rFonts w:ascii="Arial" w:hAnsi="Arial" w:cs="Arial"/>
          <w:sz w:val="22"/>
          <w:szCs w:val="22"/>
        </w:rPr>
        <w:t xml:space="preserve">, </w:t>
      </w:r>
      <w:r w:rsidR="00AD4E11" w:rsidRPr="00AD4E11">
        <w:rPr>
          <w:rFonts w:ascii="Arial" w:hAnsi="Arial" w:cs="Arial"/>
          <w:sz w:val="22"/>
          <w:szCs w:val="22"/>
        </w:rPr>
        <w:t>7</w:t>
      </w:r>
      <w:r w:rsidRPr="00AD4E11">
        <w:rPr>
          <w:rFonts w:ascii="Arial" w:hAnsi="Arial" w:cs="Arial"/>
          <w:sz w:val="22"/>
          <w:szCs w:val="22"/>
        </w:rPr>
        <w:t xml:space="preserve">, </w:t>
      </w:r>
      <w:r w:rsidR="00AD4E11" w:rsidRPr="00AD4E11">
        <w:rPr>
          <w:rFonts w:ascii="Arial" w:hAnsi="Arial" w:cs="Arial"/>
          <w:sz w:val="22"/>
          <w:szCs w:val="22"/>
        </w:rPr>
        <w:t>23</w:t>
      </w:r>
      <w:r w:rsidRPr="00AD4E11">
        <w:rPr>
          <w:rFonts w:ascii="Arial" w:hAnsi="Arial" w:cs="Arial"/>
          <w:sz w:val="22"/>
          <w:szCs w:val="22"/>
        </w:rPr>
        <w:t xml:space="preserve"> (all, diabetic, nondiabetic in LVEF 40</w:t>
      </w:r>
      <w:r w:rsidR="00754868" w:rsidRPr="00AD4E11">
        <w:rPr>
          <w:rFonts w:ascii="Arial" w:hAnsi="Arial" w:cs="Arial"/>
          <w:sz w:val="22"/>
          <w:szCs w:val="22"/>
        </w:rPr>
        <w:t>-49</w:t>
      </w:r>
      <w:r w:rsidRPr="00AD4E11">
        <w:rPr>
          <w:rFonts w:ascii="Arial" w:hAnsi="Arial" w:cs="Arial"/>
          <w:sz w:val="22"/>
          <w:szCs w:val="22"/>
        </w:rPr>
        <w:t>%); 2) n=</w:t>
      </w:r>
      <w:r w:rsidR="003E0584" w:rsidRPr="00AD4E11">
        <w:rPr>
          <w:rFonts w:ascii="Arial" w:hAnsi="Arial" w:cs="Arial"/>
          <w:sz w:val="22"/>
          <w:szCs w:val="22"/>
        </w:rPr>
        <w:t>44</w:t>
      </w:r>
      <w:r w:rsidRPr="00AD4E11">
        <w:rPr>
          <w:rFonts w:ascii="Arial" w:hAnsi="Arial" w:cs="Arial"/>
          <w:sz w:val="22"/>
          <w:szCs w:val="22"/>
        </w:rPr>
        <w:t xml:space="preserve">, </w:t>
      </w:r>
      <w:r w:rsidR="003E0584" w:rsidRPr="00AD4E11">
        <w:rPr>
          <w:rFonts w:ascii="Arial" w:hAnsi="Arial" w:cs="Arial"/>
          <w:sz w:val="22"/>
          <w:szCs w:val="22"/>
        </w:rPr>
        <w:t>9</w:t>
      </w:r>
      <w:r w:rsidRPr="00AD4E11">
        <w:rPr>
          <w:rFonts w:ascii="Arial" w:hAnsi="Arial" w:cs="Arial"/>
          <w:sz w:val="22"/>
          <w:szCs w:val="22"/>
        </w:rPr>
        <w:t xml:space="preserve">, </w:t>
      </w:r>
      <w:r w:rsidR="003E0584" w:rsidRPr="00AD4E11">
        <w:rPr>
          <w:rFonts w:ascii="Arial" w:hAnsi="Arial" w:cs="Arial"/>
          <w:sz w:val="22"/>
          <w:szCs w:val="22"/>
        </w:rPr>
        <w:t>35</w:t>
      </w:r>
      <w:r w:rsidRPr="00AD4E11">
        <w:rPr>
          <w:rFonts w:ascii="Arial" w:hAnsi="Arial" w:cs="Arial"/>
          <w:sz w:val="22"/>
          <w:szCs w:val="22"/>
        </w:rPr>
        <w:t xml:space="preserve"> (all, diabetic, nondiabetic in LVEF </w:t>
      </w:r>
      <w:r w:rsidRPr="00AD4E11">
        <w:rPr>
          <w:rFonts w:ascii="Arial" w:eastAsia="MTSY" w:hAnsi="Arial" w:cs="Arial"/>
          <w:kern w:val="0"/>
          <w:sz w:val="22"/>
        </w:rPr>
        <w:t>≥</w:t>
      </w:r>
      <w:r w:rsidR="00754868" w:rsidRPr="00AD4E11">
        <w:rPr>
          <w:rFonts w:ascii="Arial" w:eastAsia="MTSY" w:hAnsi="Arial" w:cs="Arial"/>
          <w:kern w:val="0"/>
          <w:sz w:val="22"/>
        </w:rPr>
        <w:t>5</w:t>
      </w:r>
      <w:r w:rsidRPr="00AD4E11">
        <w:rPr>
          <w:rFonts w:ascii="Arial" w:eastAsia="MTSY" w:hAnsi="Arial" w:cs="Arial"/>
          <w:kern w:val="0"/>
          <w:sz w:val="22"/>
        </w:rPr>
        <w:t>0%</w:t>
      </w:r>
      <w:r w:rsidRPr="00AD4E11">
        <w:rPr>
          <w:rFonts w:ascii="Arial" w:hAnsi="Arial" w:cs="Arial"/>
          <w:sz w:val="22"/>
          <w:szCs w:val="22"/>
        </w:rPr>
        <w:t>) and n=</w:t>
      </w:r>
      <w:r w:rsidR="00AD4E11" w:rsidRPr="00AD4E11">
        <w:rPr>
          <w:rFonts w:ascii="Arial" w:hAnsi="Arial" w:cs="Arial"/>
          <w:sz w:val="22"/>
          <w:szCs w:val="22"/>
        </w:rPr>
        <w:t>37</w:t>
      </w:r>
      <w:r w:rsidRPr="00AD4E11">
        <w:rPr>
          <w:rFonts w:ascii="Arial" w:hAnsi="Arial" w:cs="Arial"/>
          <w:sz w:val="22"/>
          <w:szCs w:val="22"/>
        </w:rPr>
        <w:t xml:space="preserve">, </w:t>
      </w:r>
      <w:r w:rsidR="00AD4E11" w:rsidRPr="00AD4E11">
        <w:rPr>
          <w:rFonts w:ascii="Arial" w:hAnsi="Arial" w:cs="Arial"/>
          <w:sz w:val="22"/>
          <w:szCs w:val="22"/>
        </w:rPr>
        <w:t>11</w:t>
      </w:r>
      <w:r w:rsidRPr="00AD4E11">
        <w:rPr>
          <w:rFonts w:ascii="Arial" w:hAnsi="Arial" w:cs="Arial"/>
          <w:sz w:val="22"/>
          <w:szCs w:val="22"/>
        </w:rPr>
        <w:t xml:space="preserve">, </w:t>
      </w:r>
      <w:r w:rsidR="00AD4E11" w:rsidRPr="00AD4E11">
        <w:rPr>
          <w:rFonts w:ascii="Arial" w:hAnsi="Arial" w:cs="Arial"/>
          <w:sz w:val="22"/>
          <w:szCs w:val="22"/>
        </w:rPr>
        <w:t>26</w:t>
      </w:r>
      <w:r w:rsidRPr="00AD4E11">
        <w:rPr>
          <w:rFonts w:ascii="Arial" w:hAnsi="Arial" w:cs="Arial"/>
          <w:sz w:val="22"/>
          <w:szCs w:val="22"/>
        </w:rPr>
        <w:t xml:space="preserve"> (all, diabetic, nondiabetic in LVEF 40</w:t>
      </w:r>
      <w:r w:rsidR="00754868" w:rsidRPr="00AD4E11">
        <w:rPr>
          <w:rFonts w:ascii="Arial" w:hAnsi="Arial" w:cs="Arial"/>
          <w:sz w:val="22"/>
          <w:szCs w:val="22"/>
        </w:rPr>
        <w:t>-49</w:t>
      </w:r>
      <w:r w:rsidRPr="00AD4E11">
        <w:rPr>
          <w:rFonts w:ascii="Arial" w:hAnsi="Arial" w:cs="Arial"/>
          <w:sz w:val="22"/>
          <w:szCs w:val="22"/>
        </w:rPr>
        <w:t>%); 3) n=</w:t>
      </w:r>
      <w:r w:rsidR="003E0584" w:rsidRPr="00AD4E11">
        <w:rPr>
          <w:rFonts w:ascii="Arial" w:hAnsi="Arial" w:cs="Arial"/>
          <w:sz w:val="22"/>
          <w:szCs w:val="22"/>
        </w:rPr>
        <w:t>38</w:t>
      </w:r>
      <w:r w:rsidRPr="00AD4E11">
        <w:rPr>
          <w:rFonts w:ascii="Arial" w:hAnsi="Arial" w:cs="Arial"/>
          <w:sz w:val="22"/>
          <w:szCs w:val="22"/>
        </w:rPr>
        <w:t xml:space="preserve">, </w:t>
      </w:r>
      <w:r w:rsidR="003E0584" w:rsidRPr="00AD4E11">
        <w:rPr>
          <w:rFonts w:ascii="Arial" w:hAnsi="Arial" w:cs="Arial"/>
          <w:sz w:val="22"/>
          <w:szCs w:val="22"/>
        </w:rPr>
        <w:t>1</w:t>
      </w:r>
      <w:r w:rsidRPr="00AD4E11">
        <w:rPr>
          <w:rFonts w:ascii="Arial" w:hAnsi="Arial" w:cs="Arial"/>
          <w:sz w:val="22"/>
          <w:szCs w:val="22"/>
        </w:rPr>
        <w:t xml:space="preserve">0, </w:t>
      </w:r>
      <w:r w:rsidR="003E0584" w:rsidRPr="00AD4E11">
        <w:rPr>
          <w:rFonts w:ascii="Arial" w:hAnsi="Arial" w:cs="Arial"/>
          <w:sz w:val="22"/>
          <w:szCs w:val="22"/>
        </w:rPr>
        <w:t>28</w:t>
      </w:r>
      <w:r w:rsidRPr="00AD4E11">
        <w:rPr>
          <w:rFonts w:ascii="Arial" w:hAnsi="Arial" w:cs="Arial"/>
          <w:sz w:val="22"/>
          <w:szCs w:val="22"/>
        </w:rPr>
        <w:t xml:space="preserve"> (all, diabetic, nondiabetic in LVEF </w:t>
      </w:r>
      <w:r w:rsidRPr="00AD4E11">
        <w:rPr>
          <w:rFonts w:ascii="Arial" w:eastAsia="MTSY" w:hAnsi="Arial" w:cs="Arial"/>
          <w:kern w:val="0"/>
          <w:sz w:val="22"/>
        </w:rPr>
        <w:t>≥</w:t>
      </w:r>
      <w:r w:rsidR="00754868" w:rsidRPr="00AD4E11">
        <w:rPr>
          <w:rFonts w:ascii="Arial" w:eastAsia="MTSY" w:hAnsi="Arial" w:cs="Arial"/>
          <w:kern w:val="0"/>
          <w:sz w:val="22"/>
        </w:rPr>
        <w:t>5</w:t>
      </w:r>
      <w:r w:rsidRPr="00AD4E11">
        <w:rPr>
          <w:rFonts w:ascii="Arial" w:eastAsia="MTSY" w:hAnsi="Arial" w:cs="Arial"/>
          <w:kern w:val="0"/>
          <w:sz w:val="22"/>
        </w:rPr>
        <w:t>0%</w:t>
      </w:r>
      <w:r w:rsidRPr="00AD4E11">
        <w:rPr>
          <w:rFonts w:ascii="Arial" w:hAnsi="Arial" w:cs="Arial"/>
          <w:sz w:val="22"/>
          <w:szCs w:val="22"/>
        </w:rPr>
        <w:t>) and n=</w:t>
      </w:r>
      <w:r w:rsidR="00AD4E11" w:rsidRPr="00AD4E11">
        <w:rPr>
          <w:rFonts w:ascii="Arial" w:hAnsi="Arial" w:cs="Arial"/>
          <w:sz w:val="22"/>
          <w:szCs w:val="22"/>
        </w:rPr>
        <w:t>37</w:t>
      </w:r>
      <w:r w:rsidRPr="00AD4E11">
        <w:rPr>
          <w:rFonts w:ascii="Arial" w:hAnsi="Arial" w:cs="Arial"/>
          <w:sz w:val="22"/>
          <w:szCs w:val="22"/>
        </w:rPr>
        <w:t xml:space="preserve">, </w:t>
      </w:r>
      <w:r w:rsidR="00AD4E11" w:rsidRPr="00AD4E11">
        <w:rPr>
          <w:rFonts w:ascii="Arial" w:hAnsi="Arial" w:cs="Arial"/>
          <w:sz w:val="22"/>
          <w:szCs w:val="22"/>
        </w:rPr>
        <w:t>10</w:t>
      </w:r>
      <w:r w:rsidRPr="00AD4E11">
        <w:rPr>
          <w:rFonts w:ascii="Arial" w:hAnsi="Arial" w:cs="Arial"/>
          <w:sz w:val="22"/>
          <w:szCs w:val="22"/>
        </w:rPr>
        <w:t xml:space="preserve">, </w:t>
      </w:r>
      <w:r w:rsidR="00AD4E11" w:rsidRPr="00AD4E11">
        <w:rPr>
          <w:rFonts w:ascii="Arial" w:hAnsi="Arial" w:cs="Arial"/>
          <w:sz w:val="22"/>
          <w:szCs w:val="22"/>
        </w:rPr>
        <w:t>27</w:t>
      </w:r>
      <w:r w:rsidRPr="00AD4E11">
        <w:rPr>
          <w:rFonts w:ascii="Arial" w:hAnsi="Arial" w:cs="Arial"/>
          <w:sz w:val="22"/>
          <w:szCs w:val="22"/>
        </w:rPr>
        <w:t xml:space="preserve"> (all, diabetic, nondiabetic in</w:t>
      </w:r>
      <w:r w:rsidRPr="00754868">
        <w:rPr>
          <w:rFonts w:ascii="Arial" w:hAnsi="Arial" w:cs="Arial"/>
          <w:sz w:val="22"/>
          <w:szCs w:val="22"/>
        </w:rPr>
        <w:t xml:space="preserve"> LVEF 40</w:t>
      </w:r>
      <w:r w:rsidR="00754868">
        <w:rPr>
          <w:rFonts w:ascii="Arial" w:hAnsi="Arial" w:cs="Arial"/>
          <w:sz w:val="22"/>
          <w:szCs w:val="22"/>
        </w:rPr>
        <w:t>-49</w:t>
      </w:r>
      <w:r w:rsidRPr="00754868">
        <w:rPr>
          <w:rFonts w:ascii="Arial" w:hAnsi="Arial" w:cs="Arial"/>
          <w:sz w:val="22"/>
          <w:szCs w:val="22"/>
        </w:rPr>
        <w:t>%).</w:t>
      </w:r>
      <w:bookmarkEnd w:id="0"/>
      <w:r w:rsidR="004C2C39" w:rsidRPr="00754868">
        <w:rPr>
          <w:rFonts w:ascii="Arial" w:hAnsi="Arial" w:cs="Arial"/>
          <w:bCs/>
          <w:sz w:val="22"/>
          <w:szCs w:val="22"/>
        </w:rPr>
        <w:t xml:space="preserve"> </w:t>
      </w:r>
    </w:p>
    <w:p w14:paraId="7A57BF2C" w14:textId="77777777" w:rsidR="001047B2" w:rsidRDefault="001047B2">
      <w:pPr>
        <w:widowControl/>
        <w:jc w:val="left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br w:type="page"/>
      </w:r>
    </w:p>
    <w:p w14:paraId="654AF2B8" w14:textId="5138F3B1" w:rsidR="004C2C39" w:rsidRPr="00C9646A" w:rsidRDefault="00203C13" w:rsidP="004C2C39">
      <w:pPr>
        <w:rPr>
          <w:rFonts w:ascii="Arial" w:hAnsi="Arial" w:cs="Arial"/>
          <w:b/>
          <w:sz w:val="22"/>
          <w:szCs w:val="22"/>
        </w:rPr>
      </w:pPr>
      <w:r w:rsidRPr="00C9646A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>Table S2</w:t>
      </w:r>
      <w:r w:rsidRPr="00C9646A">
        <w:rPr>
          <w:rFonts w:ascii="Arial" w:hAnsi="Arial" w:cs="Arial"/>
          <w:bCs/>
          <w:color w:val="000000" w:themeColor="text1"/>
          <w:sz w:val="22"/>
          <w:szCs w:val="22"/>
        </w:rPr>
        <w:t xml:space="preserve">. </w:t>
      </w:r>
      <w:r w:rsidR="004C2C39" w:rsidRPr="00C9646A">
        <w:rPr>
          <w:rFonts w:ascii="Arial" w:hAnsi="Arial" w:cs="Arial"/>
          <w:bCs/>
          <w:color w:val="000000" w:themeColor="text1"/>
          <w:sz w:val="22"/>
          <w:szCs w:val="22"/>
        </w:rPr>
        <w:t>Cardiopulmonary exercise testing</w:t>
      </w:r>
      <w:r w:rsidR="004C2C39" w:rsidRPr="00C9646A">
        <w:rPr>
          <w:rFonts w:ascii="Arial" w:hAnsi="Arial" w:cs="Arial"/>
          <w:bCs/>
          <w:sz w:val="22"/>
          <w:szCs w:val="22"/>
        </w:rPr>
        <w:t xml:space="preserve"> parameters of the CHF patients with </w:t>
      </w:r>
      <w:r w:rsidR="00F975CE">
        <w:rPr>
          <w:rFonts w:ascii="Arial" w:hAnsi="Arial" w:cs="Arial"/>
          <w:bCs/>
          <w:sz w:val="22"/>
          <w:szCs w:val="22"/>
        </w:rPr>
        <w:t xml:space="preserve">preserved </w:t>
      </w:r>
      <w:r w:rsidR="00F975CE" w:rsidRPr="00C9646A">
        <w:rPr>
          <w:rFonts w:ascii="Arial" w:hAnsi="Arial" w:cs="Arial"/>
          <w:bCs/>
          <w:sz w:val="22"/>
          <w:szCs w:val="22"/>
        </w:rPr>
        <w:t xml:space="preserve">LVEF </w:t>
      </w:r>
      <w:r w:rsidR="00F975CE">
        <w:rPr>
          <w:rFonts w:ascii="Arial" w:hAnsi="Arial" w:cs="Arial"/>
          <w:bCs/>
          <w:sz w:val="22"/>
          <w:szCs w:val="22"/>
        </w:rPr>
        <w:t>(</w:t>
      </w:r>
      <w:r w:rsidR="00F975CE" w:rsidRPr="00C9646A">
        <w:rPr>
          <w:rFonts w:ascii="Arial" w:hAnsi="Arial" w:cs="Arial"/>
          <w:sz w:val="22"/>
          <w:szCs w:val="22"/>
        </w:rPr>
        <w:t>≥50%</w:t>
      </w:r>
      <w:r w:rsidR="00F975CE">
        <w:rPr>
          <w:rFonts w:ascii="Arial" w:hAnsi="Arial" w:cs="Arial"/>
          <w:sz w:val="22"/>
          <w:szCs w:val="22"/>
        </w:rPr>
        <w:t>)</w:t>
      </w:r>
      <w:r w:rsidR="00F975CE" w:rsidRPr="00C9646A">
        <w:rPr>
          <w:rFonts w:ascii="Arial" w:hAnsi="Arial" w:cs="Arial"/>
          <w:sz w:val="22"/>
          <w:szCs w:val="22"/>
        </w:rPr>
        <w:t xml:space="preserve"> or </w:t>
      </w:r>
      <w:r w:rsidR="00F975CE">
        <w:rPr>
          <w:rFonts w:ascii="Arial" w:hAnsi="Arial" w:cs="Arial"/>
          <w:sz w:val="22"/>
          <w:szCs w:val="22"/>
        </w:rPr>
        <w:t xml:space="preserve">mid-range </w:t>
      </w:r>
      <w:r w:rsidR="00F975CE" w:rsidRPr="00C9646A">
        <w:rPr>
          <w:rFonts w:ascii="Arial" w:hAnsi="Arial" w:cs="Arial"/>
          <w:sz w:val="22"/>
          <w:szCs w:val="22"/>
        </w:rPr>
        <w:t xml:space="preserve">LVEF </w:t>
      </w:r>
      <w:r w:rsidR="00F975CE">
        <w:rPr>
          <w:rFonts w:ascii="Arial" w:hAnsi="Arial" w:cs="Arial"/>
          <w:sz w:val="22"/>
          <w:szCs w:val="22"/>
        </w:rPr>
        <w:t>(</w:t>
      </w:r>
      <w:r w:rsidR="00F975CE" w:rsidRPr="00C9646A">
        <w:rPr>
          <w:rFonts w:ascii="Arial" w:hAnsi="Arial" w:cs="Arial"/>
          <w:sz w:val="22"/>
          <w:szCs w:val="22"/>
        </w:rPr>
        <w:t>40-49%</w:t>
      </w:r>
      <w:r w:rsidR="00F975CE">
        <w:rPr>
          <w:rFonts w:ascii="Arial" w:hAnsi="Arial" w:cs="Arial"/>
          <w:sz w:val="22"/>
          <w:szCs w:val="22"/>
        </w:rPr>
        <w:t>)</w:t>
      </w:r>
    </w:p>
    <w:tbl>
      <w:tblPr>
        <w:tblStyle w:val="1"/>
        <w:tblW w:w="5000" w:type="pct"/>
        <w:tblBorders>
          <w:top w:val="none" w:sz="0" w:space="0" w:color="auto"/>
          <w:bottom w:val="single" w:sz="12" w:space="0" w:color="000000" w:themeColor="text1"/>
        </w:tblBorders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496"/>
        <w:gridCol w:w="1087"/>
        <w:gridCol w:w="1087"/>
        <w:gridCol w:w="1358"/>
        <w:gridCol w:w="1255"/>
        <w:gridCol w:w="1358"/>
        <w:gridCol w:w="1196"/>
        <w:gridCol w:w="1224"/>
        <w:gridCol w:w="1224"/>
        <w:gridCol w:w="1358"/>
        <w:gridCol w:w="1361"/>
      </w:tblGrid>
      <w:tr w:rsidR="004C2C39" w:rsidRPr="00C9646A" w14:paraId="174120FC" w14:textId="77777777" w:rsidTr="00C454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tcW w:w="534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14:paraId="074E5B1B" w14:textId="77777777" w:rsidR="004C2C39" w:rsidRPr="00C9646A" w:rsidRDefault="004C2C39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</w:p>
        </w:tc>
        <w:tc>
          <w:tcPr>
            <w:tcW w:w="2194" w:type="pct"/>
            <w:gridSpan w:val="5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409E19D" w14:textId="77777777" w:rsidR="004C2C39" w:rsidRPr="006360E0" w:rsidRDefault="004C2C39" w:rsidP="003D14B2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6360E0">
              <w:rPr>
                <w:rFonts w:ascii="Arial" w:hAnsi="Arial" w:cs="Arial"/>
                <w:color w:val="auto"/>
                <w:sz w:val="20"/>
                <w:szCs w:val="20"/>
              </w:rPr>
              <w:t>LVEF ≥50%</w:t>
            </w:r>
          </w:p>
        </w:tc>
        <w:tc>
          <w:tcPr>
            <w:tcW w:w="2271" w:type="pct"/>
            <w:gridSpan w:val="5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A2136D3" w14:textId="77777777" w:rsidR="004C2C39" w:rsidRPr="006360E0" w:rsidRDefault="004C2C39" w:rsidP="003D14B2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60E0">
              <w:rPr>
                <w:rFonts w:ascii="Arial" w:hAnsi="Arial" w:cs="Arial"/>
                <w:color w:val="auto"/>
                <w:sz w:val="20"/>
                <w:szCs w:val="20"/>
              </w:rPr>
              <w:t>LVEF 40-49%</w:t>
            </w:r>
          </w:p>
        </w:tc>
      </w:tr>
      <w:tr w:rsidR="004C2C39" w:rsidRPr="00C9646A" w14:paraId="18FA1755" w14:textId="77777777" w:rsidTr="00C45499">
        <w:trPr>
          <w:trHeight w:val="852"/>
        </w:trPr>
        <w:tc>
          <w:tcPr>
            <w:tcW w:w="534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14:paraId="389B1F57" w14:textId="77777777" w:rsidR="004C2C39" w:rsidRPr="00C9646A" w:rsidRDefault="004C2C39" w:rsidP="003D14B2">
            <w:pPr>
              <w:jc w:val="center"/>
              <w:rPr>
                <w:rFonts w:ascii="Arial" w:hAnsi="Arial" w:cs="Arial"/>
                <w:color w:val="auto"/>
                <w:sz w:val="22"/>
              </w:rPr>
            </w:pPr>
          </w:p>
        </w:tc>
        <w:tc>
          <w:tcPr>
            <w:tcW w:w="388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20E247F" w14:textId="77777777" w:rsidR="004C2C39" w:rsidRPr="006360E0" w:rsidRDefault="004C2C39" w:rsidP="003D14B2">
            <w:pPr>
              <w:spacing w:line="320" w:lineRule="exact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360E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 xml:space="preserve">All </w:t>
            </w:r>
          </w:p>
          <w:p w14:paraId="639AF872" w14:textId="77777777" w:rsidR="004C2C39" w:rsidRPr="006360E0" w:rsidRDefault="004C2C39" w:rsidP="003D14B2">
            <w:pPr>
              <w:spacing w:line="320" w:lineRule="exact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360E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(n=73)</w:t>
            </w:r>
          </w:p>
        </w:tc>
        <w:tc>
          <w:tcPr>
            <w:tcW w:w="388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B3A2539" w14:textId="77777777" w:rsidR="004C2C39" w:rsidRPr="006360E0" w:rsidRDefault="004C2C39" w:rsidP="003D14B2">
            <w:pPr>
              <w:spacing w:line="320" w:lineRule="exact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360E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 xml:space="preserve">Diabetic </w:t>
            </w:r>
          </w:p>
          <w:p w14:paraId="10B2E68F" w14:textId="77777777" w:rsidR="004C2C39" w:rsidRPr="006360E0" w:rsidRDefault="004C2C39" w:rsidP="003D14B2">
            <w:pPr>
              <w:spacing w:line="320" w:lineRule="exact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360E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(n=14)</w:t>
            </w:r>
          </w:p>
        </w:tc>
        <w:tc>
          <w:tcPr>
            <w:tcW w:w="485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A43B02D" w14:textId="77777777" w:rsidR="004C2C39" w:rsidRPr="006360E0" w:rsidRDefault="004C2C39" w:rsidP="003D14B2">
            <w:pPr>
              <w:spacing w:line="320" w:lineRule="exact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360E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 xml:space="preserve">Nondiabetic </w:t>
            </w:r>
          </w:p>
          <w:p w14:paraId="51CA78FA" w14:textId="77777777" w:rsidR="004C2C39" w:rsidRPr="006360E0" w:rsidRDefault="004C2C39" w:rsidP="003D14B2">
            <w:pPr>
              <w:spacing w:line="320" w:lineRule="exact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360E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(n=59)</w:t>
            </w:r>
          </w:p>
        </w:tc>
        <w:tc>
          <w:tcPr>
            <w:tcW w:w="448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F8FE55C" w14:textId="77777777" w:rsidR="004C2C39" w:rsidRPr="006360E0" w:rsidRDefault="004C2C39" w:rsidP="003D14B2">
            <w:pPr>
              <w:spacing w:line="320" w:lineRule="exact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360E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Unadjusted  mean difference</w:t>
            </w:r>
          </w:p>
          <w:p w14:paraId="2E5EF2C2" w14:textId="77777777" w:rsidR="004C2C39" w:rsidRPr="006360E0" w:rsidRDefault="004C2C39" w:rsidP="003D14B2">
            <w:pPr>
              <w:spacing w:line="320" w:lineRule="exact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360E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(95% CI)</w:t>
            </w:r>
          </w:p>
        </w:tc>
        <w:tc>
          <w:tcPr>
            <w:tcW w:w="485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B93CB61" w14:textId="77777777" w:rsidR="004C2C39" w:rsidRPr="006360E0" w:rsidRDefault="004C2C39" w:rsidP="003D14B2">
            <w:pPr>
              <w:spacing w:line="320" w:lineRule="exact"/>
              <w:ind w:firstLine="1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360E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Adjusted  mean difference</w:t>
            </w:r>
          </w:p>
          <w:p w14:paraId="3FEE05FB" w14:textId="77777777" w:rsidR="004C2C39" w:rsidRPr="006360E0" w:rsidRDefault="004C2C39" w:rsidP="003D14B2">
            <w:pPr>
              <w:spacing w:line="320" w:lineRule="exact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360E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(95% CI)</w:t>
            </w:r>
          </w:p>
        </w:tc>
        <w:tc>
          <w:tcPr>
            <w:tcW w:w="427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9683B70" w14:textId="77777777" w:rsidR="004C2C39" w:rsidRPr="006360E0" w:rsidRDefault="004C2C39" w:rsidP="003D14B2">
            <w:pPr>
              <w:spacing w:line="320" w:lineRule="exact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360E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All</w:t>
            </w:r>
          </w:p>
          <w:p w14:paraId="1EBCF595" w14:textId="77777777" w:rsidR="004C2C39" w:rsidRPr="006360E0" w:rsidRDefault="004C2C39" w:rsidP="003D14B2">
            <w:pPr>
              <w:spacing w:line="320" w:lineRule="exact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360E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(n=58)</w:t>
            </w:r>
          </w:p>
        </w:tc>
        <w:tc>
          <w:tcPr>
            <w:tcW w:w="437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22609F4" w14:textId="77777777" w:rsidR="004C2C39" w:rsidRPr="006360E0" w:rsidRDefault="004C2C39" w:rsidP="003D14B2">
            <w:pPr>
              <w:spacing w:line="320" w:lineRule="exact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360E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 xml:space="preserve">Diabetic </w:t>
            </w:r>
          </w:p>
          <w:p w14:paraId="1858B1A8" w14:textId="77777777" w:rsidR="004C2C39" w:rsidRPr="006360E0" w:rsidRDefault="004C2C39" w:rsidP="003D14B2">
            <w:pPr>
              <w:spacing w:line="320" w:lineRule="exact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360E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(n=20)</w:t>
            </w:r>
          </w:p>
        </w:tc>
        <w:tc>
          <w:tcPr>
            <w:tcW w:w="437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DA42F9B" w14:textId="77777777" w:rsidR="004C2C39" w:rsidRPr="006360E0" w:rsidRDefault="004C2C39" w:rsidP="003D14B2">
            <w:pPr>
              <w:spacing w:line="320" w:lineRule="exact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360E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 xml:space="preserve">Nondiabetic </w:t>
            </w:r>
          </w:p>
          <w:p w14:paraId="3EC32247" w14:textId="77777777" w:rsidR="004C2C39" w:rsidRPr="006360E0" w:rsidRDefault="004C2C39" w:rsidP="003D14B2">
            <w:pPr>
              <w:spacing w:line="320" w:lineRule="exact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360E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(n=38)</w:t>
            </w:r>
          </w:p>
        </w:tc>
        <w:tc>
          <w:tcPr>
            <w:tcW w:w="485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F06D6E2" w14:textId="77777777" w:rsidR="004C2C39" w:rsidRPr="006360E0" w:rsidRDefault="004C2C39" w:rsidP="003D14B2">
            <w:pPr>
              <w:spacing w:line="320" w:lineRule="exact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360E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Unadjusted</w:t>
            </w:r>
          </w:p>
          <w:p w14:paraId="246E74D2" w14:textId="77777777" w:rsidR="004C2C39" w:rsidRPr="006360E0" w:rsidRDefault="004C2C39" w:rsidP="003D14B2">
            <w:pPr>
              <w:spacing w:line="320" w:lineRule="exact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360E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mean</w:t>
            </w:r>
          </w:p>
          <w:p w14:paraId="3C84522A" w14:textId="77777777" w:rsidR="004C2C39" w:rsidRPr="006360E0" w:rsidRDefault="004C2C39" w:rsidP="003D14B2">
            <w:pPr>
              <w:spacing w:line="320" w:lineRule="exact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360E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difference</w:t>
            </w:r>
          </w:p>
          <w:p w14:paraId="3B50DFBD" w14:textId="77777777" w:rsidR="004C2C39" w:rsidRPr="006360E0" w:rsidRDefault="004C2C39" w:rsidP="003D14B2">
            <w:pPr>
              <w:spacing w:line="320" w:lineRule="exact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360E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(95% CI)</w:t>
            </w:r>
          </w:p>
        </w:tc>
        <w:tc>
          <w:tcPr>
            <w:tcW w:w="486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8A41E44" w14:textId="77777777" w:rsidR="004C2C39" w:rsidRPr="006360E0" w:rsidRDefault="004C2C39" w:rsidP="003D14B2">
            <w:pPr>
              <w:spacing w:line="320" w:lineRule="exact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360E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 xml:space="preserve">Adjusted </w:t>
            </w:r>
          </w:p>
          <w:p w14:paraId="3B29F0EB" w14:textId="77777777" w:rsidR="004C2C39" w:rsidRPr="006360E0" w:rsidRDefault="004C2C39" w:rsidP="003D14B2">
            <w:pPr>
              <w:spacing w:line="320" w:lineRule="exact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360E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mean</w:t>
            </w:r>
          </w:p>
          <w:p w14:paraId="530C3585" w14:textId="77777777" w:rsidR="004C2C39" w:rsidRPr="006360E0" w:rsidRDefault="004C2C39" w:rsidP="003D14B2">
            <w:pPr>
              <w:spacing w:line="320" w:lineRule="exact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360E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difference</w:t>
            </w:r>
          </w:p>
          <w:p w14:paraId="166E1A77" w14:textId="77777777" w:rsidR="004C2C39" w:rsidRPr="006360E0" w:rsidRDefault="004C2C39" w:rsidP="003D14B2">
            <w:pPr>
              <w:spacing w:line="320" w:lineRule="exact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360E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(95% CI)</w:t>
            </w:r>
          </w:p>
        </w:tc>
      </w:tr>
      <w:tr w:rsidR="004C2C39" w:rsidRPr="00C9646A" w14:paraId="4D29C421" w14:textId="77777777" w:rsidTr="00C45499">
        <w:trPr>
          <w:cantSplit/>
          <w:trHeight w:val="657"/>
        </w:trPr>
        <w:tc>
          <w:tcPr>
            <w:tcW w:w="534" w:type="pct"/>
            <w:tcBorders>
              <w:top w:val="single" w:sz="12" w:space="0" w:color="000000" w:themeColor="text1"/>
            </w:tcBorders>
            <w:vAlign w:val="center"/>
          </w:tcPr>
          <w:p w14:paraId="4D5DD206" w14:textId="77777777" w:rsidR="004C2C39" w:rsidRPr="00EA24EF" w:rsidRDefault="004C2C39" w:rsidP="003D14B2">
            <w:pPr>
              <w:spacing w:line="320" w:lineRule="exact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Peak VO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  <w:vertAlign w:val="subscript"/>
              </w:rPr>
              <w:t>2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 xml:space="preserve">, </w:t>
            </w:r>
          </w:p>
          <w:p w14:paraId="234F0839" w14:textId="77777777" w:rsidR="004C2C39" w:rsidRPr="00EA24EF" w:rsidRDefault="004C2C39" w:rsidP="003D14B2">
            <w:pPr>
              <w:spacing w:line="320" w:lineRule="exact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mL/kg/min</w:t>
            </w:r>
          </w:p>
        </w:tc>
        <w:tc>
          <w:tcPr>
            <w:tcW w:w="388" w:type="pct"/>
            <w:tcBorders>
              <w:top w:val="single" w:sz="12" w:space="0" w:color="000000" w:themeColor="text1"/>
            </w:tcBorders>
            <w:vAlign w:val="center"/>
          </w:tcPr>
          <w:p w14:paraId="29FB3698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16.94 ± 5.38</w:t>
            </w:r>
          </w:p>
        </w:tc>
        <w:tc>
          <w:tcPr>
            <w:tcW w:w="388" w:type="pct"/>
            <w:tcBorders>
              <w:top w:val="single" w:sz="12" w:space="0" w:color="000000" w:themeColor="text1"/>
            </w:tcBorders>
            <w:vAlign w:val="center"/>
          </w:tcPr>
          <w:p w14:paraId="256A2E6D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15.70 ± 4.00</w:t>
            </w:r>
          </w:p>
        </w:tc>
        <w:tc>
          <w:tcPr>
            <w:tcW w:w="485" w:type="pct"/>
            <w:tcBorders>
              <w:top w:val="single" w:sz="12" w:space="0" w:color="000000" w:themeColor="text1"/>
            </w:tcBorders>
            <w:vAlign w:val="center"/>
          </w:tcPr>
          <w:p w14:paraId="7583D0D4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17.23 ± 5.64</w:t>
            </w:r>
          </w:p>
        </w:tc>
        <w:tc>
          <w:tcPr>
            <w:tcW w:w="448" w:type="pct"/>
            <w:tcBorders>
              <w:top w:val="single" w:sz="12" w:space="0" w:color="000000" w:themeColor="text1"/>
            </w:tcBorders>
            <w:vAlign w:val="center"/>
          </w:tcPr>
          <w:p w14:paraId="5CEF4EEC" w14:textId="6BA75DC8" w:rsidR="004C2C39" w:rsidRPr="00EA24EF" w:rsidRDefault="0061025B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-0.76</w:t>
            </w:r>
          </w:p>
          <w:p w14:paraId="63B3A1F4" w14:textId="135F6BBD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(-2</w:t>
            </w:r>
            <w:r w:rsidR="0061025B" w:rsidRPr="00EA24EF">
              <w:rPr>
                <w:rFonts w:ascii="Arial" w:hAnsi="Arial" w:cs="Arial"/>
                <w:color w:val="auto"/>
                <w:sz w:val="20"/>
                <w:szCs w:val="20"/>
              </w:rPr>
              <w:t>36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 xml:space="preserve"> to 0.</w:t>
            </w:r>
            <w:r w:rsidR="0061025B" w:rsidRPr="00EA24EF">
              <w:rPr>
                <w:rFonts w:ascii="Arial" w:hAnsi="Arial" w:cs="Arial"/>
                <w:color w:val="auto"/>
                <w:sz w:val="20"/>
                <w:szCs w:val="20"/>
              </w:rPr>
              <w:t>83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485" w:type="pct"/>
            <w:tcBorders>
              <w:top w:val="single" w:sz="12" w:space="0" w:color="000000" w:themeColor="text1"/>
            </w:tcBorders>
            <w:vAlign w:val="center"/>
          </w:tcPr>
          <w:p w14:paraId="7D58EEE5" w14:textId="4FB076D0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-0.</w:t>
            </w:r>
            <w:r w:rsidR="0043127F" w:rsidRPr="00EA24EF">
              <w:rPr>
                <w:rFonts w:ascii="Arial" w:hAnsi="Arial" w:cs="Arial"/>
                <w:color w:val="auto"/>
                <w:sz w:val="20"/>
                <w:szCs w:val="20"/>
              </w:rPr>
              <w:t>34</w:t>
            </w:r>
          </w:p>
          <w:p w14:paraId="57D1BE8D" w14:textId="2E91B159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(-1.</w:t>
            </w:r>
            <w:r w:rsidR="0043127F" w:rsidRPr="00EA24EF">
              <w:rPr>
                <w:rFonts w:ascii="Arial" w:hAnsi="Arial" w:cs="Arial"/>
                <w:color w:val="auto"/>
                <w:sz w:val="20"/>
                <w:szCs w:val="20"/>
              </w:rPr>
              <w:t>70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 xml:space="preserve"> to </w:t>
            </w:r>
            <w:r w:rsidR="0043127F" w:rsidRPr="00EA24EF">
              <w:rPr>
                <w:rFonts w:ascii="Arial" w:hAnsi="Arial" w:cs="Arial"/>
                <w:color w:val="auto"/>
                <w:sz w:val="20"/>
                <w:szCs w:val="20"/>
              </w:rPr>
              <w:t>1.02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427" w:type="pct"/>
            <w:tcBorders>
              <w:top w:val="single" w:sz="12" w:space="0" w:color="000000" w:themeColor="text1"/>
            </w:tcBorders>
            <w:vAlign w:val="center"/>
          </w:tcPr>
          <w:p w14:paraId="24880EB3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16.78 ± 4.49</w:t>
            </w:r>
          </w:p>
        </w:tc>
        <w:tc>
          <w:tcPr>
            <w:tcW w:w="437" w:type="pct"/>
            <w:tcBorders>
              <w:top w:val="single" w:sz="12" w:space="0" w:color="000000" w:themeColor="text1"/>
            </w:tcBorders>
            <w:vAlign w:val="center"/>
          </w:tcPr>
          <w:p w14:paraId="12A8BCF3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14.79 ± 3.75</w:t>
            </w:r>
          </w:p>
        </w:tc>
        <w:tc>
          <w:tcPr>
            <w:tcW w:w="437" w:type="pct"/>
            <w:tcBorders>
              <w:top w:val="single" w:sz="12" w:space="0" w:color="000000" w:themeColor="text1"/>
            </w:tcBorders>
            <w:vAlign w:val="center"/>
          </w:tcPr>
          <w:p w14:paraId="6E657A89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17.83 ± 5.22</w:t>
            </w:r>
          </w:p>
        </w:tc>
        <w:tc>
          <w:tcPr>
            <w:tcW w:w="485" w:type="pct"/>
            <w:tcBorders>
              <w:top w:val="single" w:sz="12" w:space="0" w:color="000000" w:themeColor="text1"/>
            </w:tcBorders>
          </w:tcPr>
          <w:p w14:paraId="461AC5D1" w14:textId="1CA821FE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-1.</w:t>
            </w:r>
            <w:r w:rsidR="00EE7F53" w:rsidRPr="00EA24EF">
              <w:rPr>
                <w:rFonts w:ascii="Arial" w:hAnsi="Arial" w:cs="Arial"/>
                <w:color w:val="auto"/>
                <w:sz w:val="20"/>
                <w:szCs w:val="20"/>
              </w:rPr>
              <w:t>52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*</w:t>
            </w:r>
          </w:p>
          <w:p w14:paraId="0C23BA12" w14:textId="181E0F4A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(-2.</w:t>
            </w:r>
            <w:r w:rsidR="00EE7F53" w:rsidRPr="00EA24EF">
              <w:rPr>
                <w:rFonts w:ascii="Arial" w:hAnsi="Arial" w:cs="Arial"/>
                <w:color w:val="auto"/>
                <w:sz w:val="20"/>
                <w:szCs w:val="20"/>
              </w:rPr>
              <w:t>70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 xml:space="preserve"> to -0.</w:t>
            </w:r>
            <w:r w:rsidR="00EE7F53" w:rsidRPr="00EA24EF">
              <w:rPr>
                <w:rFonts w:ascii="Arial" w:hAnsi="Arial" w:cs="Arial"/>
                <w:color w:val="auto"/>
                <w:sz w:val="20"/>
                <w:szCs w:val="20"/>
              </w:rPr>
              <w:t>34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486" w:type="pct"/>
            <w:tcBorders>
              <w:top w:val="single" w:sz="12" w:space="0" w:color="000000" w:themeColor="text1"/>
            </w:tcBorders>
          </w:tcPr>
          <w:p w14:paraId="51A60188" w14:textId="1A30E241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-1.</w:t>
            </w:r>
            <w:r w:rsidR="00DB20C2" w:rsidRPr="00EA24EF">
              <w:rPr>
                <w:rFonts w:ascii="Arial" w:hAnsi="Arial" w:cs="Arial"/>
                <w:color w:val="auto"/>
                <w:sz w:val="20"/>
                <w:szCs w:val="20"/>
              </w:rPr>
              <w:t>43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*</w:t>
            </w:r>
          </w:p>
          <w:p w14:paraId="689592B3" w14:textId="6318658B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(-</w:t>
            </w:r>
            <w:r w:rsidR="00DB20C2" w:rsidRPr="00EA24EF">
              <w:rPr>
                <w:rFonts w:ascii="Arial" w:hAnsi="Arial" w:cs="Arial"/>
                <w:color w:val="auto"/>
                <w:sz w:val="20"/>
                <w:szCs w:val="20"/>
              </w:rPr>
              <w:t>2.66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 xml:space="preserve"> to -0.</w:t>
            </w:r>
            <w:r w:rsidR="00DB20C2" w:rsidRPr="00EA24EF">
              <w:rPr>
                <w:rFonts w:ascii="Arial" w:hAnsi="Arial" w:cs="Arial"/>
                <w:color w:val="auto"/>
                <w:sz w:val="20"/>
                <w:szCs w:val="20"/>
              </w:rPr>
              <w:t>20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</w:tr>
      <w:tr w:rsidR="004C2C39" w:rsidRPr="00C9646A" w14:paraId="4082A0C3" w14:textId="77777777" w:rsidTr="00C45499">
        <w:trPr>
          <w:trHeight w:val="288"/>
        </w:trPr>
        <w:tc>
          <w:tcPr>
            <w:tcW w:w="534" w:type="pct"/>
            <w:vAlign w:val="center"/>
          </w:tcPr>
          <w:p w14:paraId="5655FD6E" w14:textId="77777777" w:rsidR="004C2C39" w:rsidRPr="00EA24EF" w:rsidRDefault="004C2C39" w:rsidP="003D14B2">
            <w:pPr>
              <w:spacing w:line="320" w:lineRule="exact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 xml:space="preserve">Peak workload, </w:t>
            </w:r>
          </w:p>
          <w:p w14:paraId="3BE83DD4" w14:textId="77777777" w:rsidR="004C2C39" w:rsidRPr="00EA24EF" w:rsidRDefault="004C2C39" w:rsidP="003D14B2">
            <w:pPr>
              <w:spacing w:line="320" w:lineRule="exact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watts</w:t>
            </w:r>
          </w:p>
        </w:tc>
        <w:tc>
          <w:tcPr>
            <w:tcW w:w="388" w:type="pct"/>
            <w:vAlign w:val="center"/>
          </w:tcPr>
          <w:p w14:paraId="5798B1D3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88.2 ± 41.3</w:t>
            </w:r>
          </w:p>
        </w:tc>
        <w:tc>
          <w:tcPr>
            <w:tcW w:w="388" w:type="pct"/>
            <w:vAlign w:val="center"/>
          </w:tcPr>
          <w:p w14:paraId="17EAD441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82.0 ± 36.8</w:t>
            </w:r>
          </w:p>
        </w:tc>
        <w:tc>
          <w:tcPr>
            <w:tcW w:w="485" w:type="pct"/>
            <w:vAlign w:val="center"/>
          </w:tcPr>
          <w:p w14:paraId="26DD8AF8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89.6 ± 42.4</w:t>
            </w:r>
          </w:p>
        </w:tc>
        <w:tc>
          <w:tcPr>
            <w:tcW w:w="448" w:type="pct"/>
            <w:vAlign w:val="center"/>
          </w:tcPr>
          <w:p w14:paraId="1C291F44" w14:textId="7C03CCF4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="0061025B" w:rsidRPr="00EA24EF">
              <w:rPr>
                <w:rFonts w:ascii="Arial" w:hAnsi="Arial" w:cs="Arial"/>
                <w:color w:val="auto"/>
                <w:sz w:val="20"/>
                <w:szCs w:val="20"/>
              </w:rPr>
              <w:t>3.8</w:t>
            </w:r>
          </w:p>
          <w:p w14:paraId="70A13F01" w14:textId="68AB6925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(-</w:t>
            </w:r>
            <w:r w:rsidR="0061025B" w:rsidRPr="00EA24EF">
              <w:rPr>
                <w:rFonts w:ascii="Arial" w:hAnsi="Arial" w:cs="Arial"/>
                <w:color w:val="auto"/>
                <w:sz w:val="20"/>
                <w:szCs w:val="20"/>
              </w:rPr>
              <w:t>16.1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 xml:space="preserve"> to </w:t>
            </w:r>
            <w:r w:rsidR="0061025B" w:rsidRPr="00EA24EF">
              <w:rPr>
                <w:rFonts w:ascii="Arial" w:hAnsi="Arial" w:cs="Arial"/>
                <w:color w:val="auto"/>
                <w:sz w:val="20"/>
                <w:szCs w:val="20"/>
              </w:rPr>
              <w:t>8.5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485" w:type="pct"/>
            <w:vAlign w:val="center"/>
          </w:tcPr>
          <w:p w14:paraId="74FAF841" w14:textId="396DB6F2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="0043127F" w:rsidRPr="00EA24EF">
              <w:rPr>
                <w:rFonts w:ascii="Arial" w:hAnsi="Arial" w:cs="Arial"/>
                <w:color w:val="auto"/>
                <w:sz w:val="20"/>
                <w:szCs w:val="20"/>
              </w:rPr>
              <w:t>1.</w:t>
            </w:r>
            <w:r w:rsidR="009B7C18">
              <w:rPr>
                <w:rFonts w:ascii="Arial" w:hAnsi="Arial" w:cs="Arial" w:hint="eastAsia"/>
                <w:color w:val="auto"/>
                <w:sz w:val="20"/>
                <w:szCs w:val="20"/>
              </w:rPr>
              <w:t>8</w:t>
            </w:r>
          </w:p>
          <w:p w14:paraId="5B12CF38" w14:textId="3AD014F0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(-</w:t>
            </w:r>
            <w:r w:rsidR="0043127F" w:rsidRPr="00EA24EF">
              <w:rPr>
                <w:rFonts w:ascii="Arial" w:hAnsi="Arial" w:cs="Arial"/>
                <w:color w:val="auto"/>
                <w:sz w:val="20"/>
                <w:szCs w:val="20"/>
              </w:rPr>
              <w:t>10.</w:t>
            </w:r>
            <w:r w:rsidR="009B7C18"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 xml:space="preserve"> to </w:t>
            </w:r>
            <w:r w:rsidR="0043127F" w:rsidRPr="00EA24EF">
              <w:rPr>
                <w:rFonts w:ascii="Arial" w:hAnsi="Arial" w:cs="Arial"/>
                <w:color w:val="auto"/>
                <w:sz w:val="20"/>
                <w:szCs w:val="20"/>
              </w:rPr>
              <w:t>7.</w:t>
            </w:r>
            <w:r w:rsidR="009B7C18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427" w:type="pct"/>
            <w:vAlign w:val="center"/>
          </w:tcPr>
          <w:p w14:paraId="7BA4900D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94.7 ± 38.8</w:t>
            </w:r>
          </w:p>
        </w:tc>
        <w:tc>
          <w:tcPr>
            <w:tcW w:w="437" w:type="pct"/>
            <w:vAlign w:val="center"/>
          </w:tcPr>
          <w:p w14:paraId="73373476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95.9 ± 47.2</w:t>
            </w:r>
          </w:p>
        </w:tc>
        <w:tc>
          <w:tcPr>
            <w:tcW w:w="437" w:type="pct"/>
            <w:vAlign w:val="center"/>
          </w:tcPr>
          <w:p w14:paraId="27E488E2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94.1 ± 34.3</w:t>
            </w:r>
          </w:p>
        </w:tc>
        <w:tc>
          <w:tcPr>
            <w:tcW w:w="485" w:type="pct"/>
          </w:tcPr>
          <w:p w14:paraId="0563FCE1" w14:textId="5BBFFF72" w:rsidR="004C2C39" w:rsidRPr="00EA24EF" w:rsidRDefault="00EE7F53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0.9</w:t>
            </w:r>
          </w:p>
          <w:p w14:paraId="67E8EEBF" w14:textId="732D19DB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(-</w:t>
            </w:r>
            <w:r w:rsidR="00EE7F53" w:rsidRPr="00EA24EF">
              <w:rPr>
                <w:rFonts w:ascii="Arial" w:hAnsi="Arial" w:cs="Arial"/>
                <w:color w:val="auto"/>
                <w:sz w:val="20"/>
                <w:szCs w:val="20"/>
              </w:rPr>
              <w:t>9.9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 xml:space="preserve"> to </w:t>
            </w:r>
            <w:r w:rsidR="00EE7F53" w:rsidRPr="00EA24EF">
              <w:rPr>
                <w:rFonts w:ascii="Arial" w:hAnsi="Arial" w:cs="Arial"/>
                <w:color w:val="auto"/>
                <w:sz w:val="20"/>
                <w:szCs w:val="20"/>
              </w:rPr>
              <w:t>11.7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486" w:type="pct"/>
          </w:tcPr>
          <w:p w14:paraId="6E1BF943" w14:textId="2F26BB3D" w:rsidR="004C2C39" w:rsidRPr="00EA24EF" w:rsidRDefault="00DB20C2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1.</w:t>
            </w:r>
            <w:r w:rsidR="009B7C18">
              <w:rPr>
                <w:rFonts w:ascii="Arial" w:hAnsi="Arial" w:cs="Arial"/>
                <w:color w:val="auto"/>
                <w:sz w:val="20"/>
                <w:szCs w:val="20"/>
              </w:rPr>
              <w:t>8</w:t>
            </w:r>
          </w:p>
          <w:p w14:paraId="4236846A" w14:textId="2D88538A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(-8.</w:t>
            </w:r>
            <w:r w:rsidR="00DB20C2" w:rsidRPr="00EA24EF"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 xml:space="preserve"> to </w:t>
            </w:r>
            <w:r w:rsidR="00DB20C2" w:rsidRPr="00EA24EF">
              <w:rPr>
                <w:rFonts w:ascii="Arial" w:hAnsi="Arial" w:cs="Arial"/>
                <w:color w:val="auto"/>
                <w:sz w:val="20"/>
                <w:szCs w:val="20"/>
              </w:rPr>
              <w:t>12.</w:t>
            </w:r>
            <w:r w:rsidR="009B7C18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</w:tr>
      <w:tr w:rsidR="004C2C39" w:rsidRPr="00C9646A" w14:paraId="005C1235" w14:textId="77777777" w:rsidTr="00C45499">
        <w:trPr>
          <w:trHeight w:val="288"/>
        </w:trPr>
        <w:tc>
          <w:tcPr>
            <w:tcW w:w="534" w:type="pct"/>
            <w:vAlign w:val="center"/>
          </w:tcPr>
          <w:p w14:paraId="6E5E32E7" w14:textId="77777777" w:rsidR="004C2C39" w:rsidRPr="00EA24EF" w:rsidRDefault="004C2C39" w:rsidP="003D14B2">
            <w:pPr>
              <w:spacing w:line="320" w:lineRule="exact"/>
              <w:jc w:val="left"/>
              <w:rPr>
                <w:rFonts w:ascii="Arial" w:eastAsia="ＭＳ 明朝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eastAsia="ＭＳ 明朝" w:hAnsi="Arial" w:cs="Arial"/>
                <w:color w:val="auto"/>
                <w:sz w:val="20"/>
                <w:szCs w:val="20"/>
              </w:rPr>
              <w:t xml:space="preserve">Peak HR, </w:t>
            </w:r>
          </w:p>
          <w:p w14:paraId="2ED3AE7F" w14:textId="77777777" w:rsidR="004C2C39" w:rsidRPr="00EA24EF" w:rsidRDefault="004C2C39" w:rsidP="003D14B2">
            <w:pPr>
              <w:spacing w:line="320" w:lineRule="exact"/>
              <w:jc w:val="left"/>
              <w:rPr>
                <w:rFonts w:ascii="Arial" w:eastAsia="ＭＳ 明朝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eastAsia="ＭＳ 明朝" w:hAnsi="Arial" w:cs="Arial"/>
                <w:color w:val="auto"/>
                <w:sz w:val="20"/>
                <w:szCs w:val="20"/>
              </w:rPr>
              <w:t>beats/min</w:t>
            </w:r>
          </w:p>
        </w:tc>
        <w:tc>
          <w:tcPr>
            <w:tcW w:w="388" w:type="pct"/>
            <w:vAlign w:val="center"/>
          </w:tcPr>
          <w:p w14:paraId="09DA0B3E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128.7 ± 30.8</w:t>
            </w:r>
          </w:p>
        </w:tc>
        <w:tc>
          <w:tcPr>
            <w:tcW w:w="388" w:type="pct"/>
            <w:vAlign w:val="center"/>
          </w:tcPr>
          <w:p w14:paraId="0CEDF97B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128.0 ± 27.3</w:t>
            </w:r>
          </w:p>
        </w:tc>
        <w:tc>
          <w:tcPr>
            <w:tcW w:w="485" w:type="pct"/>
            <w:vAlign w:val="center"/>
          </w:tcPr>
          <w:p w14:paraId="2088A0C1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122.8 ± 31.8</w:t>
            </w:r>
          </w:p>
        </w:tc>
        <w:tc>
          <w:tcPr>
            <w:tcW w:w="448" w:type="pct"/>
            <w:vAlign w:val="center"/>
          </w:tcPr>
          <w:p w14:paraId="348BC104" w14:textId="26028EC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="0061025B" w:rsidRPr="00EA24EF">
              <w:rPr>
                <w:rFonts w:ascii="Arial" w:hAnsi="Arial" w:cs="Arial"/>
                <w:color w:val="auto"/>
                <w:sz w:val="20"/>
                <w:szCs w:val="20"/>
              </w:rPr>
              <w:t>0.4</w:t>
            </w:r>
          </w:p>
          <w:p w14:paraId="70787311" w14:textId="79DE2772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(-</w:t>
            </w:r>
            <w:r w:rsidR="0061025B" w:rsidRPr="00EA24EF">
              <w:rPr>
                <w:rFonts w:ascii="Arial" w:hAnsi="Arial" w:cs="Arial"/>
                <w:color w:val="auto"/>
                <w:sz w:val="20"/>
                <w:szCs w:val="20"/>
              </w:rPr>
              <w:t>9.6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 xml:space="preserve"> to </w:t>
            </w:r>
            <w:r w:rsidR="0061025B" w:rsidRPr="00EA24EF">
              <w:rPr>
                <w:rFonts w:ascii="Arial" w:hAnsi="Arial" w:cs="Arial"/>
                <w:color w:val="auto"/>
                <w:sz w:val="20"/>
                <w:szCs w:val="20"/>
              </w:rPr>
              <w:t>8.8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485" w:type="pct"/>
            <w:vAlign w:val="center"/>
          </w:tcPr>
          <w:p w14:paraId="57E3515B" w14:textId="7A7BA342" w:rsidR="004C2C39" w:rsidRPr="00EA24EF" w:rsidRDefault="0043127F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5.</w:t>
            </w:r>
            <w:r w:rsidR="004A00D5">
              <w:rPr>
                <w:rFonts w:ascii="Arial" w:hAnsi="Arial" w:cs="Arial"/>
                <w:color w:val="auto"/>
                <w:sz w:val="20"/>
                <w:szCs w:val="20"/>
              </w:rPr>
              <w:t>9</w:t>
            </w:r>
          </w:p>
          <w:p w14:paraId="46B4E567" w14:textId="672DCAE3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(-</w:t>
            </w:r>
            <w:r w:rsidR="0043127F" w:rsidRPr="00EA24EF">
              <w:rPr>
                <w:rFonts w:ascii="Arial" w:hAnsi="Arial" w:cs="Arial"/>
                <w:color w:val="auto"/>
                <w:sz w:val="20"/>
                <w:szCs w:val="20"/>
              </w:rPr>
              <w:t>3.1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 xml:space="preserve"> to </w:t>
            </w:r>
            <w:r w:rsidR="0043127F" w:rsidRPr="00EA24EF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4.</w:t>
            </w:r>
            <w:r w:rsidR="0043127F" w:rsidRPr="00EA24EF">
              <w:rPr>
                <w:rFonts w:ascii="Arial" w:hAnsi="Arial" w:cs="Arial"/>
                <w:color w:val="auto"/>
                <w:sz w:val="20"/>
                <w:szCs w:val="20"/>
              </w:rPr>
              <w:t>8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427" w:type="pct"/>
            <w:vAlign w:val="center"/>
          </w:tcPr>
          <w:p w14:paraId="24D175FD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117.7 ± 29.7</w:t>
            </w:r>
          </w:p>
        </w:tc>
        <w:tc>
          <w:tcPr>
            <w:tcW w:w="437" w:type="pct"/>
            <w:vAlign w:val="center"/>
          </w:tcPr>
          <w:p w14:paraId="12A82F06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108.4 ± 29.4</w:t>
            </w:r>
          </w:p>
        </w:tc>
        <w:tc>
          <w:tcPr>
            <w:tcW w:w="437" w:type="pct"/>
            <w:vAlign w:val="center"/>
          </w:tcPr>
          <w:p w14:paraId="5920B0ED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122.6 ± 29.0</w:t>
            </w:r>
          </w:p>
        </w:tc>
        <w:tc>
          <w:tcPr>
            <w:tcW w:w="485" w:type="pct"/>
          </w:tcPr>
          <w:p w14:paraId="56305355" w14:textId="62CD5A8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="00EE7F53" w:rsidRPr="00EA24EF">
              <w:rPr>
                <w:rFonts w:ascii="Arial" w:hAnsi="Arial" w:cs="Arial"/>
                <w:color w:val="auto"/>
                <w:sz w:val="20"/>
                <w:szCs w:val="20"/>
              </w:rPr>
              <w:t>7.1</w:t>
            </w:r>
          </w:p>
          <w:p w14:paraId="16F9B88D" w14:textId="1231BF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(-</w:t>
            </w:r>
            <w:r w:rsidR="00EE7F53" w:rsidRPr="00EA24EF">
              <w:rPr>
                <w:rFonts w:ascii="Arial" w:hAnsi="Arial" w:cs="Arial"/>
                <w:color w:val="auto"/>
                <w:sz w:val="20"/>
                <w:szCs w:val="20"/>
              </w:rPr>
              <w:t>15.</w:t>
            </w:r>
            <w:r w:rsidR="004A00D5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 xml:space="preserve"> to </w:t>
            </w:r>
            <w:r w:rsidR="004A00D5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  <w:r w:rsidR="00EE7F53" w:rsidRPr="00EA24EF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="004A00D5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486" w:type="pct"/>
          </w:tcPr>
          <w:p w14:paraId="0529B671" w14:textId="5ABF05F1" w:rsidR="004C2C39" w:rsidRPr="00EA24EF" w:rsidRDefault="00DB20C2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-8.</w:t>
            </w:r>
            <w:r w:rsidR="004A00D5"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</w:p>
          <w:p w14:paraId="2C48CFE3" w14:textId="46299FBD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(-</w:t>
            </w:r>
            <w:r w:rsidR="00DB20C2" w:rsidRPr="00EA24EF">
              <w:rPr>
                <w:rFonts w:ascii="Arial" w:hAnsi="Arial" w:cs="Arial"/>
                <w:color w:val="auto"/>
                <w:sz w:val="20"/>
                <w:szCs w:val="20"/>
              </w:rPr>
              <w:t>17.6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 xml:space="preserve"> to </w:t>
            </w:r>
            <w:r w:rsidR="00DB20C2" w:rsidRPr="00EA24EF">
              <w:rPr>
                <w:rFonts w:ascii="Arial" w:hAnsi="Arial" w:cs="Arial"/>
                <w:color w:val="auto"/>
                <w:sz w:val="20"/>
                <w:szCs w:val="20"/>
              </w:rPr>
              <w:t>1.1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</w:tr>
      <w:tr w:rsidR="004C2C39" w:rsidRPr="00C9646A" w14:paraId="664BA022" w14:textId="77777777" w:rsidTr="00C45499">
        <w:trPr>
          <w:trHeight w:val="301"/>
        </w:trPr>
        <w:tc>
          <w:tcPr>
            <w:tcW w:w="534" w:type="pct"/>
            <w:vAlign w:val="center"/>
          </w:tcPr>
          <w:p w14:paraId="67332D74" w14:textId="77777777" w:rsidR="004C2C39" w:rsidRPr="00EA24EF" w:rsidRDefault="004C2C39" w:rsidP="003D14B2">
            <w:pPr>
              <w:spacing w:line="320" w:lineRule="exact"/>
              <w:jc w:val="left"/>
              <w:rPr>
                <w:rFonts w:ascii="Arial" w:eastAsia="ＭＳ 明朝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eastAsia="ＭＳ 明朝" w:hAnsi="Arial" w:cs="Arial"/>
                <w:color w:val="auto"/>
                <w:sz w:val="20"/>
                <w:szCs w:val="20"/>
              </w:rPr>
              <w:t>Peak RER</w:t>
            </w:r>
          </w:p>
        </w:tc>
        <w:tc>
          <w:tcPr>
            <w:tcW w:w="388" w:type="pct"/>
            <w:vAlign w:val="center"/>
          </w:tcPr>
          <w:p w14:paraId="3163AFCF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1.24 ± 0.13</w:t>
            </w:r>
          </w:p>
        </w:tc>
        <w:tc>
          <w:tcPr>
            <w:tcW w:w="388" w:type="pct"/>
            <w:vAlign w:val="center"/>
          </w:tcPr>
          <w:p w14:paraId="585C52F1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1.16 ± 0.08</w:t>
            </w:r>
          </w:p>
        </w:tc>
        <w:tc>
          <w:tcPr>
            <w:tcW w:w="485" w:type="pct"/>
            <w:vAlign w:val="center"/>
          </w:tcPr>
          <w:p w14:paraId="68E6D0F9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1.25 ± 0.13</w:t>
            </w:r>
          </w:p>
        </w:tc>
        <w:tc>
          <w:tcPr>
            <w:tcW w:w="448" w:type="pct"/>
            <w:vAlign w:val="center"/>
          </w:tcPr>
          <w:p w14:paraId="79EBD019" w14:textId="64D7F035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-0.0</w:t>
            </w:r>
            <w:r w:rsidR="0061025B" w:rsidRPr="00EA24EF"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*</w:t>
            </w:r>
          </w:p>
          <w:p w14:paraId="669B41A5" w14:textId="32840D7E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(-0.0</w:t>
            </w:r>
            <w:r w:rsidR="0061025B" w:rsidRPr="00EA24EF">
              <w:rPr>
                <w:rFonts w:ascii="Arial" w:hAnsi="Arial" w:cs="Arial"/>
                <w:color w:val="auto"/>
                <w:sz w:val="20"/>
                <w:szCs w:val="20"/>
              </w:rPr>
              <w:t>9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 xml:space="preserve"> to -0.01)</w:t>
            </w:r>
          </w:p>
        </w:tc>
        <w:tc>
          <w:tcPr>
            <w:tcW w:w="485" w:type="pct"/>
            <w:vAlign w:val="center"/>
          </w:tcPr>
          <w:p w14:paraId="6D324CCD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-0.04*</w:t>
            </w:r>
          </w:p>
          <w:p w14:paraId="3DB949F6" w14:textId="25EA1124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(-0.0</w:t>
            </w:r>
            <w:r w:rsidR="0043127F" w:rsidRPr="00EA24EF">
              <w:rPr>
                <w:rFonts w:ascii="Arial" w:hAnsi="Arial" w:cs="Arial"/>
                <w:color w:val="auto"/>
                <w:sz w:val="20"/>
                <w:szCs w:val="20"/>
              </w:rPr>
              <w:t>8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 xml:space="preserve"> to -0.01)</w:t>
            </w:r>
          </w:p>
        </w:tc>
        <w:tc>
          <w:tcPr>
            <w:tcW w:w="427" w:type="pct"/>
            <w:vAlign w:val="center"/>
          </w:tcPr>
          <w:p w14:paraId="08573504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1.25 ± 0.13</w:t>
            </w:r>
          </w:p>
        </w:tc>
        <w:tc>
          <w:tcPr>
            <w:tcW w:w="437" w:type="pct"/>
            <w:vAlign w:val="center"/>
          </w:tcPr>
          <w:p w14:paraId="14999B58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1.21 ± 0.14</w:t>
            </w:r>
          </w:p>
        </w:tc>
        <w:tc>
          <w:tcPr>
            <w:tcW w:w="437" w:type="pct"/>
            <w:vAlign w:val="center"/>
          </w:tcPr>
          <w:p w14:paraId="63E93DFB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1.27 ± 0.13</w:t>
            </w:r>
          </w:p>
        </w:tc>
        <w:tc>
          <w:tcPr>
            <w:tcW w:w="485" w:type="pct"/>
          </w:tcPr>
          <w:p w14:paraId="05FBBD2C" w14:textId="5E728EDA" w:rsidR="004C2C39" w:rsidRPr="00EA24EF" w:rsidRDefault="00EE7F53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-0.03</w:t>
            </w:r>
          </w:p>
          <w:p w14:paraId="2595058C" w14:textId="06DCABFF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(-0.0</w:t>
            </w:r>
            <w:r w:rsidR="00EE7F53" w:rsidRPr="00EA24EF">
              <w:rPr>
                <w:rFonts w:ascii="Arial" w:hAnsi="Arial" w:cs="Arial"/>
                <w:color w:val="auto"/>
                <w:sz w:val="20"/>
                <w:szCs w:val="20"/>
              </w:rPr>
              <w:t>7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 xml:space="preserve"> to 0.0</w:t>
            </w:r>
            <w:r w:rsidR="00EE7F53" w:rsidRPr="00EA24EF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486" w:type="pct"/>
          </w:tcPr>
          <w:p w14:paraId="6102870D" w14:textId="72F7F056" w:rsidR="004C2C39" w:rsidRPr="00EA24EF" w:rsidRDefault="00DB20C2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="004C2C39" w:rsidRPr="00EA24EF">
              <w:rPr>
                <w:rFonts w:ascii="Arial" w:hAnsi="Arial" w:cs="Arial"/>
                <w:color w:val="auto"/>
                <w:sz w:val="20"/>
                <w:szCs w:val="20"/>
              </w:rPr>
              <w:t>0.0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</w:p>
          <w:p w14:paraId="3903EA98" w14:textId="44C12535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(-0.0</w:t>
            </w:r>
            <w:r w:rsidR="00DB20C2" w:rsidRPr="00EA24EF">
              <w:rPr>
                <w:rFonts w:ascii="Arial" w:hAnsi="Arial" w:cs="Arial"/>
                <w:color w:val="auto"/>
                <w:sz w:val="20"/>
                <w:szCs w:val="20"/>
              </w:rPr>
              <w:t>8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 xml:space="preserve"> to 0.0</w:t>
            </w:r>
            <w:r w:rsidR="00DB20C2" w:rsidRPr="00EA24EF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</w:tr>
      <w:tr w:rsidR="004C2C39" w:rsidRPr="00C9646A" w14:paraId="14BD7CF8" w14:textId="77777777" w:rsidTr="00C45499">
        <w:trPr>
          <w:trHeight w:val="288"/>
        </w:trPr>
        <w:tc>
          <w:tcPr>
            <w:tcW w:w="534" w:type="pct"/>
            <w:vAlign w:val="center"/>
          </w:tcPr>
          <w:p w14:paraId="7E4B2D29" w14:textId="77777777" w:rsidR="004C2C39" w:rsidRPr="00EA24EF" w:rsidRDefault="004C2C39" w:rsidP="003D14B2">
            <w:pPr>
              <w:spacing w:line="320" w:lineRule="exact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eastAsia="ＭＳ 明朝" w:hAnsi="Arial" w:cs="Arial"/>
                <w:color w:val="auto"/>
                <w:sz w:val="20"/>
                <w:szCs w:val="20"/>
              </w:rPr>
              <w:t>Δ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VO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  <w:vertAlign w:val="subscript"/>
              </w:rPr>
              <w:t>2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/</w:t>
            </w:r>
            <w:proofErr w:type="spellStart"/>
            <w:r w:rsidRPr="00EA24EF">
              <w:rPr>
                <w:rFonts w:ascii="Arial" w:eastAsia="ＭＳ 明朝" w:hAnsi="Arial" w:cs="Arial"/>
                <w:color w:val="auto"/>
                <w:sz w:val="20"/>
                <w:szCs w:val="20"/>
              </w:rPr>
              <w:t>Δwork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load</w:t>
            </w:r>
            <w:proofErr w:type="spellEnd"/>
          </w:p>
        </w:tc>
        <w:tc>
          <w:tcPr>
            <w:tcW w:w="388" w:type="pct"/>
            <w:vAlign w:val="center"/>
          </w:tcPr>
          <w:p w14:paraId="251084EB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7.26 ± 1.89</w:t>
            </w:r>
          </w:p>
        </w:tc>
        <w:tc>
          <w:tcPr>
            <w:tcW w:w="388" w:type="pct"/>
            <w:vAlign w:val="center"/>
          </w:tcPr>
          <w:p w14:paraId="05C7EB24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6.74 ± 1.49</w:t>
            </w:r>
          </w:p>
        </w:tc>
        <w:tc>
          <w:tcPr>
            <w:tcW w:w="485" w:type="pct"/>
            <w:vAlign w:val="center"/>
          </w:tcPr>
          <w:p w14:paraId="6194674B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7.39 ± 1.97</w:t>
            </w:r>
          </w:p>
        </w:tc>
        <w:tc>
          <w:tcPr>
            <w:tcW w:w="448" w:type="pct"/>
            <w:vAlign w:val="center"/>
          </w:tcPr>
          <w:p w14:paraId="154B9053" w14:textId="57E8159D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-0.</w:t>
            </w:r>
            <w:r w:rsidR="0061025B" w:rsidRPr="00EA24EF">
              <w:rPr>
                <w:rFonts w:ascii="Arial" w:hAnsi="Arial" w:cs="Arial"/>
                <w:color w:val="auto"/>
                <w:sz w:val="20"/>
                <w:szCs w:val="20"/>
              </w:rPr>
              <w:t>32</w:t>
            </w:r>
          </w:p>
          <w:p w14:paraId="0EEC7F18" w14:textId="78AE2C2C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(-0.</w:t>
            </w:r>
            <w:r w:rsidR="0061025B" w:rsidRPr="00EA24EF">
              <w:rPr>
                <w:rFonts w:ascii="Arial" w:hAnsi="Arial" w:cs="Arial"/>
                <w:color w:val="auto"/>
                <w:sz w:val="20"/>
                <w:szCs w:val="20"/>
              </w:rPr>
              <w:t>8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9 to 0.</w:t>
            </w:r>
            <w:r w:rsidR="0061025B" w:rsidRPr="00EA24EF">
              <w:rPr>
                <w:rFonts w:ascii="Arial" w:hAnsi="Arial" w:cs="Arial"/>
                <w:color w:val="auto"/>
                <w:sz w:val="20"/>
                <w:szCs w:val="20"/>
              </w:rPr>
              <w:t>24)</w:t>
            </w:r>
          </w:p>
        </w:tc>
        <w:tc>
          <w:tcPr>
            <w:tcW w:w="485" w:type="pct"/>
            <w:vAlign w:val="center"/>
          </w:tcPr>
          <w:p w14:paraId="5F379AA1" w14:textId="77777777" w:rsidR="0043127F" w:rsidRPr="00EA24EF" w:rsidRDefault="0043127F" w:rsidP="0043127F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-0.20</w:t>
            </w:r>
          </w:p>
          <w:p w14:paraId="710D7C8E" w14:textId="7333EDAC" w:rsidR="004C2C39" w:rsidRPr="00EA24EF" w:rsidRDefault="0043127F" w:rsidP="0043127F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(-0.81 to 0.41)</w:t>
            </w:r>
          </w:p>
        </w:tc>
        <w:tc>
          <w:tcPr>
            <w:tcW w:w="427" w:type="pct"/>
            <w:vAlign w:val="center"/>
          </w:tcPr>
          <w:p w14:paraId="2D7034C5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7.14 ± 2.32</w:t>
            </w:r>
          </w:p>
        </w:tc>
        <w:tc>
          <w:tcPr>
            <w:tcW w:w="437" w:type="pct"/>
            <w:vAlign w:val="center"/>
          </w:tcPr>
          <w:p w14:paraId="44A533AC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6.82 ± 2.32</w:t>
            </w:r>
          </w:p>
        </w:tc>
        <w:tc>
          <w:tcPr>
            <w:tcW w:w="437" w:type="pct"/>
            <w:vAlign w:val="center"/>
          </w:tcPr>
          <w:p w14:paraId="10BC199D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7.30 ± 2.34</w:t>
            </w:r>
          </w:p>
        </w:tc>
        <w:tc>
          <w:tcPr>
            <w:tcW w:w="485" w:type="pct"/>
          </w:tcPr>
          <w:p w14:paraId="1B2F647E" w14:textId="6E4629C6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-0.2</w:t>
            </w:r>
            <w:r w:rsidR="00EE7F53" w:rsidRPr="00EA24EF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</w:p>
          <w:p w14:paraId="042F020E" w14:textId="76F24BF4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(-0.</w:t>
            </w:r>
            <w:r w:rsidR="00EE7F53" w:rsidRPr="00EA24EF">
              <w:rPr>
                <w:rFonts w:ascii="Arial" w:hAnsi="Arial" w:cs="Arial"/>
                <w:color w:val="auto"/>
                <w:sz w:val="20"/>
                <w:szCs w:val="20"/>
              </w:rPr>
              <w:t>89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 xml:space="preserve"> to 0.</w:t>
            </w:r>
            <w:r w:rsidR="00EE7F53" w:rsidRPr="00EA24EF">
              <w:rPr>
                <w:rFonts w:ascii="Arial" w:hAnsi="Arial" w:cs="Arial"/>
                <w:color w:val="auto"/>
                <w:sz w:val="20"/>
                <w:szCs w:val="20"/>
              </w:rPr>
              <w:t>41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486" w:type="pct"/>
          </w:tcPr>
          <w:p w14:paraId="1A6E831E" w14:textId="182528D4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-0.</w:t>
            </w:r>
            <w:r w:rsidR="00DB20C2" w:rsidRPr="00EA24EF">
              <w:rPr>
                <w:rFonts w:ascii="Arial" w:hAnsi="Arial" w:cs="Arial"/>
                <w:color w:val="auto"/>
                <w:sz w:val="20"/>
                <w:szCs w:val="20"/>
              </w:rPr>
              <w:t>13</w:t>
            </w:r>
          </w:p>
          <w:p w14:paraId="1CA8D9F0" w14:textId="659267C4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(-0.</w:t>
            </w:r>
            <w:r w:rsidR="00DB20C2" w:rsidRPr="00EA24EF">
              <w:rPr>
                <w:rFonts w:ascii="Arial" w:hAnsi="Arial" w:cs="Arial"/>
                <w:color w:val="auto"/>
                <w:sz w:val="20"/>
                <w:szCs w:val="20"/>
              </w:rPr>
              <w:t>71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 xml:space="preserve"> to 0.</w:t>
            </w:r>
            <w:r w:rsidR="00DB20C2" w:rsidRPr="00EA24EF">
              <w:rPr>
                <w:rFonts w:ascii="Arial" w:hAnsi="Arial" w:cs="Arial"/>
                <w:color w:val="auto"/>
                <w:sz w:val="20"/>
                <w:szCs w:val="20"/>
              </w:rPr>
              <w:t>45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</w:tr>
      <w:tr w:rsidR="004C2C39" w:rsidRPr="00C9646A" w14:paraId="0F4113BB" w14:textId="77777777" w:rsidTr="00C45499">
        <w:trPr>
          <w:trHeight w:val="288"/>
        </w:trPr>
        <w:tc>
          <w:tcPr>
            <w:tcW w:w="534" w:type="pct"/>
            <w:vAlign w:val="center"/>
          </w:tcPr>
          <w:p w14:paraId="446FF316" w14:textId="77777777" w:rsidR="004C2C39" w:rsidRPr="00EA24EF" w:rsidRDefault="004C2C39" w:rsidP="003D14B2">
            <w:pPr>
              <w:spacing w:line="320" w:lineRule="exact"/>
              <w:jc w:val="left"/>
              <w:rPr>
                <w:rFonts w:ascii="Arial" w:eastAsia="ＭＳ 明朝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eastAsia="ＭＳ 明朝" w:hAnsi="Arial" w:cs="Arial"/>
                <w:color w:val="auto"/>
                <w:sz w:val="20"/>
                <w:szCs w:val="20"/>
              </w:rPr>
              <w:t>Peak O</w:t>
            </w:r>
            <w:r w:rsidRPr="00EA24EF">
              <w:rPr>
                <w:rFonts w:ascii="Arial" w:eastAsia="ＭＳ 明朝" w:hAnsi="Arial" w:cs="Arial"/>
                <w:color w:val="auto"/>
                <w:sz w:val="20"/>
                <w:szCs w:val="20"/>
                <w:vertAlign w:val="subscript"/>
              </w:rPr>
              <w:t>2</w:t>
            </w:r>
            <w:r w:rsidRPr="00EA24EF">
              <w:rPr>
                <w:rFonts w:ascii="Arial" w:eastAsia="ＭＳ 明朝" w:hAnsi="Arial" w:cs="Arial"/>
                <w:color w:val="auto"/>
                <w:sz w:val="20"/>
                <w:szCs w:val="20"/>
              </w:rPr>
              <w:t xml:space="preserve"> pulse, mL/beats</w:t>
            </w:r>
          </w:p>
        </w:tc>
        <w:tc>
          <w:tcPr>
            <w:tcW w:w="388" w:type="pct"/>
            <w:vAlign w:val="center"/>
          </w:tcPr>
          <w:p w14:paraId="15CD674A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8.14 ± 2.81</w:t>
            </w:r>
          </w:p>
        </w:tc>
        <w:tc>
          <w:tcPr>
            <w:tcW w:w="388" w:type="pct"/>
            <w:vAlign w:val="center"/>
          </w:tcPr>
          <w:p w14:paraId="040042A0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8.11 ± 2.96</w:t>
            </w:r>
          </w:p>
        </w:tc>
        <w:tc>
          <w:tcPr>
            <w:tcW w:w="485" w:type="pct"/>
            <w:vAlign w:val="center"/>
          </w:tcPr>
          <w:p w14:paraId="1908A535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8.15 ± 2.79</w:t>
            </w:r>
          </w:p>
        </w:tc>
        <w:tc>
          <w:tcPr>
            <w:tcW w:w="448" w:type="pct"/>
            <w:vAlign w:val="center"/>
          </w:tcPr>
          <w:p w14:paraId="7BB694C1" w14:textId="264075A2" w:rsidR="004C2C39" w:rsidRPr="00EA24EF" w:rsidRDefault="0061025B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-0.02</w:t>
            </w:r>
          </w:p>
          <w:p w14:paraId="26759A4A" w14:textId="169F2761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(-0.</w:t>
            </w:r>
            <w:r w:rsidR="0061025B" w:rsidRPr="00EA24EF">
              <w:rPr>
                <w:rFonts w:ascii="Arial" w:hAnsi="Arial" w:cs="Arial"/>
                <w:color w:val="auto"/>
                <w:sz w:val="20"/>
                <w:szCs w:val="20"/>
              </w:rPr>
              <w:t>86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 xml:space="preserve"> to 0.</w:t>
            </w:r>
            <w:r w:rsidR="0061025B" w:rsidRPr="00EA24EF">
              <w:rPr>
                <w:rFonts w:ascii="Arial" w:hAnsi="Arial" w:cs="Arial"/>
                <w:color w:val="auto"/>
                <w:sz w:val="20"/>
                <w:szCs w:val="20"/>
              </w:rPr>
              <w:t>82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485" w:type="pct"/>
            <w:vAlign w:val="center"/>
          </w:tcPr>
          <w:p w14:paraId="08ACCB33" w14:textId="1D9D2FEC" w:rsidR="004C2C39" w:rsidRPr="00EA24EF" w:rsidRDefault="0043127F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="004C2C39" w:rsidRPr="00EA24EF">
              <w:rPr>
                <w:rFonts w:ascii="Arial" w:hAnsi="Arial" w:cs="Arial"/>
                <w:color w:val="auto"/>
                <w:sz w:val="20"/>
                <w:szCs w:val="20"/>
              </w:rPr>
              <w:t>0.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18</w:t>
            </w:r>
          </w:p>
          <w:p w14:paraId="67FC0D7C" w14:textId="3CD56DC4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(-0.</w:t>
            </w:r>
            <w:r w:rsidR="0043127F" w:rsidRPr="00EA24EF">
              <w:rPr>
                <w:rFonts w:ascii="Arial" w:hAnsi="Arial" w:cs="Arial"/>
                <w:color w:val="auto"/>
                <w:sz w:val="20"/>
                <w:szCs w:val="20"/>
              </w:rPr>
              <w:t>80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 xml:space="preserve"> to 0.</w:t>
            </w:r>
            <w:r w:rsidR="0043127F" w:rsidRPr="00EA24EF">
              <w:rPr>
                <w:rFonts w:ascii="Arial" w:hAnsi="Arial" w:cs="Arial"/>
                <w:color w:val="auto"/>
                <w:sz w:val="20"/>
                <w:szCs w:val="20"/>
              </w:rPr>
              <w:t>44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427" w:type="pct"/>
            <w:vAlign w:val="center"/>
          </w:tcPr>
          <w:p w14:paraId="4B9E4376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9.57 ± 3.11</w:t>
            </w:r>
          </w:p>
        </w:tc>
        <w:tc>
          <w:tcPr>
            <w:tcW w:w="437" w:type="pct"/>
            <w:vAlign w:val="center"/>
          </w:tcPr>
          <w:p w14:paraId="118ED18C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10.10 ± 3.31</w:t>
            </w:r>
          </w:p>
        </w:tc>
        <w:tc>
          <w:tcPr>
            <w:tcW w:w="437" w:type="pct"/>
            <w:vAlign w:val="center"/>
          </w:tcPr>
          <w:p w14:paraId="2F09ACDF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9.29 ± 3.00</w:t>
            </w:r>
          </w:p>
        </w:tc>
        <w:tc>
          <w:tcPr>
            <w:tcW w:w="485" w:type="pct"/>
          </w:tcPr>
          <w:p w14:paraId="2139A5A7" w14:textId="7CC070F7" w:rsidR="004C2C39" w:rsidRPr="00EA24EF" w:rsidRDefault="00EE7F53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0.40</w:t>
            </w:r>
          </w:p>
          <w:p w14:paraId="3B94CBD0" w14:textId="007EEE03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(-0.</w:t>
            </w:r>
            <w:r w:rsidR="00EE7F53" w:rsidRPr="00EA24EF">
              <w:rPr>
                <w:rFonts w:ascii="Arial" w:hAnsi="Arial" w:cs="Arial"/>
                <w:color w:val="auto"/>
                <w:sz w:val="20"/>
                <w:szCs w:val="20"/>
              </w:rPr>
              <w:t>46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 xml:space="preserve"> to </w:t>
            </w:r>
            <w:r w:rsidR="00EE7F53" w:rsidRPr="00EA24EF">
              <w:rPr>
                <w:rFonts w:ascii="Arial" w:hAnsi="Arial" w:cs="Arial"/>
                <w:color w:val="auto"/>
                <w:sz w:val="20"/>
                <w:szCs w:val="20"/>
              </w:rPr>
              <w:t>1.27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486" w:type="pct"/>
          </w:tcPr>
          <w:p w14:paraId="565BC3BA" w14:textId="5A323719" w:rsidR="004C2C39" w:rsidRPr="00EA24EF" w:rsidRDefault="00DB20C2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0.54</w:t>
            </w:r>
          </w:p>
          <w:p w14:paraId="19709642" w14:textId="475C545F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(-</w:t>
            </w:r>
            <w:r w:rsidR="00DB20C2" w:rsidRPr="00EA24EF">
              <w:rPr>
                <w:rFonts w:ascii="Arial" w:hAnsi="Arial" w:cs="Arial"/>
                <w:color w:val="auto"/>
                <w:sz w:val="20"/>
                <w:szCs w:val="20"/>
              </w:rPr>
              <w:t>0.17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 xml:space="preserve"> to </w:t>
            </w:r>
            <w:r w:rsidR="00DB20C2" w:rsidRPr="00EA24EF">
              <w:rPr>
                <w:rFonts w:ascii="Arial" w:hAnsi="Arial" w:cs="Arial"/>
                <w:color w:val="auto"/>
                <w:sz w:val="20"/>
                <w:szCs w:val="20"/>
              </w:rPr>
              <w:t>1.26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</w:tr>
      <w:tr w:rsidR="004C2C39" w:rsidRPr="00C9646A" w14:paraId="7C65F25F" w14:textId="77777777" w:rsidTr="00C45499">
        <w:trPr>
          <w:trHeight w:val="301"/>
        </w:trPr>
        <w:tc>
          <w:tcPr>
            <w:tcW w:w="534" w:type="pct"/>
            <w:vAlign w:val="center"/>
          </w:tcPr>
          <w:p w14:paraId="4E9EB7C9" w14:textId="77777777" w:rsidR="004C2C39" w:rsidRPr="00EA24EF" w:rsidRDefault="004C2C39" w:rsidP="003D14B2">
            <w:pPr>
              <w:spacing w:line="320" w:lineRule="exact"/>
              <w:jc w:val="left"/>
              <w:rPr>
                <w:rFonts w:ascii="Arial" w:eastAsia="ＭＳ 明朝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eastAsia="ＭＳ 明朝" w:hAnsi="Arial" w:cs="Arial"/>
                <w:color w:val="auto"/>
                <w:sz w:val="20"/>
                <w:szCs w:val="20"/>
              </w:rPr>
              <w:t xml:space="preserve">HR reserve, </w:t>
            </w:r>
          </w:p>
          <w:p w14:paraId="39FD8578" w14:textId="77777777" w:rsidR="004C2C39" w:rsidRPr="00EA24EF" w:rsidRDefault="004C2C39" w:rsidP="003D14B2">
            <w:pPr>
              <w:spacing w:line="320" w:lineRule="exact"/>
              <w:jc w:val="left"/>
              <w:rPr>
                <w:rFonts w:ascii="Arial" w:eastAsia="ＭＳ 明朝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eastAsia="ＭＳ 明朝" w:hAnsi="Arial" w:cs="Arial"/>
                <w:color w:val="auto"/>
                <w:sz w:val="20"/>
                <w:szCs w:val="20"/>
              </w:rPr>
              <w:t>beats/min</w:t>
            </w:r>
          </w:p>
        </w:tc>
        <w:tc>
          <w:tcPr>
            <w:tcW w:w="388" w:type="pct"/>
            <w:vAlign w:val="center"/>
          </w:tcPr>
          <w:p w14:paraId="4DF61234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58.8 ± 26.5</w:t>
            </w:r>
          </w:p>
        </w:tc>
        <w:tc>
          <w:tcPr>
            <w:tcW w:w="388" w:type="pct"/>
            <w:vAlign w:val="center"/>
          </w:tcPr>
          <w:p w14:paraId="742524E9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56.1 ± 26.6</w:t>
            </w:r>
          </w:p>
        </w:tc>
        <w:tc>
          <w:tcPr>
            <w:tcW w:w="485" w:type="pct"/>
            <w:vAlign w:val="center"/>
          </w:tcPr>
          <w:p w14:paraId="5005FE8C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59.4 ± 26.6</w:t>
            </w:r>
          </w:p>
        </w:tc>
        <w:tc>
          <w:tcPr>
            <w:tcW w:w="448" w:type="pct"/>
            <w:vAlign w:val="center"/>
          </w:tcPr>
          <w:p w14:paraId="11031D19" w14:textId="5FFD356F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="0061025B" w:rsidRPr="00EA24EF">
              <w:rPr>
                <w:rFonts w:ascii="Arial" w:hAnsi="Arial" w:cs="Arial"/>
                <w:color w:val="auto"/>
                <w:sz w:val="20"/>
                <w:szCs w:val="20"/>
              </w:rPr>
              <w:t>1.6</w:t>
            </w:r>
          </w:p>
          <w:p w14:paraId="3F801290" w14:textId="6472EA02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(-9.</w:t>
            </w:r>
            <w:r w:rsidR="0061025B" w:rsidRPr="00EA24EF"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 xml:space="preserve"> to </w:t>
            </w:r>
            <w:r w:rsidR="0061025B" w:rsidRPr="00EA24EF">
              <w:rPr>
                <w:rFonts w:ascii="Arial" w:hAnsi="Arial" w:cs="Arial"/>
                <w:color w:val="auto"/>
                <w:sz w:val="20"/>
                <w:szCs w:val="20"/>
              </w:rPr>
              <w:t>6.</w:t>
            </w:r>
            <w:r w:rsidR="003C18A6"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485" w:type="pct"/>
            <w:vAlign w:val="center"/>
          </w:tcPr>
          <w:p w14:paraId="2F54E6EB" w14:textId="27884318" w:rsidR="004C2C39" w:rsidRPr="00EA24EF" w:rsidRDefault="0043127F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2.4</w:t>
            </w:r>
          </w:p>
          <w:p w14:paraId="672B9F95" w14:textId="7C3CE103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(-</w:t>
            </w:r>
            <w:r w:rsidR="0043127F" w:rsidRPr="00EA24EF">
              <w:rPr>
                <w:rFonts w:ascii="Arial" w:hAnsi="Arial" w:cs="Arial"/>
                <w:color w:val="auto"/>
                <w:sz w:val="20"/>
                <w:szCs w:val="20"/>
              </w:rPr>
              <w:t>5.6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 xml:space="preserve"> to </w:t>
            </w:r>
            <w:r w:rsidR="0043127F" w:rsidRPr="00EA24EF">
              <w:rPr>
                <w:rFonts w:ascii="Arial" w:hAnsi="Arial" w:cs="Arial"/>
                <w:color w:val="auto"/>
                <w:sz w:val="20"/>
                <w:szCs w:val="20"/>
              </w:rPr>
              <w:t>10.4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427" w:type="pct"/>
            <w:vAlign w:val="center"/>
          </w:tcPr>
          <w:p w14:paraId="0F960BA5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52.2 ± 25.7</w:t>
            </w:r>
          </w:p>
        </w:tc>
        <w:tc>
          <w:tcPr>
            <w:tcW w:w="437" w:type="pct"/>
            <w:vAlign w:val="center"/>
          </w:tcPr>
          <w:p w14:paraId="0A497DBB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44.2 ± 23.7</w:t>
            </w:r>
          </w:p>
        </w:tc>
        <w:tc>
          <w:tcPr>
            <w:tcW w:w="437" w:type="pct"/>
            <w:vAlign w:val="center"/>
          </w:tcPr>
          <w:p w14:paraId="406918AB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56.4 ± 26.0</w:t>
            </w:r>
          </w:p>
        </w:tc>
        <w:tc>
          <w:tcPr>
            <w:tcW w:w="485" w:type="pct"/>
          </w:tcPr>
          <w:p w14:paraId="1AE438A2" w14:textId="46913636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="00EE7F53" w:rsidRPr="00EA24EF">
              <w:rPr>
                <w:rFonts w:ascii="Arial" w:hAnsi="Arial" w:cs="Arial"/>
                <w:color w:val="auto"/>
                <w:sz w:val="20"/>
                <w:szCs w:val="20"/>
              </w:rPr>
              <w:t>6.1</w:t>
            </w:r>
          </w:p>
          <w:p w14:paraId="405D5088" w14:textId="753043DD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(-</w:t>
            </w:r>
            <w:r w:rsidR="00EE7F53" w:rsidRPr="00EA24EF">
              <w:rPr>
                <w:rFonts w:ascii="Arial" w:hAnsi="Arial" w:cs="Arial"/>
                <w:color w:val="auto"/>
                <w:sz w:val="20"/>
                <w:szCs w:val="20"/>
              </w:rPr>
              <w:t>13.1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 xml:space="preserve"> to </w:t>
            </w:r>
            <w:r w:rsidR="00EE7F53" w:rsidRPr="00EA24EF">
              <w:rPr>
                <w:rFonts w:ascii="Arial" w:hAnsi="Arial" w:cs="Arial"/>
                <w:color w:val="auto"/>
                <w:sz w:val="20"/>
                <w:szCs w:val="20"/>
              </w:rPr>
              <w:t>0.8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486" w:type="pct"/>
          </w:tcPr>
          <w:p w14:paraId="56E7354A" w14:textId="1409F2A9" w:rsidR="004C2C39" w:rsidRPr="00EA24EF" w:rsidRDefault="00DB20C2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-6.</w:t>
            </w:r>
            <w:r w:rsidR="003C18A6">
              <w:rPr>
                <w:rFonts w:ascii="Arial" w:hAnsi="Arial" w:cs="Arial"/>
                <w:color w:val="auto"/>
                <w:sz w:val="20"/>
                <w:szCs w:val="20"/>
              </w:rPr>
              <w:t>9</w:t>
            </w:r>
          </w:p>
          <w:p w14:paraId="7EF44773" w14:textId="601C995B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(-</w:t>
            </w:r>
            <w:r w:rsidR="00DB20C2" w:rsidRPr="00EA24EF">
              <w:rPr>
                <w:rFonts w:ascii="Arial" w:hAnsi="Arial" w:cs="Arial"/>
                <w:color w:val="auto"/>
                <w:sz w:val="20"/>
                <w:szCs w:val="20"/>
              </w:rPr>
              <w:t>15.</w:t>
            </w:r>
            <w:r w:rsidR="003C18A6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 xml:space="preserve"> to </w:t>
            </w:r>
            <w:r w:rsidR="00DB20C2" w:rsidRPr="00EA24EF">
              <w:rPr>
                <w:rFonts w:ascii="Arial" w:hAnsi="Arial" w:cs="Arial"/>
                <w:color w:val="auto"/>
                <w:sz w:val="20"/>
                <w:szCs w:val="20"/>
              </w:rPr>
              <w:t>1.4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</w:tr>
      <w:tr w:rsidR="004C2C39" w:rsidRPr="00C9646A" w14:paraId="2A69917D" w14:textId="77777777" w:rsidTr="00C45499">
        <w:trPr>
          <w:trHeight w:val="288"/>
        </w:trPr>
        <w:tc>
          <w:tcPr>
            <w:tcW w:w="534" w:type="pct"/>
            <w:vAlign w:val="center"/>
          </w:tcPr>
          <w:p w14:paraId="6E10206B" w14:textId="77777777" w:rsidR="004C2C39" w:rsidRPr="00EA24EF" w:rsidRDefault="004C2C39" w:rsidP="003D14B2">
            <w:pPr>
              <w:spacing w:line="320" w:lineRule="exact"/>
              <w:jc w:val="left"/>
              <w:rPr>
                <w:rFonts w:ascii="Arial" w:eastAsia="ＭＳ 明朝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eastAsia="ＭＳ 明朝" w:hAnsi="Arial" w:cs="Arial"/>
                <w:color w:val="auto"/>
                <w:sz w:val="20"/>
                <w:szCs w:val="20"/>
              </w:rPr>
              <w:t>Chronotropic index</w:t>
            </w:r>
          </w:p>
        </w:tc>
        <w:tc>
          <w:tcPr>
            <w:tcW w:w="388" w:type="pct"/>
            <w:vAlign w:val="center"/>
          </w:tcPr>
          <w:p w14:paraId="7BB89716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0.65 ± 0.29</w:t>
            </w:r>
          </w:p>
        </w:tc>
        <w:tc>
          <w:tcPr>
            <w:tcW w:w="388" w:type="pct"/>
            <w:vAlign w:val="center"/>
          </w:tcPr>
          <w:p w14:paraId="73892EAF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0.71 ± 0.36</w:t>
            </w:r>
          </w:p>
        </w:tc>
        <w:tc>
          <w:tcPr>
            <w:tcW w:w="485" w:type="pct"/>
            <w:vAlign w:val="center"/>
          </w:tcPr>
          <w:p w14:paraId="70D0EDFA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0.63 ± 0.28</w:t>
            </w:r>
          </w:p>
        </w:tc>
        <w:tc>
          <w:tcPr>
            <w:tcW w:w="448" w:type="pct"/>
            <w:vAlign w:val="center"/>
          </w:tcPr>
          <w:p w14:paraId="1A467A25" w14:textId="39D053C8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0.0</w:t>
            </w:r>
            <w:r w:rsidR="0061025B" w:rsidRPr="00EA24EF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</w:p>
          <w:p w14:paraId="1CC8ADB1" w14:textId="5F8FA918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(-0.0</w:t>
            </w:r>
            <w:r w:rsidR="0061025B" w:rsidRPr="00EA24EF"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 xml:space="preserve"> to 0.</w:t>
            </w:r>
            <w:r w:rsidR="0061025B" w:rsidRPr="00EA24EF">
              <w:rPr>
                <w:rFonts w:ascii="Arial" w:hAnsi="Arial" w:cs="Arial"/>
                <w:color w:val="auto"/>
                <w:sz w:val="20"/>
                <w:szCs w:val="20"/>
              </w:rPr>
              <w:t>13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485" w:type="pct"/>
            <w:vAlign w:val="center"/>
          </w:tcPr>
          <w:p w14:paraId="59BC2761" w14:textId="30737769" w:rsidR="004C2C39" w:rsidRPr="00EA24EF" w:rsidRDefault="0043127F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0.07</w:t>
            </w:r>
          </w:p>
          <w:p w14:paraId="223FAA67" w14:textId="5893908E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(-0.0</w:t>
            </w:r>
            <w:r w:rsidR="0043127F" w:rsidRPr="00EA24EF"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 xml:space="preserve"> to 0.</w:t>
            </w:r>
            <w:r w:rsidR="0043127F" w:rsidRPr="00EA24EF">
              <w:rPr>
                <w:rFonts w:ascii="Arial" w:hAnsi="Arial" w:cs="Arial"/>
                <w:color w:val="auto"/>
                <w:sz w:val="20"/>
                <w:szCs w:val="20"/>
              </w:rPr>
              <w:t>16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427" w:type="pct"/>
            <w:vAlign w:val="center"/>
          </w:tcPr>
          <w:p w14:paraId="7F78F60C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0.55 ± 0.29</w:t>
            </w:r>
          </w:p>
        </w:tc>
        <w:tc>
          <w:tcPr>
            <w:tcW w:w="437" w:type="pct"/>
            <w:vAlign w:val="center"/>
          </w:tcPr>
          <w:p w14:paraId="5E84393F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0.47 ± 0.28</w:t>
            </w:r>
          </w:p>
        </w:tc>
        <w:tc>
          <w:tcPr>
            <w:tcW w:w="437" w:type="pct"/>
            <w:vAlign w:val="center"/>
          </w:tcPr>
          <w:p w14:paraId="11950EB7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0.60 ± 0.28</w:t>
            </w:r>
          </w:p>
        </w:tc>
        <w:tc>
          <w:tcPr>
            <w:tcW w:w="485" w:type="pct"/>
          </w:tcPr>
          <w:p w14:paraId="1E623A61" w14:textId="5E2A57BD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-0.0</w:t>
            </w:r>
            <w:r w:rsidR="00EE7F53" w:rsidRPr="00EA24EF"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</w:p>
          <w:p w14:paraId="3966620C" w14:textId="650325C3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(-0.</w:t>
            </w:r>
            <w:r w:rsidR="00EE7F53" w:rsidRPr="00EA24EF">
              <w:rPr>
                <w:rFonts w:ascii="Arial" w:hAnsi="Arial" w:cs="Arial"/>
                <w:color w:val="auto"/>
                <w:sz w:val="20"/>
                <w:szCs w:val="20"/>
              </w:rPr>
              <w:t>14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 xml:space="preserve"> to 0.0</w:t>
            </w:r>
            <w:r w:rsidR="00EE7F53" w:rsidRPr="00EA24EF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486" w:type="pct"/>
          </w:tcPr>
          <w:p w14:paraId="27CC32CA" w14:textId="4157709C" w:rsidR="004C2C39" w:rsidRPr="00EA24EF" w:rsidRDefault="00DB20C2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-0.07</w:t>
            </w:r>
          </w:p>
          <w:p w14:paraId="5FC52D59" w14:textId="2FEE04B1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(-0.</w:t>
            </w:r>
            <w:r w:rsidR="00DB20C2" w:rsidRPr="00EA24EF">
              <w:rPr>
                <w:rFonts w:ascii="Arial" w:hAnsi="Arial" w:cs="Arial"/>
                <w:color w:val="auto"/>
                <w:sz w:val="20"/>
                <w:szCs w:val="20"/>
              </w:rPr>
              <w:t>17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 xml:space="preserve"> to 0.0</w:t>
            </w:r>
            <w:r w:rsidR="00DB20C2" w:rsidRPr="00EA24EF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</w:tr>
      <w:tr w:rsidR="004C2C39" w:rsidRPr="00C9646A" w14:paraId="51408A71" w14:textId="77777777" w:rsidTr="00C45499">
        <w:trPr>
          <w:trHeight w:val="288"/>
        </w:trPr>
        <w:tc>
          <w:tcPr>
            <w:tcW w:w="534" w:type="pct"/>
            <w:tcBorders>
              <w:bottom w:val="nil"/>
            </w:tcBorders>
            <w:vAlign w:val="center"/>
          </w:tcPr>
          <w:p w14:paraId="2EFF404D" w14:textId="77777777" w:rsidR="004C2C39" w:rsidRPr="00EA24EF" w:rsidRDefault="004C2C39" w:rsidP="003D14B2">
            <w:pPr>
              <w:spacing w:line="320" w:lineRule="exact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AT VO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  <w:vertAlign w:val="subscript"/>
              </w:rPr>
              <w:t>2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 xml:space="preserve">, </w:t>
            </w:r>
          </w:p>
          <w:p w14:paraId="1152A64A" w14:textId="77777777" w:rsidR="004C2C39" w:rsidRPr="00EA24EF" w:rsidRDefault="004C2C39" w:rsidP="003D14B2">
            <w:pPr>
              <w:spacing w:line="320" w:lineRule="exact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mL/kg/min</w:t>
            </w:r>
          </w:p>
        </w:tc>
        <w:tc>
          <w:tcPr>
            <w:tcW w:w="388" w:type="pct"/>
            <w:tcBorders>
              <w:bottom w:val="nil"/>
            </w:tcBorders>
            <w:vAlign w:val="center"/>
          </w:tcPr>
          <w:p w14:paraId="2AC20FF8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10.96 ± 3.01</w:t>
            </w:r>
          </w:p>
        </w:tc>
        <w:tc>
          <w:tcPr>
            <w:tcW w:w="388" w:type="pct"/>
            <w:tcBorders>
              <w:bottom w:val="nil"/>
            </w:tcBorders>
            <w:vAlign w:val="center"/>
          </w:tcPr>
          <w:p w14:paraId="71EB6193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10.4 ± 1.54</w:t>
            </w:r>
          </w:p>
        </w:tc>
        <w:tc>
          <w:tcPr>
            <w:tcW w:w="485" w:type="pct"/>
            <w:tcBorders>
              <w:bottom w:val="nil"/>
            </w:tcBorders>
            <w:vAlign w:val="center"/>
          </w:tcPr>
          <w:p w14:paraId="6E0B455A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11.10 ± 3.26</w:t>
            </w:r>
          </w:p>
        </w:tc>
        <w:tc>
          <w:tcPr>
            <w:tcW w:w="448" w:type="pct"/>
            <w:tcBorders>
              <w:bottom w:val="nil"/>
            </w:tcBorders>
            <w:vAlign w:val="center"/>
          </w:tcPr>
          <w:p w14:paraId="41707EC3" w14:textId="555C3DE0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-0.</w:t>
            </w:r>
            <w:r w:rsidR="0061025B" w:rsidRPr="00EA24EF">
              <w:rPr>
                <w:rFonts w:ascii="Arial" w:hAnsi="Arial" w:cs="Arial"/>
                <w:color w:val="auto"/>
                <w:sz w:val="20"/>
                <w:szCs w:val="20"/>
              </w:rPr>
              <w:t>37</w:t>
            </w:r>
          </w:p>
          <w:p w14:paraId="13BBDC6E" w14:textId="3BC08B78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(-1.</w:t>
            </w:r>
            <w:r w:rsidR="0061025B" w:rsidRPr="00EA24EF">
              <w:rPr>
                <w:rFonts w:ascii="Arial" w:hAnsi="Arial" w:cs="Arial"/>
                <w:color w:val="auto"/>
                <w:sz w:val="20"/>
                <w:szCs w:val="20"/>
              </w:rPr>
              <w:t>26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 xml:space="preserve"> to 0.</w:t>
            </w:r>
            <w:r w:rsidR="0061025B" w:rsidRPr="00EA24EF">
              <w:rPr>
                <w:rFonts w:ascii="Arial" w:hAnsi="Arial" w:cs="Arial"/>
                <w:color w:val="auto"/>
                <w:sz w:val="20"/>
                <w:szCs w:val="20"/>
              </w:rPr>
              <w:t>53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485" w:type="pct"/>
            <w:tcBorders>
              <w:bottom w:val="nil"/>
            </w:tcBorders>
            <w:vAlign w:val="center"/>
          </w:tcPr>
          <w:p w14:paraId="2904166B" w14:textId="29E0163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-0.</w:t>
            </w:r>
            <w:r w:rsidR="0043127F" w:rsidRPr="00EA24EF">
              <w:rPr>
                <w:rFonts w:ascii="Arial" w:hAnsi="Arial" w:cs="Arial"/>
                <w:color w:val="auto"/>
                <w:sz w:val="20"/>
                <w:szCs w:val="20"/>
              </w:rPr>
              <w:t>43</w:t>
            </w:r>
          </w:p>
          <w:p w14:paraId="1CDCD207" w14:textId="58BD9E5D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(-1.</w:t>
            </w:r>
            <w:r w:rsidR="0043127F" w:rsidRPr="00EA24EF">
              <w:rPr>
                <w:rFonts w:ascii="Arial" w:hAnsi="Arial" w:cs="Arial"/>
                <w:color w:val="auto"/>
                <w:sz w:val="20"/>
                <w:szCs w:val="20"/>
              </w:rPr>
              <w:t>36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 xml:space="preserve"> to 0.</w:t>
            </w:r>
            <w:r w:rsidR="0043127F" w:rsidRPr="00EA24EF">
              <w:rPr>
                <w:rFonts w:ascii="Arial" w:hAnsi="Arial" w:cs="Arial"/>
                <w:color w:val="auto"/>
                <w:sz w:val="20"/>
                <w:szCs w:val="20"/>
              </w:rPr>
              <w:t>50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14:paraId="5E721123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10.50 ± 2.34</w:t>
            </w:r>
          </w:p>
        </w:tc>
        <w:tc>
          <w:tcPr>
            <w:tcW w:w="437" w:type="pct"/>
            <w:tcBorders>
              <w:bottom w:val="nil"/>
            </w:tcBorders>
            <w:vAlign w:val="center"/>
          </w:tcPr>
          <w:p w14:paraId="59084733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9.39 ± 1.51</w:t>
            </w:r>
          </w:p>
        </w:tc>
        <w:tc>
          <w:tcPr>
            <w:tcW w:w="437" w:type="pct"/>
            <w:tcBorders>
              <w:bottom w:val="nil"/>
            </w:tcBorders>
            <w:vAlign w:val="center"/>
          </w:tcPr>
          <w:p w14:paraId="2DA0676A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11.08 ± 2.50</w:t>
            </w:r>
          </w:p>
        </w:tc>
        <w:tc>
          <w:tcPr>
            <w:tcW w:w="485" w:type="pct"/>
            <w:tcBorders>
              <w:bottom w:val="nil"/>
            </w:tcBorders>
          </w:tcPr>
          <w:p w14:paraId="7DAC18F5" w14:textId="502A97F8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-0.</w:t>
            </w:r>
            <w:r w:rsidR="00EE7F53" w:rsidRPr="00EA24EF">
              <w:rPr>
                <w:rFonts w:ascii="Arial" w:hAnsi="Arial" w:cs="Arial"/>
                <w:color w:val="auto"/>
                <w:sz w:val="20"/>
                <w:szCs w:val="20"/>
              </w:rPr>
              <w:t>85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*</w:t>
            </w:r>
          </w:p>
          <w:p w14:paraId="4E466BD5" w14:textId="02067FC4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(-1.</w:t>
            </w:r>
            <w:r w:rsidR="00EE7F53" w:rsidRPr="00EA24EF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6 to -0.2</w:t>
            </w:r>
            <w:r w:rsidR="00EE7F53" w:rsidRPr="00EA24EF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486" w:type="pct"/>
            <w:tcBorders>
              <w:bottom w:val="nil"/>
            </w:tcBorders>
          </w:tcPr>
          <w:p w14:paraId="7EA3BBE4" w14:textId="3C619D6E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-0.</w:t>
            </w:r>
            <w:r w:rsidR="00DB20C2" w:rsidRPr="00EA24EF">
              <w:rPr>
                <w:rFonts w:ascii="Arial" w:hAnsi="Arial" w:cs="Arial"/>
                <w:color w:val="auto"/>
                <w:sz w:val="20"/>
                <w:szCs w:val="20"/>
              </w:rPr>
              <w:t>85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*</w:t>
            </w:r>
          </w:p>
          <w:p w14:paraId="6A6C2125" w14:textId="6B54B006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(-1.</w:t>
            </w:r>
            <w:r w:rsidR="00DB20C2" w:rsidRPr="00EA24EF">
              <w:rPr>
                <w:rFonts w:ascii="Arial" w:hAnsi="Arial" w:cs="Arial"/>
                <w:color w:val="auto"/>
                <w:sz w:val="20"/>
                <w:szCs w:val="20"/>
              </w:rPr>
              <w:t>53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 xml:space="preserve"> to -0.</w:t>
            </w:r>
            <w:r w:rsidR="00DB20C2" w:rsidRPr="00EA24EF">
              <w:rPr>
                <w:rFonts w:ascii="Arial" w:hAnsi="Arial" w:cs="Arial"/>
                <w:color w:val="auto"/>
                <w:sz w:val="20"/>
                <w:szCs w:val="20"/>
              </w:rPr>
              <w:t>18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</w:tr>
      <w:tr w:rsidR="004C2C39" w:rsidRPr="00C9646A" w14:paraId="3D829546" w14:textId="77777777" w:rsidTr="00C45499">
        <w:trPr>
          <w:trHeight w:val="211"/>
        </w:trPr>
        <w:tc>
          <w:tcPr>
            <w:tcW w:w="534" w:type="pct"/>
            <w:tcBorders>
              <w:bottom w:val="single" w:sz="12" w:space="0" w:color="auto"/>
            </w:tcBorders>
            <w:vAlign w:val="center"/>
          </w:tcPr>
          <w:p w14:paraId="340BF083" w14:textId="77777777" w:rsidR="004C2C39" w:rsidRPr="00EA24EF" w:rsidRDefault="004C2C39" w:rsidP="003D14B2">
            <w:pPr>
              <w:spacing w:line="320" w:lineRule="exact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Lowest VE/VCO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88" w:type="pct"/>
            <w:tcBorders>
              <w:bottom w:val="single" w:sz="12" w:space="0" w:color="auto"/>
            </w:tcBorders>
            <w:vAlign w:val="center"/>
          </w:tcPr>
          <w:p w14:paraId="491694CD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34.1 ± 6.1</w:t>
            </w:r>
          </w:p>
        </w:tc>
        <w:tc>
          <w:tcPr>
            <w:tcW w:w="388" w:type="pct"/>
            <w:tcBorders>
              <w:bottom w:val="single" w:sz="12" w:space="0" w:color="auto"/>
            </w:tcBorders>
            <w:vAlign w:val="center"/>
          </w:tcPr>
          <w:p w14:paraId="025753B1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34.7 ± 4.4</w:t>
            </w:r>
          </w:p>
        </w:tc>
        <w:tc>
          <w:tcPr>
            <w:tcW w:w="485" w:type="pct"/>
            <w:tcBorders>
              <w:bottom w:val="single" w:sz="12" w:space="0" w:color="auto"/>
            </w:tcBorders>
            <w:vAlign w:val="center"/>
          </w:tcPr>
          <w:p w14:paraId="6B327142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34.0 ± 6.5</w:t>
            </w:r>
          </w:p>
        </w:tc>
        <w:tc>
          <w:tcPr>
            <w:tcW w:w="448" w:type="pct"/>
            <w:tcBorders>
              <w:bottom w:val="single" w:sz="12" w:space="0" w:color="auto"/>
            </w:tcBorders>
            <w:vAlign w:val="center"/>
          </w:tcPr>
          <w:p w14:paraId="092FE785" w14:textId="16A2B2E8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0.</w:t>
            </w:r>
            <w:r w:rsidR="003C18A6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</w:p>
          <w:p w14:paraId="0DD18B26" w14:textId="2525B535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(-</w:t>
            </w:r>
            <w:r w:rsidR="00EE7F53" w:rsidRPr="00EA24EF">
              <w:rPr>
                <w:rFonts w:ascii="Arial" w:hAnsi="Arial" w:cs="Arial"/>
                <w:color w:val="auto"/>
                <w:sz w:val="20"/>
                <w:szCs w:val="20"/>
              </w:rPr>
              <w:t>1.</w:t>
            </w:r>
            <w:r w:rsidR="003C18A6"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 xml:space="preserve"> to </w:t>
            </w:r>
            <w:r w:rsidR="00EE7F53" w:rsidRPr="00EA24EF">
              <w:rPr>
                <w:rFonts w:ascii="Arial" w:hAnsi="Arial" w:cs="Arial"/>
                <w:color w:val="auto"/>
                <w:sz w:val="20"/>
                <w:szCs w:val="20"/>
              </w:rPr>
              <w:t>2.</w:t>
            </w:r>
            <w:r w:rsidR="003C18A6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485" w:type="pct"/>
            <w:tcBorders>
              <w:bottom w:val="single" w:sz="12" w:space="0" w:color="auto"/>
            </w:tcBorders>
            <w:vAlign w:val="center"/>
          </w:tcPr>
          <w:p w14:paraId="3AD3DC44" w14:textId="038A3F18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0.</w:t>
            </w:r>
            <w:r w:rsidR="003C18A6"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</w:p>
          <w:p w14:paraId="6CB5DDAA" w14:textId="3281D7EB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(-</w:t>
            </w:r>
            <w:r w:rsidR="0043127F" w:rsidRPr="00EA24EF">
              <w:rPr>
                <w:rFonts w:ascii="Arial" w:hAnsi="Arial" w:cs="Arial"/>
                <w:color w:val="auto"/>
                <w:sz w:val="20"/>
                <w:szCs w:val="20"/>
              </w:rPr>
              <w:t>1.2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 xml:space="preserve"> to </w:t>
            </w:r>
            <w:r w:rsidR="0043127F" w:rsidRPr="00EA24EF">
              <w:rPr>
                <w:rFonts w:ascii="Arial" w:hAnsi="Arial" w:cs="Arial"/>
                <w:color w:val="auto"/>
                <w:sz w:val="20"/>
                <w:szCs w:val="20"/>
              </w:rPr>
              <w:t>2.1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427" w:type="pct"/>
            <w:tcBorders>
              <w:bottom w:val="single" w:sz="12" w:space="0" w:color="auto"/>
            </w:tcBorders>
            <w:vAlign w:val="center"/>
          </w:tcPr>
          <w:p w14:paraId="1805AF1B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33.0 ± 5.9</w:t>
            </w:r>
          </w:p>
        </w:tc>
        <w:tc>
          <w:tcPr>
            <w:tcW w:w="437" w:type="pct"/>
            <w:tcBorders>
              <w:bottom w:val="single" w:sz="12" w:space="0" w:color="auto"/>
            </w:tcBorders>
            <w:vAlign w:val="center"/>
          </w:tcPr>
          <w:p w14:paraId="2D1B6B76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33.6 ± 4.4</w:t>
            </w:r>
          </w:p>
        </w:tc>
        <w:tc>
          <w:tcPr>
            <w:tcW w:w="437" w:type="pct"/>
            <w:tcBorders>
              <w:bottom w:val="single" w:sz="12" w:space="0" w:color="auto"/>
            </w:tcBorders>
            <w:vAlign w:val="center"/>
          </w:tcPr>
          <w:p w14:paraId="0FF660BE" w14:textId="77777777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32.6 ± 6.6</w:t>
            </w:r>
          </w:p>
        </w:tc>
        <w:tc>
          <w:tcPr>
            <w:tcW w:w="485" w:type="pct"/>
            <w:tcBorders>
              <w:bottom w:val="single" w:sz="12" w:space="0" w:color="auto"/>
            </w:tcBorders>
          </w:tcPr>
          <w:p w14:paraId="79EA0873" w14:textId="3A4518F4" w:rsidR="004C2C39" w:rsidRPr="00EA24EF" w:rsidRDefault="00EE7F53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0.5</w:t>
            </w:r>
          </w:p>
          <w:p w14:paraId="22532328" w14:textId="6EFFBBB6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(-</w:t>
            </w:r>
            <w:r w:rsidR="00EE7F53" w:rsidRPr="00EA24EF">
              <w:rPr>
                <w:rFonts w:ascii="Arial" w:hAnsi="Arial" w:cs="Arial"/>
                <w:color w:val="auto"/>
                <w:sz w:val="20"/>
                <w:szCs w:val="20"/>
              </w:rPr>
              <w:t>1.</w:t>
            </w:r>
            <w:r w:rsidR="003C18A6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 xml:space="preserve"> to 2.</w:t>
            </w:r>
            <w:r w:rsidR="003C18A6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486" w:type="pct"/>
            <w:tcBorders>
              <w:bottom w:val="single" w:sz="12" w:space="0" w:color="auto"/>
            </w:tcBorders>
          </w:tcPr>
          <w:p w14:paraId="6A788747" w14:textId="11B4F7C6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0.</w:t>
            </w:r>
            <w:r w:rsidR="003C18A6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</w:p>
          <w:p w14:paraId="2CEA8F27" w14:textId="24B93039" w:rsidR="004C2C39" w:rsidRPr="00EA24EF" w:rsidRDefault="004C2C39" w:rsidP="003D14B2">
            <w:pPr>
              <w:spacing w:line="320" w:lineRule="exac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>(-1.</w:t>
            </w:r>
            <w:r w:rsidR="003C18A6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  <w:r w:rsidRPr="00EA24EF">
              <w:rPr>
                <w:rFonts w:ascii="Arial" w:hAnsi="Arial" w:cs="Arial"/>
                <w:color w:val="auto"/>
                <w:sz w:val="20"/>
                <w:szCs w:val="20"/>
              </w:rPr>
              <w:t xml:space="preserve"> to </w:t>
            </w:r>
            <w:r w:rsidRPr="003C18A6">
              <w:rPr>
                <w:rFonts w:ascii="Arial" w:hAnsi="Arial" w:cs="Arial"/>
                <w:color w:val="auto"/>
                <w:sz w:val="20"/>
                <w:szCs w:val="20"/>
              </w:rPr>
              <w:t>2.1)</w:t>
            </w:r>
          </w:p>
        </w:tc>
      </w:tr>
    </w:tbl>
    <w:p w14:paraId="6D7708C2" w14:textId="6AAF5EE5" w:rsidR="000E5399" w:rsidRPr="006B16C8" w:rsidRDefault="004C2C39" w:rsidP="006B16C8">
      <w:pPr>
        <w:jc w:val="left"/>
        <w:rPr>
          <w:rFonts w:ascii="Arial" w:hAnsi="Arial" w:cs="Arial"/>
          <w:sz w:val="22"/>
          <w:szCs w:val="22"/>
        </w:rPr>
      </w:pPr>
      <w:r w:rsidRPr="00C9646A">
        <w:rPr>
          <w:rFonts w:ascii="Arial" w:hAnsi="Arial" w:cs="Arial"/>
          <w:sz w:val="22"/>
          <w:szCs w:val="22"/>
        </w:rPr>
        <w:t>Data are means ± SD. Mean difference between the diabetic and the nondiabetic in each CHF cohort is adjusted by age</w:t>
      </w:r>
      <w:r w:rsidR="002D4D0A">
        <w:rPr>
          <w:rFonts w:ascii="Arial" w:hAnsi="Arial" w:cs="Arial"/>
          <w:sz w:val="22"/>
          <w:szCs w:val="22"/>
        </w:rPr>
        <w:t>-</w:t>
      </w:r>
      <w:r w:rsidRPr="00C9646A">
        <w:rPr>
          <w:rFonts w:ascii="Arial" w:hAnsi="Arial" w:cs="Arial"/>
          <w:sz w:val="22"/>
          <w:szCs w:val="22"/>
        </w:rPr>
        <w:t xml:space="preserve">squared, gender, hemoglobin, </w:t>
      </w:r>
      <w:r w:rsidRPr="00C9646A">
        <w:rPr>
          <w:rFonts w:ascii="Arial" w:hAnsi="Arial" w:cs="Arial"/>
          <w:sz w:val="22"/>
          <w:szCs w:val="22"/>
        </w:rPr>
        <w:lastRenderedPageBreak/>
        <w:t>eGFR, LVEF, and log BNP.</w:t>
      </w:r>
      <w:r w:rsidR="00CE433B">
        <w:rPr>
          <w:rFonts w:ascii="Arial" w:hAnsi="Arial" w:cs="Arial"/>
          <w:sz w:val="22"/>
          <w:szCs w:val="22"/>
        </w:rPr>
        <w:t xml:space="preserve"> </w:t>
      </w:r>
      <w:r w:rsidR="00EE02E9" w:rsidRPr="002E324A">
        <w:rPr>
          <w:rFonts w:ascii="Arial" w:hAnsi="Arial" w:cs="Arial"/>
          <w:color w:val="000000" w:themeColor="text1"/>
          <w:sz w:val="22"/>
          <w:szCs w:val="22"/>
        </w:rPr>
        <w:t>AT, anaerobic threshold; HR, heart rate; RER, respiratory exchange ratio; VCO</w:t>
      </w:r>
      <w:r w:rsidR="00EE02E9" w:rsidRPr="002E324A">
        <w:rPr>
          <w:rFonts w:ascii="Arial" w:hAnsi="Arial" w:cs="Arial"/>
          <w:color w:val="000000" w:themeColor="text1"/>
          <w:sz w:val="22"/>
          <w:szCs w:val="22"/>
          <w:vertAlign w:val="subscript"/>
        </w:rPr>
        <w:t>2</w:t>
      </w:r>
      <w:r w:rsidR="00EE02E9" w:rsidRPr="002E324A">
        <w:rPr>
          <w:rFonts w:ascii="Arial" w:hAnsi="Arial" w:cs="Arial"/>
          <w:color w:val="000000" w:themeColor="text1"/>
          <w:sz w:val="22"/>
          <w:szCs w:val="22"/>
        </w:rPr>
        <w:t>, carbon dioxide production VE, minute ventilation; VO</w:t>
      </w:r>
      <w:r w:rsidR="00EE02E9" w:rsidRPr="002E324A">
        <w:rPr>
          <w:rFonts w:ascii="Arial" w:hAnsi="Arial" w:cs="Arial"/>
          <w:color w:val="000000" w:themeColor="text1"/>
          <w:sz w:val="22"/>
          <w:szCs w:val="22"/>
          <w:vertAlign w:val="subscript"/>
        </w:rPr>
        <w:t>2</w:t>
      </w:r>
      <w:r w:rsidR="00EE02E9" w:rsidRPr="002E324A">
        <w:rPr>
          <w:rFonts w:ascii="Arial" w:hAnsi="Arial" w:cs="Arial"/>
          <w:color w:val="000000" w:themeColor="text1"/>
          <w:sz w:val="22"/>
          <w:szCs w:val="22"/>
        </w:rPr>
        <w:t>, oxygen uptake; 95% CI, 95% confidence interval.</w:t>
      </w:r>
      <w:r w:rsidR="00EE02E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9646A">
        <w:rPr>
          <w:rFonts w:ascii="Arial" w:hAnsi="Arial" w:cs="Arial"/>
          <w:sz w:val="22"/>
          <w:szCs w:val="22"/>
        </w:rPr>
        <w:t>*</w:t>
      </w:r>
      <w:r w:rsidRPr="00C9646A">
        <w:rPr>
          <w:rFonts w:ascii="Arial" w:hAnsi="Arial" w:cs="Arial"/>
          <w:i/>
          <w:iCs/>
          <w:sz w:val="22"/>
          <w:szCs w:val="22"/>
        </w:rPr>
        <w:t xml:space="preserve">P </w:t>
      </w:r>
      <w:r w:rsidRPr="00C9646A">
        <w:rPr>
          <w:rFonts w:ascii="Arial" w:hAnsi="Arial" w:cs="Arial"/>
          <w:sz w:val="22"/>
          <w:szCs w:val="22"/>
        </w:rPr>
        <w:t>&lt; 0.05 vs. nondiabetics.</w:t>
      </w:r>
    </w:p>
    <w:p w14:paraId="1DB7C67D" w14:textId="77777777" w:rsidR="000E5399" w:rsidRDefault="000E5399">
      <w:pPr>
        <w:widowControl/>
        <w:jc w:val="left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5D2F83D5" w14:textId="6E67A5A1" w:rsidR="000E5399" w:rsidRPr="00C9646A" w:rsidRDefault="000E5399" w:rsidP="000E5399">
      <w:pPr>
        <w:rPr>
          <w:rFonts w:ascii="Arial" w:hAnsi="Arial" w:cs="Arial"/>
          <w:b/>
          <w:i/>
          <w:iCs/>
          <w:color w:val="000000" w:themeColor="text1"/>
          <w:sz w:val="22"/>
          <w:szCs w:val="22"/>
        </w:rPr>
      </w:pPr>
      <w:r w:rsidRPr="00C9646A">
        <w:rPr>
          <w:rFonts w:ascii="Arial" w:hAnsi="Arial" w:cs="Arial"/>
          <w:b/>
          <w:sz w:val="22"/>
          <w:szCs w:val="22"/>
        </w:rPr>
        <w:lastRenderedPageBreak/>
        <w:t xml:space="preserve">Table </w:t>
      </w:r>
      <w:r w:rsidR="007A2318" w:rsidRPr="00C9646A">
        <w:rPr>
          <w:rFonts w:ascii="Arial" w:hAnsi="Arial" w:cs="Arial"/>
          <w:b/>
          <w:sz w:val="22"/>
          <w:szCs w:val="22"/>
        </w:rPr>
        <w:t>S</w:t>
      </w:r>
      <w:r w:rsidR="00895A7C" w:rsidRPr="00C9646A">
        <w:rPr>
          <w:rFonts w:ascii="Arial" w:hAnsi="Arial" w:cs="Arial"/>
          <w:b/>
          <w:sz w:val="22"/>
          <w:szCs w:val="22"/>
        </w:rPr>
        <w:t>3</w:t>
      </w:r>
      <w:r w:rsidRPr="00C9646A">
        <w:rPr>
          <w:rFonts w:ascii="Arial" w:hAnsi="Arial" w:cs="Arial"/>
          <w:bCs/>
          <w:color w:val="000000" w:themeColor="text1"/>
          <w:sz w:val="22"/>
          <w:szCs w:val="22"/>
        </w:rPr>
        <w:t>.</w:t>
      </w:r>
      <w:r w:rsidRPr="00C9646A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Pr="00C9646A">
        <w:rPr>
          <w:rFonts w:ascii="Arial" w:hAnsi="Arial" w:cs="Arial"/>
          <w:bCs/>
          <w:color w:val="000000" w:themeColor="text1"/>
          <w:sz w:val="22"/>
          <w:szCs w:val="22"/>
        </w:rPr>
        <w:t>Multivariable analysis for peak VO</w:t>
      </w:r>
      <w:r w:rsidRPr="00C9646A">
        <w:rPr>
          <w:rFonts w:ascii="Arial" w:hAnsi="Arial" w:cs="Arial"/>
          <w:bCs/>
          <w:color w:val="000000" w:themeColor="text1"/>
          <w:sz w:val="22"/>
          <w:szCs w:val="22"/>
          <w:vertAlign w:val="subscript"/>
        </w:rPr>
        <w:t>2</w:t>
      </w:r>
      <w:r w:rsidRPr="00C9646A">
        <w:rPr>
          <w:rFonts w:ascii="Arial" w:hAnsi="Arial" w:cs="Arial"/>
          <w:bCs/>
          <w:color w:val="000000" w:themeColor="text1"/>
          <w:sz w:val="22"/>
          <w:szCs w:val="22"/>
        </w:rPr>
        <w:t xml:space="preserve"> in the CHF patients with </w:t>
      </w:r>
      <w:r w:rsidR="00F975CE">
        <w:rPr>
          <w:rFonts w:ascii="Arial" w:hAnsi="Arial" w:cs="Arial"/>
          <w:bCs/>
          <w:sz w:val="22"/>
          <w:szCs w:val="22"/>
        </w:rPr>
        <w:t xml:space="preserve">preserved </w:t>
      </w:r>
      <w:r w:rsidR="00F975CE" w:rsidRPr="00C9646A">
        <w:rPr>
          <w:rFonts w:ascii="Arial" w:hAnsi="Arial" w:cs="Arial"/>
          <w:bCs/>
          <w:sz w:val="22"/>
          <w:szCs w:val="22"/>
        </w:rPr>
        <w:t xml:space="preserve">LVEF </w:t>
      </w:r>
      <w:r w:rsidR="00F975CE">
        <w:rPr>
          <w:rFonts w:ascii="Arial" w:hAnsi="Arial" w:cs="Arial"/>
          <w:bCs/>
          <w:sz w:val="22"/>
          <w:szCs w:val="22"/>
        </w:rPr>
        <w:t>(</w:t>
      </w:r>
      <w:r w:rsidR="00F975CE" w:rsidRPr="00C9646A">
        <w:rPr>
          <w:rFonts w:ascii="Arial" w:hAnsi="Arial" w:cs="Arial"/>
          <w:sz w:val="22"/>
          <w:szCs w:val="22"/>
        </w:rPr>
        <w:t>≥50%</w:t>
      </w:r>
      <w:r w:rsidR="00F975CE">
        <w:rPr>
          <w:rFonts w:ascii="Arial" w:hAnsi="Arial" w:cs="Arial"/>
          <w:sz w:val="22"/>
          <w:szCs w:val="22"/>
        </w:rPr>
        <w:t>)</w:t>
      </w:r>
      <w:r w:rsidR="00F975CE" w:rsidRPr="00C9646A">
        <w:rPr>
          <w:rFonts w:ascii="Arial" w:hAnsi="Arial" w:cs="Arial"/>
          <w:sz w:val="22"/>
          <w:szCs w:val="22"/>
        </w:rPr>
        <w:t xml:space="preserve"> or </w:t>
      </w:r>
      <w:r w:rsidR="00F975CE">
        <w:rPr>
          <w:rFonts w:ascii="Arial" w:hAnsi="Arial" w:cs="Arial"/>
          <w:sz w:val="22"/>
          <w:szCs w:val="22"/>
        </w:rPr>
        <w:t xml:space="preserve">mid-range </w:t>
      </w:r>
      <w:r w:rsidR="00F975CE" w:rsidRPr="00C9646A">
        <w:rPr>
          <w:rFonts w:ascii="Arial" w:hAnsi="Arial" w:cs="Arial"/>
          <w:sz w:val="22"/>
          <w:szCs w:val="22"/>
        </w:rPr>
        <w:t xml:space="preserve">LVEF </w:t>
      </w:r>
      <w:r w:rsidR="00F975CE">
        <w:rPr>
          <w:rFonts w:ascii="Arial" w:hAnsi="Arial" w:cs="Arial"/>
          <w:sz w:val="22"/>
          <w:szCs w:val="22"/>
        </w:rPr>
        <w:t>(</w:t>
      </w:r>
      <w:r w:rsidR="00F975CE" w:rsidRPr="00C9646A">
        <w:rPr>
          <w:rFonts w:ascii="Arial" w:hAnsi="Arial" w:cs="Arial"/>
          <w:sz w:val="22"/>
          <w:szCs w:val="22"/>
        </w:rPr>
        <w:t>40-49%</w:t>
      </w:r>
      <w:r w:rsidR="00F975CE">
        <w:rPr>
          <w:rFonts w:ascii="Arial" w:hAnsi="Arial" w:cs="Arial"/>
          <w:sz w:val="22"/>
          <w:szCs w:val="22"/>
        </w:rPr>
        <w:t>)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172"/>
        <w:gridCol w:w="3073"/>
        <w:gridCol w:w="1438"/>
        <w:gridCol w:w="3278"/>
        <w:gridCol w:w="1385"/>
      </w:tblGrid>
      <w:tr w:rsidR="000E5399" w:rsidRPr="00C9646A" w14:paraId="6062E692" w14:textId="77777777" w:rsidTr="003D14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top w:val="single" w:sz="12" w:space="0" w:color="auto"/>
            </w:tcBorders>
          </w:tcPr>
          <w:p w14:paraId="02E1672A" w14:textId="77777777" w:rsidR="000E5399" w:rsidRPr="00C9646A" w:rsidRDefault="000E5399" w:rsidP="003D14B2">
            <w:pPr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451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C3F5A9A" w14:textId="5DF0106B" w:rsidR="000E5399" w:rsidRPr="00C9646A" w:rsidRDefault="000E5399" w:rsidP="003D14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C9646A">
              <w:rPr>
                <w:rFonts w:ascii="Arial" w:hAnsi="Arial" w:cs="Arial"/>
                <w:sz w:val="22"/>
                <w:szCs w:val="22"/>
              </w:rPr>
              <w:t xml:space="preserve">LVEF </w:t>
            </w:r>
            <w:r w:rsidRPr="00C9646A">
              <w:rPr>
                <w:rFonts w:ascii="Arial" w:eastAsia="MTSY" w:hAnsi="Arial" w:cs="Arial"/>
                <w:kern w:val="0"/>
                <w:sz w:val="22"/>
                <w:szCs w:val="22"/>
              </w:rPr>
              <w:t>≥5</w:t>
            </w:r>
            <w:r w:rsidRPr="00C9646A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4663" w:type="dxa"/>
            <w:gridSpan w:val="2"/>
            <w:tcBorders>
              <w:top w:val="single" w:sz="12" w:space="0" w:color="auto"/>
            </w:tcBorders>
          </w:tcPr>
          <w:p w14:paraId="45837D18" w14:textId="64BA7556" w:rsidR="000E5399" w:rsidRPr="00C9646A" w:rsidRDefault="000E5399" w:rsidP="003D14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C9646A">
              <w:rPr>
                <w:rFonts w:ascii="Arial" w:hAnsi="Arial" w:cs="Arial"/>
                <w:sz w:val="22"/>
                <w:szCs w:val="22"/>
              </w:rPr>
              <w:t>LVEF 40-49%</w:t>
            </w:r>
          </w:p>
        </w:tc>
      </w:tr>
      <w:tr w:rsidR="000E5399" w:rsidRPr="00C9646A" w14:paraId="6FE27ED4" w14:textId="77777777" w:rsidTr="003D1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bottom w:val="single" w:sz="12" w:space="0" w:color="auto"/>
            </w:tcBorders>
          </w:tcPr>
          <w:p w14:paraId="4D345B9C" w14:textId="77777777" w:rsidR="000E5399" w:rsidRPr="00C9646A" w:rsidRDefault="000E5399" w:rsidP="003D14B2">
            <w:pPr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3073" w:type="dxa"/>
            <w:tcBorders>
              <w:top w:val="single" w:sz="12" w:space="0" w:color="auto"/>
              <w:bottom w:val="single" w:sz="12" w:space="0" w:color="auto"/>
            </w:tcBorders>
          </w:tcPr>
          <w:p w14:paraId="6CAB5114" w14:textId="77777777" w:rsidR="000E5399" w:rsidRPr="00C9646A" w:rsidRDefault="000E5399" w:rsidP="003D1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C9646A">
              <w:rPr>
                <w:rFonts w:ascii="Arial" w:hAnsi="Arial" w:cs="Arial"/>
                <w:b/>
                <w:sz w:val="22"/>
                <w:szCs w:val="22"/>
              </w:rPr>
              <w:t>Adjusted mean difference</w:t>
            </w:r>
          </w:p>
          <w:p w14:paraId="03524B34" w14:textId="77777777" w:rsidR="000E5399" w:rsidRPr="00C9646A" w:rsidRDefault="000E5399" w:rsidP="003D1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C9646A">
              <w:rPr>
                <w:rFonts w:ascii="Arial" w:hAnsi="Arial" w:cs="Arial"/>
                <w:b/>
                <w:sz w:val="22"/>
                <w:szCs w:val="22"/>
              </w:rPr>
              <w:t>(mL/kg/min)</w:t>
            </w:r>
          </w:p>
          <w:p w14:paraId="071BC2C4" w14:textId="77777777" w:rsidR="000E5399" w:rsidRPr="00C9646A" w:rsidRDefault="000E5399" w:rsidP="003D1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C9646A">
              <w:rPr>
                <w:rFonts w:ascii="Arial" w:hAnsi="Arial" w:cs="Arial"/>
                <w:b/>
                <w:sz w:val="22"/>
                <w:szCs w:val="22"/>
              </w:rPr>
              <w:t>95% CI</w:t>
            </w:r>
          </w:p>
        </w:tc>
        <w:tc>
          <w:tcPr>
            <w:tcW w:w="1438" w:type="dxa"/>
            <w:tcBorders>
              <w:top w:val="single" w:sz="12" w:space="0" w:color="auto"/>
              <w:bottom w:val="single" w:sz="12" w:space="0" w:color="auto"/>
            </w:tcBorders>
          </w:tcPr>
          <w:p w14:paraId="4F0B8783" w14:textId="77777777" w:rsidR="000E5399" w:rsidRPr="00C9646A" w:rsidRDefault="000E5399" w:rsidP="003D14B2">
            <w:pPr>
              <w:spacing w:line="7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C9646A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>P</w:t>
            </w:r>
            <w:r w:rsidRPr="00C9646A">
              <w:rPr>
                <w:rFonts w:ascii="Arial" w:hAnsi="Arial" w:cs="Arial"/>
                <w:b/>
                <w:sz w:val="22"/>
                <w:szCs w:val="22"/>
              </w:rPr>
              <w:t>-value</w:t>
            </w:r>
          </w:p>
        </w:tc>
        <w:tc>
          <w:tcPr>
            <w:tcW w:w="3278" w:type="dxa"/>
            <w:tcBorders>
              <w:top w:val="single" w:sz="12" w:space="0" w:color="auto"/>
              <w:bottom w:val="single" w:sz="12" w:space="0" w:color="auto"/>
            </w:tcBorders>
          </w:tcPr>
          <w:p w14:paraId="085A80CE" w14:textId="77777777" w:rsidR="000E5399" w:rsidRPr="00C9646A" w:rsidRDefault="000E5399" w:rsidP="003D1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C9646A">
              <w:rPr>
                <w:rFonts w:ascii="Arial" w:hAnsi="Arial" w:cs="Arial"/>
                <w:b/>
                <w:sz w:val="22"/>
                <w:szCs w:val="22"/>
              </w:rPr>
              <w:t>Adjusted mean difference</w:t>
            </w:r>
          </w:p>
          <w:p w14:paraId="130C0953" w14:textId="77777777" w:rsidR="000E5399" w:rsidRPr="00C9646A" w:rsidRDefault="000E5399" w:rsidP="003D1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C9646A">
              <w:rPr>
                <w:rFonts w:ascii="Arial" w:hAnsi="Arial" w:cs="Arial"/>
                <w:b/>
                <w:sz w:val="22"/>
                <w:szCs w:val="22"/>
              </w:rPr>
              <w:t>(mL/kg/min)</w:t>
            </w:r>
          </w:p>
          <w:p w14:paraId="4FCE6841" w14:textId="77777777" w:rsidR="000E5399" w:rsidRPr="00C9646A" w:rsidRDefault="000E5399" w:rsidP="003D1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C9646A">
              <w:rPr>
                <w:rFonts w:ascii="Arial" w:hAnsi="Arial" w:cs="Arial"/>
                <w:b/>
                <w:sz w:val="22"/>
                <w:szCs w:val="22"/>
              </w:rPr>
              <w:t>95% CI</w:t>
            </w:r>
          </w:p>
        </w:tc>
        <w:tc>
          <w:tcPr>
            <w:tcW w:w="1385" w:type="dxa"/>
            <w:tcBorders>
              <w:top w:val="single" w:sz="12" w:space="0" w:color="auto"/>
              <w:bottom w:val="single" w:sz="12" w:space="0" w:color="auto"/>
            </w:tcBorders>
          </w:tcPr>
          <w:p w14:paraId="3C825ACF" w14:textId="77777777" w:rsidR="000E5399" w:rsidRPr="00C9646A" w:rsidRDefault="000E5399" w:rsidP="003D14B2">
            <w:pPr>
              <w:spacing w:line="7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C9646A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>P</w:t>
            </w:r>
            <w:r w:rsidRPr="00C9646A">
              <w:rPr>
                <w:rFonts w:ascii="Arial" w:hAnsi="Arial" w:cs="Arial"/>
                <w:b/>
                <w:sz w:val="22"/>
                <w:szCs w:val="22"/>
              </w:rPr>
              <w:t>-value</w:t>
            </w:r>
          </w:p>
        </w:tc>
      </w:tr>
      <w:tr w:rsidR="000E5399" w:rsidRPr="00C9646A" w14:paraId="73490AFE" w14:textId="77777777" w:rsidTr="003D14B2">
        <w:trPr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top w:val="single" w:sz="12" w:space="0" w:color="auto"/>
            </w:tcBorders>
          </w:tcPr>
          <w:p w14:paraId="5F287DBB" w14:textId="77777777" w:rsidR="000E5399" w:rsidRPr="00C9646A" w:rsidRDefault="000E5399" w:rsidP="003D14B2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C9646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Type 2 diabetes</w:t>
            </w:r>
          </w:p>
        </w:tc>
        <w:tc>
          <w:tcPr>
            <w:tcW w:w="3073" w:type="dxa"/>
            <w:tcBorders>
              <w:top w:val="single" w:sz="12" w:space="0" w:color="auto"/>
            </w:tcBorders>
          </w:tcPr>
          <w:p w14:paraId="2F6C4C5F" w14:textId="0489E8F3" w:rsidR="000E5399" w:rsidRPr="00C9646A" w:rsidRDefault="000E5399" w:rsidP="003D1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C9646A">
              <w:rPr>
                <w:rFonts w:ascii="Arial" w:hAnsi="Arial" w:cs="Arial"/>
                <w:bCs/>
                <w:sz w:val="22"/>
                <w:szCs w:val="22"/>
              </w:rPr>
              <w:t>-0.</w:t>
            </w:r>
            <w:r w:rsidR="009702C8" w:rsidRPr="00C9646A">
              <w:rPr>
                <w:rFonts w:ascii="Arial" w:hAnsi="Arial" w:cs="Arial"/>
                <w:bCs/>
                <w:sz w:val="22"/>
                <w:szCs w:val="22"/>
              </w:rPr>
              <w:t>34</w:t>
            </w:r>
          </w:p>
          <w:p w14:paraId="68BA9F64" w14:textId="16220E52" w:rsidR="000E5399" w:rsidRPr="00C9646A" w:rsidRDefault="000E5399" w:rsidP="003D1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C9646A">
              <w:rPr>
                <w:rFonts w:ascii="Arial" w:hAnsi="Arial" w:cs="Arial"/>
                <w:bCs/>
                <w:sz w:val="22"/>
                <w:szCs w:val="22"/>
              </w:rPr>
              <w:t>(-1</w:t>
            </w:r>
            <w:r w:rsidR="009702C8" w:rsidRPr="00C9646A">
              <w:rPr>
                <w:rFonts w:ascii="Arial" w:hAnsi="Arial" w:cs="Arial"/>
                <w:bCs/>
                <w:sz w:val="22"/>
                <w:szCs w:val="22"/>
              </w:rPr>
              <w:t>.74</w:t>
            </w:r>
            <w:r w:rsidRPr="00C9646A">
              <w:rPr>
                <w:rFonts w:ascii="Arial" w:hAnsi="Arial" w:cs="Arial"/>
                <w:bCs/>
                <w:sz w:val="22"/>
                <w:szCs w:val="22"/>
              </w:rPr>
              <w:t xml:space="preserve"> to </w:t>
            </w:r>
            <w:r w:rsidR="009702C8" w:rsidRPr="00C9646A">
              <w:rPr>
                <w:rFonts w:ascii="Arial" w:hAnsi="Arial" w:cs="Arial"/>
                <w:bCs/>
                <w:sz w:val="22"/>
                <w:szCs w:val="22"/>
              </w:rPr>
              <w:t>1.02</w:t>
            </w:r>
            <w:r w:rsidRPr="00C9646A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438" w:type="dxa"/>
            <w:tcBorders>
              <w:top w:val="single" w:sz="12" w:space="0" w:color="auto"/>
            </w:tcBorders>
          </w:tcPr>
          <w:p w14:paraId="5A81B916" w14:textId="57374B5B" w:rsidR="000E5399" w:rsidRPr="00C9646A" w:rsidRDefault="000E5399" w:rsidP="003D14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C9646A"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 w:rsidR="009702C8" w:rsidRPr="00C9646A">
              <w:rPr>
                <w:rFonts w:ascii="Arial" w:hAnsi="Arial" w:cs="Arial"/>
                <w:bCs/>
                <w:sz w:val="22"/>
                <w:szCs w:val="22"/>
              </w:rPr>
              <w:t>61</w:t>
            </w:r>
          </w:p>
        </w:tc>
        <w:tc>
          <w:tcPr>
            <w:tcW w:w="3278" w:type="dxa"/>
            <w:tcBorders>
              <w:top w:val="single" w:sz="12" w:space="0" w:color="auto"/>
            </w:tcBorders>
          </w:tcPr>
          <w:p w14:paraId="3DA66133" w14:textId="788A12D9" w:rsidR="000E5399" w:rsidRPr="00C9646A" w:rsidRDefault="000E5399" w:rsidP="003D1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C9646A">
              <w:rPr>
                <w:rFonts w:ascii="Arial" w:hAnsi="Arial" w:cs="Arial"/>
                <w:bCs/>
                <w:sz w:val="22"/>
                <w:szCs w:val="22"/>
              </w:rPr>
              <w:t>-1.</w:t>
            </w:r>
            <w:r w:rsidR="009702C8" w:rsidRPr="00C9646A">
              <w:rPr>
                <w:rFonts w:ascii="Arial" w:hAnsi="Arial" w:cs="Arial"/>
                <w:bCs/>
                <w:sz w:val="22"/>
                <w:szCs w:val="22"/>
              </w:rPr>
              <w:t>43</w:t>
            </w:r>
          </w:p>
          <w:p w14:paraId="32EBC40F" w14:textId="109F8397" w:rsidR="000E5399" w:rsidRPr="00C9646A" w:rsidRDefault="000E5399" w:rsidP="00970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C9646A">
              <w:rPr>
                <w:rFonts w:ascii="Arial" w:hAnsi="Arial" w:cs="Arial"/>
                <w:bCs/>
                <w:sz w:val="22"/>
                <w:szCs w:val="22"/>
              </w:rPr>
              <w:t>(-</w:t>
            </w:r>
            <w:r w:rsidR="009702C8" w:rsidRPr="00C9646A">
              <w:rPr>
                <w:rFonts w:ascii="Arial" w:hAnsi="Arial" w:cs="Arial"/>
                <w:bCs/>
                <w:sz w:val="22"/>
                <w:szCs w:val="22"/>
              </w:rPr>
              <w:t>2.66</w:t>
            </w:r>
            <w:r w:rsidRPr="00C9646A">
              <w:rPr>
                <w:rFonts w:ascii="Arial" w:hAnsi="Arial" w:cs="Arial"/>
                <w:bCs/>
                <w:sz w:val="22"/>
                <w:szCs w:val="22"/>
              </w:rPr>
              <w:t xml:space="preserve"> to -0.</w:t>
            </w:r>
            <w:r w:rsidR="009702C8" w:rsidRPr="00C9646A">
              <w:rPr>
                <w:rFonts w:ascii="Arial" w:hAnsi="Arial" w:cs="Arial"/>
                <w:bCs/>
                <w:sz w:val="22"/>
                <w:szCs w:val="22"/>
              </w:rPr>
              <w:t>20</w:t>
            </w:r>
            <w:r w:rsidRPr="00C9646A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385" w:type="dxa"/>
            <w:tcBorders>
              <w:top w:val="single" w:sz="12" w:space="0" w:color="auto"/>
            </w:tcBorders>
          </w:tcPr>
          <w:p w14:paraId="19CD47D2" w14:textId="77777777" w:rsidR="000E5399" w:rsidRPr="00C9646A" w:rsidRDefault="000E5399" w:rsidP="003D14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C9646A">
              <w:rPr>
                <w:rFonts w:ascii="Arial" w:hAnsi="Arial" w:cs="Arial"/>
                <w:bCs/>
                <w:sz w:val="22"/>
                <w:szCs w:val="22"/>
              </w:rPr>
              <w:t>0.02</w:t>
            </w:r>
          </w:p>
        </w:tc>
      </w:tr>
      <w:tr w:rsidR="000E5399" w:rsidRPr="00C9646A" w14:paraId="448361D7" w14:textId="77777777" w:rsidTr="003D1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5437ABF5" w14:textId="77777777" w:rsidR="000E5399" w:rsidRPr="00C9646A" w:rsidRDefault="000E5399" w:rsidP="003D14B2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C9646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LVEF, %</w:t>
            </w:r>
          </w:p>
        </w:tc>
        <w:tc>
          <w:tcPr>
            <w:tcW w:w="3073" w:type="dxa"/>
          </w:tcPr>
          <w:p w14:paraId="76CCAF3E" w14:textId="46E050F0" w:rsidR="000E5399" w:rsidRPr="00C9646A" w:rsidRDefault="000E5399" w:rsidP="003D1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C9646A">
              <w:rPr>
                <w:rFonts w:ascii="Arial" w:hAnsi="Arial" w:cs="Arial"/>
                <w:bCs/>
                <w:sz w:val="22"/>
                <w:szCs w:val="22"/>
              </w:rPr>
              <w:t>-0.</w:t>
            </w:r>
            <w:r w:rsidR="009702C8" w:rsidRPr="00C9646A">
              <w:rPr>
                <w:rFonts w:ascii="Arial" w:hAnsi="Arial" w:cs="Arial"/>
                <w:bCs/>
                <w:sz w:val="22"/>
                <w:szCs w:val="22"/>
              </w:rPr>
              <w:t>10</w:t>
            </w:r>
          </w:p>
          <w:p w14:paraId="256BC42D" w14:textId="7840A74F" w:rsidR="000E5399" w:rsidRPr="00C9646A" w:rsidRDefault="000E5399" w:rsidP="003D1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C9646A">
              <w:rPr>
                <w:rFonts w:ascii="Arial" w:hAnsi="Arial" w:cs="Arial"/>
                <w:bCs/>
                <w:sz w:val="22"/>
                <w:szCs w:val="22"/>
              </w:rPr>
              <w:t>(-0.</w:t>
            </w:r>
            <w:r w:rsidR="009702C8" w:rsidRPr="00C9646A">
              <w:rPr>
                <w:rFonts w:ascii="Arial" w:hAnsi="Arial" w:cs="Arial"/>
                <w:bCs/>
                <w:sz w:val="22"/>
                <w:szCs w:val="22"/>
              </w:rPr>
              <w:t>27</w:t>
            </w:r>
            <w:r w:rsidRPr="00C9646A">
              <w:rPr>
                <w:rFonts w:ascii="Arial" w:hAnsi="Arial" w:cs="Arial"/>
                <w:bCs/>
                <w:sz w:val="22"/>
                <w:szCs w:val="22"/>
              </w:rPr>
              <w:t xml:space="preserve"> to 0.0</w:t>
            </w:r>
            <w:r w:rsidR="009702C8" w:rsidRPr="00C9646A">
              <w:rPr>
                <w:rFonts w:ascii="Arial" w:hAnsi="Arial" w:cs="Arial"/>
                <w:bCs/>
                <w:sz w:val="22"/>
                <w:szCs w:val="22"/>
              </w:rPr>
              <w:t>8</w:t>
            </w:r>
            <w:r w:rsidRPr="00C9646A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438" w:type="dxa"/>
          </w:tcPr>
          <w:p w14:paraId="3251C67E" w14:textId="7F55E2FB" w:rsidR="000E5399" w:rsidRPr="00C9646A" w:rsidRDefault="000E5399" w:rsidP="003D14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C9646A"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 w:rsidR="009702C8" w:rsidRPr="00C9646A">
              <w:rPr>
                <w:rFonts w:ascii="Arial" w:hAnsi="Arial" w:cs="Arial"/>
                <w:bCs/>
                <w:sz w:val="22"/>
                <w:szCs w:val="22"/>
              </w:rPr>
              <w:t>29</w:t>
            </w:r>
          </w:p>
        </w:tc>
        <w:tc>
          <w:tcPr>
            <w:tcW w:w="3278" w:type="dxa"/>
          </w:tcPr>
          <w:p w14:paraId="0638A8F1" w14:textId="4C90CA05" w:rsidR="000E5399" w:rsidRPr="00C9646A" w:rsidRDefault="009702C8" w:rsidP="003D1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C9646A">
              <w:rPr>
                <w:rFonts w:ascii="Arial" w:hAnsi="Arial" w:cs="Arial"/>
                <w:bCs/>
                <w:sz w:val="22"/>
                <w:szCs w:val="22"/>
              </w:rPr>
              <w:t>-0.15</w:t>
            </w:r>
          </w:p>
          <w:p w14:paraId="46B5DEDF" w14:textId="7ACB060A" w:rsidR="000E5399" w:rsidRPr="00C9646A" w:rsidRDefault="000E5399" w:rsidP="003D1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C9646A">
              <w:rPr>
                <w:rFonts w:ascii="Arial" w:hAnsi="Arial" w:cs="Arial"/>
                <w:bCs/>
                <w:sz w:val="22"/>
                <w:szCs w:val="22"/>
              </w:rPr>
              <w:t>(</w:t>
            </w:r>
            <w:r w:rsidR="009702C8" w:rsidRPr="00C9646A">
              <w:rPr>
                <w:rFonts w:ascii="Arial" w:hAnsi="Arial" w:cs="Arial"/>
                <w:bCs/>
                <w:sz w:val="22"/>
                <w:szCs w:val="22"/>
              </w:rPr>
              <w:t>-0.64</w:t>
            </w:r>
            <w:r w:rsidRPr="00C9646A">
              <w:rPr>
                <w:rFonts w:ascii="Arial" w:hAnsi="Arial" w:cs="Arial"/>
                <w:bCs/>
                <w:sz w:val="22"/>
                <w:szCs w:val="22"/>
              </w:rPr>
              <w:t xml:space="preserve"> to 0.</w:t>
            </w:r>
            <w:r w:rsidR="009702C8" w:rsidRPr="00C9646A">
              <w:rPr>
                <w:rFonts w:ascii="Arial" w:hAnsi="Arial" w:cs="Arial"/>
                <w:bCs/>
                <w:sz w:val="22"/>
                <w:szCs w:val="22"/>
              </w:rPr>
              <w:t>33</w:t>
            </w:r>
            <w:r w:rsidRPr="00C9646A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385" w:type="dxa"/>
          </w:tcPr>
          <w:p w14:paraId="4A33E921" w14:textId="31A4FB0B" w:rsidR="000E5399" w:rsidRPr="00C9646A" w:rsidRDefault="009702C8" w:rsidP="003D14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C9646A">
              <w:rPr>
                <w:rFonts w:ascii="Arial" w:hAnsi="Arial" w:cs="Arial"/>
                <w:bCs/>
                <w:sz w:val="22"/>
                <w:szCs w:val="22"/>
              </w:rPr>
              <w:t>0.5</w:t>
            </w:r>
            <w:r w:rsidR="00047302" w:rsidRPr="00C9646A">
              <w:rPr>
                <w:rFonts w:ascii="Arial" w:hAnsi="Arial" w:cs="Arial"/>
                <w:bCs/>
                <w:sz w:val="22"/>
                <w:szCs w:val="22"/>
              </w:rPr>
              <w:t>3</w:t>
            </w:r>
          </w:p>
        </w:tc>
      </w:tr>
      <w:tr w:rsidR="000E5399" w:rsidRPr="00C9646A" w14:paraId="116E5519" w14:textId="77777777" w:rsidTr="003D14B2">
        <w:trPr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bottom w:val="single" w:sz="12" w:space="0" w:color="auto"/>
            </w:tcBorders>
          </w:tcPr>
          <w:p w14:paraId="7F4D608D" w14:textId="77777777" w:rsidR="000E5399" w:rsidRPr="00C9646A" w:rsidRDefault="000E5399" w:rsidP="003D14B2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C9646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Log BNP</w:t>
            </w:r>
          </w:p>
        </w:tc>
        <w:tc>
          <w:tcPr>
            <w:tcW w:w="3073" w:type="dxa"/>
            <w:tcBorders>
              <w:bottom w:val="single" w:sz="12" w:space="0" w:color="auto"/>
            </w:tcBorders>
          </w:tcPr>
          <w:p w14:paraId="567DED31" w14:textId="30B68C65" w:rsidR="000E5399" w:rsidRPr="00C9646A" w:rsidRDefault="000E5399" w:rsidP="003D1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C9646A">
              <w:rPr>
                <w:rFonts w:ascii="Arial" w:hAnsi="Arial" w:cs="Arial"/>
                <w:bCs/>
                <w:sz w:val="22"/>
                <w:szCs w:val="22"/>
              </w:rPr>
              <w:t>-0.</w:t>
            </w:r>
            <w:r w:rsidR="009702C8" w:rsidRPr="00C9646A">
              <w:rPr>
                <w:rFonts w:ascii="Arial" w:hAnsi="Arial" w:cs="Arial"/>
                <w:bCs/>
                <w:sz w:val="22"/>
                <w:szCs w:val="22"/>
              </w:rPr>
              <w:t>46</w:t>
            </w:r>
          </w:p>
          <w:p w14:paraId="38016743" w14:textId="315A020A" w:rsidR="000E5399" w:rsidRPr="00C9646A" w:rsidRDefault="000E5399" w:rsidP="003D1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C9646A">
              <w:rPr>
                <w:rFonts w:ascii="Arial" w:hAnsi="Arial" w:cs="Arial"/>
                <w:bCs/>
                <w:sz w:val="22"/>
                <w:szCs w:val="22"/>
              </w:rPr>
              <w:t>(-</w:t>
            </w:r>
            <w:r w:rsidR="009702C8" w:rsidRPr="00C9646A">
              <w:rPr>
                <w:rFonts w:ascii="Arial" w:hAnsi="Arial" w:cs="Arial"/>
                <w:bCs/>
                <w:sz w:val="22"/>
                <w:szCs w:val="22"/>
              </w:rPr>
              <w:t>2.63</w:t>
            </w:r>
            <w:r w:rsidRPr="00C9646A">
              <w:rPr>
                <w:rFonts w:ascii="Arial" w:hAnsi="Arial" w:cs="Arial"/>
                <w:bCs/>
                <w:sz w:val="22"/>
                <w:szCs w:val="22"/>
              </w:rPr>
              <w:t xml:space="preserve"> to 1.</w:t>
            </w:r>
            <w:r w:rsidR="009702C8" w:rsidRPr="00C9646A">
              <w:rPr>
                <w:rFonts w:ascii="Arial" w:hAnsi="Arial" w:cs="Arial"/>
                <w:bCs/>
                <w:sz w:val="22"/>
                <w:szCs w:val="22"/>
              </w:rPr>
              <w:t>71</w:t>
            </w:r>
            <w:r w:rsidRPr="00C9646A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438" w:type="dxa"/>
            <w:tcBorders>
              <w:bottom w:val="single" w:sz="12" w:space="0" w:color="auto"/>
            </w:tcBorders>
          </w:tcPr>
          <w:p w14:paraId="28E355D9" w14:textId="3EF37A2F" w:rsidR="000E5399" w:rsidRPr="00C9646A" w:rsidRDefault="000E5399" w:rsidP="003D14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C9646A">
              <w:rPr>
                <w:rFonts w:ascii="Arial" w:hAnsi="Arial" w:cs="Arial"/>
                <w:bCs/>
                <w:sz w:val="22"/>
                <w:szCs w:val="22"/>
              </w:rPr>
              <w:t>0.6</w:t>
            </w:r>
            <w:r w:rsidR="009702C8" w:rsidRPr="00C9646A">
              <w:rPr>
                <w:rFonts w:ascii="Arial" w:hAnsi="Arial" w:cs="Arial"/>
                <w:bCs/>
                <w:sz w:val="22"/>
                <w:szCs w:val="22"/>
              </w:rPr>
              <w:t>7</w:t>
            </w:r>
          </w:p>
        </w:tc>
        <w:tc>
          <w:tcPr>
            <w:tcW w:w="3278" w:type="dxa"/>
            <w:tcBorders>
              <w:bottom w:val="single" w:sz="12" w:space="0" w:color="auto"/>
            </w:tcBorders>
          </w:tcPr>
          <w:p w14:paraId="34613DE0" w14:textId="0E913EDD" w:rsidR="000E5399" w:rsidRPr="00C9646A" w:rsidRDefault="009702C8" w:rsidP="003D1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C9646A">
              <w:rPr>
                <w:rFonts w:ascii="Arial" w:hAnsi="Arial" w:cs="Arial"/>
                <w:bCs/>
                <w:sz w:val="22"/>
                <w:szCs w:val="22"/>
              </w:rPr>
              <w:t>-0.04</w:t>
            </w:r>
          </w:p>
          <w:p w14:paraId="118F7E43" w14:textId="51E5564C" w:rsidR="000E5399" w:rsidRPr="00C9646A" w:rsidRDefault="000E5399" w:rsidP="003D1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C9646A">
              <w:rPr>
                <w:rFonts w:ascii="Arial" w:hAnsi="Arial" w:cs="Arial"/>
                <w:bCs/>
                <w:sz w:val="22"/>
                <w:szCs w:val="22"/>
              </w:rPr>
              <w:t>(-1.</w:t>
            </w:r>
            <w:r w:rsidR="009702C8" w:rsidRPr="00C9646A">
              <w:rPr>
                <w:rFonts w:ascii="Arial" w:hAnsi="Arial" w:cs="Arial"/>
                <w:bCs/>
                <w:sz w:val="22"/>
                <w:szCs w:val="22"/>
              </w:rPr>
              <w:t>81</w:t>
            </w:r>
            <w:r w:rsidRPr="00C9646A">
              <w:rPr>
                <w:rFonts w:ascii="Arial" w:hAnsi="Arial" w:cs="Arial"/>
                <w:bCs/>
                <w:sz w:val="22"/>
                <w:szCs w:val="22"/>
              </w:rPr>
              <w:t xml:space="preserve"> to 1.</w:t>
            </w:r>
            <w:r w:rsidR="009702C8" w:rsidRPr="00C9646A">
              <w:rPr>
                <w:rFonts w:ascii="Arial" w:hAnsi="Arial" w:cs="Arial"/>
                <w:bCs/>
                <w:sz w:val="22"/>
                <w:szCs w:val="22"/>
              </w:rPr>
              <w:t>72</w:t>
            </w:r>
            <w:r w:rsidRPr="00C9646A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385" w:type="dxa"/>
            <w:tcBorders>
              <w:bottom w:val="single" w:sz="12" w:space="0" w:color="auto"/>
            </w:tcBorders>
          </w:tcPr>
          <w:p w14:paraId="48EB998B" w14:textId="7890A89B" w:rsidR="000E5399" w:rsidRPr="00C9646A" w:rsidRDefault="000E5399" w:rsidP="003D14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C9646A"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 w:rsidR="009702C8" w:rsidRPr="00C9646A">
              <w:rPr>
                <w:rFonts w:ascii="Arial" w:hAnsi="Arial" w:cs="Arial"/>
                <w:bCs/>
                <w:sz w:val="22"/>
                <w:szCs w:val="22"/>
              </w:rPr>
              <w:t>96</w:t>
            </w:r>
          </w:p>
        </w:tc>
      </w:tr>
    </w:tbl>
    <w:p w14:paraId="00F1F423" w14:textId="15BD2131" w:rsidR="000E5399" w:rsidRPr="00C9646A" w:rsidRDefault="000E5399" w:rsidP="000E5399">
      <w:pPr>
        <w:jc w:val="left"/>
        <w:rPr>
          <w:rFonts w:ascii="Arial" w:hAnsi="Arial" w:cs="Arial"/>
          <w:sz w:val="22"/>
          <w:szCs w:val="22"/>
        </w:rPr>
      </w:pPr>
      <w:r w:rsidRPr="00C9646A">
        <w:rPr>
          <w:rFonts w:ascii="Arial" w:hAnsi="Arial" w:cs="Arial"/>
          <w:kern w:val="0"/>
          <w:sz w:val="22"/>
          <w:szCs w:val="22"/>
        </w:rPr>
        <w:t>In addition to the variables displayed, age</w:t>
      </w:r>
      <w:r w:rsidR="002D4D0A">
        <w:rPr>
          <w:rFonts w:ascii="Arial" w:hAnsi="Arial" w:cs="Arial"/>
          <w:kern w:val="0"/>
          <w:sz w:val="22"/>
          <w:szCs w:val="22"/>
        </w:rPr>
        <w:t>-</w:t>
      </w:r>
      <w:r w:rsidRPr="00C9646A">
        <w:rPr>
          <w:rFonts w:ascii="Arial" w:hAnsi="Arial" w:cs="Arial"/>
          <w:kern w:val="0"/>
          <w:sz w:val="22"/>
          <w:szCs w:val="22"/>
        </w:rPr>
        <w:t>squared, gender, hemoglobin, and eGFR are included in the analysis.</w:t>
      </w:r>
      <w:r w:rsidRPr="00C9646A">
        <w:rPr>
          <w:rFonts w:ascii="Arial" w:hAnsi="Arial" w:cs="Arial"/>
          <w:sz w:val="22"/>
          <w:szCs w:val="22"/>
        </w:rPr>
        <w:t xml:space="preserve"> </w:t>
      </w:r>
    </w:p>
    <w:sectPr w:rsidR="000E5399" w:rsidRPr="00C9646A" w:rsidSect="003376F3">
      <w:headerReference w:type="default" r:id="rId8"/>
      <w:headerReference w:type="first" r:id="rId9"/>
      <w:pgSz w:w="16840" w:h="11900" w:orient="landscape"/>
      <w:pgMar w:top="1418" w:right="1418" w:bottom="1418" w:left="1418" w:header="851" w:footer="851" w:gutter="0"/>
      <w:cols w:space="425"/>
      <w:titlePg/>
      <w:docGrid w:type="linesAndChars" w:linePitch="350" w:charSpace="-27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04B4C7" w14:textId="77777777" w:rsidR="000F60DF" w:rsidRDefault="000F60DF" w:rsidP="007D7230">
      <w:r>
        <w:separator/>
      </w:r>
    </w:p>
  </w:endnote>
  <w:endnote w:type="continuationSeparator" w:id="0">
    <w:p w14:paraId="553FCA93" w14:textId="77777777" w:rsidR="000F60DF" w:rsidRDefault="000F60DF" w:rsidP="007D72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TSY">
    <w:altName w:val="ＭＳ ゴシック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E8BC5E" w14:textId="77777777" w:rsidR="000F60DF" w:rsidRDefault="000F60DF" w:rsidP="007D7230">
      <w:r>
        <w:separator/>
      </w:r>
    </w:p>
  </w:footnote>
  <w:footnote w:type="continuationSeparator" w:id="0">
    <w:p w14:paraId="1581BBA8" w14:textId="77777777" w:rsidR="000F60DF" w:rsidRDefault="000F60DF" w:rsidP="007D72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FAA9CB" w14:textId="30010FB3" w:rsidR="003E054C" w:rsidRPr="00F95F69" w:rsidRDefault="003E054C" w:rsidP="00F95F69">
    <w:pPr>
      <w:pStyle w:val="a4"/>
      <w:jc w:val="right"/>
      <w:rPr>
        <w:i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C789E0" w14:textId="2A0E65C2" w:rsidR="003E054C" w:rsidRPr="00A86C1C" w:rsidRDefault="003E054C" w:rsidP="00A86C1C">
    <w:pPr>
      <w:pStyle w:val="a4"/>
      <w:jc w:val="right"/>
      <w:rPr>
        <w:i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734DCD"/>
    <w:multiLevelType w:val="hybridMultilevel"/>
    <w:tmpl w:val="F790FE16"/>
    <w:lvl w:ilvl="0" w:tplc="5B6EDEFC">
      <w:numFmt w:val="bullet"/>
      <w:lvlText w:val="○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embedSystemFonts/>
  <w:bordersDoNotSurroundHeader/>
  <w:bordersDoNotSurroundFooter/>
  <w:hideSpellingErrors/>
  <w:hideGrammaticalErrors/>
  <w:proofState w:spelling="clean" w:grammar="clean"/>
  <w:defaultTabStop w:val="960"/>
  <w:drawingGridHorizontalSpacing w:val="227"/>
  <w:drawingGridVerticalSpacing w:val="175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787"/>
    <w:rsid w:val="000000B2"/>
    <w:rsid w:val="000012C8"/>
    <w:rsid w:val="00001688"/>
    <w:rsid w:val="000030F3"/>
    <w:rsid w:val="000053E4"/>
    <w:rsid w:val="00005621"/>
    <w:rsid w:val="00006160"/>
    <w:rsid w:val="00006C39"/>
    <w:rsid w:val="0000733F"/>
    <w:rsid w:val="00013E3F"/>
    <w:rsid w:val="000140EB"/>
    <w:rsid w:val="00015794"/>
    <w:rsid w:val="000175B2"/>
    <w:rsid w:val="0003158B"/>
    <w:rsid w:val="00031693"/>
    <w:rsid w:val="000324A6"/>
    <w:rsid w:val="00032552"/>
    <w:rsid w:val="00035029"/>
    <w:rsid w:val="00036CA6"/>
    <w:rsid w:val="00036EC6"/>
    <w:rsid w:val="0004108F"/>
    <w:rsid w:val="000434CA"/>
    <w:rsid w:val="00043E8F"/>
    <w:rsid w:val="00044E29"/>
    <w:rsid w:val="00046A4A"/>
    <w:rsid w:val="00046C55"/>
    <w:rsid w:val="00047302"/>
    <w:rsid w:val="000476CC"/>
    <w:rsid w:val="0005034C"/>
    <w:rsid w:val="00050D2E"/>
    <w:rsid w:val="0005311F"/>
    <w:rsid w:val="000534E8"/>
    <w:rsid w:val="00054656"/>
    <w:rsid w:val="00054F4B"/>
    <w:rsid w:val="000551A5"/>
    <w:rsid w:val="00056E00"/>
    <w:rsid w:val="0005798A"/>
    <w:rsid w:val="00060292"/>
    <w:rsid w:val="00060512"/>
    <w:rsid w:val="00060C59"/>
    <w:rsid w:val="00061723"/>
    <w:rsid w:val="00061E72"/>
    <w:rsid w:val="0006209C"/>
    <w:rsid w:val="000636FA"/>
    <w:rsid w:val="00066443"/>
    <w:rsid w:val="000672A4"/>
    <w:rsid w:val="00070CE8"/>
    <w:rsid w:val="00072E0A"/>
    <w:rsid w:val="00072E15"/>
    <w:rsid w:val="00073FA3"/>
    <w:rsid w:val="000742E1"/>
    <w:rsid w:val="0007504B"/>
    <w:rsid w:val="00076D1D"/>
    <w:rsid w:val="00077509"/>
    <w:rsid w:val="0008173E"/>
    <w:rsid w:val="00081F06"/>
    <w:rsid w:val="00083DB1"/>
    <w:rsid w:val="00085200"/>
    <w:rsid w:val="000856F4"/>
    <w:rsid w:val="000913C0"/>
    <w:rsid w:val="000A1F3F"/>
    <w:rsid w:val="000A2B01"/>
    <w:rsid w:val="000A2EAB"/>
    <w:rsid w:val="000A3552"/>
    <w:rsid w:val="000A4DA2"/>
    <w:rsid w:val="000B41F2"/>
    <w:rsid w:val="000B4F37"/>
    <w:rsid w:val="000C1CE8"/>
    <w:rsid w:val="000C1DA4"/>
    <w:rsid w:val="000C29B1"/>
    <w:rsid w:val="000C59FF"/>
    <w:rsid w:val="000C6EB6"/>
    <w:rsid w:val="000D32C7"/>
    <w:rsid w:val="000D4259"/>
    <w:rsid w:val="000D4FD2"/>
    <w:rsid w:val="000D624A"/>
    <w:rsid w:val="000E1E12"/>
    <w:rsid w:val="000E220F"/>
    <w:rsid w:val="000E2C09"/>
    <w:rsid w:val="000E346B"/>
    <w:rsid w:val="000E46EA"/>
    <w:rsid w:val="000E5399"/>
    <w:rsid w:val="000E53BB"/>
    <w:rsid w:val="000E5EEC"/>
    <w:rsid w:val="000E64E4"/>
    <w:rsid w:val="000E65FD"/>
    <w:rsid w:val="000F0040"/>
    <w:rsid w:val="000F09DF"/>
    <w:rsid w:val="000F1B66"/>
    <w:rsid w:val="000F235A"/>
    <w:rsid w:val="000F29C5"/>
    <w:rsid w:val="000F2AF1"/>
    <w:rsid w:val="000F2DA2"/>
    <w:rsid w:val="000F3DC0"/>
    <w:rsid w:val="000F60DF"/>
    <w:rsid w:val="00102660"/>
    <w:rsid w:val="001047B2"/>
    <w:rsid w:val="00104B59"/>
    <w:rsid w:val="00106AD1"/>
    <w:rsid w:val="00107C0A"/>
    <w:rsid w:val="00110AAC"/>
    <w:rsid w:val="0011235F"/>
    <w:rsid w:val="00114FD8"/>
    <w:rsid w:val="00116E5C"/>
    <w:rsid w:val="00117717"/>
    <w:rsid w:val="00120172"/>
    <w:rsid w:val="00120C83"/>
    <w:rsid w:val="00120D39"/>
    <w:rsid w:val="001213FC"/>
    <w:rsid w:val="00125215"/>
    <w:rsid w:val="00126CCC"/>
    <w:rsid w:val="001273BC"/>
    <w:rsid w:val="0012758A"/>
    <w:rsid w:val="001302FA"/>
    <w:rsid w:val="001354A1"/>
    <w:rsid w:val="001355DB"/>
    <w:rsid w:val="0013598B"/>
    <w:rsid w:val="00137448"/>
    <w:rsid w:val="001429D8"/>
    <w:rsid w:val="00142BD5"/>
    <w:rsid w:val="00145D09"/>
    <w:rsid w:val="001500B8"/>
    <w:rsid w:val="00151C4A"/>
    <w:rsid w:val="001522FE"/>
    <w:rsid w:val="001532E4"/>
    <w:rsid w:val="001615E7"/>
    <w:rsid w:val="001627D8"/>
    <w:rsid w:val="0016296D"/>
    <w:rsid w:val="00164DF2"/>
    <w:rsid w:val="0016503A"/>
    <w:rsid w:val="00167CED"/>
    <w:rsid w:val="00167F48"/>
    <w:rsid w:val="00171319"/>
    <w:rsid w:val="001739E6"/>
    <w:rsid w:val="001748F0"/>
    <w:rsid w:val="00177065"/>
    <w:rsid w:val="00177307"/>
    <w:rsid w:val="00180224"/>
    <w:rsid w:val="001817AF"/>
    <w:rsid w:val="00182927"/>
    <w:rsid w:val="001866AA"/>
    <w:rsid w:val="00186975"/>
    <w:rsid w:val="00186DD3"/>
    <w:rsid w:val="00190E08"/>
    <w:rsid w:val="001A0850"/>
    <w:rsid w:val="001A0B28"/>
    <w:rsid w:val="001A1962"/>
    <w:rsid w:val="001A19C4"/>
    <w:rsid w:val="001A28CD"/>
    <w:rsid w:val="001A365D"/>
    <w:rsid w:val="001A40D5"/>
    <w:rsid w:val="001A5718"/>
    <w:rsid w:val="001B1447"/>
    <w:rsid w:val="001B23D7"/>
    <w:rsid w:val="001B299A"/>
    <w:rsid w:val="001B3366"/>
    <w:rsid w:val="001B3958"/>
    <w:rsid w:val="001B3CED"/>
    <w:rsid w:val="001B4064"/>
    <w:rsid w:val="001B4B3D"/>
    <w:rsid w:val="001B4C0D"/>
    <w:rsid w:val="001B644F"/>
    <w:rsid w:val="001C118F"/>
    <w:rsid w:val="001C2BE0"/>
    <w:rsid w:val="001C520D"/>
    <w:rsid w:val="001C6E6B"/>
    <w:rsid w:val="001D041A"/>
    <w:rsid w:val="001D0E31"/>
    <w:rsid w:val="001D2699"/>
    <w:rsid w:val="001D3450"/>
    <w:rsid w:val="001D4D57"/>
    <w:rsid w:val="001D6178"/>
    <w:rsid w:val="001D65DB"/>
    <w:rsid w:val="001E0068"/>
    <w:rsid w:val="001E2CDD"/>
    <w:rsid w:val="001E3581"/>
    <w:rsid w:val="001E5194"/>
    <w:rsid w:val="001E5B39"/>
    <w:rsid w:val="001E62DA"/>
    <w:rsid w:val="001E79CF"/>
    <w:rsid w:val="001F1C9C"/>
    <w:rsid w:val="001F5984"/>
    <w:rsid w:val="001F5E4F"/>
    <w:rsid w:val="001F76E0"/>
    <w:rsid w:val="001F76E3"/>
    <w:rsid w:val="00200229"/>
    <w:rsid w:val="00203C13"/>
    <w:rsid w:val="002055CC"/>
    <w:rsid w:val="00207888"/>
    <w:rsid w:val="00213502"/>
    <w:rsid w:val="00214AB3"/>
    <w:rsid w:val="00214D62"/>
    <w:rsid w:val="00215059"/>
    <w:rsid w:val="0021599A"/>
    <w:rsid w:val="002162B8"/>
    <w:rsid w:val="0021786F"/>
    <w:rsid w:val="002205B2"/>
    <w:rsid w:val="00221BFF"/>
    <w:rsid w:val="00223B38"/>
    <w:rsid w:val="00230BCC"/>
    <w:rsid w:val="00231A47"/>
    <w:rsid w:val="002320E6"/>
    <w:rsid w:val="00233581"/>
    <w:rsid w:val="00233AEF"/>
    <w:rsid w:val="00237506"/>
    <w:rsid w:val="00237F18"/>
    <w:rsid w:val="002400D7"/>
    <w:rsid w:val="002402AE"/>
    <w:rsid w:val="00240B3A"/>
    <w:rsid w:val="00242FF6"/>
    <w:rsid w:val="002438AF"/>
    <w:rsid w:val="00243ECA"/>
    <w:rsid w:val="002442C4"/>
    <w:rsid w:val="002450C8"/>
    <w:rsid w:val="00245178"/>
    <w:rsid w:val="00246E5B"/>
    <w:rsid w:val="00247CCC"/>
    <w:rsid w:val="00247E73"/>
    <w:rsid w:val="00250379"/>
    <w:rsid w:val="00251349"/>
    <w:rsid w:val="00252D8F"/>
    <w:rsid w:val="00256146"/>
    <w:rsid w:val="0025748E"/>
    <w:rsid w:val="00257973"/>
    <w:rsid w:val="002604E2"/>
    <w:rsid w:val="002637C6"/>
    <w:rsid w:val="002641A8"/>
    <w:rsid w:val="00264219"/>
    <w:rsid w:val="002646EF"/>
    <w:rsid w:val="00265164"/>
    <w:rsid w:val="0026554C"/>
    <w:rsid w:val="002679EA"/>
    <w:rsid w:val="00270986"/>
    <w:rsid w:val="00270AEE"/>
    <w:rsid w:val="00275F46"/>
    <w:rsid w:val="00275F91"/>
    <w:rsid w:val="00277498"/>
    <w:rsid w:val="00277CA5"/>
    <w:rsid w:val="002809C9"/>
    <w:rsid w:val="00283866"/>
    <w:rsid w:val="002905C4"/>
    <w:rsid w:val="002908D6"/>
    <w:rsid w:val="0029356A"/>
    <w:rsid w:val="00295BBD"/>
    <w:rsid w:val="00296A95"/>
    <w:rsid w:val="002A1664"/>
    <w:rsid w:val="002A24F9"/>
    <w:rsid w:val="002A3B89"/>
    <w:rsid w:val="002A54DE"/>
    <w:rsid w:val="002A598F"/>
    <w:rsid w:val="002A75A8"/>
    <w:rsid w:val="002B07B6"/>
    <w:rsid w:val="002B0F81"/>
    <w:rsid w:val="002B1500"/>
    <w:rsid w:val="002B1E26"/>
    <w:rsid w:val="002B2219"/>
    <w:rsid w:val="002B29EE"/>
    <w:rsid w:val="002B4007"/>
    <w:rsid w:val="002B4043"/>
    <w:rsid w:val="002B406F"/>
    <w:rsid w:val="002B49FD"/>
    <w:rsid w:val="002B51B8"/>
    <w:rsid w:val="002B5352"/>
    <w:rsid w:val="002B7B5D"/>
    <w:rsid w:val="002C0E31"/>
    <w:rsid w:val="002C4B63"/>
    <w:rsid w:val="002C519D"/>
    <w:rsid w:val="002C5804"/>
    <w:rsid w:val="002C5B7F"/>
    <w:rsid w:val="002C5FC6"/>
    <w:rsid w:val="002C79CD"/>
    <w:rsid w:val="002C7CCA"/>
    <w:rsid w:val="002D04A5"/>
    <w:rsid w:val="002D113F"/>
    <w:rsid w:val="002D1ECA"/>
    <w:rsid w:val="002D29C8"/>
    <w:rsid w:val="002D4299"/>
    <w:rsid w:val="002D457C"/>
    <w:rsid w:val="002D4D0A"/>
    <w:rsid w:val="002D68B3"/>
    <w:rsid w:val="002E2D8C"/>
    <w:rsid w:val="002E34EC"/>
    <w:rsid w:val="002E48DD"/>
    <w:rsid w:val="002E6B88"/>
    <w:rsid w:val="002E77B3"/>
    <w:rsid w:val="002F2BEE"/>
    <w:rsid w:val="002F5B18"/>
    <w:rsid w:val="002F73F7"/>
    <w:rsid w:val="002F7499"/>
    <w:rsid w:val="00300D9E"/>
    <w:rsid w:val="0030176A"/>
    <w:rsid w:val="003023C2"/>
    <w:rsid w:val="003024DB"/>
    <w:rsid w:val="00302B68"/>
    <w:rsid w:val="003046E2"/>
    <w:rsid w:val="00305B34"/>
    <w:rsid w:val="003077C3"/>
    <w:rsid w:val="0031055E"/>
    <w:rsid w:val="00310B1B"/>
    <w:rsid w:val="00311B59"/>
    <w:rsid w:val="00311C98"/>
    <w:rsid w:val="00313AC5"/>
    <w:rsid w:val="003156EB"/>
    <w:rsid w:val="00316072"/>
    <w:rsid w:val="00316B4E"/>
    <w:rsid w:val="00321732"/>
    <w:rsid w:val="00321A01"/>
    <w:rsid w:val="00323230"/>
    <w:rsid w:val="003237F1"/>
    <w:rsid w:val="00325BC1"/>
    <w:rsid w:val="003265D7"/>
    <w:rsid w:val="00326E15"/>
    <w:rsid w:val="003305B4"/>
    <w:rsid w:val="003329FF"/>
    <w:rsid w:val="00333416"/>
    <w:rsid w:val="0033366B"/>
    <w:rsid w:val="00334E50"/>
    <w:rsid w:val="00336F1F"/>
    <w:rsid w:val="003376F3"/>
    <w:rsid w:val="00340668"/>
    <w:rsid w:val="00340CA3"/>
    <w:rsid w:val="0034333B"/>
    <w:rsid w:val="0034447B"/>
    <w:rsid w:val="00344ABC"/>
    <w:rsid w:val="00344D57"/>
    <w:rsid w:val="003470EF"/>
    <w:rsid w:val="003473F5"/>
    <w:rsid w:val="0035256D"/>
    <w:rsid w:val="0035297F"/>
    <w:rsid w:val="00353851"/>
    <w:rsid w:val="00353ACC"/>
    <w:rsid w:val="00355224"/>
    <w:rsid w:val="003552C3"/>
    <w:rsid w:val="00356C0C"/>
    <w:rsid w:val="00357CCF"/>
    <w:rsid w:val="0036527F"/>
    <w:rsid w:val="00367FED"/>
    <w:rsid w:val="003726A3"/>
    <w:rsid w:val="0037295F"/>
    <w:rsid w:val="00372EA5"/>
    <w:rsid w:val="0037450D"/>
    <w:rsid w:val="003745A0"/>
    <w:rsid w:val="00375009"/>
    <w:rsid w:val="003812B9"/>
    <w:rsid w:val="00387964"/>
    <w:rsid w:val="00391F3A"/>
    <w:rsid w:val="00394036"/>
    <w:rsid w:val="0039422B"/>
    <w:rsid w:val="003944EE"/>
    <w:rsid w:val="003A2054"/>
    <w:rsid w:val="003A2D8D"/>
    <w:rsid w:val="003A511B"/>
    <w:rsid w:val="003A647D"/>
    <w:rsid w:val="003A727F"/>
    <w:rsid w:val="003A7547"/>
    <w:rsid w:val="003A7625"/>
    <w:rsid w:val="003B01E9"/>
    <w:rsid w:val="003B1CA2"/>
    <w:rsid w:val="003B2898"/>
    <w:rsid w:val="003B2FF5"/>
    <w:rsid w:val="003B3B3B"/>
    <w:rsid w:val="003B44CD"/>
    <w:rsid w:val="003B45AD"/>
    <w:rsid w:val="003B4AB7"/>
    <w:rsid w:val="003B6920"/>
    <w:rsid w:val="003C073B"/>
    <w:rsid w:val="003C18A6"/>
    <w:rsid w:val="003C223C"/>
    <w:rsid w:val="003C313C"/>
    <w:rsid w:val="003C37E7"/>
    <w:rsid w:val="003C47FF"/>
    <w:rsid w:val="003C4B6D"/>
    <w:rsid w:val="003C5753"/>
    <w:rsid w:val="003D089D"/>
    <w:rsid w:val="003D14B2"/>
    <w:rsid w:val="003D1EA3"/>
    <w:rsid w:val="003D2CE9"/>
    <w:rsid w:val="003D4471"/>
    <w:rsid w:val="003D4B84"/>
    <w:rsid w:val="003D62EE"/>
    <w:rsid w:val="003D67FD"/>
    <w:rsid w:val="003D7A9C"/>
    <w:rsid w:val="003E054C"/>
    <w:rsid w:val="003E0584"/>
    <w:rsid w:val="003E09A4"/>
    <w:rsid w:val="003E3A60"/>
    <w:rsid w:val="003E3D58"/>
    <w:rsid w:val="003E411B"/>
    <w:rsid w:val="003E4523"/>
    <w:rsid w:val="003E6857"/>
    <w:rsid w:val="003F0E79"/>
    <w:rsid w:val="003F133F"/>
    <w:rsid w:val="003F28B8"/>
    <w:rsid w:val="003F41F3"/>
    <w:rsid w:val="003F4BF8"/>
    <w:rsid w:val="003F594C"/>
    <w:rsid w:val="003F72B5"/>
    <w:rsid w:val="00405717"/>
    <w:rsid w:val="00406ABF"/>
    <w:rsid w:val="0040701A"/>
    <w:rsid w:val="00407251"/>
    <w:rsid w:val="00410ADC"/>
    <w:rsid w:val="00410F87"/>
    <w:rsid w:val="00412544"/>
    <w:rsid w:val="004131F5"/>
    <w:rsid w:val="00413814"/>
    <w:rsid w:val="00413B24"/>
    <w:rsid w:val="00415EEB"/>
    <w:rsid w:val="004162C8"/>
    <w:rsid w:val="004165B1"/>
    <w:rsid w:val="0041662D"/>
    <w:rsid w:val="0042017D"/>
    <w:rsid w:val="00421B36"/>
    <w:rsid w:val="00422224"/>
    <w:rsid w:val="00424958"/>
    <w:rsid w:val="004260AD"/>
    <w:rsid w:val="0043127F"/>
    <w:rsid w:val="00432883"/>
    <w:rsid w:val="00432A53"/>
    <w:rsid w:val="00432F2E"/>
    <w:rsid w:val="00433CD7"/>
    <w:rsid w:val="0043405B"/>
    <w:rsid w:val="0043429F"/>
    <w:rsid w:val="00435991"/>
    <w:rsid w:val="00436F9F"/>
    <w:rsid w:val="004376C3"/>
    <w:rsid w:val="004405DA"/>
    <w:rsid w:val="00442018"/>
    <w:rsid w:val="0044338E"/>
    <w:rsid w:val="0044363A"/>
    <w:rsid w:val="004449BA"/>
    <w:rsid w:val="0044740E"/>
    <w:rsid w:val="0045288C"/>
    <w:rsid w:val="00453AB5"/>
    <w:rsid w:val="004565AE"/>
    <w:rsid w:val="00460E69"/>
    <w:rsid w:val="004626DB"/>
    <w:rsid w:val="00463645"/>
    <w:rsid w:val="00465FBF"/>
    <w:rsid w:val="00466078"/>
    <w:rsid w:val="00472D6E"/>
    <w:rsid w:val="00473034"/>
    <w:rsid w:val="0047550D"/>
    <w:rsid w:val="004810F9"/>
    <w:rsid w:val="00481894"/>
    <w:rsid w:val="00483521"/>
    <w:rsid w:val="00483B7E"/>
    <w:rsid w:val="00485463"/>
    <w:rsid w:val="0048649A"/>
    <w:rsid w:val="00486D1E"/>
    <w:rsid w:val="00492E08"/>
    <w:rsid w:val="00492EC7"/>
    <w:rsid w:val="00493EA6"/>
    <w:rsid w:val="00495E73"/>
    <w:rsid w:val="00496411"/>
    <w:rsid w:val="004A00D5"/>
    <w:rsid w:val="004A1681"/>
    <w:rsid w:val="004A1789"/>
    <w:rsid w:val="004A4CBA"/>
    <w:rsid w:val="004A7091"/>
    <w:rsid w:val="004B0173"/>
    <w:rsid w:val="004B0E5D"/>
    <w:rsid w:val="004B0E8C"/>
    <w:rsid w:val="004B183A"/>
    <w:rsid w:val="004B233F"/>
    <w:rsid w:val="004B3F94"/>
    <w:rsid w:val="004B423A"/>
    <w:rsid w:val="004B5510"/>
    <w:rsid w:val="004B5B36"/>
    <w:rsid w:val="004B5B8E"/>
    <w:rsid w:val="004B71C0"/>
    <w:rsid w:val="004C0293"/>
    <w:rsid w:val="004C043D"/>
    <w:rsid w:val="004C0566"/>
    <w:rsid w:val="004C113D"/>
    <w:rsid w:val="004C1C69"/>
    <w:rsid w:val="004C2C39"/>
    <w:rsid w:val="004C5CFB"/>
    <w:rsid w:val="004C744E"/>
    <w:rsid w:val="004C7C38"/>
    <w:rsid w:val="004D0328"/>
    <w:rsid w:val="004D03D5"/>
    <w:rsid w:val="004D36A9"/>
    <w:rsid w:val="004D3C18"/>
    <w:rsid w:val="004D43AA"/>
    <w:rsid w:val="004D498B"/>
    <w:rsid w:val="004D4AA9"/>
    <w:rsid w:val="004D589A"/>
    <w:rsid w:val="004D6A3D"/>
    <w:rsid w:val="004D72A8"/>
    <w:rsid w:val="004D784A"/>
    <w:rsid w:val="004E0650"/>
    <w:rsid w:val="004E2D34"/>
    <w:rsid w:val="004E3940"/>
    <w:rsid w:val="004E41D3"/>
    <w:rsid w:val="004E6551"/>
    <w:rsid w:val="004E71D8"/>
    <w:rsid w:val="004E7B1F"/>
    <w:rsid w:val="004E7BCD"/>
    <w:rsid w:val="004F0F58"/>
    <w:rsid w:val="004F3E6C"/>
    <w:rsid w:val="004F55F3"/>
    <w:rsid w:val="004F765E"/>
    <w:rsid w:val="004F7D75"/>
    <w:rsid w:val="00501F9A"/>
    <w:rsid w:val="005046CC"/>
    <w:rsid w:val="00505653"/>
    <w:rsid w:val="00510271"/>
    <w:rsid w:val="0051183D"/>
    <w:rsid w:val="00512058"/>
    <w:rsid w:val="00514AF5"/>
    <w:rsid w:val="00514CAA"/>
    <w:rsid w:val="005155C1"/>
    <w:rsid w:val="0051756A"/>
    <w:rsid w:val="0051778A"/>
    <w:rsid w:val="0052019A"/>
    <w:rsid w:val="00520F04"/>
    <w:rsid w:val="005216F4"/>
    <w:rsid w:val="00523DB9"/>
    <w:rsid w:val="00524C2E"/>
    <w:rsid w:val="00526AD5"/>
    <w:rsid w:val="00526B76"/>
    <w:rsid w:val="00532762"/>
    <w:rsid w:val="00534B29"/>
    <w:rsid w:val="00534F87"/>
    <w:rsid w:val="005364AB"/>
    <w:rsid w:val="00537846"/>
    <w:rsid w:val="00540AC3"/>
    <w:rsid w:val="00540B4F"/>
    <w:rsid w:val="00540F06"/>
    <w:rsid w:val="00547FB7"/>
    <w:rsid w:val="00550022"/>
    <w:rsid w:val="0055015C"/>
    <w:rsid w:val="00550F7A"/>
    <w:rsid w:val="005522EF"/>
    <w:rsid w:val="00552787"/>
    <w:rsid w:val="00557DF8"/>
    <w:rsid w:val="005606CC"/>
    <w:rsid w:val="00560985"/>
    <w:rsid w:val="00565390"/>
    <w:rsid w:val="00570683"/>
    <w:rsid w:val="0057106C"/>
    <w:rsid w:val="00572792"/>
    <w:rsid w:val="005754B3"/>
    <w:rsid w:val="00577AC4"/>
    <w:rsid w:val="00580C99"/>
    <w:rsid w:val="00581174"/>
    <w:rsid w:val="00581261"/>
    <w:rsid w:val="005819C8"/>
    <w:rsid w:val="00581BAC"/>
    <w:rsid w:val="00583525"/>
    <w:rsid w:val="0058367C"/>
    <w:rsid w:val="00583935"/>
    <w:rsid w:val="00585208"/>
    <w:rsid w:val="00586081"/>
    <w:rsid w:val="00586777"/>
    <w:rsid w:val="00587884"/>
    <w:rsid w:val="00594C03"/>
    <w:rsid w:val="00594D97"/>
    <w:rsid w:val="005966B1"/>
    <w:rsid w:val="0059723F"/>
    <w:rsid w:val="00597909"/>
    <w:rsid w:val="005A2019"/>
    <w:rsid w:val="005A3D57"/>
    <w:rsid w:val="005A3F41"/>
    <w:rsid w:val="005A47A0"/>
    <w:rsid w:val="005A5DB2"/>
    <w:rsid w:val="005A68C6"/>
    <w:rsid w:val="005A7C10"/>
    <w:rsid w:val="005B0AEE"/>
    <w:rsid w:val="005B25E6"/>
    <w:rsid w:val="005B2E55"/>
    <w:rsid w:val="005B3DE8"/>
    <w:rsid w:val="005B67D9"/>
    <w:rsid w:val="005B6DCC"/>
    <w:rsid w:val="005C2A60"/>
    <w:rsid w:val="005C4E44"/>
    <w:rsid w:val="005C5A74"/>
    <w:rsid w:val="005C5E81"/>
    <w:rsid w:val="005C7E86"/>
    <w:rsid w:val="005D20D1"/>
    <w:rsid w:val="005D32A9"/>
    <w:rsid w:val="005D4FA4"/>
    <w:rsid w:val="005D66B1"/>
    <w:rsid w:val="005D670B"/>
    <w:rsid w:val="005D6E1D"/>
    <w:rsid w:val="005E12E7"/>
    <w:rsid w:val="005E30F4"/>
    <w:rsid w:val="005E3111"/>
    <w:rsid w:val="005E3ADB"/>
    <w:rsid w:val="005E5B61"/>
    <w:rsid w:val="005E6BE8"/>
    <w:rsid w:val="005E7BD6"/>
    <w:rsid w:val="005F3DE2"/>
    <w:rsid w:val="005F46FB"/>
    <w:rsid w:val="005F5642"/>
    <w:rsid w:val="005F6E23"/>
    <w:rsid w:val="005F6EEE"/>
    <w:rsid w:val="005F7185"/>
    <w:rsid w:val="006010F4"/>
    <w:rsid w:val="0060332D"/>
    <w:rsid w:val="006044D4"/>
    <w:rsid w:val="00606232"/>
    <w:rsid w:val="00606F8E"/>
    <w:rsid w:val="0061025B"/>
    <w:rsid w:val="00610BEB"/>
    <w:rsid w:val="00611ACA"/>
    <w:rsid w:val="00613702"/>
    <w:rsid w:val="00614B1D"/>
    <w:rsid w:val="006159A8"/>
    <w:rsid w:val="00622193"/>
    <w:rsid w:val="0062324F"/>
    <w:rsid w:val="006259EC"/>
    <w:rsid w:val="006259F7"/>
    <w:rsid w:val="00627FD8"/>
    <w:rsid w:val="00632C2C"/>
    <w:rsid w:val="00634084"/>
    <w:rsid w:val="006360E0"/>
    <w:rsid w:val="00637C77"/>
    <w:rsid w:val="00640BE3"/>
    <w:rsid w:val="00642698"/>
    <w:rsid w:val="00642A24"/>
    <w:rsid w:val="006467F7"/>
    <w:rsid w:val="006474C5"/>
    <w:rsid w:val="00650E77"/>
    <w:rsid w:val="00650FA6"/>
    <w:rsid w:val="00653C11"/>
    <w:rsid w:val="00655505"/>
    <w:rsid w:val="00655766"/>
    <w:rsid w:val="0065605D"/>
    <w:rsid w:val="00657A8D"/>
    <w:rsid w:val="00663D43"/>
    <w:rsid w:val="0066507B"/>
    <w:rsid w:val="00666222"/>
    <w:rsid w:val="0066655E"/>
    <w:rsid w:val="00671582"/>
    <w:rsid w:val="00673166"/>
    <w:rsid w:val="00673179"/>
    <w:rsid w:val="006741E1"/>
    <w:rsid w:val="00674B10"/>
    <w:rsid w:val="00676090"/>
    <w:rsid w:val="00676E20"/>
    <w:rsid w:val="00681993"/>
    <w:rsid w:val="00681D97"/>
    <w:rsid w:val="00682DCA"/>
    <w:rsid w:val="006844D0"/>
    <w:rsid w:val="0068493F"/>
    <w:rsid w:val="00685968"/>
    <w:rsid w:val="00691FBC"/>
    <w:rsid w:val="00693AA9"/>
    <w:rsid w:val="00694487"/>
    <w:rsid w:val="00696086"/>
    <w:rsid w:val="00696B64"/>
    <w:rsid w:val="006A096E"/>
    <w:rsid w:val="006A118D"/>
    <w:rsid w:val="006A4CCD"/>
    <w:rsid w:val="006A4E9B"/>
    <w:rsid w:val="006A57A2"/>
    <w:rsid w:val="006A5805"/>
    <w:rsid w:val="006A5E8A"/>
    <w:rsid w:val="006A62AC"/>
    <w:rsid w:val="006A7262"/>
    <w:rsid w:val="006A7D2D"/>
    <w:rsid w:val="006A7F32"/>
    <w:rsid w:val="006B09E5"/>
    <w:rsid w:val="006B16C8"/>
    <w:rsid w:val="006B2486"/>
    <w:rsid w:val="006B2A38"/>
    <w:rsid w:val="006B2BFE"/>
    <w:rsid w:val="006B3C11"/>
    <w:rsid w:val="006B5837"/>
    <w:rsid w:val="006B5A35"/>
    <w:rsid w:val="006B6DFD"/>
    <w:rsid w:val="006B753B"/>
    <w:rsid w:val="006C132C"/>
    <w:rsid w:val="006C1EC8"/>
    <w:rsid w:val="006C2BBE"/>
    <w:rsid w:val="006C2D90"/>
    <w:rsid w:val="006C2FCF"/>
    <w:rsid w:val="006C448D"/>
    <w:rsid w:val="006C456D"/>
    <w:rsid w:val="006C4D91"/>
    <w:rsid w:val="006C5BC8"/>
    <w:rsid w:val="006D0D74"/>
    <w:rsid w:val="006D126E"/>
    <w:rsid w:val="006D1F62"/>
    <w:rsid w:val="006D2327"/>
    <w:rsid w:val="006D300A"/>
    <w:rsid w:val="006D5120"/>
    <w:rsid w:val="006D631B"/>
    <w:rsid w:val="006D7D5B"/>
    <w:rsid w:val="006E0233"/>
    <w:rsid w:val="006E0A61"/>
    <w:rsid w:val="006E3D5C"/>
    <w:rsid w:val="006E400E"/>
    <w:rsid w:val="006E487D"/>
    <w:rsid w:val="006E4D40"/>
    <w:rsid w:val="006E599D"/>
    <w:rsid w:val="006F12F3"/>
    <w:rsid w:val="006F17A6"/>
    <w:rsid w:val="006F218F"/>
    <w:rsid w:val="006F242C"/>
    <w:rsid w:val="006F24D0"/>
    <w:rsid w:val="006F25EA"/>
    <w:rsid w:val="006F309F"/>
    <w:rsid w:val="006F3267"/>
    <w:rsid w:val="006F41CD"/>
    <w:rsid w:val="006F5796"/>
    <w:rsid w:val="006F7969"/>
    <w:rsid w:val="007002E5"/>
    <w:rsid w:val="0070033D"/>
    <w:rsid w:val="0070046E"/>
    <w:rsid w:val="007029F9"/>
    <w:rsid w:val="00702A7B"/>
    <w:rsid w:val="00703035"/>
    <w:rsid w:val="00703E5D"/>
    <w:rsid w:val="00707576"/>
    <w:rsid w:val="007118BC"/>
    <w:rsid w:val="00712522"/>
    <w:rsid w:val="007156A9"/>
    <w:rsid w:val="007162C1"/>
    <w:rsid w:val="0071649A"/>
    <w:rsid w:val="00716C24"/>
    <w:rsid w:val="0072078E"/>
    <w:rsid w:val="00721DF2"/>
    <w:rsid w:val="00721FC0"/>
    <w:rsid w:val="007231C2"/>
    <w:rsid w:val="007231D1"/>
    <w:rsid w:val="0072355B"/>
    <w:rsid w:val="00726FBB"/>
    <w:rsid w:val="00727936"/>
    <w:rsid w:val="007335D9"/>
    <w:rsid w:val="00733C79"/>
    <w:rsid w:val="00736F5B"/>
    <w:rsid w:val="007404D4"/>
    <w:rsid w:val="00743E27"/>
    <w:rsid w:val="00745032"/>
    <w:rsid w:val="007450C6"/>
    <w:rsid w:val="00745A98"/>
    <w:rsid w:val="00747B46"/>
    <w:rsid w:val="00747F88"/>
    <w:rsid w:val="00750A9B"/>
    <w:rsid w:val="007519EA"/>
    <w:rsid w:val="00754868"/>
    <w:rsid w:val="007550B7"/>
    <w:rsid w:val="00756F66"/>
    <w:rsid w:val="007579F9"/>
    <w:rsid w:val="007603D1"/>
    <w:rsid w:val="007625D0"/>
    <w:rsid w:val="0076289F"/>
    <w:rsid w:val="007649D9"/>
    <w:rsid w:val="007673BE"/>
    <w:rsid w:val="00767B53"/>
    <w:rsid w:val="00767C50"/>
    <w:rsid w:val="00767DAB"/>
    <w:rsid w:val="00770269"/>
    <w:rsid w:val="00770B88"/>
    <w:rsid w:val="00773711"/>
    <w:rsid w:val="0077597F"/>
    <w:rsid w:val="00775F9C"/>
    <w:rsid w:val="007762CB"/>
    <w:rsid w:val="007779C0"/>
    <w:rsid w:val="00780904"/>
    <w:rsid w:val="00780F3B"/>
    <w:rsid w:val="00782739"/>
    <w:rsid w:val="00784095"/>
    <w:rsid w:val="00784506"/>
    <w:rsid w:val="007869B4"/>
    <w:rsid w:val="00790180"/>
    <w:rsid w:val="00790406"/>
    <w:rsid w:val="00790E9A"/>
    <w:rsid w:val="0079540B"/>
    <w:rsid w:val="007A09CA"/>
    <w:rsid w:val="007A2318"/>
    <w:rsid w:val="007A3AFD"/>
    <w:rsid w:val="007A472A"/>
    <w:rsid w:val="007A7079"/>
    <w:rsid w:val="007A72CD"/>
    <w:rsid w:val="007B2A27"/>
    <w:rsid w:val="007B488F"/>
    <w:rsid w:val="007B55E4"/>
    <w:rsid w:val="007B61CE"/>
    <w:rsid w:val="007B7C96"/>
    <w:rsid w:val="007C16CE"/>
    <w:rsid w:val="007C2453"/>
    <w:rsid w:val="007C7353"/>
    <w:rsid w:val="007D0E7D"/>
    <w:rsid w:val="007D29C2"/>
    <w:rsid w:val="007D2B10"/>
    <w:rsid w:val="007D2B49"/>
    <w:rsid w:val="007D4168"/>
    <w:rsid w:val="007D7230"/>
    <w:rsid w:val="007E008D"/>
    <w:rsid w:val="007E1C7C"/>
    <w:rsid w:val="007E67A0"/>
    <w:rsid w:val="007E6BCF"/>
    <w:rsid w:val="007E6D21"/>
    <w:rsid w:val="007E7E14"/>
    <w:rsid w:val="007F0253"/>
    <w:rsid w:val="007F2E50"/>
    <w:rsid w:val="007F4EE5"/>
    <w:rsid w:val="007F609C"/>
    <w:rsid w:val="00800980"/>
    <w:rsid w:val="0080233F"/>
    <w:rsid w:val="008025C2"/>
    <w:rsid w:val="008029FC"/>
    <w:rsid w:val="00802B5F"/>
    <w:rsid w:val="00807BE8"/>
    <w:rsid w:val="008101F2"/>
    <w:rsid w:val="0081272D"/>
    <w:rsid w:val="008164F2"/>
    <w:rsid w:val="00817752"/>
    <w:rsid w:val="00817A58"/>
    <w:rsid w:val="008213C8"/>
    <w:rsid w:val="00821999"/>
    <w:rsid w:val="008242CE"/>
    <w:rsid w:val="00824946"/>
    <w:rsid w:val="00825B96"/>
    <w:rsid w:val="00830FE0"/>
    <w:rsid w:val="008327D9"/>
    <w:rsid w:val="00834C26"/>
    <w:rsid w:val="00837FF2"/>
    <w:rsid w:val="00840D5D"/>
    <w:rsid w:val="00842475"/>
    <w:rsid w:val="0084330E"/>
    <w:rsid w:val="008433FA"/>
    <w:rsid w:val="0084379B"/>
    <w:rsid w:val="008442B9"/>
    <w:rsid w:val="00844596"/>
    <w:rsid w:val="008449BD"/>
    <w:rsid w:val="008464D8"/>
    <w:rsid w:val="008478A6"/>
    <w:rsid w:val="00847A6D"/>
    <w:rsid w:val="00850625"/>
    <w:rsid w:val="00853106"/>
    <w:rsid w:val="008558E3"/>
    <w:rsid w:val="00856198"/>
    <w:rsid w:val="008579BA"/>
    <w:rsid w:val="0086012C"/>
    <w:rsid w:val="008609F1"/>
    <w:rsid w:val="00860A1F"/>
    <w:rsid w:val="008615B1"/>
    <w:rsid w:val="0086304C"/>
    <w:rsid w:val="00863A86"/>
    <w:rsid w:val="0086407B"/>
    <w:rsid w:val="008652D7"/>
    <w:rsid w:val="00870B9B"/>
    <w:rsid w:val="0087189B"/>
    <w:rsid w:val="008724B9"/>
    <w:rsid w:val="0087373C"/>
    <w:rsid w:val="00873A65"/>
    <w:rsid w:val="008740A7"/>
    <w:rsid w:val="00874E14"/>
    <w:rsid w:val="00875525"/>
    <w:rsid w:val="00880BA3"/>
    <w:rsid w:val="008810C9"/>
    <w:rsid w:val="00885795"/>
    <w:rsid w:val="00885DBB"/>
    <w:rsid w:val="008862CD"/>
    <w:rsid w:val="00891F28"/>
    <w:rsid w:val="008921A8"/>
    <w:rsid w:val="008927C4"/>
    <w:rsid w:val="00892D8E"/>
    <w:rsid w:val="00893B04"/>
    <w:rsid w:val="00893BD1"/>
    <w:rsid w:val="008941D8"/>
    <w:rsid w:val="008943D9"/>
    <w:rsid w:val="00894E93"/>
    <w:rsid w:val="00895A7C"/>
    <w:rsid w:val="00895C0C"/>
    <w:rsid w:val="0089776F"/>
    <w:rsid w:val="00897870"/>
    <w:rsid w:val="00897E4D"/>
    <w:rsid w:val="00897EE8"/>
    <w:rsid w:val="008A03CF"/>
    <w:rsid w:val="008A09D2"/>
    <w:rsid w:val="008A0A13"/>
    <w:rsid w:val="008A3843"/>
    <w:rsid w:val="008A3A21"/>
    <w:rsid w:val="008A49B2"/>
    <w:rsid w:val="008A4E6F"/>
    <w:rsid w:val="008B028E"/>
    <w:rsid w:val="008B1AD0"/>
    <w:rsid w:val="008B1E07"/>
    <w:rsid w:val="008B2F42"/>
    <w:rsid w:val="008B3150"/>
    <w:rsid w:val="008B4FB6"/>
    <w:rsid w:val="008C22AF"/>
    <w:rsid w:val="008C247A"/>
    <w:rsid w:val="008C2635"/>
    <w:rsid w:val="008C2DD5"/>
    <w:rsid w:val="008C6EC8"/>
    <w:rsid w:val="008C747D"/>
    <w:rsid w:val="008D06A3"/>
    <w:rsid w:val="008D1FE1"/>
    <w:rsid w:val="008D2878"/>
    <w:rsid w:val="008D56E4"/>
    <w:rsid w:val="008E1E6E"/>
    <w:rsid w:val="008E35A6"/>
    <w:rsid w:val="008E35F1"/>
    <w:rsid w:val="008E3C52"/>
    <w:rsid w:val="008E5292"/>
    <w:rsid w:val="008E5933"/>
    <w:rsid w:val="008E635B"/>
    <w:rsid w:val="008F0E26"/>
    <w:rsid w:val="008F1D9D"/>
    <w:rsid w:val="008F1F31"/>
    <w:rsid w:val="008F3045"/>
    <w:rsid w:val="008F38AC"/>
    <w:rsid w:val="008F4F9D"/>
    <w:rsid w:val="008F55A0"/>
    <w:rsid w:val="008F55F8"/>
    <w:rsid w:val="008F61E8"/>
    <w:rsid w:val="008F6D6D"/>
    <w:rsid w:val="0090144C"/>
    <w:rsid w:val="0090166D"/>
    <w:rsid w:val="00902E6B"/>
    <w:rsid w:val="0090311C"/>
    <w:rsid w:val="00903B91"/>
    <w:rsid w:val="009055A0"/>
    <w:rsid w:val="00907959"/>
    <w:rsid w:val="009107F3"/>
    <w:rsid w:val="00910BD7"/>
    <w:rsid w:val="009127CB"/>
    <w:rsid w:val="00912CD9"/>
    <w:rsid w:val="009160BA"/>
    <w:rsid w:val="00916500"/>
    <w:rsid w:val="00923C7C"/>
    <w:rsid w:val="0092533A"/>
    <w:rsid w:val="0092738B"/>
    <w:rsid w:val="00933A29"/>
    <w:rsid w:val="00933FEE"/>
    <w:rsid w:val="00940999"/>
    <w:rsid w:val="009425F5"/>
    <w:rsid w:val="00943806"/>
    <w:rsid w:val="00945CDF"/>
    <w:rsid w:val="00947396"/>
    <w:rsid w:val="00947AD7"/>
    <w:rsid w:val="00952166"/>
    <w:rsid w:val="0095240A"/>
    <w:rsid w:val="009536D6"/>
    <w:rsid w:val="00953AF6"/>
    <w:rsid w:val="00954307"/>
    <w:rsid w:val="009603B4"/>
    <w:rsid w:val="00961A37"/>
    <w:rsid w:val="00961CB3"/>
    <w:rsid w:val="009620E4"/>
    <w:rsid w:val="00962ABC"/>
    <w:rsid w:val="00962D53"/>
    <w:rsid w:val="00964116"/>
    <w:rsid w:val="00964DB9"/>
    <w:rsid w:val="0096728A"/>
    <w:rsid w:val="009673EE"/>
    <w:rsid w:val="009702C8"/>
    <w:rsid w:val="00970A23"/>
    <w:rsid w:val="00972247"/>
    <w:rsid w:val="009729F5"/>
    <w:rsid w:val="00974181"/>
    <w:rsid w:val="009754E5"/>
    <w:rsid w:val="0098074F"/>
    <w:rsid w:val="00980F1A"/>
    <w:rsid w:val="009821C3"/>
    <w:rsid w:val="009829AB"/>
    <w:rsid w:val="009837B3"/>
    <w:rsid w:val="009873A3"/>
    <w:rsid w:val="009909AD"/>
    <w:rsid w:val="0099397D"/>
    <w:rsid w:val="00994ACC"/>
    <w:rsid w:val="00995780"/>
    <w:rsid w:val="00997AF0"/>
    <w:rsid w:val="009A0DDB"/>
    <w:rsid w:val="009A1186"/>
    <w:rsid w:val="009A17B6"/>
    <w:rsid w:val="009A1DC9"/>
    <w:rsid w:val="009A3CBC"/>
    <w:rsid w:val="009B14EA"/>
    <w:rsid w:val="009B332A"/>
    <w:rsid w:val="009B45F0"/>
    <w:rsid w:val="009B76A5"/>
    <w:rsid w:val="009B7C18"/>
    <w:rsid w:val="009C034F"/>
    <w:rsid w:val="009C332E"/>
    <w:rsid w:val="009C3F12"/>
    <w:rsid w:val="009C4314"/>
    <w:rsid w:val="009D303F"/>
    <w:rsid w:val="009D4AD0"/>
    <w:rsid w:val="009D63FF"/>
    <w:rsid w:val="009D67E5"/>
    <w:rsid w:val="009D7B01"/>
    <w:rsid w:val="009E06B9"/>
    <w:rsid w:val="009E24C5"/>
    <w:rsid w:val="009E2A74"/>
    <w:rsid w:val="009E2EF4"/>
    <w:rsid w:val="009E2F89"/>
    <w:rsid w:val="009E409E"/>
    <w:rsid w:val="009E432B"/>
    <w:rsid w:val="009E43D6"/>
    <w:rsid w:val="009E443C"/>
    <w:rsid w:val="009E479B"/>
    <w:rsid w:val="009E4885"/>
    <w:rsid w:val="009E55B6"/>
    <w:rsid w:val="009F0DA1"/>
    <w:rsid w:val="009F3933"/>
    <w:rsid w:val="009F46EC"/>
    <w:rsid w:val="009F495D"/>
    <w:rsid w:val="009F6B1D"/>
    <w:rsid w:val="00A0075A"/>
    <w:rsid w:val="00A01933"/>
    <w:rsid w:val="00A0198E"/>
    <w:rsid w:val="00A04145"/>
    <w:rsid w:val="00A046ED"/>
    <w:rsid w:val="00A04728"/>
    <w:rsid w:val="00A04C2E"/>
    <w:rsid w:val="00A069EB"/>
    <w:rsid w:val="00A07CE8"/>
    <w:rsid w:val="00A11CAD"/>
    <w:rsid w:val="00A13A2B"/>
    <w:rsid w:val="00A1472D"/>
    <w:rsid w:val="00A25FE2"/>
    <w:rsid w:val="00A3005A"/>
    <w:rsid w:val="00A333BB"/>
    <w:rsid w:val="00A33832"/>
    <w:rsid w:val="00A33E9C"/>
    <w:rsid w:val="00A364A4"/>
    <w:rsid w:val="00A378AB"/>
    <w:rsid w:val="00A406DA"/>
    <w:rsid w:val="00A4115B"/>
    <w:rsid w:val="00A417EB"/>
    <w:rsid w:val="00A429ED"/>
    <w:rsid w:val="00A42D8F"/>
    <w:rsid w:val="00A4610D"/>
    <w:rsid w:val="00A47AA4"/>
    <w:rsid w:val="00A47D0F"/>
    <w:rsid w:val="00A50C1F"/>
    <w:rsid w:val="00A52093"/>
    <w:rsid w:val="00A52C5F"/>
    <w:rsid w:val="00A53ABB"/>
    <w:rsid w:val="00A5491A"/>
    <w:rsid w:val="00A55416"/>
    <w:rsid w:val="00A56FDC"/>
    <w:rsid w:val="00A626AC"/>
    <w:rsid w:val="00A6303B"/>
    <w:rsid w:val="00A6536F"/>
    <w:rsid w:val="00A65AB7"/>
    <w:rsid w:val="00A66131"/>
    <w:rsid w:val="00A66B56"/>
    <w:rsid w:val="00A67395"/>
    <w:rsid w:val="00A67FAF"/>
    <w:rsid w:val="00A71455"/>
    <w:rsid w:val="00A71A58"/>
    <w:rsid w:val="00A71AED"/>
    <w:rsid w:val="00A739BD"/>
    <w:rsid w:val="00A75505"/>
    <w:rsid w:val="00A772A1"/>
    <w:rsid w:val="00A80298"/>
    <w:rsid w:val="00A806E0"/>
    <w:rsid w:val="00A80E8A"/>
    <w:rsid w:val="00A82BCB"/>
    <w:rsid w:val="00A83242"/>
    <w:rsid w:val="00A83EB9"/>
    <w:rsid w:val="00A856BA"/>
    <w:rsid w:val="00A86C1C"/>
    <w:rsid w:val="00A87033"/>
    <w:rsid w:val="00A9040C"/>
    <w:rsid w:val="00A90DD7"/>
    <w:rsid w:val="00A911F2"/>
    <w:rsid w:val="00A91660"/>
    <w:rsid w:val="00A94635"/>
    <w:rsid w:val="00A95268"/>
    <w:rsid w:val="00A96085"/>
    <w:rsid w:val="00A96376"/>
    <w:rsid w:val="00A968B0"/>
    <w:rsid w:val="00AA118D"/>
    <w:rsid w:val="00AA2E31"/>
    <w:rsid w:val="00AA6BB8"/>
    <w:rsid w:val="00AB1047"/>
    <w:rsid w:val="00AB3F35"/>
    <w:rsid w:val="00AB5D8B"/>
    <w:rsid w:val="00AB62BF"/>
    <w:rsid w:val="00AB709C"/>
    <w:rsid w:val="00AB7662"/>
    <w:rsid w:val="00AC0403"/>
    <w:rsid w:val="00AC126C"/>
    <w:rsid w:val="00AC3092"/>
    <w:rsid w:val="00AC32CE"/>
    <w:rsid w:val="00AC3B84"/>
    <w:rsid w:val="00AC677D"/>
    <w:rsid w:val="00AC7084"/>
    <w:rsid w:val="00AC79C3"/>
    <w:rsid w:val="00AD02D3"/>
    <w:rsid w:val="00AD04BA"/>
    <w:rsid w:val="00AD0869"/>
    <w:rsid w:val="00AD334A"/>
    <w:rsid w:val="00AD37AC"/>
    <w:rsid w:val="00AD3D4F"/>
    <w:rsid w:val="00AD4E11"/>
    <w:rsid w:val="00AD5931"/>
    <w:rsid w:val="00AD7C82"/>
    <w:rsid w:val="00AE01FA"/>
    <w:rsid w:val="00AE02AA"/>
    <w:rsid w:val="00AE2C8E"/>
    <w:rsid w:val="00AE38F6"/>
    <w:rsid w:val="00AE56B1"/>
    <w:rsid w:val="00AE5D75"/>
    <w:rsid w:val="00AF02AC"/>
    <w:rsid w:val="00AF22C9"/>
    <w:rsid w:val="00AF2327"/>
    <w:rsid w:val="00AF2FFA"/>
    <w:rsid w:val="00AF3175"/>
    <w:rsid w:val="00AF3C2B"/>
    <w:rsid w:val="00AF58C8"/>
    <w:rsid w:val="00AF7F0D"/>
    <w:rsid w:val="00B00205"/>
    <w:rsid w:val="00B0448E"/>
    <w:rsid w:val="00B044E3"/>
    <w:rsid w:val="00B0670F"/>
    <w:rsid w:val="00B07B01"/>
    <w:rsid w:val="00B10DB2"/>
    <w:rsid w:val="00B10E3F"/>
    <w:rsid w:val="00B1150B"/>
    <w:rsid w:val="00B11566"/>
    <w:rsid w:val="00B11C09"/>
    <w:rsid w:val="00B129FD"/>
    <w:rsid w:val="00B14561"/>
    <w:rsid w:val="00B14BCD"/>
    <w:rsid w:val="00B16284"/>
    <w:rsid w:val="00B16AF7"/>
    <w:rsid w:val="00B17F8D"/>
    <w:rsid w:val="00B21336"/>
    <w:rsid w:val="00B231F4"/>
    <w:rsid w:val="00B2435B"/>
    <w:rsid w:val="00B316EF"/>
    <w:rsid w:val="00B31A8E"/>
    <w:rsid w:val="00B338ED"/>
    <w:rsid w:val="00B33913"/>
    <w:rsid w:val="00B33A73"/>
    <w:rsid w:val="00B34BC4"/>
    <w:rsid w:val="00B34C76"/>
    <w:rsid w:val="00B36463"/>
    <w:rsid w:val="00B37F91"/>
    <w:rsid w:val="00B414EA"/>
    <w:rsid w:val="00B41BED"/>
    <w:rsid w:val="00B46177"/>
    <w:rsid w:val="00B50436"/>
    <w:rsid w:val="00B505E3"/>
    <w:rsid w:val="00B524F5"/>
    <w:rsid w:val="00B5269C"/>
    <w:rsid w:val="00B5634B"/>
    <w:rsid w:val="00B574D3"/>
    <w:rsid w:val="00B575F4"/>
    <w:rsid w:val="00B57C1C"/>
    <w:rsid w:val="00B62163"/>
    <w:rsid w:val="00B64005"/>
    <w:rsid w:val="00B658E1"/>
    <w:rsid w:val="00B65F82"/>
    <w:rsid w:val="00B66585"/>
    <w:rsid w:val="00B66FB0"/>
    <w:rsid w:val="00B67ACD"/>
    <w:rsid w:val="00B70294"/>
    <w:rsid w:val="00B709CA"/>
    <w:rsid w:val="00B7260E"/>
    <w:rsid w:val="00B7281B"/>
    <w:rsid w:val="00B73303"/>
    <w:rsid w:val="00B745D0"/>
    <w:rsid w:val="00B74779"/>
    <w:rsid w:val="00B76CAB"/>
    <w:rsid w:val="00B77391"/>
    <w:rsid w:val="00B805DE"/>
    <w:rsid w:val="00B80A9D"/>
    <w:rsid w:val="00B8107B"/>
    <w:rsid w:val="00B82E2B"/>
    <w:rsid w:val="00B84576"/>
    <w:rsid w:val="00B8635B"/>
    <w:rsid w:val="00B86EB2"/>
    <w:rsid w:val="00B907B6"/>
    <w:rsid w:val="00B907E7"/>
    <w:rsid w:val="00B90D74"/>
    <w:rsid w:val="00B92233"/>
    <w:rsid w:val="00B92E0C"/>
    <w:rsid w:val="00B968B7"/>
    <w:rsid w:val="00B969F3"/>
    <w:rsid w:val="00BA117A"/>
    <w:rsid w:val="00BA2588"/>
    <w:rsid w:val="00BA43B9"/>
    <w:rsid w:val="00BA65E4"/>
    <w:rsid w:val="00BA6979"/>
    <w:rsid w:val="00BA6DA5"/>
    <w:rsid w:val="00BB0B1F"/>
    <w:rsid w:val="00BB1AB1"/>
    <w:rsid w:val="00BB21C3"/>
    <w:rsid w:val="00BB2256"/>
    <w:rsid w:val="00BB2800"/>
    <w:rsid w:val="00BB2E67"/>
    <w:rsid w:val="00BB2F3B"/>
    <w:rsid w:val="00BB36B4"/>
    <w:rsid w:val="00BB3EF9"/>
    <w:rsid w:val="00BB4963"/>
    <w:rsid w:val="00BB6099"/>
    <w:rsid w:val="00BC002B"/>
    <w:rsid w:val="00BC181D"/>
    <w:rsid w:val="00BC3A72"/>
    <w:rsid w:val="00BC546C"/>
    <w:rsid w:val="00BC7B46"/>
    <w:rsid w:val="00BD0110"/>
    <w:rsid w:val="00BD0537"/>
    <w:rsid w:val="00BD08D7"/>
    <w:rsid w:val="00BD090D"/>
    <w:rsid w:val="00BD2A80"/>
    <w:rsid w:val="00BD3D20"/>
    <w:rsid w:val="00BD4C9F"/>
    <w:rsid w:val="00BD6250"/>
    <w:rsid w:val="00BD6B4B"/>
    <w:rsid w:val="00BD73F1"/>
    <w:rsid w:val="00BD7E26"/>
    <w:rsid w:val="00BE092B"/>
    <w:rsid w:val="00BE0DA8"/>
    <w:rsid w:val="00BE46B7"/>
    <w:rsid w:val="00BE46B9"/>
    <w:rsid w:val="00BE6406"/>
    <w:rsid w:val="00BE6DBC"/>
    <w:rsid w:val="00BE7CED"/>
    <w:rsid w:val="00BE7D5F"/>
    <w:rsid w:val="00BF0AD0"/>
    <w:rsid w:val="00BF1A21"/>
    <w:rsid w:val="00BF224F"/>
    <w:rsid w:val="00BF2B4F"/>
    <w:rsid w:val="00BF2EC6"/>
    <w:rsid w:val="00BF3CDF"/>
    <w:rsid w:val="00BF3EE1"/>
    <w:rsid w:val="00BF4E29"/>
    <w:rsid w:val="00BF6BFC"/>
    <w:rsid w:val="00C0123F"/>
    <w:rsid w:val="00C01343"/>
    <w:rsid w:val="00C01AC3"/>
    <w:rsid w:val="00C02871"/>
    <w:rsid w:val="00C03678"/>
    <w:rsid w:val="00C03708"/>
    <w:rsid w:val="00C03D56"/>
    <w:rsid w:val="00C043D5"/>
    <w:rsid w:val="00C07274"/>
    <w:rsid w:val="00C07F79"/>
    <w:rsid w:val="00C10200"/>
    <w:rsid w:val="00C15B1C"/>
    <w:rsid w:val="00C20B70"/>
    <w:rsid w:val="00C20F94"/>
    <w:rsid w:val="00C26752"/>
    <w:rsid w:val="00C27F5F"/>
    <w:rsid w:val="00C30EC3"/>
    <w:rsid w:val="00C3166D"/>
    <w:rsid w:val="00C322B7"/>
    <w:rsid w:val="00C334AD"/>
    <w:rsid w:val="00C35788"/>
    <w:rsid w:val="00C361FB"/>
    <w:rsid w:val="00C37BBA"/>
    <w:rsid w:val="00C41AA8"/>
    <w:rsid w:val="00C42CDA"/>
    <w:rsid w:val="00C43565"/>
    <w:rsid w:val="00C44C5B"/>
    <w:rsid w:val="00C45499"/>
    <w:rsid w:val="00C46E35"/>
    <w:rsid w:val="00C47493"/>
    <w:rsid w:val="00C476D4"/>
    <w:rsid w:val="00C477E7"/>
    <w:rsid w:val="00C51F96"/>
    <w:rsid w:val="00C527F9"/>
    <w:rsid w:val="00C52D0F"/>
    <w:rsid w:val="00C53338"/>
    <w:rsid w:val="00C56A90"/>
    <w:rsid w:val="00C60A90"/>
    <w:rsid w:val="00C61671"/>
    <w:rsid w:val="00C61D65"/>
    <w:rsid w:val="00C624E2"/>
    <w:rsid w:val="00C67F1F"/>
    <w:rsid w:val="00C700A2"/>
    <w:rsid w:val="00C71AFD"/>
    <w:rsid w:val="00C71E48"/>
    <w:rsid w:val="00C71FC1"/>
    <w:rsid w:val="00C73FDD"/>
    <w:rsid w:val="00C74E3B"/>
    <w:rsid w:val="00C75925"/>
    <w:rsid w:val="00C76233"/>
    <w:rsid w:val="00C76ED1"/>
    <w:rsid w:val="00C8030A"/>
    <w:rsid w:val="00C80BC1"/>
    <w:rsid w:val="00C81AFA"/>
    <w:rsid w:val="00C81DA3"/>
    <w:rsid w:val="00C81E85"/>
    <w:rsid w:val="00C87261"/>
    <w:rsid w:val="00C9080F"/>
    <w:rsid w:val="00C90E73"/>
    <w:rsid w:val="00C911A9"/>
    <w:rsid w:val="00C921EE"/>
    <w:rsid w:val="00C92357"/>
    <w:rsid w:val="00C942F7"/>
    <w:rsid w:val="00C9476A"/>
    <w:rsid w:val="00C960A7"/>
    <w:rsid w:val="00C9646A"/>
    <w:rsid w:val="00C96D16"/>
    <w:rsid w:val="00C975E2"/>
    <w:rsid w:val="00C97C37"/>
    <w:rsid w:val="00CA10B3"/>
    <w:rsid w:val="00CA25C4"/>
    <w:rsid w:val="00CA3F50"/>
    <w:rsid w:val="00CA5508"/>
    <w:rsid w:val="00CA6BE2"/>
    <w:rsid w:val="00CA748C"/>
    <w:rsid w:val="00CB0084"/>
    <w:rsid w:val="00CB0B64"/>
    <w:rsid w:val="00CB2037"/>
    <w:rsid w:val="00CC0CAF"/>
    <w:rsid w:val="00CC173E"/>
    <w:rsid w:val="00CC2A82"/>
    <w:rsid w:val="00CC373F"/>
    <w:rsid w:val="00CC4544"/>
    <w:rsid w:val="00CC4F64"/>
    <w:rsid w:val="00CC77E8"/>
    <w:rsid w:val="00CD2066"/>
    <w:rsid w:val="00CD6944"/>
    <w:rsid w:val="00CD7636"/>
    <w:rsid w:val="00CE08B6"/>
    <w:rsid w:val="00CE2801"/>
    <w:rsid w:val="00CE4224"/>
    <w:rsid w:val="00CE433B"/>
    <w:rsid w:val="00CE443A"/>
    <w:rsid w:val="00CE4A02"/>
    <w:rsid w:val="00CE4F29"/>
    <w:rsid w:val="00CE5038"/>
    <w:rsid w:val="00CE5692"/>
    <w:rsid w:val="00CE779B"/>
    <w:rsid w:val="00CF0BBB"/>
    <w:rsid w:val="00CF18FA"/>
    <w:rsid w:val="00CF1A15"/>
    <w:rsid w:val="00CF2022"/>
    <w:rsid w:val="00CF2E7F"/>
    <w:rsid w:val="00CF4FAE"/>
    <w:rsid w:val="00CF4FC5"/>
    <w:rsid w:val="00CF64BC"/>
    <w:rsid w:val="00CF66BD"/>
    <w:rsid w:val="00CF7339"/>
    <w:rsid w:val="00D03747"/>
    <w:rsid w:val="00D03F5E"/>
    <w:rsid w:val="00D049B0"/>
    <w:rsid w:val="00D04E20"/>
    <w:rsid w:val="00D10BC9"/>
    <w:rsid w:val="00D11FBA"/>
    <w:rsid w:val="00D12F0E"/>
    <w:rsid w:val="00D14579"/>
    <w:rsid w:val="00D1559C"/>
    <w:rsid w:val="00D16644"/>
    <w:rsid w:val="00D202F8"/>
    <w:rsid w:val="00D21A5C"/>
    <w:rsid w:val="00D271DE"/>
    <w:rsid w:val="00D273C6"/>
    <w:rsid w:val="00D30D61"/>
    <w:rsid w:val="00D31727"/>
    <w:rsid w:val="00D3213B"/>
    <w:rsid w:val="00D3226B"/>
    <w:rsid w:val="00D32687"/>
    <w:rsid w:val="00D32B89"/>
    <w:rsid w:val="00D32C14"/>
    <w:rsid w:val="00D339F7"/>
    <w:rsid w:val="00D35D32"/>
    <w:rsid w:val="00D361FE"/>
    <w:rsid w:val="00D37C36"/>
    <w:rsid w:val="00D37CB2"/>
    <w:rsid w:val="00D400D6"/>
    <w:rsid w:val="00D40294"/>
    <w:rsid w:val="00D410A9"/>
    <w:rsid w:val="00D424E8"/>
    <w:rsid w:val="00D44690"/>
    <w:rsid w:val="00D44773"/>
    <w:rsid w:val="00D44FE1"/>
    <w:rsid w:val="00D45FE6"/>
    <w:rsid w:val="00D52219"/>
    <w:rsid w:val="00D54CDB"/>
    <w:rsid w:val="00D54DD1"/>
    <w:rsid w:val="00D61E6C"/>
    <w:rsid w:val="00D657FA"/>
    <w:rsid w:val="00D664AB"/>
    <w:rsid w:val="00D7082E"/>
    <w:rsid w:val="00D70952"/>
    <w:rsid w:val="00D71196"/>
    <w:rsid w:val="00D71BDE"/>
    <w:rsid w:val="00D73C28"/>
    <w:rsid w:val="00D807F9"/>
    <w:rsid w:val="00D80ACC"/>
    <w:rsid w:val="00D815A7"/>
    <w:rsid w:val="00D81F88"/>
    <w:rsid w:val="00D822E4"/>
    <w:rsid w:val="00D83AC7"/>
    <w:rsid w:val="00D8436C"/>
    <w:rsid w:val="00D9059E"/>
    <w:rsid w:val="00D90E3B"/>
    <w:rsid w:val="00D9297B"/>
    <w:rsid w:val="00D92C24"/>
    <w:rsid w:val="00D93451"/>
    <w:rsid w:val="00D93EFB"/>
    <w:rsid w:val="00D95394"/>
    <w:rsid w:val="00D95870"/>
    <w:rsid w:val="00D96237"/>
    <w:rsid w:val="00DA1D78"/>
    <w:rsid w:val="00DA1E60"/>
    <w:rsid w:val="00DA1EFD"/>
    <w:rsid w:val="00DA2858"/>
    <w:rsid w:val="00DA337F"/>
    <w:rsid w:val="00DA3404"/>
    <w:rsid w:val="00DA3B07"/>
    <w:rsid w:val="00DA4CA4"/>
    <w:rsid w:val="00DA4D0B"/>
    <w:rsid w:val="00DA6890"/>
    <w:rsid w:val="00DA68BA"/>
    <w:rsid w:val="00DA6D19"/>
    <w:rsid w:val="00DB20C2"/>
    <w:rsid w:val="00DB3761"/>
    <w:rsid w:val="00DB37E1"/>
    <w:rsid w:val="00DB39B3"/>
    <w:rsid w:val="00DB3F11"/>
    <w:rsid w:val="00DB4188"/>
    <w:rsid w:val="00DB4559"/>
    <w:rsid w:val="00DB5048"/>
    <w:rsid w:val="00DB7239"/>
    <w:rsid w:val="00DC05A3"/>
    <w:rsid w:val="00DC0680"/>
    <w:rsid w:val="00DC0B80"/>
    <w:rsid w:val="00DC133A"/>
    <w:rsid w:val="00DC528C"/>
    <w:rsid w:val="00DC6EFF"/>
    <w:rsid w:val="00DD01F9"/>
    <w:rsid w:val="00DD09D8"/>
    <w:rsid w:val="00DD1B92"/>
    <w:rsid w:val="00DD4365"/>
    <w:rsid w:val="00DD5BF2"/>
    <w:rsid w:val="00DD67F6"/>
    <w:rsid w:val="00DD6F3B"/>
    <w:rsid w:val="00DD7B5D"/>
    <w:rsid w:val="00DE33AF"/>
    <w:rsid w:val="00DE554F"/>
    <w:rsid w:val="00DE5F34"/>
    <w:rsid w:val="00DE644D"/>
    <w:rsid w:val="00DE7A47"/>
    <w:rsid w:val="00DF00ED"/>
    <w:rsid w:val="00DF096D"/>
    <w:rsid w:val="00DF1B1C"/>
    <w:rsid w:val="00DF23A1"/>
    <w:rsid w:val="00DF340D"/>
    <w:rsid w:val="00DF3631"/>
    <w:rsid w:val="00DF4A57"/>
    <w:rsid w:val="00DF5042"/>
    <w:rsid w:val="00DF533E"/>
    <w:rsid w:val="00DF6132"/>
    <w:rsid w:val="00DF6942"/>
    <w:rsid w:val="00E01F47"/>
    <w:rsid w:val="00E02EB1"/>
    <w:rsid w:val="00E07045"/>
    <w:rsid w:val="00E12345"/>
    <w:rsid w:val="00E12E07"/>
    <w:rsid w:val="00E13774"/>
    <w:rsid w:val="00E13C77"/>
    <w:rsid w:val="00E149F1"/>
    <w:rsid w:val="00E15040"/>
    <w:rsid w:val="00E200F7"/>
    <w:rsid w:val="00E20325"/>
    <w:rsid w:val="00E20E8B"/>
    <w:rsid w:val="00E24186"/>
    <w:rsid w:val="00E26D21"/>
    <w:rsid w:val="00E26D2D"/>
    <w:rsid w:val="00E27282"/>
    <w:rsid w:val="00E30914"/>
    <w:rsid w:val="00E31D75"/>
    <w:rsid w:val="00E3502C"/>
    <w:rsid w:val="00E35ECA"/>
    <w:rsid w:val="00E37485"/>
    <w:rsid w:val="00E42ED9"/>
    <w:rsid w:val="00E44DA3"/>
    <w:rsid w:val="00E469D7"/>
    <w:rsid w:val="00E5020C"/>
    <w:rsid w:val="00E5485A"/>
    <w:rsid w:val="00E550C4"/>
    <w:rsid w:val="00E5569E"/>
    <w:rsid w:val="00E55804"/>
    <w:rsid w:val="00E63B9E"/>
    <w:rsid w:val="00E644B0"/>
    <w:rsid w:val="00E65A57"/>
    <w:rsid w:val="00E71F6C"/>
    <w:rsid w:val="00E73F1B"/>
    <w:rsid w:val="00E74DEC"/>
    <w:rsid w:val="00E76214"/>
    <w:rsid w:val="00E8044C"/>
    <w:rsid w:val="00E81258"/>
    <w:rsid w:val="00E8125D"/>
    <w:rsid w:val="00E81740"/>
    <w:rsid w:val="00E845B8"/>
    <w:rsid w:val="00E8610A"/>
    <w:rsid w:val="00E86772"/>
    <w:rsid w:val="00E87EC8"/>
    <w:rsid w:val="00E90314"/>
    <w:rsid w:val="00E92243"/>
    <w:rsid w:val="00E93995"/>
    <w:rsid w:val="00E93EB2"/>
    <w:rsid w:val="00E958E3"/>
    <w:rsid w:val="00E9602D"/>
    <w:rsid w:val="00E96871"/>
    <w:rsid w:val="00E979FF"/>
    <w:rsid w:val="00E97F9F"/>
    <w:rsid w:val="00EA0B98"/>
    <w:rsid w:val="00EA1948"/>
    <w:rsid w:val="00EA22C1"/>
    <w:rsid w:val="00EA24EF"/>
    <w:rsid w:val="00EA58A7"/>
    <w:rsid w:val="00EA5D28"/>
    <w:rsid w:val="00EA6578"/>
    <w:rsid w:val="00EA65BE"/>
    <w:rsid w:val="00EB42FA"/>
    <w:rsid w:val="00EB6861"/>
    <w:rsid w:val="00EB7691"/>
    <w:rsid w:val="00EC02EB"/>
    <w:rsid w:val="00EC05A8"/>
    <w:rsid w:val="00EC34D4"/>
    <w:rsid w:val="00EC59E9"/>
    <w:rsid w:val="00EC655F"/>
    <w:rsid w:val="00EC6B2C"/>
    <w:rsid w:val="00ED08B3"/>
    <w:rsid w:val="00ED0F01"/>
    <w:rsid w:val="00ED19F4"/>
    <w:rsid w:val="00ED2CDD"/>
    <w:rsid w:val="00ED4E32"/>
    <w:rsid w:val="00ED68C2"/>
    <w:rsid w:val="00ED7272"/>
    <w:rsid w:val="00ED7ED7"/>
    <w:rsid w:val="00EE02E9"/>
    <w:rsid w:val="00EE0F1E"/>
    <w:rsid w:val="00EE15B6"/>
    <w:rsid w:val="00EE3A2A"/>
    <w:rsid w:val="00EE421C"/>
    <w:rsid w:val="00EE4D3D"/>
    <w:rsid w:val="00EE7373"/>
    <w:rsid w:val="00EE7F53"/>
    <w:rsid w:val="00EF0F36"/>
    <w:rsid w:val="00EF4825"/>
    <w:rsid w:val="00EF7DD0"/>
    <w:rsid w:val="00F02B19"/>
    <w:rsid w:val="00F03586"/>
    <w:rsid w:val="00F03B07"/>
    <w:rsid w:val="00F05826"/>
    <w:rsid w:val="00F061A3"/>
    <w:rsid w:val="00F10B67"/>
    <w:rsid w:val="00F115E5"/>
    <w:rsid w:val="00F11B5D"/>
    <w:rsid w:val="00F12868"/>
    <w:rsid w:val="00F134E6"/>
    <w:rsid w:val="00F13FFF"/>
    <w:rsid w:val="00F14EC8"/>
    <w:rsid w:val="00F152B5"/>
    <w:rsid w:val="00F153C0"/>
    <w:rsid w:val="00F173C8"/>
    <w:rsid w:val="00F2011C"/>
    <w:rsid w:val="00F23863"/>
    <w:rsid w:val="00F23AF5"/>
    <w:rsid w:val="00F2430F"/>
    <w:rsid w:val="00F24E03"/>
    <w:rsid w:val="00F3001E"/>
    <w:rsid w:val="00F30EEC"/>
    <w:rsid w:val="00F3333D"/>
    <w:rsid w:val="00F33340"/>
    <w:rsid w:val="00F3769E"/>
    <w:rsid w:val="00F529E0"/>
    <w:rsid w:val="00F53DDF"/>
    <w:rsid w:val="00F54782"/>
    <w:rsid w:val="00F57CE8"/>
    <w:rsid w:val="00F57FC5"/>
    <w:rsid w:val="00F601A5"/>
    <w:rsid w:val="00F619C3"/>
    <w:rsid w:val="00F62195"/>
    <w:rsid w:val="00F6293E"/>
    <w:rsid w:val="00F62D43"/>
    <w:rsid w:val="00F63848"/>
    <w:rsid w:val="00F64B83"/>
    <w:rsid w:val="00F659A9"/>
    <w:rsid w:val="00F664FC"/>
    <w:rsid w:val="00F7068B"/>
    <w:rsid w:val="00F71E7E"/>
    <w:rsid w:val="00F71FE4"/>
    <w:rsid w:val="00F74EBE"/>
    <w:rsid w:val="00F775D2"/>
    <w:rsid w:val="00F8315C"/>
    <w:rsid w:val="00F8786F"/>
    <w:rsid w:val="00F9156F"/>
    <w:rsid w:val="00F91F75"/>
    <w:rsid w:val="00F92259"/>
    <w:rsid w:val="00F9244E"/>
    <w:rsid w:val="00F92780"/>
    <w:rsid w:val="00F949B9"/>
    <w:rsid w:val="00F94FED"/>
    <w:rsid w:val="00F95F69"/>
    <w:rsid w:val="00F975CE"/>
    <w:rsid w:val="00F97976"/>
    <w:rsid w:val="00FA0293"/>
    <w:rsid w:val="00FA12D5"/>
    <w:rsid w:val="00FA2C02"/>
    <w:rsid w:val="00FA3787"/>
    <w:rsid w:val="00FA6046"/>
    <w:rsid w:val="00FA65B9"/>
    <w:rsid w:val="00FB076F"/>
    <w:rsid w:val="00FB182D"/>
    <w:rsid w:val="00FB2278"/>
    <w:rsid w:val="00FB2CA6"/>
    <w:rsid w:val="00FB6B9A"/>
    <w:rsid w:val="00FC002F"/>
    <w:rsid w:val="00FC28B8"/>
    <w:rsid w:val="00FC3155"/>
    <w:rsid w:val="00FC4E43"/>
    <w:rsid w:val="00FC71EA"/>
    <w:rsid w:val="00FC7A0A"/>
    <w:rsid w:val="00FD0003"/>
    <w:rsid w:val="00FD105D"/>
    <w:rsid w:val="00FD15A9"/>
    <w:rsid w:val="00FD1605"/>
    <w:rsid w:val="00FD1E90"/>
    <w:rsid w:val="00FD2C7C"/>
    <w:rsid w:val="00FD3CA6"/>
    <w:rsid w:val="00FD46FE"/>
    <w:rsid w:val="00FD47BC"/>
    <w:rsid w:val="00FD493F"/>
    <w:rsid w:val="00FD4FAF"/>
    <w:rsid w:val="00FD6415"/>
    <w:rsid w:val="00FE2DEA"/>
    <w:rsid w:val="00FE2F0E"/>
    <w:rsid w:val="00FE3180"/>
    <w:rsid w:val="00FE5CB4"/>
    <w:rsid w:val="00FE62A2"/>
    <w:rsid w:val="00FE65A1"/>
    <w:rsid w:val="00FF05CE"/>
    <w:rsid w:val="00FF16B5"/>
    <w:rsid w:val="00FF5455"/>
    <w:rsid w:val="00FF573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F012E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A37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D723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D7230"/>
  </w:style>
  <w:style w:type="paragraph" w:styleId="a6">
    <w:name w:val="footer"/>
    <w:basedOn w:val="a"/>
    <w:link w:val="a7"/>
    <w:uiPriority w:val="99"/>
    <w:unhideWhenUsed/>
    <w:rsid w:val="007D723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D7230"/>
  </w:style>
  <w:style w:type="paragraph" w:styleId="a8">
    <w:name w:val="Balloon Text"/>
    <w:basedOn w:val="a"/>
    <w:link w:val="a9"/>
    <w:uiPriority w:val="99"/>
    <w:semiHidden/>
    <w:unhideWhenUsed/>
    <w:rsid w:val="00995780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995780"/>
    <w:rPr>
      <w:rFonts w:ascii="Tahoma" w:hAnsi="Tahoma" w:cs="Tahoma"/>
      <w:sz w:val="16"/>
      <w:szCs w:val="16"/>
    </w:rPr>
  </w:style>
  <w:style w:type="table" w:styleId="1">
    <w:name w:val="Light Shading"/>
    <w:basedOn w:val="a1"/>
    <w:uiPriority w:val="60"/>
    <w:rsid w:val="00A406DA"/>
    <w:rPr>
      <w:color w:val="000000" w:themeColor="text1" w:themeShade="BF"/>
      <w:sz w:val="21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a">
    <w:name w:val="List Paragraph"/>
    <w:basedOn w:val="a"/>
    <w:uiPriority w:val="34"/>
    <w:qFormat/>
    <w:rsid w:val="00B7281B"/>
    <w:pPr>
      <w:ind w:leftChars="400" w:left="840"/>
    </w:pPr>
  </w:style>
  <w:style w:type="character" w:styleId="ab">
    <w:name w:val="annotation reference"/>
    <w:basedOn w:val="a0"/>
    <w:uiPriority w:val="99"/>
    <w:semiHidden/>
    <w:unhideWhenUsed/>
    <w:rsid w:val="003470EF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3470EF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3470EF"/>
  </w:style>
  <w:style w:type="paragraph" w:styleId="ae">
    <w:name w:val="annotation subject"/>
    <w:basedOn w:val="ac"/>
    <w:next w:val="ac"/>
    <w:link w:val="af"/>
    <w:uiPriority w:val="99"/>
    <w:semiHidden/>
    <w:unhideWhenUsed/>
    <w:rsid w:val="003470EF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3470EF"/>
    <w:rPr>
      <w:b/>
      <w:bCs/>
    </w:rPr>
  </w:style>
  <w:style w:type="table" w:styleId="2">
    <w:name w:val="Plain Table 2"/>
    <w:basedOn w:val="a1"/>
    <w:uiPriority w:val="99"/>
    <w:rsid w:val="00432F2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590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84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46821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54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909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0877414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2793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4500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39012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90162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673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85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918040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15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00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8266704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8822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5480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8353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98259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399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51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48637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416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165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262662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35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9430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5630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17291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417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AEBB66E-1030-4ECE-B18A-91D3CC38C9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01</Words>
  <Characters>5709</Characters>
  <Application>Microsoft Office Word</Application>
  <DocSecurity>0</DocSecurity>
  <Lines>47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8-10T05:38:00Z</dcterms:created>
  <dcterms:modified xsi:type="dcterms:W3CDTF">2020-09-16T03:38:00Z</dcterms:modified>
</cp:coreProperties>
</file>